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BF4" w:rsidRDefault="00286BF4" w:rsidP="00286BF4">
      <w:pPr>
        <w:rPr>
          <w:rFonts w:cstheme="minorHAnsi"/>
          <w:b/>
        </w:rPr>
      </w:pPr>
      <w:r>
        <w:rPr>
          <w:b/>
        </w:rPr>
        <w:t>Additional file 7:</w:t>
      </w:r>
    </w:p>
    <w:p w:rsidR="00286BF4" w:rsidRPr="004E4C16" w:rsidRDefault="00286BF4" w:rsidP="00286BF4">
      <w:pPr>
        <w:rPr>
          <w:rFonts w:cstheme="minorHAnsi"/>
          <w:b/>
        </w:rPr>
      </w:pPr>
      <w:r>
        <w:rPr>
          <w:rFonts w:cstheme="minorHAnsi"/>
          <w:b/>
        </w:rPr>
        <w:t>Nucleotide S</w:t>
      </w:r>
      <w:r w:rsidRPr="0053137B">
        <w:rPr>
          <w:rFonts w:cstheme="minorHAnsi"/>
          <w:b/>
        </w:rPr>
        <w:t xml:space="preserve">equences of </w:t>
      </w:r>
      <w:proofErr w:type="spellStart"/>
      <w:r>
        <w:rPr>
          <w:rFonts w:cstheme="minorHAnsi"/>
          <w:b/>
        </w:rPr>
        <w:t>Dvv</w:t>
      </w:r>
      <w:proofErr w:type="spellEnd"/>
      <w:r>
        <w:rPr>
          <w:rFonts w:cstheme="minorHAnsi"/>
          <w:b/>
        </w:rPr>
        <w:t xml:space="preserve"> </w:t>
      </w:r>
      <w:r w:rsidRPr="0053137B">
        <w:rPr>
          <w:rFonts w:cstheme="minorHAnsi"/>
          <w:b/>
        </w:rPr>
        <w:t>ATP binding cassette (ABC) transporters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A T49125_c1_seq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AATAAACGCTCATACAAACTTTCAAAACAACCAGTACAGTACCCCTCACTCCAGAAACCCCCAAAAAAACTATATGAATTTCGCACCTTTCCACCAGGATAGCTCCTTAATTAAAAATTATTGAATATAGAAAACAACTTGCAAACTGAAAGATGGAAATCTTAAATAAAAAATTATTTTGAAGTGCGTGGTTTGTCCAAATATAATTTAAAAAAATGCGATGCCACAAAGAAGTTTAAAACAATATTTGGTTTCTCAACTACACAGGTGTCCAGTCTGTGTGCTTACTTGTTTTGTTAAATGTAACTGTTTGCAAGAATAAATATTAAATGTTACCAAAAAAATAAAAAATCACTGTATTCTACTATTTCTTTTTGGTAACATCTTCTTCATCTTCTCTGGCAACTTTCAAAAAGACGTCTTCTAACGAAGCTTCACTGATTGCATAATCTTCAATTAAATGCGAATTGTGTGTTTTGAGTGCCTCCACTTCTTGGAAAATATCGCTCCATTTTTTAGTTTTATCCTTAATGTAAACATGGAGGAGACCTGAATGTTCATCTTTGATTTCACCGCGATCATGATTCGTAAAATAGGATTTAAGATCATCGACACTTTTAAATTTGTTACTTATTACTCCATCTACCTCGTCTACGTCATCATCTACCAGATTTATAGGCTGACCTTGATTAGACACAAGTTTTAATTTTAATGTAAATCCACCATATCTATTCTTTAAGTCCACCAATCTTCCTTCTTCAACAAACGAACCTTTCTTCATTATTTTCAGCTCGTCGCATAAAGCTTCGCATTCAGTCATACTATGAGATGTTAAAATGAATCCAATCTTGTTTCCACTATTGCCTTTCATGAGTTTAATCAGATCCCAACACTTCCTTCTAGTAGCCGGATCTACGCCGTTGGTGGGCTCGTCCAATAATACAAACTTACGGTTACCTATAAGGGATATGGCCAAGCTTAGTTTTCTTTTGTTTCCTCCACTATAATGTCCGCACGGGATATCCGCATATTGTTTTAAGTCAAAAGCTTCCAAAAAGCGATCAATCATTGTTTCATCAGTAACACCTCGTAACTTTGCCACGGTACTTAGTAGTTGTCTGCCAGTAAGGACAAAGTTTAGCGAATCTGACTGAGGACAATAACCTATTGTCTCCAAATACTCGCTTCCTGTGATGTCCAGAGGTTGTTTATTATTGTCTAATTCGATCTTAATTTCTCCATCATCAACCACTTCCTCTCTTGTAAGCATTTTAAAGGTTGTAGTTTTACCAGCCCCATTTACACCTAATATACCCAAACAGTGACCGTGCTTAAGAGTGAAATTTATATTTTTAACTATCTGTTTTCCGGCATATAATTTCATTATTTTCTTGGCTCTTAAAGTATTGTAGCCGTCACCAACATCTTCGTTAACATATTTGTCATTTTTGGGGATTAGTGCTGTATCTTTGTCTTTGAATGATTTCAAAATAAGATTACATTGACGCATAACCATAGCTTTTAATTTCTTCATAAAATATGTGTCTAGAATAATGTTTATCGTTAGATAAAAAACTCCGCATCCTATCATAAACATGTAATGTTCGCTGAATAAGTTGTTGTAGCTCTTATAATTTTGACATTCGATTGAACTTTCAACGCAGCAAGCGTGTGACTCCATCTGATTACACATAACTCTCAAACGTTGGGGAGATATTTTGAAATTGTAAATATTAACTGTGCGTCTAATAAACGAGACCAATGCATCTGATAATGAAACTTGCGGTAATAAGAAGAAACACACATATTTAATTTTATTTCCAATATTTACGTAGTATTCATCTTGCGATTCTAGTAATACGGCTATGGTTAGTGTAAGAATGATGCCCAAGAACATCCCCATGATGACGAATAACGCAAAGGCACCAGATGCTGTCTTCTTTCGGCTGAATATATACGCAAAAGGTATCCCAGCAATACCATAACACAGAAATATGGAAAATAAATAACCGAGTTCGGTACCGTTATGTTGGAATACGGGAGAACATATCCACAGTAAGAAACTTAATATGAACATTAAAAATATGTAAAATGTCATATCGGCAATCCAATTAACAAGCCAATAGAAGAATGGTTTCACGCCAGCCATGTACTGTATTTGTAAAAATCTCGTCGATATTTCAGTATGTGGGAATATGATAAAAATGCCGTGAATAAAAAGACATCCCACCGGTAACAGGATGAGCCACAGAACAGCAACTTTTGCTTCCGAATACTCCTGTGATGAGAGTCGCTCTTGGACCTGCGGTAAAGGCCAATTACTGACAGATATTCCATATTCGGGACCTAATAACGTTTTAGCCAGCGAGTCGGTAATTAGATTTAAAGAAATCGGAGTACTGTGAGTAGCTATACCATTGTATAATGCTACTAATGTAAAATCACGATCATAAACGAAATTAGCTCCAGCAATCATATGTTCTTTATAGTAAGCTATGTTTTCCAGACTTCTTTGCAAAATAGATTTTTCAACGTTATCAACTTTGAATGGTAAACTTCTTTGCGATTCTACAGCTGACATGTAATATTTCATTAACGTATTAATTTTTTCGTTTGATGTGTCCCCGCTGTAGTAAACCGATGTTTGTTTGTAGCTGCTGAGTTTGAGGGGTAGTTCTGGTCCCCTTTCACTATAGTAGTCATTTCCAGAACTTAAAAATACCGTCAGAGAAAAAAGGACTACAGCTACACCCACAGGTACAATGTATGTTGACCACTTTTTTAGAGAGAAATTCACTTTCTTTTTGAGTAAAGTAATAAGAGTCAAAGAGGCATGAGGTTGGATGTCATCTTGTGTGGCCACTGATGAAGTGTCGTCTGATGAATGTTCAATCTCTTGGCGTGTTTTTAGGAATACATCTTCCAAAGTCGTTATCGTTATCGATATATTACTAAGGTGTAACTCGGATCGATTTTTCTCCAAATCTCCAAGAAGCCCCGTCATGTTGGTATTCTGATAGGGTAAAACAAATACCAAGTTGTTTCCATTATTTGACGTCAAATGCGCATCGGGCATAAAATGTTTAACTCTTCTACTAATGGCATCTATATCTGCGTCTTCTTCAATCATTAAATTTAAGTGGTAACCTGTATCGTATTTCTTTTTCAAAAACATTGGAGTACCATAACAGTTTAGACTACCGTCAGACATTATTGCTATCCAGTCTCCTAGTGCATCTGCTTCTTCCATAAAATGTGTGGTAATAAGGATTGTTTTCTCCCCTCGCCATTGCAACAATAGATCCCAAAGCTCTCTTCGAGATTGGGGATCCATTCCCGAAGAAGGTTCATCCAAAATTAATACCTTTGAATCACCGATAAGGGCCATTGCCAAGCATAGCTTTCTTTGCATACCACCTGAGAGTGTCTGAGCCATCGAATGCTCTTTATCGGGCATATTTAATTTTGCCAATAAACTTTTTGCTTCTATGTTGGCTTCTTTCGTAGATTTTCCTTTCAGCTTGGCGAAAAATAAGAGATGTTCTTTAACTGTCAAATCGGTAAACAGAAGATTATGTTGGGGACATAGTCCCAAACTCTTCCTGATTTCGTCCATGTCAGTATTAATATCCAATCCATTTATTGTCACCGAACCAGACGTAGCTGGAATCAGTCCTGTTATTATTGACATGGTGGTTGACTTCCCTGCTCCATTGTGACCAAGTAGTACAGTGATTTGATTTTTGTAAATGTCTAAATTCAGGTTATTGACAGCTTGTTTTTGTTTATACCTTTTATGAAGATGGTTAATTTGAATACCCTTAGCTAAATTGTGACCTGCTTCAACCTTCTCCAAAGGAACTGTTTCAGAATCTACTGGCACTGTGGTGATAGATGGTTTTCTACAGAGCTTCATAAAATTTTGTAAAGGGAATAATATACTCTTTCGGACCCCGTATTTACCAGGATTAACTCCATCCATATAAAATGTGAAAATGGTGTAGATAACAATATCGACTATTAACATCACATAAACGTTTAACATGGTGATATCATCTGATGATCCACTACCAGGCTTGAAGAAATTTGACCAATTGATGCCGACTTCTCTTTCTTCAAATACAGAAATGATGGAATATCCGTAATGAAGGGACATATTTGGTAGTAGGTTTAACAGAACGTTGGATAACCAAGACAATTTGTTTGCTTCGTCTAGTCCACATGCGTATTTTGGTATGAAAAATGATAAAATCCATACGAGAATTCCTGCGACTAATGCAATTGTGGGTCGGCTGAAAAACGAACTGATGGCAAAACAAAATGCTACTGCAGCCATACAATACAATATTAGAAACACGAATAGTATTCCGCCGTTGGCAAATTCTACAAGTGGAGAGTCAGACCCAAACATTGGTACTTTCATAAAAATAGATATCACACTAACGGCGAAAAACATCGGTATCATGGCATAAATAAACCAGCCAAACCATAACATCCAGGATTTCATTCCTACCATTTTCATTAGTTCCTTTGTTCCTGAATGTTTCTCTTCAACAACTCTCTTAAGTACCGCTGGACATAAAAATATAAAACTAAACAATGTGATCAGCGGCAAAAATTCCAAAAACAATGTTGTTATAGCAGAGTCTACTTTATGGGGAGGGTATGGAAACTCTTGTATTTGTATGGAGTAAGTGTCCTCTATATTGCTACTTCTCAAATTTTCCTCCAAGAATGACATGTCGAGGGCTAGTTGAATTTTCAAAAAAATCTTCATCCCGATAAACATACTCACTGCCGGGGCTATAACCGTAGACTCTTTGGTACATGCGATCGGTGACCAAAAACTCCGGCTGGTAGTAGTTTTTGTGATACCTTATCTTGTAGTTAAAATGTTTGGGGTTTTTGTCATCAAATATAATTGCAACTGTTGTATAGTTTGGATTTTTATAGTAGTATCCCAATAATTCATTTTCTGATCCAAACCTTTGTATATGATCACTAGGCATCCCCAACTTGGTTAACATTTTGGTAGTAATGTTGGTATAATATTCATTATAGGGTGTGTATAATATATACGTTCCAGCCACATCTATGTTATAATTTATACCATCTATCCTGCCATACGTGGGATTGGGAACTTCTATTTTGTTCAAGCCTGTGATTTGACTTCTGCCGTAGGCAATCAATAAAAATAGGCATACTGGCAGGAATGATTCTATAATTGTTAGAAACCAATGCCTTTTTCTTATTATGTAGTTTTTCCAAACAACGACTTCCAGTTGTAAAAGACTCATTGTTAAAACCAAAGAAAACACCCTCCTAGAAAACCATAATACAAAAATGGATTTTGTAGGAAATTTTTTTTTGATTTTTTATTTTAATGTTTATAACACATACACTTTCGAACTTTACATGACGCGATTTACAAAATAACTAATGATAATTATTGATAACGATAATGAACATGACAGAAATATAATTTATTTTTTTA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A T50718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GTTTTATTTATATTTCAATTATTATTCTAATTCTTCTTCTTAACATCGTCACCTTCTGGATTTTGGTGTTTTGTAAACGTTAGGAATACCTGTTCTAGACTACTTTGTCCCAAAGAATAGTCTTCAATATTCAGATCACTTCGCTTAGCTCTTTCTAATATACCAAACATAGTGGACCATGCCATGGAAGTGTCGGTTATATAATAATACAATAGTTCTTGATGTTTCTCTCTAAGATGAGCATAAGGAAATTTATCTTTGATATACTTCTCCAGTGACTCTGTATCTGCATGTACCAGACCACCGCTCTCTGGCAATTTCTTTAGTTTTATGGTTAAGGTGTATCCCTCCGCAAATTTGTTTTTAAGATGCTGTGTGGATCCAAGACACTTGAAATTGCCGTTCACCATAATGGCTATTCGAGTGCACAAGGCTTCACATTCTTCCATGCTGTGAGAAGTTAGAACGATGCACTTGCCGTTGTCTCGAATTTTGCATAATGAATCCCACAGGTAACGTTTCGTTGCTGGATCCATACCTGTTGTAGGTTCGTCCAAAAATAGTACTGGCGGATCCCCTATCAACGACAAAACAGTACTTAACTTCCTCTTATTTCCACCGCTCATCTCTTTAACTTTCTTGTCCAAATGACGATGAAAATCGAAGTCTCGAGACAAGAAATTCGCAATTCTTTGGGTTCTTTTAAACTCTATTCCTCTGAGTAGGCAGTACATGATAATCGTTTCCCTTGCTGTCATATCATCCAGCAAAGCGTCGAATTGAGGACAGTAGCCGATGTTCCGTTGTACTTGCTTCAGTTGAGTTTTTACACTCTTTCCTTCGATCCATGCATCACCGTAAGATACAGTTT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TCTCCGCTCATCATTTTAAATGTTGTAGTTTTTCCTGCACCATTAATACCCAACAAACCAAAGCACTCAGACTTTTCAATTCCAATAGACAACCCATTCACAGCTAAAAAGTTGTTGTAGTATTTGGTTAAATCTTTCACGACTAAAATGTTAGTTTGACGTATATCATGATCTGTGGCCATGTGAATCCTTTCTTTTTCTTTGGATACGTCGTCGTCTTCGTCTTGAATGAGAATTGGTTGTTTCGGGAAGAATTTTTGGTTGATGTAGTACATCAGTCTGGCTATGAATTTGTATTCGATGATAAATAGTAATATTGACCACAAGACACCAGAAATCAGTGAGTACGTTACATTTTTTGCGATACCATTATTGTTCCATGAAAAGTAGTTGTCGTTAAGATTGGTACAAATATCAGCGACAGTGGATGGAAATTTTGAAATGCACTCATCTTTAGTAAAATTATTTTGAGCACACGAGTCAAATACTGTTTCACAAAGAGTGTTGTATGAATAGATAGCGTAGCATTTGTTTATTCCTGTAGCTAAAGAATAGTGCGGAAACACAAGAAAAACGTTATCCAAGGTTTCTCCTATACGTTTTAGGTTCGTGCTTTGCGTTTTAAGCACTTCAACTAAAAGAAAAGCTGCATTCCCTATAAATATACCCACGAGAGTCATCCTTGTGTAACCCGTCGATGGAACTGTGAATATTAATGATGCTACATAATAAATTGGCATAAACGACCAACCAAACAAAAGTAATAGGAAAAATAGCCGACCCATATCTCCACTTGTCTTAAACCCATCTTGTTGGAAACAATATATAGTGATCAATAATACTGAACATACCAGTAAGTAGACAAACATATCACAAATTATATTAACAAACCAAAAAATGTAAACCTTCACTCCTGATACAAACTGCAGGTGTTTTGACTTGGATACGTTTTCTCTTATCAAGAATATAACATAAAATGATGAGATAAACGCCATACTGAATCCAATATTAAATGCAAACTGGAATCCCTGAGATTGTCCACCAACAATGTTGTCTATTTGGGTTGCAGCTTTAAAAGGTAATGGTTTGTTAACAAATTCAATATGTCCGTTAGTGTAGTGATTGTAAACGGAAGACAAAGCCATGCCTAAGGCAATACCAGGTGAGTGGTAAGGATCATTGTTAAACCATGCCGTAATAACAGGATGAATTGTCTTGATGATACCAAATTCAAATTCTTGCTCTGTGAAAGTTGATCCTATAATGTAACTTCTACGCACTACGTTTGGATTAGTTGCAGTCAGGTCTAACATTATACGGGTAATATTGTCAATATTTGTTGGAGACATTCCATATCCATTTAAAACACCGTAGAAGTTATTCGTATAATTTTGTGGATCGTCAAATCGCTCAATTAAAGTAATAGGGTCAGTGAATCTTGCTAAATTTAAAGGCATTGCCGGCAAAACAGAGGGAACACTTCCTGAAGGTACACTCATAACTATAATAACGTTTATCATAGGCAAAAATATCTGAATCGCCAACAAAACCCATGATCTAAAGGTTCCTATAATCTTCTTCATAAGCATTGCGACGAACTGATTGACAATCAAATGTAAACCACCAGTGTACGAGGGAGATAAAGATTCTGGACCTAAATCAGCAGAAGTGAGTATAGGATTTTTTTCTTTTTTGTCCTTTTTCTGTTTTTCATTGTAAATTTCTTCTTGTCCATGGTCTGCACCAACTTTCATGAAAACTTCTTCCATAGTGGTTAAAGAAATACCATAGCTCCTGATTCCAAGTTCATTTGATTCTTGTTCTATTTGTTTTAACATTGCTTCGAATACAGGAGCATTATTTTCAGATAACAAGTAAGTTAGTTCACTTCCAACATTGCTATGGATCTCTATCTCTGGTATAAACTTCTTCAGCAGTTCTGTAACTTTATGTGGATTGCAAGTTTTCGCTTTATCCATAATAAGACTGTATCCCGCACCGTACTTCTTCTTCAAGAAGAAGCTGGATCCACAGCATTGTAATTCTCCACCAGCCATGATTGCTATTCTATCTCCTAAAAGATCAGCTTCGTCCATAAAATGTGTACTGAGCAATATTGTTCGACCCTCTTTTTGTTTCTGTAATAATTCCCACAACACTCGTCTCGCTGATGGATCCATTCCAGCAGTAGGTTCGTCCAACATAACAACCTTCGAATTTCCACACAAGGCCATTCCAACACAAAGTTTTCTTTTCATTCCCCCTGATAGAGTACTGGATTTCTCCTTCCTCTTTGGCTCCAGATCAAGCAGCTTGACGTATTTATCTATTTCTGCTGTTATTTTGCTTTTAGACAAACCTTTGAGTTTGCTGAAGAAGTACAAGTGCTCTTCGACGGTGAGCTCGTCGAAAATGATGTTGTGTTGTGGACAAAGGCCCAAGCTATTCCTGACTCCTGCGATGTCTAACCGGATATCATGACCATTGATTTTTGCTGTGCCGTTTGTTGGGCTTATCATTCCTGTTAACATGGACATCGTCGTAGTTTTTCCAGCTCCGTTGTGACCCAACAAAACTGTGATTTGATTTTCAAACATATTTAAGCTTAGATTCCGTACAGCCGTTTTCTTGCCAAAAGCTTTTTTCAGATTGAATATCTGAATCCCAGGTCTAAGGTTTGGTTCGGTTTCAAAGAATTCATTTGCTGAATGATCATTATAGTTATTATAATCTGATACAGCTCCTTTTCCACACCAGTATTTCTTTGTGAATGGGAAGTACCATTTTTCAGCTACTCCATATTCTCCTGGAAATACTGCCTCTATGTAGAGAGCAATTAATAGGTAGATTATTGTGTTTATTATGATCATTATCCATATTAATCCCAGGCTCAAGGTGTCATCTGGGGTGTTTGGTTTAAACAGAGTGCTCCAGGTCACACCATCTCCAGTTCCTTCATACATAAGTACAACTTGAAATCCAAAAGCCATAGCAGTATTTGGCAACAAACTTGTTAATAGCTTAGTAGATAATGCAAGATCAGTGTAGTTATTCTGCATGAAGAGATAAGGAGCATAAGATATGAACCATGCCAAACCTGCCATAGTTGCTGCAGTATTTGCTTTGGAAAAGAAGACGCTCAGAGCAAAGCAAAAAGTGATCATAGAGCAACAATATAGCAGGAGAAATACAAACAAAACGAATGGGTCTGCATAGGTGAATACTGTGAATTCTGTATTCGAGTACCACCTTACTTTGAGAAGTACTACCATAAGTGCTACCGAAATTATAACAAAAATGAAGCACTTGACAAACCAGGCCAACCAATGTAGCCAATTAGGTAGTCCCATAATTTTCATTGATTCCTTTAACTGTTTTTCTTTTTCTGTGGTGATAGATTTGACTGTATTTATACAAGTGTAGACAAAACTAAGCATGACAATCATTCCAAGCATGCTCGTAAGTGCTGTTAGAAGTTGATCACTGAACCAACTTGCGAATGGAAAGCGTTGCATTTTTATGAGAGGAAATGGATTAGACTTGTCCATCAAAAAATTAAATATTTCCTGTGGATCTTCGTGTGTAATACCCTTATCTGCTAGAAGAAGAGCAGTAGTCACAAAATGTTGTACGGCCAGAAATCCTTCAGCAAAATAATTTGGTGCTGATCCAGTAGCATTGTCGGGGGATCTTGGACCAGAGCTTTGAAATACGGGGTACACTAAGTTGGTCCTCCAATTTTGACGTCCAATCGAATCTAATTGATACACTGTTTCTCCTGGAAATCTTATATTAACCTCTACATTGTCTCTATCCCCTCCAAACTCGATACCATAATAGGATGAGTTTCCAGCTAATGATATTCTTTCTAATTCGCCTGAGCTTATTACACGCTGAGTGTTGACTTTTGGTATTAACTTAAAGAAGCCTATTACATCGTCGTAGTATTTATCTTCTGGAGCAGTATATAATATTGTAAGGCTGAAATTGCTATCACCAGTTTGCATACTACTAAATAATGATGGTCCTGCTTGCACAGCATCTGGGTCATTACAAAAAAGCGGTAGGCTAAGGTTGAAGTTTCCCTCGAAAGCACAAAATGGCTTATATATTCTTTCATGTTCATATGTCGGATCCGACAAACTTCTGATGTAGACTAAAAGGAATGAAAAGAGAACAGGAGCGACAATTTCTATTATGGTTTGAATTGGTTTTCTATATTGCAGCAGCCAATTCTTCCACATTAACAACAAAAATTTATCCAATTTTTCTCCCATTATTCCTTTATTACCGGTATTAGTGCAATTTGATCAGATCTATTCACTCACTACACTTCA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A D18330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AAAACCATCAGTTCAAGTTCATCTTTGTGGTGGAACATGTATACAAGACAGTATTAAAGTTTATGTGATTATAAATGACATAATAGTTCCTATTATAATTTATGTGAAATCGGTAATCGGTAAATATAACAATGAGTGCGGAGTCTAATTCAAATAGAAAAAGAAATCATAGCTACACTGTACTGCAAGATGGATCTGACATTGGATTTCAAGAACCAAGAGGTGCCATGGCGGAGAACCTGGACAAGTTTATTCTTCTTATGTGGAAGAATTGGTTGCTTCAGTATAGAAAACCCGTACAAACTGCGGTAGAAATATTGGCGCCGGTTATCTTTTCCATCTTACTTGTAGTAATAAGAAGTCTATCGGATCCAGTTCGTCACGAAACTGTAGTGTATCCGCCCTTTTGTACCATTCCTATAGCTCTAAGAGAGAACAAAACTGGGATCACGATTTGCCCTTCTTATGATGGAGTACCTTATATGGACAGAAATCAATCAGATGGCGGAAACAGTTCTAACAATCCATTTGAGAAATTTGCACTTGTCTACTCACCGTCCAACCCTCCAATAGACCAAGTGATGAATTATTTTCGACTCGCTTTTAAAAATGTCGTGGCCTTGGAGAGCTCTCAGGCTCTGGAGAAATATTTCATAACAAATTCGTCCAACATTACATTCGCTGGTATACAGTTCGATGATTCTTATAAGACCTTAAAAAGTTTAGACGACGTTAAGCACCTACAAGTATCAATAAGATTTCCAGGAGAAACCAGGTTAAAGTTAGATCCTTTTAATTACAATAACTGGAGAACGAATCTCATTTTTCCAATATATCAGCAGCCAGGACCTCGACTTTATAACTTGATTACAGGAGCAGCTCCAAGTTATTACAGGGAAGGTTTTTTGGGCCTACAATATTACCTAACACTTAGTGTTTTACTGGCGAAGAGTAATGTAACTTATGCTACAGATGATTATCTGGATCTTATATCCTGGGTAATAGAAAACCAGTTTCCTTTAGTCAACATGCGAAGGTTCCCGAATGCACCATGGTACGAAGATATTCTGCTGACAGCTTTGAAGTCTCTGATTGGTATTATAATAATGTTAAGTTTTGTCTACACTTGTATTAATACTGTCAAGTCAATAACCACGGAAAAGGAAAAGCAACTTAAAGAATCCATGAAGATAATGGGTCTCCCAAACTGGTTGCACTGGACAGCATGGTTTGTGAAATGCTTCATGTTTCTTTTAATATCATCAGTATTGATGGTAATATTTTTAAAAGTAAGATGGTACACCAATACGAATTTCACTGTATTTACCAAAGCTGATCCGTTTGTTCTACTTTTATTTTTAATGTTTTACAACTGCGCCACTATTACTTTTTGCTTCGCACTTAGCGTCCTGTTTAACAAAGCTAATACTGCAGCTACTATAGCAGGTATGGTCTGGTTTTTATCATACTCACCATATTTATTTATGGCGAATGTATATGACACCTTAACGTTAACTTCGAAATTAGTAGCAAGTATTGGATCAAATACTGCCATGGCATTTGGTTTTCAAGTAATTCTGATGTACGAGGGAACTGGCGAAGGAATTCAGTGGAACAACATTTTTACACCAAACACCCCTGATGATTCCTTAACTTTAGGGTTAATTCTAATTATGTTAACGGTTGACTCAATTATGTACTTATTAATTGCATTATACATTGAGGCTCTTTTCCCCGGAGAATTCGGAGTTCCACAACCTTGGTATTTTCCATTCACTGCACAATATTGGTGTGGACACCCTATATACAGAGGTGTCGAAGATTTTGATAATGGTGCTATAAAAGGAGAATTTTTCGAAACTGAACCAGAAAACCTAAAACCAGGAATTCAAATCCGAAATCTCAAAAAAGTTTTTAACCAAAAAGTAGCTGTTAGAAATCTCTCTCTAAACATGTACGAAGACCAAATAACAGTACTTCTAGGACACAACGGTGCTGGTAAAACTACAACGATGTCGATGCTAACAGGAATGATCACACCAAACGGAGGTACTGCAAAGATTAGCGGGTATGATATAAGGACCGATATGGAAGGCGTAAGGAAAAGCTTAGGACTTTGTCCGCAGCACAATATTATCTTCGATGAGCTCACTGTGGCTGAGCATATTTACTTCTTTAGTAAGCTCAAAGGAATGAGAAAGGGTGAAATTAAGTCTGAGATAGCAAAATATGTAGATCTTCTCGAATTACAAGAAAAGAGAAACTCCAAAGCATCGACTCTCTCAGGCGGTATGAAAAGGAAACTCTGCGTGGGTGTAGCCCTTTGTGGTAATTCTAAAGTTGTTATGCTTGATGAACCAACTGCTGGTATGGATCCTGCTGCAAGAAGAGCTCTCTGGAATTTGCTAGAAACACAGAAAGA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GACGTACTATACTTCTTACAACTCATTTTATGGACGAAGCTGACATCCTTGGTGATCGTATTGCAATTATGGCTGGTGGACAGCTGCAATGTTGTGGATCAAGTTTTTTCCTCAAGAAAAAATATGGTGCTGGTTACAGTCTTATTATGGACAAGTCACAAGAATGTGACCCTAGACGAGTTACACAGCTGTTGAAAAAGTATATACCAGACATTGAGATAAATAGTAACGTAGGTTCAGAATTGACGTATCTGCTGGTAGATGATCATGTCCATGTATTTGAACCTATGCTTAGAGAACTTGAAACTGAATCCGAGATGTTGGGAATTAGAAGCTATGGTATTTCGCTGACGACACTAGAAGAAGTATTTATGAAAGTTGGAGCAGACCATGGTCAAGAGGAAATGTACAATCATGAACATGGCAACATTGTTCAGAATGGGACTGCACAAAATGGATTTACCAATGGGATAAACGGGACACACAAAACTAACAATGGTACTCACACCATGGTTCCGACATATTCAAACGGATTCTCTCTATTACTGAACCAGATTATAGCCATGTTATTGAAAAAGTTCGTTTCAACTGTCCGCTCGTGGATCTTACTGGGCATACAAGTAATGATGCCCACTCTGTTTCTTATCATTGCCTTTGTGGTAGCCCGCAAAAACAAAATGACAGGAAATCTTCCTGCCATGCCTCTAAGCTTAAGTAAATTTGAGAACCCTGTGACTTTAGTAGAAAATGGGACATCGGATTATTTGCCTTACTACATGAAAGTTTTAGAGGATTATGGATACCCTGCAACCATCGTAGATAATATTACTTCAGTATTATTGGATAAGACAGAACATCACCCAATTCTCGTTACTAGAAGATACCAAGCAGCAGCAACGTTCGGCGAATCTGGAATACCTGATCTACCATTTAACCTCCCGAATTTGACAGCTTGGTTCAATAACAACCCCTTTCACTCACCAGCGGTATCTTTGTCTTTGATGCTAAATAGCATTTACCGAAAACTAGGCGGTTGTGATGACTGTACTATAGAGTTTACCAACAGTCCTCTACCTTACAGCGCCGCGACGCAAGCGTCGCAGTTGTTGACAGTACAAAACATTGGATTCCAGTTGTCGTTTAATATAGGATTTAGTATGTCATTTGTTGCTTCCTTCTATGTTTTATTTGTTATTAGGGAGAATCGTTGTAAGTCTAAGCATCTGCAGTTTGTGTCAGGAGTGAAAGTATACGTCTTTTGGTTAACTGCAGCCTTCTGTGATATGTTGACGTATCTGTTTACAGTGTTTGTACTGATGATCACTATGGTTATGTTCCAAGAAGATGGGTTTAAGTCAGGGAGTGATATAAGTCGAATGTTTTTCATCCTGTTTTACTTCGGATGGGCATTTTTACCAATGTTTTACCTAAGTTCGTATTTCTTTCAAGTTCCTTCTACGGGTTACACTAGAATGACGCTTGTTAGTATCTTTGGAGGAAACGCTGCTTTCCTTGTGGTACAAGTCCTTCAAAGTCCAGGATTAGACCTGCAATATATAGGAAATGCTTTGCATTGGCTGTTCCTTATATTTCCGCATTACTCGTTGGCAACTGGAATAAATGAAAGTTTCAAAGTGTATGCTTACAATAACATCTGCGCAAACCTTCTTAAAACGTGCGAGGAACAGCACATTCCGAAGAAAACTTGTATATCGATAATGCGTAATGAAAGAATTCGTGAAATTTGTGAAGACGCTGATCTGAATTACTTTAAATGGAAGGCACCCGGAATTGCCAGGAACATGGTTTATTCATTTTTAACAGGCATTATTTTATTCGCGCTTCTTTTGGCCATTGAGTATAAGATTTTCTCTAGAGTACACTATTACTTAACTCAAAAGCATTTTACCAAAAAACCTATACCTGTCGAAGACGAAGATTCTGACGTTTCGAAGGAACGAGAAAGAATACATGTTGCTACAGAGATTGACATTAAACAAAATTATACGTTGGCGGTCAAAGATTTGACTAAGTACTATAAGAACTTTTTGGCTGTGAACGGGCTGTGCGTTGGAATAAGAAAGTTCGAATGCTTTGGATTGCTTGGAATCAACGGTGCTGGAAAAACTAGTACCTTCATGATGATGACTGGTGATACTAGTATTTCATATGGTGACGCCTGGGTAAATGGTAAAAGTATTAAACAACATTTGGAAGAAGTTCAAAAAATAATCGGATATTGTCCCCAATTTGATGCTTTACTGGACGACATGACAGCAGAAGAGTCGATTATAATGTTTGCTATGCTAAGAGGTTTACCTTTCAAAGATACTTTTAAATTAGCTGATTATTTGTCTAAAGAATTCGATTTTACCAGACATTTGAAAAAGAAAGTGAAAGAACTAAGCGGTGGCAACAAGAGGAAATTAAGTACAGCGATTGCGTTGATTGGGGATCCTCCTTTGTTGTATCTAGATGAACCAACCACAGGAATGGACCCTGCCACCAAACGTCACCTCTGGAATGCCTTATGCAAAATCCGAGACAGAGGTAAATGTATAGTTCTCACATCGCACAGCATGGAAGAATGCGAAGCTCTCTGCACCCGAATAGCCATAATGGTAAACGGCAACTTCAAATGTCTCGGGTCCACGCAGCATCTCAAACACAAATTCGCAGAAGGGTACACTTTGACGATCAAATTAAAGAAAATCGCGGAGAGTTCCAGCGAAGGCCTCTCAGAAACTGAACCTATAGAGAAGTTCATTTGCCAAAGGTTCCCAGGAGCCCAGCTTCGGGAGAGACACCAGGAGTTATTAAATTATTATATAACTAATAAGTCGGTGCCTTGGTCAAAGATGTTTGGCATCTTGGAGAAGGGAAAGAGAAGTGATCTCAATATAGAAGATTATTCATTAGGACAATGTAGTTTAGAACAGGTGTTCCTGTTATTTACTAAACATGAAAATAGTACATGATTTAGTTCCCTTAAGAGATGCGTCAGTGCCTTTGCTCTGTGTTATTTTCTCATTGTGATAATATATTATTTTTAGTTATTAATAAGATTCCTCATTGGGGCACTACCGTTTAAAGAAACCAATAAAGGATGATGTGTCGGTTTTTAATCAAAATAATGTGTTTCAATAGAATATGATAGTAAGGTAATATAATTAGCCCAATAAATGACCGTTTTCGAGTGTAATTTCCAGGGGCRACTCCGAATTGCATGAARGTTTGGATTTGGATTCTACTTRCCCTCCACTTCAGRGTTGAATTTGTGCCGTTGGTTGCTTTTACTTGGGGGTGACATTTACCCCTTCTCGGGGGTAAAAAACGCG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A C266167_7.0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CAATCAGTAGATTATACAACTCATATAATCAGAAGATCTAAGTCAGCATGCAAAATGGCCTACGGCGGCAAATCACTTTTTTTCTCGCAACTGAAAGCAATGCTCAAAAGGAATTTATTACTAAAAAAGAGGCAAAAATTAAAAACGATAGGTGAAATCTTGTTCCCCATCTACTTTCTAGCCCTTCTGGTTGTTATCGAGTTGGTTCTACCTGATCCAAATTTACCAGAAATCAGTACTCCAAGAGGAGAAGAATATTTATTTAAATCTTTTGACAACGGTGAATCTCATAAAATAGCATATGCACCAAATACAACAACAAATATCAACTTTGTCAACAATGTAACCGAAACATGGAAAAAGATGTCCAATTCCAAATCGAGTCTAGAATGGGTCCCTTATAGTGCAGAGGATAAGGTCCAGGAAGCTTATGATCAAGATCATAAATTTGCACCGATGGCAGTGATCTTTAAGAGTGATGTTCCTTATGTGCATACCTCATTAAGTTACCAGATTCGTACTAATCCCTACTATATCAGTACCCCTAGTTCTAATGATATTGGCTGGGATAAACAGTCTTGTAGGGGTGGTACAAACCCAAATTCAAACATGGAAGACGGCAGTACATGTCCAGCTAATACTTACTACTTTTCTGGATTTTTGGCTCTTCAAACCCTCTTAGACTATACGCGAATACAACTTGATAATCCAACTCAAGATAATATACCGTATATATCTTTGGAAATATTCCCAAAAGCTGCAACTACTGTTGGTGATTTTGCAAACATGATTCGCATTATAATTCCAATTTATATGGTACTAGCTCTTTCTCAATTCGTTACGTATCTAATAATTTTAATAGTTGGAGAAAAGGAGAAAAAGATTAAGGAAGGAATGAAACTTATGGGATTGATGGACAAAGTGTTCTGGTTATCATGGTTGATTATATACGCATGTTTTGTAATTCTTTTGGCTACAATATGCGTTTTGCTGTTATTTGCCTTCAAGGTATTTGTTCATGTAAACCTTCTACTAATCTTCATCTTAATGGTCCTCTATGGTATTTCCCTCATTATGTTTGCATTTATGTTAACACCATTTTTCGACAAAGCGAGGACGGCTGGAGTACTAAGTTCCTTTATATTGGTACTAATAATTGTTTTATATTTCGTCGAGCAAATTGTCTCCGGTAAACATCCTCAATATTTATGGGCACTGTCCCTTTTAAGTCCGGCTGGATTTGCATCAGCTCTTGATAAAGTAGCAATATCAGATATTCAAGGAAAAGGATTAGACTTCAGTAATATGTGGGATAACCATGGTTCGGGGGTTCCTTTTGGTGGCAGTTTGGTTATGATAATGGTCGATATAGTATTGTATGCCATAATAGGCTGGTATCTTGATAATGTCATTCCAAGCTCATATGGTGTAAAAAGATCGCCAATATTTTTCCTGATGCCATCTTATTGGAGATCCAGTCATAATCAGATCCCTCCCAACCAACTTAATACAGAAAGTTCTGTAGATGTGGAGCCGGTGCCAAGGGAAATGCAAGACAAAGAAGCAATCAGAATTATAAACTTGAATAAAAGTTTTACGCAATGCCGTAAACCAACCGTTACTGCGCTCGATGGTATCAATTTGTCGATTTACAAAGGCCAAATCACTGCAATTCTGGGTCATAATGGTGCCGGAAAGACTACGCTCTTTAATATTTTGACTGGATTGTCCTCGCCTACTAGTGGGAGTGCTTTGGTTTTTGGATATGATGTCAGTAACCCCAATGAAATGGACAAAATAAGAAGAATGACAGGAGTTTGCCCGCAGCATGATATCCTGTTCGACGATCTGACACCAAGAGAACACTTGGAATTCTTTGCAGCCATAAAAGGAATATCGAACAGACAGTCCGCAATCGAGAAGATAATAAGAGAAATAGATTTACTTGACAAAATTGACACAGCCAGTAGAAGCTTAAGCGGGGGACAAAAACGGAAACTCTCTATTGGTATTGCTCTCATTGGTGATCCAAAAATCATTATACTTGATGAACCAACGGCTGGCGTTGATCCCTATTCAAGAAGACATTTATGGAATGTTTTGCAAAATGTAAGACGCGACAAAGTGATTTTATTGACTACACATTTTATGGACGAAGCTGATATTTTAGCTGATAGAAAAGCTGTTGTTTCCAAAGGAAAAATAAGATGTTGCGGAAGCTCATTATTTTTGAAAAACAAATTTGGAATCGGCTACCATTTGACATTTGTCCTGGAGGATAAGTCAAATGAAAATGCTATAAACCATTTGGTTCTGCAATTCGTCAAAATGGCAAGGAAAGATAGACGACACGGAAAAGAATTGAGTTTTATATTGCCACATAATGCTGTTGAAAATTTTGCTTCACTTTTTGCGGCCATAGAACACGAGATCAGCATTAAATCCGATTTAGGTATTTCCAGTTATGGCGTTTCAATGACTACTTTGGAAGAAGTTTTTCTTGGTTTGCAAAAAGAAGAGGAATATGGCGACGCAACGGTATACCAGGATTTGCCCCAGAGCTCAGAAGGGATTAGCAACGAAAACAGAGCTCTTACCGAAGGTATTCGTTCATTGGAAGCATTTCGCTGTACTCCTAGTACTTCGCAAAATTTAAGAACGTTGATAGGCCTACGACTTTTGAGACTACGACGTGAGAAAAGGAAGCTGTGGATGGTAATCATCTTGCCAATTATTTTTACAGGTCTAGGACTGTACTTAAATAAGGTTATTGACACTGGAAAAAAATACGAACCACCTAAAACATATCCAATGCCATTAGACTTGAGCCATTACCTAGGCTATAATATTAGTATCTACAATGGGAGTCCGGCAGATTTAACTACATTTAAGAATCAGTTAGAGAAAAATGGAGCAGAGCTAGATACTTATGATGGAGAATTTACCTCATTGTTAGACATTGCTCCACATTATGCATCTTTTAACATTCACGATTTTAGTTCTTCTTCTCAAAATATATCCGTACTTTACAATGGCAGCTATTCCAATAACTTACCAATGTTTATTAATCTTATCAGCAATACTTTTTACAGTATGGCCGCAACAACTGGAAAAATCGCAGTTACCACATACCCTTTTGAACTACCTCCAACTAATGTGAGTCCTACTCCTGCTAGTCCAGGGAACTTCATTTTGGGTATGATTTTCCTGTTTGCGCCAATCGTACTAGCAGTTGATATGGTGTATGAAAGAGAGATAAAAGCCAGAAATCAGTTAAGAGTTAATGGACTTCCTTTCACCGTTTACTTTACAAGCTTTTTCCTGGTTCAAATCTTATTAATGGCAACCATAACTATATTGTTAATAATTCTTATTGTTGTTATGAAACCACCG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TTTTTCAAATTCCTCAATAACAGTTTTAGCAATATGGGTTATTCTCTATTGCCCCGCTTCAGTTTTGTTTTGTTCCTGCGTTAGCTACATGTTTGATAAGTCGGAGTCTGCGCAATCGGTTATGCCAAACGTATCTACTCTTCTAGGATTAATACCATATATATCTGTGATGTATGCAAAAGAAAGTGTTGCAACTATTTTGCATTACGTATTTGCATTTACTGATATGATGTATGTACCTTATGGTATGCTTTATTATATACAAAAGATTAATTTGGAATGTATATCTGATCCCCATTGCGAGGGAACTACATTCTCCAGCTTCATGATACCGGAAATTATAGTACTATTTGTTACGCTGATAATTCAAATACCTCTCTTGTTCCTGATTATGCTTATTCTGGATGTTAAGAAAAATGGAGGACAAGTTTTGGATATATTTAGATCAAAGAAAATTTCCGAAAATATTGTTGAAGAGTCCAGAGATGTCGGAGTACATGAGGACAGAGATGTTAAAAATGAGAGACAGCGAGTAAACAATTTAATTAGGGATCCTCAAAATAACCGCTCTGTTATAACAGTTGAGAATCTACATAAGGTTTATCAAAAAGGTGTTAAATCTGGTATTTGCTCACGTTCTGCGGAAAGTCTGAAGGTCGCAATAAAGTCTATATCATTGGCAGTAGATTCGGCAGAAGTATTCGGACTTCTTGGACACAACGGTGCTGGAAAAACTACGGCAATGAAAATAATTACAGCTGAAGAGGCACCAACACGAGGACGGGTACAAATTGTTGGAAGAAACATAACCTCCAGCGCTAATACAGCATTCCAGTATTTGGGCTACTGTCCACAACATGATGCCCAATGGAAAAATATAACTGTGAAAGAACATCTAGAATTGTATTCTCACATAAGGGGTATTCCGAAGAATGAAATTAAAAGAACTGTTGACTTGTACTTAACGGGTCTTCAAATTCACGAACATAAAGATAAACAGGCTGAAAAATGTTCGGGAGGTACCAGAAGGAAGCTCAGTTATGCTATGGCTATGATTGGCAATCCGAAAATAGTTCTTCTCGATGAGCCTAGTACTGGAATGGACCCGCAAAGTAAAAGATTTTTATGGGATACTGTTTTAGCTAGTTTTAGGGGTTCAAGGGGAGCTATTCTTACAACACACTCCATGGAAGAAGCTGATGCGTTATGTTCGAGAATTGGCATTATGGTAAATGGAGAACTTAGATGTCTAGGATCAAGTCAACATCTTAAAAATCTATATGGAGCTGGATACAATTTAGAAGTTAAATTGGCAACACAGCAGGGTACAGATTTACGCCAAAAATTAAAAGAATTAGAAAACTATGTGTTCCATCTTTTTCCCAATGCAGTATTACAGGAAACTTTTGGCGACAGGCTCATATTCAGCGTGCCACAACAAAGTGTTCCTTCCCTGGCCAATTGTTTTAGGAGTTTAGAGGACGGTAAGCGTCGATTAAATATTGAAGAATACAGCTTTAGCCAGACAACATTGGAACAAGTTTTCCTAAAATTCGCCCAAGAAGGTGAACATGAAGATTAATTATGTGATAATGGTATATTACATTACTATTACTATTTATTTGAAGAC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B D21313+T40801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GTGTTTTTAATATTAGTTCAACTAAACTAAATACTAATTTTTAATAGAAATATACAAATTTTTTTTTAAGAAATACTCTCTACCGATTGTAATTTATAAAATTTATAATATAAACCCTGTTTTTCCAGAAGCTCTTTATGAGTTCCCATTTCTACTACATTTCCTTCTTTTAGTACACAAATAACATCGGCATCTTGAATTGTCGTCAAGCGATGAGCTATGGTTATACACGTTCGACTTTTTCTAGCATTGTCCAAAGCTTCTTGTACTATCTTTTCACTTTCATTATCTAATGCTGATGTTGCCTCATCCAATAAAAGTATTTTTGGATTTCGCAGCAAAGCTCGTGCTATGGCAATACGTTGTTTTTGTCCTCCAGAGAGCTGAGTTCCTTTACTACCTACTTTTGTTTCGTAACCCTTTGGAAGATTTAAAATAAATTCATGAATATTTGCAGATTTAGCAGCATCAATAATAGCATCCATTTCCACTTGTTTGTAATTTGCACCATATGCTATATTCTCAGCTATAGTTTTGTCGAATAGATTTGGCTCTTGTGAGACTATTCCCAACTGAGATCTTAACGACTTCAAATCAACATATCGAATATTTTTATCACTAATTTCCACTTTTCCATAACTAGGATCGTAGAATCTTTCCAGCAGTTGAATAATAGTTGATTTTCCGCAGCCACTTGATCCTACCAAAGCAACTGTCTTTCCTTTTGGGATTAAGAGGTTTAATGCTTTTAGAATTGGTATTGAAGGTCTCGTAGGGTATGAAAAGTAAACTTCAGAATATTCTACATTCTCATCTTCCCATAAAAAGTTTAAGGCGTCTGGCATGTTTTGTACGACTGGTTGCCTCTCTAAAAGCGTTATTATTCTGCATGCCGCAACAAGACCTTTTTGGAAATTTGGAGAAAGAGACAATGCGTTTCCAACTGACCATGTACCGACTATCATTACTTCACAAACTATAAAAATTGTTCCATAGGGACAATCACCGGAAATGATTAGGTTAATGCCATATCTTATTCCCGCTACATAGGCAAACAGCATTAGACTTCTAGCTAAACCTACTATTATGCCACGATAATGTGACTTTTTTCTTGCCATTTTCTGATACGGTAATAACTCTTTGATATACTGTTCCATAAATACTTTTTCACAACCTAGAGAAACCACTGTTCTTATATTACCGATAGCTTCTACAGCCAACTTTGCAGATGCTTCTAACATTTTTTGGTTTTTCGTGGCATCCTCTTGTAATACCTTCTGCTCAAAATATACAGAAAAGAATATTACGGGACACAAAGAAAAAAGCACAAAGCTTGTCCTCCACTCAAAATAAAACGAGAACGTACACGTAAGTATGAATGTTGAAATAAAGTTTATTGTTGTTCCTATCTGTGGCCCAGCTGCCCCTTGGACAGCTACAGCATCTCCAGCCAGACGTGCACACAGTGCCCCAACTCCATTGCTTTTTTGGTCATACCAGCCAATTTCCTGTCTTAACATTGCTTCAAATGTTTTCGACCTAATTTTTAGAGTTAAATGTTCTCCAGCAACAGAAAAACTGGTTGTCTGCCAAAACATTGCAACTCCAGTGACTACACCTAGTATTAGGAAATATAAACAATACATATTACTCTCACTCCGTACTTCTCCATCATTATCATTTGCAAAAATTCCCATTATTCCTCCAAAAACTAATCCATAAATTGGTAAAGAAGCTCCCGTTATGAGAGAAGATAAACAGCCAATAAGAATATAAAACCATTCTGAGGCGTTTAATTTTAAAACCTTCCATAAAATGTTCTTCGCAACTGGTTGATTAATCTGTGTATCTTCAAGTTCTTCGTCTTCTTTTTCATTTATAGACTTGTTAGCTTCACTGAATTTTCTGCTCCGTCGTCTATTACCTTTTTCTTCTAAAGTTTCAGTTAGTCCTTGAGAAATTACTAGATTGTGATAAGCTCCTTTCATATCCATTAGTTCAGTATGTGTGCCCATTTCTAAAACCTTTCCTTCATTGATTACCACGATTTTACTTGCTTGTCGTATAGTTGATAGCCGATGTGCAACTATTATTATTGTACAGGTTCCTCGTATTGAATCTAAAGCCTCTTGTATTTCTGCCTCACTTGTCGTATCGAGAGCTGAAGTCGCTTCATCTAGAAGTAGAAACTCGGGAGTTCGTACTAGAGCTCTAGCTATGGCTATCTTTTGTTTCTGGCCACCAGATAACTGAGTTCCTCGTTCTCCTAGAACCGTTTGGTAACCCCGCGGCAAAGTCTGTATAAATGTGTGGATGTCAGCTTTCTTCGCTGCATTCTCTATTTCTTGTTGAGTAGCATTTAGTTTTCCATATCTTATGTTTTCGGCGATGGTAGTGGAAAATAAATCTGGCTCTTGACTTACAACGGAAATCTTTTGTTTAAGCCAGTCTAAATTTAGCTGCTTAATATCTATACCATTTATCTTTATTTGACCCATATCTGGATCGTAAAACCTCTGAAGTAATTGAATACAGGTAGATTTACCACATCCAGATTTTCCAACTAATGCAACTGTCTCACCTTTACTTATTGTAAGATTTATACCTCTAAGAATCTTTACATCTGATCTTGAAGGATAACTAAAATGCACATCTTCAAATGTTACTTCCAAAGCGGCATCATTTATTACAATTCCACTGTTTGCAAATTTTCTGATAACAGGTTTGCTATCTAATACGAAAAATATTTTTTGTGCTGCCCCTTTGGCTGTTCCAAAAGTCTCCAGTAGTGGAGCTCCTAATCCAAAATTCCAAGTAGCTATTAACGTTGAAAAGAACACAGATACCATATTTGCCGGTGTATAAACTTGTTCGTGTTCTGGAAGATGTCTGTCATTCAGTATTAATGTTACTCCATACCAAAACGACAAAGCGTAGCACGCGTATACGAAAAACCATAAGCATCCATTACTTACAGCAGTAAAAAAGCTACGTTTTAAGTTATTCTTTTTGGCATCAACGAGGTGTTTATTATATCTTTCAATTTCTTTGTCTTGTCCATCAAAAGCAACAACAGTTTTGATTGCGGTGAAGACCTCTTCAGCGATGGTACCAGCTTCTCCGTATGATTCCATTTCTTGCGCTGAAAATTTTGTAGATATCCATGATATTATTGTCATAATTGTAGTCGATAAAGGAAGGGATACCATGCACACCAATGCTAATTTCCATCCTTTAACTAGACCCAAAACACATCCTGCTACAAAGGTTGACTCAAAAAATAGAAAAGTTCCAATTTTCTCACCAATTCCCTCTTCTAATTTTGAAATGTTTTGTGTGAATGTACTTGCAAAGTCTCCAGTACGATTCTGGTCAAACCACGCAATATCTTGATTAAGCGTTTTCTCAAGAAAAGCTTTTCTGATTTTGAAAATCTGTCTAGATGCGCTGTAAATAAAAAGGACCGTTGATATATAGGTAGTTAAAATAACGCCTATCCCAACGCCTACCGACTTCATGCCAAACAGCCAAACGGCATTTATTAATTCATCTGCTAACAAAGTCTTTTCTGGCTCACTAAGTGATTCGTTGTAGTTTGAAGCGTATGTTACTATTGCACCGGTAACATCTCCAAATAATGTCATAGAATATGGTTGAACTATTCCACTTAAGGCAGCACAAATAGCTCCAATTGACATAAAAATAATATCCAAAGTAGTACAGTACTGAAACAAACGAAGATAACTTATTTCATTAGTTTTGTTCTTTTCACATTTTAAATCATTCTCATTTTTTTTGTTTCCCATTTTGCATTCGGTTTGCACTAACTACCAACTTTCCTTCTATTTTGTGTATAACCATAAAATTGTTATTGCAGTTTCTTAACTATGTAGAATAAAGTCTGTCATGAGGCATTAGTTAGTATTAAAATGCATCCATAAAAACTAATAGCCAGACAGAATGATTTATCTAATTGTCTATATCAAAAACGAATACAACTGATTCATTTTTTAAATACGAATACGAACGCAAGTCGGTCCAATTAAAATTTGTTCAGCAAATAAAAATCTAATTCTAGCTCAATG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B D1774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CTGACTTGAAAATTTGATTTTTACGTTTTTTGAGTATATAATTTGTAGTACAGTCCCTCCTTTTGCAGAAGTTCTTGATGGCTTCCAGATTCAGCAATTACACCATTTGCTACTACGCATATCAAGTCTGCATCTTGTATGGTTGTTAATCTGTGGGCAATCGTAACACATGTCCTTCCTTTTTTAGCTTGATCTAGAGCTTCTTGAACAACCTTCTCACTTTCAGTGTCTAGTGCAGATGTGGCTTCATCAAGGAGTAAAACTTTTGGATTTCTTACTAACGCTCTGGCAATAGCAATTCTTTGTTTTTGTCCACCAGACAACTGAACAGCCTTTTCTCCTAGTTTTGTTTCATATCCCTTCGGTAATCCAGTTATAAAATTATGAATATTGGCATTTTTAGCAGCTTTAATTATCTCATCCATAGAAACCTCCCTTGAATTATCTCCATAAGCAATATTTTCAGCAATAGACTTATTGAACAGATTTGGTTCTTGTGATACGATACCCATATGCGACCTCAACGAATCTAGCGATATATCTTTTAAATCTACACCATCCATTTTTACTTCACCAGATCTAGGATCGTAAAATCTCTCGATGAGTTGAATTATCGTAGATTTTCCGCAACCACTTTCTCCCACTAGAGCTACAGTTTTTCCATTTAGAATGTCCAAATTAAGTCCTTTTAAAATTAGTACGTTGGGTCGTGTTGGATACGTAAATTCGATTTCTGAAAAACTGAAGTTGCCACTTGCCTTAACCATTTGTCGTGAAGAAGGTAAATCACGAATAAGTGGAATTCTTGAAAGGAAGCTTTTAACTTTTTTTGCTGCTGCAACACCCTTAGCAAAGTTTGGAGAAAATGCCAG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GAGTTGGCAATTGAAACTGTCCCCATAATTTGTGCTTGAGATACCTTAAACACTCTATCGTATGGCAATCCATCCCTTATCAAAAATCCGCCGTAGTACATTGCGGTAGCATAAGCAAAGAACAACAAACTTCTGGAAAGACCAAACACGATTGCTCTCCAGTGAACTGTTTTTAACGAAGATTTATAATGTGGCATGAGCTCAGATTCATATAGCTGCTGGAACTTTTCTTCTAAGCCTAAGGAGGCAACTGTTCGTATATTCCCAACGGCTTCTACTGCAGTCCTTGTTGATTTTTGTAGTGCGGAATCTCTTGAATCGTTTCCACCTCTGGTGTTTCTTCTTTCAAAGAACATAGCGATCAAAATAACAGGTGTGAAAGCTGCTGTAACTAAACCCAATTTCCATTCATAATACATGGAAAGACCAATTGCTAAGCAAAATGTGGCTATTGATTGAAGAATGGTTCCAACCCGAATTCCCGTTGCCCCTTGAATATTAGAAGCATCAGAAGACAATTTGGCACAAAGCGCTCCAACCCCATTTGTTTTCTTGTCAAAGAAGCCTATTTCCTGGTATATCATTGCCTTGAATAATCGACTCCTAACTCTTTCTGTCATTTTTTCACCAGCAATTCCTAACAGGTACATCTGAGTAAATACTGATACCATAGTTATGAGTCCTCCCAGCACAAAATATAAGCAATATTTGTTGGTTTCAGATCTTACAAAGTCAGGATCACCATTTGCTAATGTCCCCAAAATGCTACCAAACAAGACTGCAAAAACGGGCATTCCACAACCAACAACAATTGATCCAAGACCAGCAAATAAAATGTAAGGCCATTCTGGAGCATTCATCTTCAATATTTCAAAAACGGAAACGTCTTTATTTTCATTAAAATCGTCTTCATTATCTTCTTTTGTAGCCTCTATGTTATGGTCAGAGCCTGTGCTACTTTCTGCCAAGCTAATAGCTCTTACCACTTTCTTCTTTTCAGCGACTTCAAACTGTTCCGATGATTTGACTTGGGCTGTTACTAATCTATAATACTCTTGTTTAAGTTCCATTAGTTCTTCGTGGGTTCCTTCTTCTACCACGACTCCTTGAGAAAGTACGATAATTTTGTTTGCACCTCGAATTGTTGATAGCCTGTGTGCCACAATTATAGTTGTACATTCAACACTTGCCGCATCTAGAGCTGCTTGTACTTTAGCTTCACTGGTATTATCCAGTGCTGAAGTAGCCTCGTCCAAAAGTAATAAAGTAGGATTTCTTACCAAAGCTCTAGCTATAGCTATCCTTTGTTTTTGTCCACCTGAGAGTTGAGCCCCTTTCTCTCCAACCAATGTATTATATCCGTTAGGAAGAGCTTTAATAAAGTTATGCGCATTAGCTTTTTTAGCTGCTTGAATGACATCTTCCTCTGTTACTCCATCTTTACCGTACCTAATATTTTCTAAAATGGATGTTCCAAAGAGAATTGGTTCTTGACCTACAACTCCTATTTGGCTTCTTAACCAAGTTAAATCGTATTCTTTAATATTTTTTCCGTCTATGGTGACCTCTCCAGAGTCCGCATCGTATAACCGTTGAAGTAACTGAATAACCGTAGATTTTCCACAGCCCGAACTACCTACAAGTGCCACAGTGTCTCCAGATTTAATGTTCAAACTTAATCCTTTTAATATCGGTACATCTTTCCTAGATGGATAACGGAAAGCCACATCTTTAAATTGTATATTTCCTATGAGTACGTTTAGCGTTTTTCCATTTCCTTTTGATAAATTAATTGTAGGTTTGTGATCGATTACACTAAAAATTTTTGACGCCGCCGCTTTTGAGATTCCAAATGCCTCTATATATGGAGAGGCAATACCAAAGTTCATAGATCCTGTCATGACACTAAAGAAAACAGTCACCATATTACTAGGAGTATATATTTGATTCGTAGCTGTCCTGTCCCTTAAAACTAATTTTACACCATACCAGAATGCCAGAGCATAACTGGCATAGATCATGAACCACAATAAACCGAAACCTAATGCTGAAAACATCGATCTTTTTATATTATTGTTTTTGGCTTCAACTAAATTTTTATTATATCTGTCTACTTCTTTCTTCTGACCTCCAAAAGCCGTTATGGTTCTAATTAAAGACAATGCTTCTTCGGCTATYGATCCAGCAGCGCCATATGCTTCCAGTTCATTTTTTGCTAATTTTGTAGTGAGAAGTCCTACAATTCCGATTGTTATTAATGTAGCGGGTAGAGAGGTTAAACATATTAAAGCAAGTTCCCATCCTTTCACAAGAGCTATGATAAGTGAAGTTAAAAAAACAACTTGAAAACTCCAGAATACCGGTACTTTTTCACCTATGCCATCTTCAAATTTGAACAAATCATCTGACATCCTACTGGCAAAATCTCCAGTCTGATTAATATCGTACCAACCTACATCTTGGTTTAAAATGGATTTCAAATATGCTGACCTTATTTTGAATATCTGTCTCATAGCAGAATAGTTAAAAGTGACTGTTGCTAGGTAACTGAACACAAACATTCCTATTCCGATCAGAGAATTCATTAGGGCAAAATATCGGATACCATCAAAAAAATTGTCTTCTGCTATTTTCTTCTGATCGGCAGGTAAATTTATCTGTATCGACGTAGCATATGCAATGATATCTCCTGTGAGGCTACCAAAGAGAATCGTATTTAGGGGTTGTAAGACTCCTGTTCCAGTTGCCGATATAAGTCCTACTACCATTAAAAATTTATCATAAGTACTTGCATACCTAAACATCTGAGGAAAAGATACATTCTTAATTTTTTCCTTTGGTTCTTCACTATTAACAAATTGGGCATCAATACCAATTTTCTCTTTATCCTTTRTACTATGTTTTTTTTCTTCTGTCATTGTAATAATTTTAGTRTAATGTACGCAATATCAAAGGTATTTTAGTTGTG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B D19147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CTCATTTCTGGCGGTCAATGTATTACATTCACATCCTATTGTTTAGTTAACAATGATAAAATATGTGATAGTCATTGCAAACCAATGTGTAAACGTTGATGTAAATAATATATACATAATGAGATAATTATTATTTATCGATAGGATTACTGCCAAAACCAGACAAGAATGAATGTATATTCAGTGATAGTCAGTAGTCATAATCTATCGAAGTCGCTCAAGCTTTTGAAATTGGTTAATAGTAGGAGATACTTTAGCAACATGTCTCAGAAAATAAGTCAAAATAAAACATATATTTCAGTAGAAATTCCGGAAACAACCAAAGGTGCCTCAAGAGGATTTTTCAGTAGAATTTTTAAAAGAAACAAAGAAGTAAAAGAAAAACAAGAACCTAGATTGAAAAAATCCGAACTCAAGAGATTGTTTTCTCTTGCCAAACCTGAAAAATGGAAGTTAACTACAGCAATAGGTTTCCTTGTAGTGTCGAGTACAGTAACAATGTCAATCCCTTATAGTTTAGGAAAAATATTAGATATTATATATGTGGGTAGTGGAGACTCAGATGCAGCGAGAGCACGGTTAAACCAAGTGTGTGGTATATTGCTAGGTGTGTTTGTGTTAGGGGCCATTTGTAATTATGCCAGAGTTTACTTAATGTCTACAGCAGGATATAGAATGACAAATGCTTTACGAAGACAAGTTTTTGGTGCAATATTAAGACAAGAACAAGGTTGGTTCGACAAAAGACCTACAGGTGAACTTGTGAACAGACTGTCAGCAGACACACAAATAGTAGGATCTGCTTTATCTCAGAATATATCTGATGGTTTAAGGTCTCTAGTCATGGTATTTGCTGGTACAGGTATGATGTTGTACATGTCTCCACAGTTGGCATTGGTTGGTTTAGCAATAGTACCTCCAGTAGCAGTTGTTGCTGTGCTTTATGGTAGATTTGTGAGAAAGATTTCAAGGAAAGTCCAAGATTCGTTAGCAGATTCTACAAAGGTGGCAGAGGAAAGAATTGCGAATATAAGAACAGTGAAATCATTTGCACAAGAACCTAGAGAAATAACTAGTTATAATATTTCAATTGAAAATGTTCTTAAGTATTGTTACAAAGAAGCAAAAGCAAGAGCTTTATTTTATGGCATGACAGGGTTTAGTGGTCATATTATAATAATATCAGTTTTGTATTATGGTGGGGTGATGGTGTCTTCAAATACCATAACAGTAGGTAATCTCTCATCATTCCTACTATATGCCGCATACATTGGTATTTCTGTTGGTGGATTATCCAGTTTTTATTCAGAACTAAACAAATCTTTAGGGGCAGCAACCAGAATTTGGGAAATAATTGACAGAGAACCCACAATTCCTACCCAAGGAGGTTTAATTCCAATGACAGACGTTGAGGGTCATATTGAGTTCAAAAACGTTAAGTTCTGTTATCCTTCAAGAAGTGACATTGAAATTTTCAAAAGTTTAGTTTTGGACATCCAACCAGGCAAAACGCTCGCCGTTGTTGGTCCTAGTGGTTCGGGCAAGAGTACTTTAGCGGCGCTTTTATTAAGACTATATGATCCTATAGATGGGGCAGTATACATTGATAACCAGAATATTAAGGAGTTAGATCCTGCATGGATTAAGAAACACATCGGTACCGTTAGTCAAGAACCCATACTTTTTTCTTGTTCGATAAAGGAAAATATACTGTATGGAGCAGATGATCCTCAGAAAATCAATGATGACGAATTTATAAGAATTTGTAAAGAAGCCAATGTTTACGAATTTGTTCAAAACCTACCTGAAGGTTTTGAAACTGTTGTAGGAGAGAGAGGGGTTATGCTTAGTGGAGGCCAAAAACAAAGAGTAGCAATAGCTAGAGCTCTTATCAAAAATCCAAAGATACTACTGTTGGATGAAGCCACTAGTGCGCTGGATGCCCAGTCTGAGCATTATGTACAGGAAGCTTTAGATAGAGTTATGAAAGGCAGAACCGTTTTAACCATAGCTCATAGATTATCTACTATTCAAAATGCCGATATTATTGCCGTTCTACAAAATGGACAAATTGTAGAACAAGGAAAGTACGAGCAGTTACTACAAAGTAATGGACCTTTTAGAGAGTTGGTGCAACATCAAACGTTTTCGCAATTAATGGATGACTGATTTTTAATCACG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B T39715_c0_seq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TTAACATTCAAAATATGTTTGGTGCGAAATTTTATACACCCCATAATTTATTATTATTTTCTCTAAAACAACTGCAACACATTTAACACAATTTAAAATCAAATATTAATTGCTAATTGCATAGCCAAGATCAGATTTAATAACGAGTTTCATTTTTCATTTAATAAATTTGGATCACGTTATTCTCAGAGAATTCGTTTTATGAATTTATATGACCTAAATTTGAACTTATATATATTTATCTATTGAAACGGGTGTAATTTCAAAATTTTTATACTATGAAACAAAATGACGTTTGATGTCTTATATATTATGTGCAGTCCGACAGGCACCAACATCAGATACGTGAACCTGCGTAAAAAACGAGACATACGTGACGTTTCCTCCGATTTCACATCACGTGTTTTTATGTCAAACATGTTTTACTTAAATTGTAAGAGTTTGGATTGACAACTCTTAAATTATATATATACCCTACTAAAAGAAAATAAATTTCTTTCGTCATACTGCTGATTTTTTCTTTTCTGGTTCAGTGTGCGATTGATTTTGCGTTTCCCACAATTTCCAATATAGTCCGGAATGACTTTCCAGTAGTGACTTGTGTGTTCCTCTGTCAGCGACTTGACCATTTTCCAGTACTATGATTTCGTCTGCGTCCATGATGGTGCTAAGGCGGTGAGCTATGCAGATACTGGTACGTCCCTTAGTTGCATTTCTCAGTGCCATTAGTATATTATGCTCAGTTATGGAGTCTAAAGAACTAGTGGCTTCGTCAAACACCAGAATAGGGGAGTTTTTCAAAATTGCTCTTGCTATAGCTACTCTCTGCTTCTCGCCGCCACTTAACTTCAATCCTCTTTCACCTACTTGCGTGTTGTATCCTTGGGGCCAGGTCACAATGGAACTGTGAATTTCTGCGAGTTTTGCAGCGTTCATTATTTCTTCTTCTGTAGCTTGAAGATCACCGTAATGGAGGTTATGCCTAATTGTATCATGGAATAAAACGCTATCTTGAGGCACAATGGCGATTGCACGGCGCAAACTGTCCAGGTCTACATCTCTTATATCTTGATTTCCTATGAGGATTCGCCCTTTCGATGGTTCATAAAATCTATACAGCAGTCTAACAAGAGTCGATTTTCCTGATCCGGATCCACCTACAATAGCTACTTTCTTGCCAGGTTCTATTGTTAAATTTAAATCTTTGAAAATTGTTTTTCCGGGTCCATACTCAAAAGACACGTTTTCGAATTTTATCGGTGAAGATTTTGAATCGACATGAAGGTATGGGGCTTCAGGTTTACTCTTTACGGCACTATCCATTGTCATCAGAGTGAACATAGTTTGCATATCTATTAGTGCCTGTCTCACTTCTCTATATACACTTCCCAGAAATCCTAAAGGAATTGATAATTGAAACAGCAGTCCATTTACCATCACTAAATCTCCAACTG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CATGTTCCCTTTAACAATTTCATTAGCTGCTAAAATCATAATCCCACTAAGAGCGGCGCTGAAGATGGCATTTTGTCCAAAATTTAACAGTGCTAAACTAGAAGCTGTCTTCAAACTGGCAGATTCATATTTTTGTAATGCAGAATCGTATCGTTCAGCTTCATACTTTTCATTGTTGAAATACTTAACAGTTTCATAATTGATTAAAGAATCTATGGCTTTATTTCCAGCTTCATTTTCAGCTTTATTCATGTAAACCCTGAACTTTGTCCTCCACTGCGTCACTGACAATGTGTACATAGCATACACACCAACGCATCCCAAAGAAATTCCTGCAAACATAGCACCACATTTAATTCCAAGAATAGATGAAACCAAGGCCAATTCAAACATTGTTGGAACTACGTTGAAAACCATAGCTGACAATACAAAATTTATTCCTCTTGAACCTCTATCGATTGTTTTGGAAAGGGCACCTGTTTGTCTTTGTAAGTGAAATGTTAGGTCTAGATTATGTAAGTGAATGAACACATTTTTCGCAATTTTCCTAATAGAATGCTGAGCAACTTTAGCAAAAACAGCATTCCTTAATTCGTTAAAACCTGCAGCTCCAGCTCTTGCAATACCATATCCTAATAATAAACTAGTTGCTACAGTGGCTACCGTTTGTGGAGCAGTTTCCATATTTAAGGCATTTCCAACATTTAAATAATCCACAGAATATTTAAAAATAAATGGGACACACACATTCATGACCTTGGCTCCAATAAGTAAAGACACTGCCAATTTTACCCTGTCTCTTATGGATTTATCATTTTCTGGCCATATATATTGTAACATAGCTCCTACCATTTGCCGACCAGTGATAGGAGTCTGTTTTTGCAAGGATATAGTTTCTCTGGTCAGAGTGGAGGCCCCTGGATGAAAACATCCTCGAATAGGTTGTGCTTTGGGAGCACTACTAGGTATTTTACTTAAAATGCCTGCTAAAATGCCACCACTACCTTTGCTACTGTTTGATTTTTTCTCAGTCTTTGTAGAATACTCTTTGGTATAATAAAATTGGCTAAGGTATACATTTTTTGTATTTTGTCCATAAACTTTAAATATGCATTGTTTTTGGTAAACTACTGTTTTTAAATGGCGATTTATAGCTTTAAAAGGAATATTACTTAAATTTAACACGGTAGCCATTGTACTGATTTATTGAACTACACATAAATTTAATGAACTACTGGAAAGAAATATTAAATCATATCTTTTACCTTTAAATAA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B D9796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ACAACACCAAACAACAGTACAATAACCTACAATTTTTATCCTATTGTGTACTATGACATTTTGGTATGACTAAACAATAAATGTAAATATACAACATAATTTTGAAYAGACTCCAACATTCACATTCAACACATTTCCATACATAAATGACGAATGAATGAAGATTATTTTTTAGTTTGACAATAATAATATGCTGAACATATCATACTGCCCACCAAATATTTCAGTATGGGATGTATGGGTGGATCATGGAATCCCACAGTGTTTCATGAACACTGTGACTTCTTCTGTATTAGCAATATATATACTAATAGCTGGTTCAATACAACTACATATTTACAGACGATGGGGTGTTGAATCTGGAACCAGGTTTTTGCCTAGAGGAAGATTATATTATTTACAAACCTTTTTAATATTGTTTATACCAGTGTTAGAAATAGTTAGATTTATTTTAACCGCAACTGTTTATGATGATAAACATATTTATGGATATATGATTGTTTCTCTAGTATTAACGACATTTGCTTTTCCGTTTTCTTTATGGGTTTTAAAAGTGGAGTTATATAACATTCTTCCATCAGTTCAAACAAGAGGCCATGGGATAGTTTTATTGTTATTTTGGACATTGGCCTTTATATCAGAAAATCTAGCGTTTATCAATTTGACCCAGGAGAACTGGTGGTTTAAACTGAAGGATTTGACCGATCAGCTGGAAATGGCATTATTTATTTTACGATATATTGCTTGCCTACTTATCTTTTTCCTGGGCCTCAAAGCTCCCGGAATAGTAAACGAAGTTGATTATTATATGTTAGGTGGTCATCAAAGGAATGTTATTAATCCGAACAATGAAAATGCCTCTACATGGAAGAATTTTTGGAAAAAGGTGAAGATATTAGCGCCTTTCTTATGGCCAAAGAAAAATTTCACATTACAGTTTAAAGTACTGATTTGCTTCATATTATTATTAGGAGGAAGGGCGGTTAATTTGTTTGTGCCTATCTATCAAAAATTAATTGTTGATAGCATGGAAGAAACTGTGGCAAAGATGCTTTTCAGATGGGACTGGGTTCTCATATATGTTGGTTTAAAATTTCTTCAAGGAGGTGGCACTGGTGGCATGGGTCTATTAAATAATGTGAGATCGTTCTTATGGATTAGAGTCCAACAGTACACAACAAGGGAAGTTGAAGTAGAATTATTTAGGCACTTACATAGTCTTTCGTTGAAGTGGCATCTAGGAAGAAAAACGGGGGAAGTGTTGAGAGTGATGGACAGGGGGACAGATAGCATCAATAACTTATTGAATTACATTATATTTTCCATTTTTCCAACTATAGTGGATATAATAGTAGCAATTGTCTTCTTCGTTTCTGCCTTTAATATATGGTTTGGACTGATCGTTTTTACTACAATGATACTTTACATAGTTCTAACGATCGTTATTACCGAATGGAGAACAAAATTTCAGCGTCGTATGAATTTAGCAGATAATGAAACTCGAAGCAGAAGTGTAGATTCTCTTCTCAATTTTGAAACAGTTAAATATTACGGAGCTGAGAATTACGAAGTGGATGCTTTTAGGGAAGCTGTTCTTAAATTCCAAGATGAAGAATTTAAGTCAAGTATCACTCTTAATATCTTAAACACAGTACAAAATGTTATAATATGCGGAGGGCTATTAGCGGGAAGTTTGCTCTGTGTTTATATGGTAGTAGAACCTAAAACTCTAAAGGCAGGCGATTATGTATTATTTGCTACATATATAGTACAACTTTACGTGCCGCTTAATTGGTTTGGTACCTACTACAGGGCCATTCAAAAGAATTTTGTAGATATGGAAAACATGTTTGACCTTCTCAGAGAAGAACAAGAAATTATTGACGCTCCAGGAGCTACTAATCTATCTGTTCCAAGGGGCCATGTTGAGTTTAAAAACGTCAGTTTTGGATATCTTCCTGAGAAGTTGATATTAAAAAATATAACGTTCAGTGTTCCTTCTGGAAAAACTGTTGCACTAGTAGGACCATCAGGAAGTGGCAAGAGTACTATTATAAGACTCCTCTTCAGGTTTTATGATGTCGATACAGGAGTTATTGTTATAGATGGGCAAAATATTAAGACTGTTACTCAAGAATCACTAAGAAGAGCTATCGGCGTAGTTCCACAGGATACAGTATTATTTAATAATACTGTAGAATACAATATACAATATGGTAGACTAACAGCAACAGTGACTGATGTGATAGAAGCCGCTAGAGGTGCTGATATACACGAAAAAATTCTTACCTTTCCAGAAGCTTATGAAACCAAGGTTGGAGAGAGAGGACTAAGACTAAGTGGTGGTGAGAAGCAGAGAGTGGCTATAGCTAGAACGCTATTGAAGGCTCCAAATATAATCTTACTTGATGAAGCTACCAGTGCCTTAGATACTCAAACGGAAAGAAATATACAAGAATCTCTGAATAGAATGTGTGCAAACAAAACCACGATAATAGTAGCACATAGACTCTCCACCATTATTCATGCAGATGAGATATTAGTTTTACAAGAAGGAGAAATAGTGGAAAGAGGAAAACACGACCACCTGATAGGCCAAGAAGGAATATACGCTAACATGTGGCGACAGCAATTGGAGAATAAAGATAAAGAGTCTTTGGAAAATAGCTCGGAGAGTGCTAAATCTAAATAGCCATAGCGCAGCTCGAACATAGCTAAATTGTGGTACTGAATTGAAATATTCTATTTAATTATAAGTAAAATAGTTAAAATATGGTATTAGAAAACAATATTGTTTTTTATTTAATAAAAAAATAA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B D13664+T8676_c0_seq1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TCTTTTAGGCGGCCGTTTTTTAGGTTCAGAACTTTCTGGTTTATTTTCTGCAGGCTCTTTGTCTTTATTTTGTAGCTGTTGTTCCCACATACTTGCATATATTCCGCCTTGTGTTATTAAATCTTCGTGCTTTCCTCGCTCCACGATGCTTCCTTCTTGTAAAACTAATATCTCATCTGCGTGGATAATGGTAGATAACCTGTGTGCTACTATGATTGTAGTTTTATTTGTACACATTCTATTCAGAGATTCCTGTATATTTCTTTCAGTTTGTGTATCTAAGGCACTTGTAGCTTCGTCTAATAAGATTATATTTGGTGCTTTTAATAATGTTCTTGCTATGGCTACTCTCTGTTTTTCACCGCCACTAAGTCTAAGTCCTCTCTCTCCAACATTTGTTTCATATGATTCTGGGAACGTGAGAATTTTATCGTGTATGTCAGCGCCTCTAGCGGCTTCGATTACATCGGCATCGGACGCTGTTAGTCGTCCGTACTGTATATTGTATTTTATAGTATTATTAAATAGTACTGTGTCCTGTGGTACCACACCGATAGACCTTCTTAATGACTCTTGAGTAACAGTATTAATATGCTGTCCGTCTATTACTATTAGTCCTGACTCTACATCATAGAATCTGAACAGAAGTCTTATAATTGTACTCTTACCACTTCCTGATGGACCCACCAATGCTACCGTTTTGCCAGATGGGACAGAAAACGAAATATTTCTTAAAACCACTTTTTCAGGGAGATATCTGAAGGTAACGTCTTTAAATTCAACACCACCTCTTGAAACAACTATATCATTAGCGTCTGGAGGATCAACAACTTCCTGTTCTTGTCTAAGAAGGTCGAACATATTTTCCATGTTCACAAAATTCCTTTGAATCATACTGTAGTAATTACCAAACATGTTAAGAGGTATGTAAAGTTGAACTATATAGGTTGCAAATAATACGTAATCTCCGGGTTGTAGAGTGTGAGGTTCCACTATCATGTATACACACAATAAACTTCCTGCCAACAGTCCACTGCATACTATAATGTTCTGTACAGTACTTAAAATATTTGATGTAACGTTTGACTTAAACTCTTCTACTTGAAATTTGAGAACGGCTTCTCTAAACGCTTGTACCTCAAATTTTTCTGTACCGTAATATTTAACAGTTTCAAAATTAAGCAAAGAGTCAACACTTCTCGTTCTAGTTTCATTTTCTGCCGTGATCATGCGACGTCGATACTTTGTTCTCCATTCAGTAATTATAATTGTAAGTACAATGTATAATACCATCGTAGTAAAAACGATTAGCCCGAACCATACGTTGAAGGCTGACACAAAGTAAATGACAGCTATCGTTATATCTACTATAGTCGGCAAAATGGAGAATATGAGAAAGTTTAATAAGTTGTTAATACTGTCTGTTCCTCTATCCATTACTCTCAAAACTTCACCTGTTTTTCGACCAAGATGCCATTTCAATGAAAGACTATGCAAGTGTCTAAATAGTTCCACTTCAACTTCTCTTGTTGTATATTGCTGTACTTTGAGCCACAAGAATGATCTCAAATTATTTAACAATCCCATTCCTCCTGTTCCTCCTCCTTGTAGAAACTTTAAGCCAACATATACAACAACCCAGTCCCATCTAAAAACCATTTTTTCTACGGTACCCTGCATACTATCAAcGATTAACTTTTGGTAGATGGGAACAAACAAATTTACCACTCTCCCGCCACCCAATAACAAAAAACAAACTAGCACTTTTAACTGCAGCACGAAGTCCTTCTTTGGCCAGAGGAATGGCGATAAGATCTTTAACTTTTTCCAAAAGTTGCTCCATGTCGATGTGTTTTCTTTGTTCTTAAATTTCAAATTAACCGCAATGTTGTCAAACTTGACGTTGTTCTTCTGCTTCTTTTCTTGATCATCTTCGACTTGTGTAGCTGTCATGTTAAGTTTTGTAAATG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B T17837_c0_seq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TTTTATTTATATTATACATACTTATTTACAATATTAACAAATAGATTATCCAGCTGGACTGTTTTGTTGTTGGTATGCTAATGACCAATAGTAGCCTCCCAGTTTCTTCAGCGATTCATGAGTACCCATCTCTACAATTTTTCCTTTATTTAATACAACAATCAAATCTGCATTCTGGATTGTAGACAATCTATGAGCTATCACTATCACCGTTCTACCTGTCCGTGCTCGTTCCAATGCTTGCTGAACTATTTTTTCTGATTCTGTATCCAAAGCACTTGTAGCTTCA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CAAAAGTAAAACAACTGGATTTTTAAGAAGAGCACGGGCAATGGCAATTCTCTGTTTCTGGCCCCCGGATAAAGTCACTCCTCTTTCACCAACAGGTGTGTTATAGCCCTTCGGAAAACTGGTTATAAATTCATCCGCATTCGCCAGTAGTGCAGCTTCTTTTACCTCATCATCTGAAGCATCAGGTTTGCCGTAGCGAATATTTTCCATTATTGTAGTACCAAACAATACTGGTTCCTGGCTTATTAAACCCAGTACTCTACCTCTTAACCACGAAGGATCCAATGATCTTATATCGTGTCCATCCAATGTTATCGAACCATCTTTTACATCATAAAATCTTTCTAAAAGTGCTACCACTGTCGATTTTCCATTACCAGACGCCCCTACAATAGCAACTGTTTTTCCTGATGGTACGCTAAGATTAAAACCTTGCAGAATTATCTGCTGACTTCTAGTTGGATAAGCAAAACAAACGTTCTTAAATTCAATATCCCCCTTCACTGATTCATATGGTAATACTTTTCCTCCTGTAAGTGCCATTTTAGGAGTTTTATTAATGTATTCGAAAACTCTCGAACCAGCTGCTACGCCCCTTACTACAGAGCCAAAAAGTAATGATATTTGAGCCAAAGAGCGTTGTATGGTTTGAGATGCTACTAAATATGCCATAACTTCCCCAGCAGATAACTGATTGGTTGATAGTAAGTAACCACCCATGTACAAAGTAGATAACACCATACCATTTATAAACATATTGGTTCCAGCTTGAAATAAACCAATGCCTAATCCCAAATCCTCATTTAAAACCATTGCTCTATCAGCTTCTGTGTTAAATAATTCCTTTTCTTGGTCCTCCATGGCAAACGCTCGAACTGTTCTGATATTGCTCACCGCCTCGTCCGCTACGGCAGTTGTTTTTTCTACCTGAGCTTGAGCTCTTCTTGAAACTGATCTTAGTAGAGAGCCGAAAACTGTTCCTACGGCTATAACAGATGGTATGCAAAGTAGAGAAATGAATGTCATTTGAGGTGATAGCATAATTAAAGATACTGAACAACCGACAATCTGCGTGGCCGCTCGCAAACCTCCAGAAACGATTTGTTTGAAGCTACTTTTAAAGTCTTGAACATCTGCTGTTAATCTGTTAATAATTTCACCTGTTCTTTGCTGATCAAAAAATGCTATATCCTGTTTTAATATAGATTCAAATAAATCTGTCCTCATTTTATATGCCATACGTTCTCCTAAATTCGAAAGCATAAAGATGTAGAAAAATGTACATACACTCTGAGCAAGATACATGGATATTAACTTTATAACAGGTCTCTTCATTTCATTAAGAAATAATTCACTATCCCTGCTTTCACTAAATTTTGCTAGTACATTCACCACACCACCTATAACTTGAGGTATTTGTATATTTAATAAAGCCACAGCCAATGCCCCCACAATTGCTGCTAAGAAGTACCAAATATGTGGTTTCAAGTACTTCCATAGCCTTGCCCAATCAAATTTAACATTTTTGTCTGATTTATTTTCATAACCAGCCATTCGAGTCTTCTTTGCTTCGCATAATACCCCATTGTGTGATATGTACAATTTTATAATTAGACCACCAGTAAGTGTAACCCCAAATGTTGCAACTTTTGATGGTATAAATGATTTTGGAACTGGTTTTTGGGACACTGTTCTGGAGATATAATTTTTAATATGACCCTGGCAGAAATATTTCTTAAATATTGCACTATTGTGGAATAATAATTTGTTATGTAAATTTTGTTGAATTAATCTCCACATTATTGTTTATATATTTCTTTTAAAATTTGTTGGCTAGAAGAAAACCAAAATTTATTTTAAATAAAAATTAAAAACTATAATAATTAGCTATGAATGTATTTTACATTTTCATTAGAATTTTTTGAATATTAAAATTTGTGGT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4968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GTCGTTATGATCTCATAAAAGTTCTTAATTTAAAATTGGCTAATAATCACAGGAACATTTTTTTGAAGACCTATCTATCTTTAATTTGTTTATAAAAACTTTCTTCTGCTATTCCTTGTAAGTTCTCTGCCATTGTGGTACCAGTTTGTCGAACTAATCCATAGAATACCCCTTTCTTCTTAAGCAGCTTGTGTGGATGATCGAATTCAACAGCTTCTCCAGCGTCCATAACTAAAACCTTATCGGAATCCATGATTGTGTGCAATCTGTGTGCTATCGTTAACACAGTACATTCAGAAAATTTCAGTCTTATAGTGGTTTGAATGATGGAATCAGTCATTGGGTCTACGTTGGCAGTTGCTTCGTCGAGTACCAGAATCTTGTTTCTTCTAATTATCGCTCTAGCTAAGCAGACCAGCTGCCTTTGGCCAACACTGAAGTTTGAACCGCCTTCGGCCATTTTGCTGTCCAGACCTGCTGGTAATTCATCAACGGCGTGTTTTAGTTCTACTTCCTCCAAAGCATCCCACAGAACCTCATCTTTGTGTTCATCGAACGGATCTAAATTTTTCCTTAGCGTTCCTGAAAACAATACTGGTTCTTGGGGTATGATTGATATCTTAGATCTAAGCAATCTCAATTCTACGCTCTTACTATCTATACCATCTATAAATATGTGTCCCTCATTTTGAGCCAACCTAAATACAGCTTGTATCAAAGAAGATTTACCAGCACCGGTCCGACCAACTATACCAATCTTCTGTTTAGGTTTGACTTCAAAGTTGAGATTTTTCAACACGTATGGACTATCATCAGAATATCTCAAGGACATGTTCTCAAACTTCATATGGCCCATGCTTGGCCAATTAGGGGGTGGCTCCTTTTTAATCTCGTCTTTTTCCTTTGGAAGGTCTGCGTATTCTTGTACTCTTTCCACTGATGTCATTTGATTTTCGAGTTCACTCCATTGACGCATACCCCATTGGAACATTCCAGAAAGTGTTATTGCTTGAGTCAATGATAAGCCGACATTCCCACCAAAAGTTTCTTTCTGTATAAACAATATGCTTACGACCACCATTCCTATAAAAATTACACAGTGTAGATCTAGCCAAAACCCAAATCCACGATTAGCAGTCAAAAACATATAGTACGCTGCAGTATAAGCATCTTGAAAGTGATCGAATTCTTTAGTAAGAATCTCTTCAGCTCTAAAAGCTCTTATAGTTGTTAGACCTTGCAAAGATGCTGATAAATGCGTAAATATTGGACTACGAGTTACAGCTTCTACTCTTTTAATGTCTCTGCTTGATGCTAAAAATGCTTGCCTTATAAAGTAGAAAATAACTAATATTACGCCGGTCGGTAGGAGAACCCATGGATTTACTGATGCAATAACTAAAGTTGTACCAGTAACAATCAGACCAATCCCAATCGTATCTACCAAGCAGTTAGGCAAAGACTCATCCAAAGCTCCAATATCTTTTGAAAATCTATTCAAAATTCTTCCAGATGGATTAGTATTAAAGAACAACATCGGAGAAAAAATAATTTTCCCAAACATAGAATTGTGTAGATTCGTAGAAGCTCTCAAGCAAAATCTGAAGAACGTTATCGATCTTGTCACTGCTAGTATGATGGTAAGTATTACTAAGCAACTGTATATTAATAAGGTGTTGTCTTCCGTTAACACTGTACTCCAAAATGGAGGTTTATTGTCATTTGTAGAATAGGTTGCGTTTGCTAAAGATTCATTAAGAGTTTTATTAGTAAAGGCTCCATTGTTTTTGTTGTCTACTCGCCATTGTTCTACGTTGACCCAAGTTGTTAAAAATATATCAGTCAAACTTCCGAATACTTGAGCAGCTACGAAAGTACATAACAGCACCACAGATTTTAACCAGTAACCACCAGCATTAATATAATTTGCATAAACCCTTTTCGATACTGTACCAGTAGCCCTTTCTTCCCTTTTTTGCTCTATAGCTTCATGTTCGGCTTCACTAGCTTCGGACTCTACCGACTCCGCCTTAGAAATTCTACGTGCGCCATCTTTTTTCTCTTCATCTTTTGAAGAAGCTAGAAGTTTAGTAAAGGCACTGTCTGAATTCTTTAAAGCCTGGTATGTTCCTGAGGCTCTGATTTTTCCGTCTTCGAATAAATAGATGCAGTTAGCAGTACGAAGGTACTGCAGCTGATGCGTCACTAGAATTACACATTTATGTTTCAAATAGCCAGTTATGCAATTGGTGTATAATTGTTTGCCTACGTGAGTATCTACAGCAGAAAGGGGATCGTCTAGCAAATAAATGTCAGATTCTTTATAGATAGCACGTGCTAAGTTAATCCTTGCTCTTTGTCCTCCACTCAACATAACTCCTCTTTCCCCTACTAGGGTTCTGTCTGCGTGAGGAAATAACGCAAGATCTTTCTCCAGAGCGCAGACTCTTAAAACTTCCTCATACTTAATTTCATCGTACTTCTGACCAAAGATAATGTTCTGTCTTATGCTACCACCAAATATCCAAGGCTCTTGAGACGCATAAGATATAGAACCGTTAACTTCAACACTACCCTCTATAGGATCTAATTCTTTTAAAATGACATGTAACAATGTAGATTTTCCTCCACCCACTGTTCCTACCACAGCTATTAACTGATTTGATTTGGCTTCGAATGTTATCTCTTCCAAAGTATTTTCTGGTAAAGATTTGATCCATTTAACAGAGGCGTTTTTAATTTTAACGCCTACTTCTTTCGCGTCCGTTTTATTTGATATCTTTTCAGTGACACCATTTAAACCGTTCTTTTCTGAGTCAGTTCTTCTGTCTAATTCGTCGTACATCAAAAACTTTTGTATCCTAGATATCGACACCTTGGTTTCTGCAAATTGCGTAATGGCTTGAGGAAATTGTTGGGTGACAGATACTCTTAGGAATGCGTAAAACGATGTTACTGTAAATGCGTAAGAAGCTGTCAAGGTGTTGCCTGTGAGGACGTATGTCATCACACAGAGGAAGACAGCTGATCGACTCATTGTAAGGTTGAACGACATCATAATGGCTCGGATAGTAGATGTGTGTCCTATTTCGGTAATTTCTCTCTTTCTAACCATTTCCACTAATTTTGCGAACGGCTTTTCCCACGTGTACATTTTTATCACTTGTATTCCGTTAATAATTTCATTCATCAGTCTTACTCTCTCATCTGTTCGTATGGCAGTTTTGAGCCTATATTGTGACGTTAATTTGGCCATATACATTTGAAACGGTATAAAGCTTAGTAGAAAAACGCATCCAATTAATCCGGTTGGTCCAACATAAAAATATAGCAAAATCATAACAACAACTGTTTCACAAGGTGCTAACCATACGTTATGAATGTGTTGACCTGAAAAGTCAAACCTTCCTACATCATTAGATAACAGATTTACCATTTGTCCAATTGTCGTCTCTGCTAATGATGTTTTACTTAATTTTAATGCTTTCCTATAGATCAACGCACATGATGCAACTCTAACCTTCATTCCTAAGGACATGACCAACATCTGGTAGTTATGGACGGACGTGACTTGGATGAGACTTGCTACGATTATTAAAAATGCGTTGATGTAGATTTCTGTTTGGTTGGTTGTGGCACCTGGTTGGAAATATGACACTAGTCTGGAGATCAACATTGGTTGTGCAATTTTTATAAAATCTGAAAACATATTAAAAAAGGCATAATAAAATAATTCTAGCCTAAATACTACAAAAAGGGCCCATAAAAAAGACGGCTTCGATTTTTTAAGTTCGTTTTTCCATGCTACTACTAATTGATCTGCTAAATATCTGGATTGTTGGGAATGTCTAGTTTGGTACATATCATTTTCGTCTAAATCTTTCCTTAATCCTTTAGAGAGAAATCCTGGTAACCAGCAAAAAAATATGTGTGAAAATAAATTAGTTCTTTTCAATGGATGCGGTTTCTTTTGTATTCGATTTTTTTTAACTTCTTCCATTATCTCTTTTGTACTTTAACATAAAATAAGTAGGTAAACAGCTGACCACTCTTTCCTGACACAACTCTTTCCACAGATCACTTACAAGTTCAATGTCATTTGTAAAATTATTCCGAAACACAGTTTTTGATAACTTTTAGGGCAAATTATATCACGACAGTGTTTTGCGTTCGTTTGTATCTT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2703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GTACTAATGTGTGCAGATCTTTACTTTTGGAGGTTCATATAACTCTCTTCGGCAATTTTACATAAATTCTCAGCCATCGATTTTCCAGTTTGTTTAACCAAACTACAGAATATTCCCTCTGTATTTTGCAACAAAATGTGCGGATGATTGAATTCTACCGCTGAACCTGCATCCATAACTAATACCTTATCAGAGTCCATGACTGTATGCAATCTGTGTGCTATTGTTAGAACGGTACAATTGGCAAATTTGTTTCGTATAGTAGACTGTATTAAAGCGTCTGTTTTTGGATCAACATTGGCTGTAGCTTCATCCAAAACAAGGATCTTATTTTTTCTGACTATAGCTCTAGCCAAGCACACGAGTTGACGTTGACCCAAACTAAG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TTTGATCCTGCTTCACCGATTTTGCTTTCTAAGCCCATTTCCATTTCGGAGACAACATCCTTTAGAGCTACTTCTTCTAGAGCTCGCCATAGGTCTTTATCATCGTATTCATCCATAGGATCTAAGTTTGATCGAACTGTACCAGAAAATAATACAGGTGACTGGGGTATAATAGCTATCTTTGAACGCATACTGATTAAGGGGATATCACTAGTACAGATTCCATCAATCAATATCTTTCCTTCAATATCTGTTAATCTGAAAAGAGCAGAAATCAACGTTGATTTTCCCGCTCCTGTTCTTCCTACAATTCCAACCTTCTCCTTAGGTTTAATCTTAAAAGTAAGATTGTTCAAAACATACGGTAGGTTTGTGGCATACCGTAAATAAACAGATTGGAACTCAAGCATGCCATATTCTGGCCATTTTTTGGGCGGTTCCTTTTGTTTCTCAAGAGATTCTTGTTTTATATTAATGTAATCAAGGACTCTTTCCACTGACGTCATCGAGTTGTCCAATTCGCTCCATTGGCGCATGCCCCATTGGAACATGCCTGTTAAACTTATGGCTTGGGTGACTGCTAGACCTACGTTGCCGCCATAAGCACTGCCGAAAATGAAGAAACTGAAAGTAACCAATGCAATATAGCCAACGCAAATAAGATCTAACCAGAAGCCGAAGGCTCGATTGCAGCACACAAATAGATAATACGCTGAGCTGTGCAAATCCTGATGTTTGTCGAATTCATTTCTTAAGATTTCTTGAGCTCCAAAAGCTCGTACTGTAGTAAGTCCTTGCAGAGATGCGTGTATGTGAGAAAAGACTGGACTTCGTGTTGCTGCTTCCATACGTTTCAAATTTCTACTTGAAGAAACGTAAACAACTTTGAATAAATAGAACAGACAACCTATTGCTAGAGTTGATATCAGAATCCAAGGATTGACAGTTCCAATTACAATGTTAACAGCTAGAACATTTAGAGCAATCTGAATTGTGTCGACTAAAACGTTGGGCATTGTTTCATCTATACATCCCATATCTTTCGAAAATCTGTTGAGTATTCTGCCAGAAGGGTTTGTGTTGAAGAAGAACATAGTACCATTACAAATCTTATGCAACATAGTATTGTGCAGTTTTACAGATGCGTTCATACACATTTTATAGAAACATAAAGACCTCATAACTGTTACAGTGATCACAGATAAAATAATACAGCTGTATATTATAATGCATCTATCACTATTGAAGAAATCAGGCTGTATAGGTGTCAGATGTCCTAGAGAATATTTCCAAACATAATTGTAGTTTTCTTCCATATAAACGTCATCTGAGTATCCTAGAAGTAATGTTTTATTTCCTTCTTCTTCTTGAAAGGTTTCTTGTTCTCTATTTACCCAGAAATTTACAAAATAGTCCGATCCGCTAGCCAAGAACTGAGTCAGCACAAACAGCATGAGCACCCAAAATCCATAAAACCAACCACCTGCATATTTCAAGTACCCAGAATAGGCTCTAGATGTCAATTTAACGACTACAGTTTCCTCAGTAATTTCTGTGGGCTTCTCATCGGACATATTTTCAAAATATTCTATTTCTGACGATTCTTCATCTATCGTATCACTTTCCTCTTCTTCAACGTTGCTGACGAGTAGTCGCGCGAAGTCGGTGTTGGATTCCGATATTTCTTTGAATGTTCCACTTACGACGATCTTTCCACGTTCTAGTAGGTATATTTTGTGTACGTTTTTTAAATATTGCAGTTGATGGGTAACAAGAACAGTGCATTTTCCTCGCAAATAACTGCAAATACAGTCCTCAAATATTTGTTTACCTACGTGAGTATCGACGGCTGAAAGCGGATCATCTAATATATAAATATCTGCATCCTTATAGACAGCCCTTGCCAAATTGACTCTAGCCCTTTGGCCTCCACTAAGAGCAACTCCACGATCACCAACCATACTCTTATCTCCATGAGCTAATAATGACAGATCTCGTTCCAAAGCACAGACTTTGATAACTCGCTCATACTTTTTGGGATCCCATGGTTCACCAAATAAAATATTTTGTTTGATGGTACTGGCAAACAACCATGGCTCTTGTGAAGCATAGGAGATTTTACCAACAGTATCTTTGTTGCCTTGGCTGAGTGGTAGCTCTTTCATGATGGTTTGGAGAAGAGATGTTTTACCAGATCCCACTGCTCCTACTATAGCTACCAGTTGTTGAGGACCAACGTTAAAATTTATATTCATCAAAGTGTTTTCTTCTTGTGTATCAATCCATTTAGCTGAGACGTTTTCTAAATACACACCTACAGATTTCTTTTTTTTAGAACTATGTATAAGCGATGTACCAGATGTTATCTTCTTAGCTTGGTATGGTTCTCGTATAGGCTCATAATAAACCTCATCAAACTGAAGAAACTCTTCTATTCTAGCTATAGATACCAAGGCTTCCGCAGTTTGAATTATAGCTTGAGGAAAGTCATTACTGACTGCTGATTTTAAAATGTTATAGAACGGAGAGATAACGTAAACGTACCCAGCATTAAGTCTTTTTCCAGTGAAAGTATAAGTTATAATACATAAAAATACTGCTGCTCTTGTTATAAATTTGCTGAAAGACATATGAAGAGCTCGAATGTAGGAAGTAAGGCGAATTTGTTTTATTTCTGAATTCCTTATATGTTCGATCAGTTTGGAAAAAGATTTTTCCCAAGTATACATCTTGATCACTTGTATCCCACAAATGACTTCACTCATGAGTAAAACCCTTTCATCTGTTTTACCAGCTGTTTTCTGCCTGAATTGCGTTGTTAGCTTTCCCATCACCATTTGAAAGGGAATAAATAGAAGCATAATYAAGAATCCAGCTAGCCCGGCATATCCAGCTACCTCAAAAATCAAATACATCACAACTATGCTTTCCAACGGACCAACCCAAAGAAAATGCCAATATCTAAAAAGATTGTCAAACCTGTTAACATCATTAGACAGCAGGTTTATCATCTGACCGATCGTTGTGTTCACTAAAGCTTTTTTGCTTAATTTCAAACTTTTTCTGTAAATCAACGAACAACAAGCTATTCTGATTTTCATTCCAAGGTGTTGCAGTGAAAGATGGAATGAATGACAGAAAATTACGTAAAAAAGTGAACACAAAACTATAAACAGGGAGTATATGTATGCTTCTGTGAGAGTTACTGACGTCTGGTTTGGTTCGTAATATTCTATAAGCTTCTTTAAGAGTAAAGGCTGTGATAACTTTATACAAAATTCTAAAACAAAAGTACAACAGGCGTGAATGAGGATATCCTTTTTGAATAGTTTCCAAATCGGACGTATGAGGCATGGGTGTGAGTGTTCTAGTTTTTCTAACTTCCAAAACGCTTCGAGCTGATCTCCGAGGTAATGAGACTCATGTTCTTCAAGGGGCTTGTATAAGTCGTCTTCATTTAGTACTTTGTTCCATCCCTTGTAAAATACTTTTAAACCCCAACAAAAAAATAAATTTGACAAAAAGTTTGAGCTTTGTTGTGGATTTTTACCCTTATTCTTGAGTTCATCACAATTGCCATCATCCATAATTCATATACCAATTGTTTTTAATTTTATATTTGCCACGGGTAATTTAAATTTAAATAAAAAAACACGTTAAAACTGTAAAACCAAACACAAAATGCTTCACTCTGTCCTAAAGTTGTTCGTTGAGCCGTGAACCATAAAATGGCAAACTTTTTAAAACCGATTAAATTGGGTTTTGACAAACTCTTAATTACTATCAGTTTTTATAGTATTATTTTTCTTTTTCGATAATTATTTCAGAATTGTTCGTTACAGTTTGTCAGTTAAGTATCTAAAGTTATCGCTAGTATTCGRTATAACGCTACGCTTGGTCGKCTGTAACAGACGATCAGTTGTGTTGTGTGGATTCAGACAACTGTT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1602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TATAAAAAAATATTAGATTACAACGTAACTAAACACTAAAAAACTATTAAATTAATTAAGTGTACATATATGACGTTTATTTAAATATACAACTCTCTATATGTTTCACAGTTCTAATAATTCATTATAATTTTTTCAAGTCGATTCTTTTTCTTTAGAAAACAGTATTGTTATCTCTAAGCATCTTGCTTTGTTCTGCTATTGCGAATAAATTCTTTGCTGTTGCTTTGCCTGTTTGCATAACTAGAGAATAGAAAACACCATTGATATTTTGTAAAAGAGTAAAAGGATGGTCAAACTCTACTGCTTGTCCAGCATCCATCACTAGAACTTTGTCCGAATCCATAATAGTATTCAATCTGTGAGCGATTGTTAATACCGTACAATTAGCAAACTTCTTTCTGATTGTTTTTTGAATTAAAGCGTCTGTGTAGGGATCAACGTTTGCAGTTGCTTCATCCAGGACTAAAATTTTGTTGTTGCCAACTATTGCTCTTGCTAGACAGACCAATTGTCTCTGTCCCACACTGAAATTAGTACCTCCTTCAGCCATTTTATTAGCTAAACCTGCTGGCAGTTCTTCTACTGCTTGCTTTAATTCCACCTCTTCCAATGCGTTCCATAGGGCCTCATCAGTATACTCGTCGAAGGGATCTAAGTTGTTTCTTAAAGTTCCAGAAAATAGTACTGGTTCTTGAGGTATAATTGAAATTTTTGATCTAAGAACCTTTAAGGATATTTTCTTGGTATCAAAATCGTCCACCAAAATCCTGCCCTCAATATGGGTTAATCGGAAGAGAGCTTGAATTAAAGATGACTTTCCTGCTCCAGTTCGTCCTACAATACCAATTTTTTCTGAAGGTTTGATAGTAAAACTGAGATTTTTAAGTACAGGAGGATCATCAGTTGTGTAATAAAGCGACATATTATCAAATTGTATTTCTCCAGCATGTGGCCAAGTTTTCGGTGGTTCGATGCTATGCTCATCGTCTTCCTGTTTTAAGTCTGCGTATTCCTGAACTCTTTCGACGGATGTCATTTGGTTTTCAAGTTCACTCCATTGCCGCATGCCCCATTGGAACATGCCAGTGAGTCCTAATGTTTGAGTGAGTGCTAGACCCATATTGCCACCATATTGTTCACTCTTTACAAAAACTAACGCCACTATGACCAAACCAACGTATATAACGCATATGAAATCTAACCAAAAACCAAAAGATCTATTCGCCGCAAGATACATAAAGAATGCAGCACTGTGTAAGTTTTGATATCTATCGAATTCTTCTTTAAGAATATCTTGTGCCCGAAATGCTCTTATGGTCGTTAATCCCTGCAAGGAAGCTGTAAGGTGAGTATAAATTGGACTTCGAGTAACTGATTCGACTCGTTTTACATCACGACTTGTTTCTAAGAAAATTACTCTCAAAAAGTAGAAGAAAACTGCTATGGCCACCGTGGGTATCATAATCCAATATGTAAGACTTCCTATTACAGTAGTGATAGCGGCCACAGCCAGAGCTATTTGTACTGTATCCAGTAAGGTCGTTGGTAAGACCTCATCAACTGAACCGATATCTTTAGAAAATCTATTAAGTATCCTTCCAGACGGGTTGGTATTAAAAAATCTCATTGGGCTATATACTATATTCATGAACATCTTATTGTGCAGTTTGGTTGATGCACCTATACACCACAAGTAAAAGCTTAGTGATCTAATGTTAACGATAATGACGACTGATGCTACTAGAGCAGTATAAAAATAAACAGTATTCTTCGAAGTGAACACAGGGGTCAGCCACCAATTTTCGAATGAGTGATAAACTACTGCGTCTGGATCTGTTGCATTTATTATAACTTTTGTTGAGTTCCATTGTTGGATATTTACCCAGAAAGTTACAAAATAATCCGATAAACTATCCAAAGCCTGGCCAAAGAAAAACATGAAGATCAACAGAAACACTTTAATTAGATTTCCTCCCGCTCTGGCATAACTCATGTAAACGTGGTCAGATATATTACCACTTCCTGTACTTTCGCGTTGTAAGACCTGGACAGCACCTTCTTTCTCGGGCTTTTCAGATTTAGTCGCAACTCGCTGAGATTTTCTTCTGGTTTCTTCTTCTTCCTCTTCAATGTCAGCTAACAATTTACTGTATTCTGTATTCGACTCTCTTATATCAGAGTAAGATCCTGATACTGCTATCTTACCGTTTGTCATTAAGTAGATTTTATCAATGTTCTTTAAATGTTGTAATTGATGCGTTACTAATACGACACACTTATTACCGAGATATCCACAAATACATTCTTCAAATAGATGTTTGCCTACATGAGTGTCAACAGCTGAGAGGGGGTCATCTAATAAATATATATCAGCATCTTTATAGACTGCTCGAGCTAAGTTTATTCTTGCTCGTTGTCCGCCACTAAGAGTAACTCCCCTTTCTCCTGCTAAAGTTCTATCCCCGTGCGGGAATAATGTGAAATCTCTTTCTAAAGCACATACTTTAACTACTTCATCGTATTTTTCCTGGTCGAACTCTTCTCCAAAAAGAATGTTTTGCCTTATGCTGCCACCAAACAACCATGGTTCTTGGGAAGCATAAGACACTGTACCAGTTATATCTACGGAGCCACTTTGAAGTTCTAATTCTTTCATGATTATGTGCAATAACGTTGATTTCCCACTGCCTACAGATCCAACAACAGCTACAACGTCACCCGCTGTAACGTCCATGTTAATATTTTCCAAATTATTGTCTGGTTGTGATTTTAGCCACTTTGCCGATGCCTTTTTGATATGAATACTCC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TTTGACGTTTGTAAAACTTTATCAGTAATATATTTATGTTGTTTTTTGACTTCCTTCAGTTCTTGTCCAGGTTCAAAATATTTGTCAGCCTCTAGTTCGTCAAACAGTAAAAAGCTTTGGATTCTCTTCATTGATATAAACATTTCGGAACCTTGAGATACTGCCTGGGGGAACCACATGGTTATAGAACCTAGAAGTCGATAGTAGGAAGCGACTGTGTAGGCGTATGAAGCAGTTAGAGTATTTCCTGAGATTACATAAGTAATTATGCTGATCGCAACAGCACCTTTATTTAACACTGTAGTCATAGACATGAGAAGTCCACGAATTAAAGAGGTTTTTCGGATATACTTCATTTCCATTTTTCTTACATATTCTACTAGTTTTGCAAAGGAATACTCCCAAGTGTACATTTTAATGACCTGGATACCAGAAATAATTTCGTTCATTAGTCTTACTCTTTCATCTGTACGTGTAGCAGTTTTTAACCTAAATTGTGATGTTTTTTTACCCAACCATGATTGGAGTGGTATGGACAGTAACAAGAACACGGTTCCTAGTAGTGCTGTCCATCCAACAACAAGATACAATAGCACCATCACGACGGTTGTCTGTATGGGTGCCAAATAAAAATGATGAAGGTGATGTGTAGCTTGATCGAATCTTCCTACATCATTCGATAATAAATTTACCATTTGACCTATTGTAGTCTCCGCTAAAGCAGATTTGCTGAGTTTTAAAGACTTTCTATAGATTAGTGAACAAGATGCTATTCTCATCTTCATTCCTATTTGCATTACGGCCAAATTGAATCTGTGTACCATTATTACATTAAGAAATGAAGTAACTATGATTAAACCGGCGTACAAATAAATGTCGTTCATGCTCTCTTCTGTTGGTATTTCTTCATACACCTTTAGCAGTTTTGAAATCAGAAACGGTTGAGCCATTCTTATACCTTCAGTTGTAAAAGCCAATATGTTTAATAAGAATATTTCGCAGAAAAATGTTCCTATGAGTACTTTCCAGTAAGCTGGGTTTTTGTTATTTTTAATGTGTTTGCTCCATCTTCGCTCCAATCTTGCACCCAGCGATCCTGAATCATGTTCAGATCTATGTTTATACATATCATCTTCAGTTAGATCTCTTTTATACCCTTTGGCAAAGTAAGGAATAAGCCAGCAGAAAAATAGTCTGGATATTGCATTTGTTCTTTCTATTGGATTCGATTTTTTCGGAGGTTGATCATTTCTTATTTCCTCCATTTTTATTGTCTACCGTATATTGTTGCAATCATCCAAATATTTAACGTGTGTGCACTATTCAAATTTATCATGAATGCACACCGGTTTTGGCAATTACAATGCA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064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TGGCAAGTAACAAAAATTATAACTGGTCTAAATACTGTTCTTGAAAAGTATGAAAAGATCACAGCAATCTTAAAATTAATTCCATGAGATAAAATTCTTAAACTCTTTTCTTCTCGTAACTTTCTTTGGCTATGTTTTCTAAATTCTTTGCAGTAGAAGGCCCAGTAGCGTCAACCAAATTGTGAAGCACACCATGTACGTTTTGTAGAAGAAGATATGGATGATTAAATTCCTCCACTCTGCCGGAATTCATAACCAATATTTTGTCAGAATCCATTACCGTATGTAGCCTGTGGGCAATTGTCAGCACCGTACAATCCGCAAACTTATCCCTTATGGTTTTCTGAATCAAAGAATCGGTGTGTGGATCCACATTCGCGGTAGCTTCGTCCATGACCAAAATCTTATTATTTCTAATAAGAGCTCTCGCCAGACAAACCAACTGCCTCTGGCCAACACTGAAGTTGTTTCCTCCTTCTGTAACTTCTGTATTGAGGCCTGCTGGCAGTTCGGATATTACATCTTTCAGTTCAACTTGATCTAAGGCGTTCCATAATACGTCATCACTGTAGTTTTCGAAAGGATCCAAGTTTTCACGCATTTTACCTGAGAAAAGCACTGGTTCTTGTGGTATAATCGAAATATTAGTCCTAACCAAATCCAACGGTATTTGCGTCGTATCTACACCATCGACCACAACAGTTCCTTCAAGTGGATAGAGTTGAAAGAGAGCCGTTATGGTTGACGATTTACCAGCCCCAGTCCTTCCAACTATGCCAATTTTCTCCTTGGGCTGTACTGTAAAGTTCAGTCCCTTAAGTACAGGCGGATCCTGTGGACTGTATCGCAAACTGACGTCTCTGAATTCAACAAGACCCTTCTCCGGCCACGGCTGAGGAATATTTTTAGGTTCTTTCCGTTCAGGTTCTGTTTCCAAACGGGTGTATTCCAAAATTCTTTCTACTGACGTCATGTTGTTTTCTAGTTCGGTCCATTGTCGCATTCCCCACTGGAGTGAGCCCATTAGACCCAGATACTGAGTGATGACTAAACCTAAATCACCTCCATGGATTGTGTCTCGGAACAACAAGAGCGAAAATACTGCCACAGCTATGAAGACAATACAGATTATATCTAACCAAAGTCCAAAACATTTACTGGAAGCCAAATATAAGAACCATGCTGCACTGTGGCTATCCTGGTAGTTGTCGAATTCTTCCGTTAACATTTTTTCAGCGTGGAAAGCCCTAACTGTGCTCAATCCATTAACTGAAGCTGTGAGGTGACTCAACATTGGACTTTTTGTAATTGCTTCAACTCTTTTAACACTTCTACTGGTTTCAGAATACACTATTTTCAATAAATAGAAAATTATCATTAGCACCACTGCAGGTACAGTCAATAAGGGCTCTACTATTGCAGATAGTGTAATAGCTCCAAGAAGAAGTAATGCAATCTCAATAACATCAATGATAACAGAAGGCAAATATTCATCCACAGTTCCTAGATCCTTCGAAAATCTGTTTAGGATCCTTCCAGATGGATTTGTGTTGTAAAATCTCATTGTCGCTTTGATTAGTTTGTCAAATATATATTTATGTAGATTCTTAGAAGCTATTACGAAAAAAATCATAAAGTACACTGCCTTGACTACCGATATGATTATGTTACCAACGATAAGGGCAGTGTAAGACCACATGATCAGATCCCTGTTTATAGTTTCATTGGGGGCGGTTAAATTCATTCTTTGCTTCTCGCTAAAATCTTGTTCTAAGTTCACCCAATAAGTAACATAGTATTCTCCGGCATTAGCAACTACTTGACAAATAATAAACAGGAAGCCCAGTGCTAACATCGAACAAATCCCACCGCCTGCTTTTAAGTACAAATAATAAGTAGCTGCCTTAATGGTACCCTTCTCCTGCATTTCCTTCTCCAGAACTTGGTCCTCTTCATCTTCCATTGGCTCATCGTAAATTGACGCTTTTGATTTAATTGACTTCATCCGTTTGTCTTCTTCGGCTTCCTCGTTAAATTCTTCCATAACTTTGGCGAAATCTAGACCGCTCTTCTTTAGTTCTGTGTAGCTTCCAGTCATCTCCATCTTACCATCTTTCATGATAATGATCTTATCGGCGTTTCTTAAGTACTGTAGCTGATGTGTAACCAGAACACATATTTTGTTTGACAAGAACTGTTTGATGCATCTATCGTAGAGATGTTTTCCTACGTTAGCATCAACAGCCGATAGAGGATCGTCTAGAAGATATATGTCGGCTTTTTTGTACACGCATCTAGCCAAATTCACTCTAGCTTTTTGCCCTCCACTTAGAGCTTTTCCTTTCTCTCCAACCAAAGTTTTATCTCCGTGGGGGAATAAGGCAAAATCTGATTTTAAGGCACATACTTCTACAACCAGTTTGTATCTTTCTTCGTCATATTCCTCACCGAACAAGATGTTTTGACGTACGCTCGCAGCAAAAAGCCATGGCTCCTGGGAGGCATAAGACACTTTCCCATCTATTTCTAGCTTTCCTGATTTTACTGGTAGTTCTTTTAGTATCAAGTTTATGATGCTGCTCTTGCCGCTACCAACTGGTCCAATGATCGCGAGCATTTTATTAGGAGGGACATTGAATGTTATGTCACTTAGGTTATTTTCAGGAGACTGTGCTAACCACTTGGCAGAAACTCCAGATAGCATCAATTTAGGCTCTTTGACTTTTTTAATTAATTCAATAGCTGTACCGTTTCCGTTAATACCGTTCTTCATGCCATCTAGTCCGTTCAGTTTAGATTGATAGTTACCATTCATCTTTTCATAACCATCTTCAGAGTCTTGTTCTCGTTCGTCAAATATCATTAGCTTATGTATCCTATCTATAGTAACGTGCATCTCGGCCAATGCTGTTATACTTAGAGAAAATATGATGGTAATGATTGTTCTCATCTGGTTGTAGATGGCGGTAATAGCAAAAACTTTATCGGCTGATACATAATTACCGAGAAGGACGTAGCCTACGATGCTCACAAATATAGCAGTTCTGGACACGAATACTTCGAATGAATAGAGTATTCCTAATAGGCAGGAGTGTGATCTGATTGCACGCATTTCGGATCTCCGTGCCAAATCAATAACATGAGCGAACGGTTTTTCCCAGCAATACATTTTAATCACCTGAATACCGGAGATAATCTCGTTCATTAGTTTGACCCTTTCGTCCGTCCTCAAAGCTGTTTTCAGACGCATCACAGACATTTTTTTGGCTAACCAAATTTGAAGCGGGACGAACGCCACTAGGAACGCCATACCAAAAAAGGCACTCACTCCAATCTCTCTATACAATAGCCACGTCCCAAGAGCGACTTGGATTGGCCCTATCCAGGCGTAATGAGTCAAACCAAATAACTGGTCAAATTTGCTTACGTCATTGGATAATAAATTTACTAATTGACCTACAGTAGTGTTTCCTAAAGCTTCTCGGCTAAACCTCAAAGTTTTCCTATATATCAAAGACGAGCAAGCCACCCGTATCTTCATGGCGATGTGCTGTAAGCCCATATAGTTTGGTTGTTGCATCACAGCATCTAATAAAAGTGTAATCACAAGTGCAGCTGCATAAATTAACGCCTCATCTTTCGTTATTTTGGTCTGTCCTGCTTCCAAATATGCAACTAGCGTTCGTATACAGTAAGGCATTACAACTATTAACAAGAGTTCGTCGAACAATCTGATTAACCCTAAGACCGTATATCTAAGTCCAAATATCCTAAATAAAGCCCTATGTAGTGCAGTCTTTTTGTGTATCCTATATTCTTCTTTCCATGCTTTTTCTAATTTTGATCCTAGTCTACTAGATGTGTGCTCCTTCAACGGAGAAAATAGTTCTTCTTCTGTTAATTTGTACTTGTACGTTTTTTTGAAGATAGGGAACATGTAGAAAAAGAAGAGAAAAGAAATCGGATTGGTATTTTCCGCAGGGTTGCGGGGCTTAGTGGTCTTGTTCCCCGTGTCCATTGTTGCTTTAAACACGGTATATCACAGTAAAATTCGTAAGTACACTTCGTATGTGTTTCGAGAGTCCGCGAACTGCAGAGCGGACAATCGCACACATCTGTCCCA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2562+D2032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TCAGTGCGTCACAGTTTTTCGATTTCATTCTAACGCATTAAATTGTATGTGACAGAAAAAAACGAAAAAATCTCGAAATGGAGAACCTTTAGTTTCAAATAACTCAAATGTGGTGCAATTTTTTGGGAAAACTTAACAGACATGTTTAGAAGTTCACTAAAAAACCTTTCAAATGAGCTCGGATAAAAGCTTTTTTTGCATAAGAACTGACTGACTTATGACGAAAATAAAGTCGATCCCTGCTTTTTTTCGGAATGTAACAATTAAACACTCGTCATTACAATCCTAATAGAAATGAATAGCTTCCCTCTTCAAATTAACTTTATTTAGGTATAGTTGATACGATCCACGTGATTTGACCGGTTTAGAATGCTTAGTTTAGAAAAAATTGTTGATTCGATCGAAAATGACATTATTATAATTTAAAAAAAAGTGCATTTTTCTTAAATAAATCTAAAAGTATTCATAATATGCAACAATAATTTAAATATTCATGGTAGATTTTGTTTACTGAAAATTTTGATTTTTCTTTTTGAATCATGAATACTTCCGACCTCCATATCTATCGACTTCCATAGTTATTTTGATTTTCATTTCCTCGATGGGATTGTTTTTACCCCCAGGACAAAATCTACTAGAGGGTAATTTTTGAAAAAGAGGGTCAACCGAGCTTACATCCAAATTTTCATTAAAATCGGTGTTGATGCTTAAAATTCCACGGTTTTACAGTTTTTTAGCGCTGATTACTGCTCTAATAAATAAAAAAAGTTTCCTATAGTTTGTCCTAAAATATAAGTAGCAGCCCCTCATAAGTTTTTAAATTTACATATCTATAGGTTTGTTACACTAAACTAAGCACCATATTGTGATGTCATAAGCGTTTAAACACTGGTCAATTATTCAAGAATTCCTACCTATCTTATATACATACAACTAATAGGAACAATGTATATGTTACATTAATACAAAAATACTTTCACTGGAAATTTTAAATTCTCTATTATGTATATTTAAAGAGAATTAATTGGAGATAATTAATTAATTATTAATTAATTTCAATACTAA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TGTATGCTTAGTCTCTATTTAGTTTTCTGGCTTTCTTCTGCTATTGACATTAGAGTTTGAGCCGTCCCCTTGCCCGTCTTCATCACCAATGAATAGAAAGTTCCTTGTTTATTCTGCAATAGCGAATACGGATGATCAAACTCCACCATTTTCCCAGCATCCATCACCAAAACTTTATCTGAATCCATTATAGTATGTAATCTATGCGCAATCGTCAACACTGTACAGTTTTCGAATTTCTTCCGGATGGTCATTTGGATCAATCCATCTGTGTGGGGATCTACGTTCGCTGTGGCTTCATCTAATACAAGAATTTTGTTGTTTCGGATTATAGCTCTTGCTAGACATAGCAACTGTCTTTGGCCTACACTGAAATTGGAACCTCCTTCCGCCATTTTATTGTCCAGACCAGCTGGCAACTCTTGGACGGCGTGTTTCAGTTCAACTTCTTCCAGGGCGCTCCACAGAACCTCGTCCTTGTATTCGTCAAAAGGATCCAAATTTTTCCGCAACGTTCCAGAAAACAGCACGGGCTCCTGCGGTATAATAGAAATATTTGACCTAAGTTTTTTCAAAGAGATAGTCTTCGTATCAACACCATCGATAAGAATACTGCCTTCAATGTGGGTTAGTCGGAACAAAGCTTGAATTAAAGAAGACTTTCCAGCTCCAGTTCGTCCTACTATACCAACTTTTTCTTTAGGTTTGACCACAAAAGTCAGGTTTTTCAACACAAATGGATCATCAGGAGAATATTTCAACGACATGTTGCTGAACTCTACTTCTCCTTTTTCGGGCCAGGTTTCTCGTGGTTTGTTCGAGGGTTGGTCTTTTTCTTGCTTTAGATCTGCGTATTCTTGTACTCTTTCCACAGACGTCATCTGATTTTCAAACTCGCTCCACTGTCGCATTCCCCATTGGAACATGCCCATTAAAGCCATAGCCTGTGAGAGTGCTAGACCTATATTACCTCCAAATTGCTCACTTTTAATCAATAATAAAGCTGCCAGTACCAATCCAATATAAACCACACAAACAAAATCAAGCCAAAATCCAAACGTTCTGTTAGCACCTGCGAAGATGAAATAAGCCGAAGTATTCAAATTTTGATAATTGTCAAATTCCTTTTTGAGTATTTCTTGGGCTTTAAAAGCTCTAATTGTTGTCAGACCTTGTAATGATGCAGAAAGATGTGTGAAAATTGGACTTCTGGTAACAGCTTCTATTCGCTTAACATCTCTACTGGTTTGGACGAAAACTATCCTCATTAGGTAGAACAATACAGCAAGCAATACAGTTGGTATAACAATCCATATGGTTAGACTGCCAATTACCAAACAGATAGAGAAAACATATAAGCCAATCTGAACAGTATCCATAAGAGTCATTGGTAAATTTTCATCCATAACACCAATATCTTTCGAGAACCTGTTTAATATTCTTCCAGAAGGATTGATGTTGAAGAACCTCATAGGACTGTAAATAATATTCTGAAACATCTGGTTATGTAGTGTTGTCGACGATGTTAAGGATAAATGATAAAAATAAAGTGACCGTCCCAAGATCATGATGATCAAAGATATTACTACGAGTAAGTAGTAGATGGCAGTATATTCGCTGGTGAACAAGGGCGTTAACCACCAACCTTCGTACGGGTTTTCAGGTTGAACGGTGGTTCTCAGCGCTTTCGGTAAAGATGAGTTGGATGTTATATTTAAATTTGTTGTTATATTTGAATTGGATGTAACTGTTTCAGTCAGGTTTTGGGAATTCACTTGTTGAATGTTGACCCAGTAAGTAACGTAGTACTCAGAGAAACTCTCCATAAACTGACTGGTAATAAAAATCATACTGATCAGAAATATATGGAAAAGGTGCCCCGAAGCTTTAATATAGTTCATATACACACGACCAGAAATTTTGCCTGTACTTTGAGCCTCCTTTGCCAATATTTGAATTTCGTTATCTTCGAACATTTCTTCCTCCCTAGAAAGCGTTCTTGTTCTCGACATTTTCCTAGTTTCCTCCTCGTCCTTTATATCAGTAAGAAGTTTACTGTATTCTGTATTGGAATTTTTTAAATCCTGATAGGTACCAGACAATTTAACCTTTCCATCTCTCATTAAGTATATATGTTTAAGTTTTTTTAAGTACTGTAACTGATGAGTTACTATAACTACACATTTGCTACTAAGATACCCGGTAACACAGTCTTCGAATAGTTGTTTTCCAACATGGGCGTCAACTGCTGATAAAGGATCATCTAGTAGATATATATCAGCGTCTTTATACACAGCTCTAGCTAAATTAATCCTAGCTCTTTGTCCCCCACTAAGTGACACCCCTCTTTCCCCAGCTAAAGTCCTGTCACCATGAGGAAATAAAGTAAAATCTCTTTGTAACGCGCATACTTTAACTACTTCGTCGTATTTACTTTGATCGAACTTTTGTCCAAAAATAATATTTTGTCTGATACTACCTCCAAATAACCAAGGTTCTTGTGATGCGTAAGAAACAACCCCGTGGACGTCCACAGACCCTGACTGTAATTCCAGTTCCTTTAAAATAATGTGTAACAAAGTAGTTTTACCGCTACCTACAGGACCCACAACAGCCACAACATTGCCCGGAGTTACGTCCATGTTAATTTTCTCTAAATTATTTTCAGGAGAAGATTTTAACCATTTCGCTGAAGCGTTTTTTAGGTGTATACCTGGTTCTTTGTTTCTAATGGTGAGTTCCAACGATTTAATTCCGTTCTCTTTGTGTGATTTTTCGTCTAATGCTATATAGTTCTCATCCTCGACTTCGTCGTATAATAAAAATGTTTGGATTCTCCGTGAGGAGACATATAACTCCGCAGCTTGGGAAATGGCCGTGGGTAAGAAATTGGTAACTGTATACAAAAGCCTGTAGTATGATGTTACGGTATAGGCATAGCTAGCAGTTAAGGCGTTTCCAGTAAATACGTATACTAGTATGCTAGCTGCTATAGCACTCCTGTGAAGCATAATGATACAAGACATTAGCACCGATCTGATCACTGAGGTATATCGGATGTACTTCATCTCCTTCTTTCTAGAAAATTCTACTAATTTAGCAAATGGTTGTTCCCAAGTGTACATTTTGATTACTTGTATTCCCGCTATAATTTCGTTCATCAGTCTTACTCTCTCGTCAGTTCTGTTGGCTGTTTGAAGTCTAAATTGTGATGTCTTCTTACCCAACCAAGATTGAAATGGAATAAACAATAATAATACTATAGCTCCTGCTAACGCAGCTCCTCCCACGTTTACGTACAATAAGTACATAACAATTAATATTTCTATCGGGCCTATGTATATGTTATGGAAAAAGTAAACAGCCAAGTCAAATCGGGACACATCGTTTGAAAGCAAGTTGACCATTTGCCCTATTGTAGTTTCAGCCAAAGCAGACTTGCTTAATTTTAGAGCTTTTCTGTATATGAGGGAACATGACGCCACACGCATTTGCATACCTAACTGCATAAGTCGTAAATTAAAGTTGTGCCCCATGTTGGCTGCTACAAAGGAAGTTAGGACGATTAAAGAAGCATACAGGTAGATTTCACTTCTTTCTTCATCTAGCTGCTTGGACTCATACACTTTTAAAAGTTCTGCAATGAGGAATGGCTGAGATATCCTTACGACCTCTGCAATGACTACGAGACAATTGATACCTAATAGATCTAAAACAAAACTAGAGGCACATGCTTTTATCAATGACGGCTTCTTCTTTCGTAGTTGCTTATTCCATTTTACTTGCAGCTGGTCACCTAACTTGCCCGATTCGTGGCAATTTCGATGTTCATACATATCATCTTCGGTGAGATCTTTCTTGTAACCTTTCACAAAAAATGGAAGAAGCCAAAAAAAAAATATTGATGAAAATATATTAGCAGTGTCTAAAGGATTTTTCTTCTTTGCTTTGGCTTTGCTGTGTATTTCTTCCATATTTAAGTTGTGTTGTTATGTACATGTAGTCCTCTTTATAGATATTACCGAACTGATTCACTTCACTTTAAGGGTTAAATTACTTGTCACACTATTTTTTATAATTAGAGGGATTCCTATATTCTTAATACATTTTTTTAACAATTTTGTACATTCTAA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5305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ACATAACCWTATGCCCGATGTGTGTAATTTCACATTTCTTTGTTATATTTTCTTTTGGAATGATGTACTAAAGGGCCGGTTGTTCGAACGCCAATCAACAATGATCACTATCAAATAATTATTTACTGTCAATGTCAACTTTGTTTGGGTTGTTAAAAAGTCTGTGGAGTCTATAATCAATTAATATAACAATARTTATTAACATAATTAATAATAAATCTCATAATTRTAATTAATTATGTTTTYAGCAACCCAAACAAAGTTGACATTCGACAGTTTTGGTGACAGCAATTAAATATTTGACAATAATCATTGCTGACTAGCGTTCGAACAACCGGCCCTAAGGTATTAACGAATTCATTAAACTCAATATATCGGCACATAGAACCTAATAAAAAAATTTGTAAAATGGTAATCTTGAACATAAGATATGCGCCTTAGTTAGCAGTTATCGCATTGAGTAAAATATAAGACTAGAGTTTAAAATTAATTAACCTTAATATAATTAACGTTAAAATAAATCAATGTAACATACTTAATGGCAACAAAATTTTTAACAATCTAATTGTTTTTGTACTCTTTGATTTAGTAATTTTTACTCTGGTAATGCATTTAGTTTTTGATAACTATCTGAAGCAATTTTTCTTAGCTGTTCAGCTGTTGTTCTACCAGTTTCAGCAACCATACTGTAAAAAACTCCGTTTTTATTTTGAAGGAGTAAGTGAGGGTGATCAAATTCAGATATTTGTCCAGCGTCCATAACTAATACTTTATCAGAGTCCATGATTGTGTTCAGTCTATGTGCGACGGTTATCACAGTGCAATCTGAGAACTTTCTTCTGATAGTTTTCTGGATTAAAGCGTCAGTCTGTGGATCTACATTAGCCGTAGCTTCATCCAACATAAGAACTTTGTTATTTTTAAGAATAGCTCTTGCCAAGCAAATCAACTGTCTCTGTCCAACACTGTAATTGGAACCTCTATCCATGACTCTATTTTCCAATCGGTTAATAACATTAGCAGGATCTTTTAGTTCTACGTCTTGTATAGCTTTATACAAAACTTCGTCTGAATATTCTTCGAATGGGTCCAAGTTGTATCTTAAAGTTCCTGAAAATAGCACTGGGTCTTGGGGAATAATCGAGATTTTTAAACGGAGATCATTGAGGCTAATGTCTTTGGTGTCGATGTCATCGATTTTAATTGAACCTTCAATTGGGGCTAGTCTAAAGAGTGCCTGAATTAAGGAAGATTTTCCTGCACCGGTTCTGCCAACAACTCCAACCTTTTCCTTTGGTTGAATTTTAAGATCAAGATGTTTCAAAACCAATGGTCCACCCTCAAAGTATTTTAAACAAGTATCTTTAAAAGTGATTTCTCCTTTCTGAGGCCATTCTTTTGCTGGTTTTTGAGGTACGACCGGTTGTGGTTCTTTTTCCAAATTTTGGTACTCCAATACCCTTTCCACGCTCATAAGTTGATTGGTTACCTCGGCAGATTGACGCATACCCCATTGTAGTAAACTTGTTAATGCTGTTGCTTGAGTGATGGCCAGACCTACTTGACCTCCCTTCAGATTAAAGGCCTCCCCAAATAATAGTAAACTAAAAGTAAGTGCTGCCAAAAAAAGAGAACAGAAACAGTCCAAATAAAATCCAAATGCATTACTGGAAACTATAAACATGTACCATGCACCTGAATGATAATCTTGGTGATGATCAAACTCGTCCATAAGAGTACTTTGGGCTCCAAAAGCTCTTATGGTTGTCAAACCTTCAATGGTAGCTCTCAAATGGGTAAACACGGGACTTCTCATTATTCCTTCTAACCTCTTAATATTCTTCGAAGATTTTAGGTAGACATGCCTCATAAAACCAAAAACTACACTCAAGGCGCCAATCAGAATTAAGAAGTAAGGATTGACTACGACTATCAGTAAGAGAGATCCACACATAGACAAAAGCATCTGTGAAGAATCCAATATTGCTTTCGGTAGTAATTCGTCAACACATCCCATATCTTTAGAAAACCTGTTGAGAATTCTTCCTCCTGGATTGGTATCGAAGAATCTCATTGTAGCAGTGACAATATTATCAAAAATTGTCGCATGCAGTTTTTTGGAGCTCCACATAGCAAGTTTATAAAAGAAGAAAGATCTTGTCATAGCAAGAACAAAAAGAGCTCCTAAAAGGAACCCATATATATAAAGGCAATTATTTGTTGTCAGTTCAATGGATGGAATAATGAATGTAGGTGTAGTAGAATTAGAAGATTCGCTGGAGCTCCTGAATTCCTCTACGTTGACCCAATAGCTTACCCAGTAGTCTACCCCACTGGCAGCTAATTGAGTTCCTAGATACAATATAACGCATATTAAAACAGCAAATGAATTAGAACCTGCCAACATATATTTAAACAACAGAGAACCGCCCACTTTTCCTTTTGATGATTGTTCCTGAAGGTCTTTGACATCAAATTCGAGTTGCTTTTCAGCTTCTTCTTCTTCAAAGTCGATATCATTCGATATGAGAGTATCCGCAATGCTTAATTCACTGACTATACTTGCCAGTGAATCTTTTCGACTTCTTATTGAGAGTTGCCTATTATATTTAGATCT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CTTGTTTCTTTTCTTCTACATTTTCTGGCTCAGCAGTTAAAAGTTTTGCATAAACATTGTCACTGTTTGCCAAAAAATTGAAGGTTCCTTCATCTTCTATGCGTCCATTATTTAAAATAATAATGTTATCCGCATCTTTCAAATAGTGTACTTGATGGGTAACTAAAATTCTCGTTCTGTTGGCCAAATATCCATTAATACATTTTTCATATAGATGTTTGGAAACGTGTATGTCCACAGCTGACAACGGATCATCCAAGAGATATACATCGGCTTCTCTATACACAGCTCTTGCTAAATTTATTCTAGCTTTTTGGCCGCCACTCAAAGATGATCCCCTATCACCTACTAGTGTTAAATCTCCATTTGGGAACTGCTCAAAATCTTTCTCTAAAGAGCAAGCTTCTATAACTTCATGGTATCTCTTTTTGTCGTATTCTTCACCAAAAAGAATGTTTTGACGAACAGTGGACGCAAAAACCCACGGCTCCTGAGAAGCATAGGATATTTGACCTCGAACTCTCATACTGCCTTCGGTTATGTCCAGTTCCCCCAGTAATGTTTGCAATAATGAACTCTTCCCGCTACCAACAGGTCCAATAATTCCAACCATCTGTCCATCAGAAATATTTATATTTATATTCTCAAGAGCATTGTCACTGAAGCTTGCATTCCATTTTACAGTCAAATTTTGCAAACTTATAATTTCTTTAAAATCGTCTACACTGTTTACATTGCCATTCATAGCGAAATTTGTTCTATTAGGATCGTATTCTTCGTTTATGAGAAAATCTCTAATTCTTCGAATAGCTACCATAACCTCTGCCATTTCAGATACTCCTCTACTAAACATGGTGGACATAGCCATTGAAAGAACGTTGAAATAACCCATTACAACAAAAACCTTCGACGCTGTGATTTCTTCGTTCGACAAAATAACTGTCAGCAAAGTACAGAACAATGCCAATCTGGTGGTGAAAAGATTCAATGCCATAAACGTAGCTCTCACATAAGCAGATTTTGTAATAATTTTTATTTCATTTCGTCTGGCAATTCGGATTATTTTCCTGAACGGTATTTCCCATGCGTACATTTTGATAACTTGAATTCCTGAGATGATTTCGTCCATTAGTCTGACTCTCTCGTCTGTTTTGAAAGCAGTCTGTTTTCTGTATATTGCAGATAATTTTCCGGTGTAGGTTTGAAAGGGAACTATCACAAATACTGCCACAACTCCCACTACTCCTGCATACCCAGTTCTCTGGTACAGTATACCCATTACTATAAGTGACAATACAGGTGCCATCCATAATTGGTGAATGAATAAACTAACAATATCAAATCTACTGACATCGTTGGATAATAGGTTGACCAGTTTTCCGGATGCTGTTTCTCCCAAGGCTGTTTTGCTCAATTTTAATGACTTTCTGTATATCACAGCACAACAAGATGCTCTTATCCTCATGCCACTGTGAAAAACCTCTAGCATATATTGATTTGACATCAAAATGTTCAAGATGTTTATGGCCACTAGGATACCTGCATACGTAAGAGCCTCATTTTCGGAAACTTGTGATTCTGGTTTAAAATAATCCAATAGGTTCCCAAGTATTAGAGGTTGAATGAGTCTTAGCACTAAATCTGTCGTGATAGTATATATTCCTAGCTTTGCGTACTCCAACCAAAATGACATAACAATGGCTTTCAATAAACTTGGTTTGGAATTTGATTTCTTAGATTTTTCTAGTTGCTTGTCCCAATTTCTTTGTAAATTATCTCCCAAGACTTTGCTTCTGTCACTCTTTAACGGATTATATAAATCGTCAACTTCCAGCGTCTTCGATAAGCCCTTCTTAAATACATCATACGTATATCCAAAAAATAGAGCCGATATAATATTCGCAGTCTCCCGTGGATTGGGATTATATTTCTCTTTGGTCATTTCCATCTTTGCGATTTCTTAACTATTCTAATTTTCTAAGTAAGTATTCGTAAGTAGTCACAGGACAATTTTTTGTTTTTAATTTAACATGAATTGGTTATCTCGGGAATTGATACAACCGCTATTTAAGATATGTTTATCTATCATTAGTGTACATGTT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2194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GGACTTTTCCTTTTGACCACTTCTTCTTTTTGGCTTTGCCACCTCCAGACCCCTCTTTCTTCTTCTGGGTCTTTTGGGGTTGCTTCGCCGATGACTTAGAGTCCTTCTTGGGAGGCATSTTGCTCATCCAGAAATAACTGTCTATAATGTTCCTCCGCTATCTTTTTAAGCGCCTTCTCAGTCGCTGTCCCAGTTTCTTTTAACATTCTACTGAAATATCCTTCATAATCTTTTAACAGTATGTGCGGATGCTCGAATTCTACAGCTTGACCGGCGTCCATTACCAAAACTTTATCGGAATCCATTATTGTATTTAGTCTATGTGCTATGGTTATCACAGTACAATATTTAAAGTTCTTTCGAATTGTCTTCTGAATTAAGGCATCGGTACTGGGATCAACATTGGCCGTGGCTTCATCTAAAACAAGTATTTTGTTGTTTCTTACAATCGCTCTAGCTAGACACATTAATTGCCTTTGACCGGTACTGAAATTTGAACCACCCTCCCGTATTTCCATTTCAAGGTCAGTAATCGAATGTTTCAACTCTACCTTTTCTAATGCATCCCATATCTGCTCATCACTAACAGTGTTGAATGGATCCAGATTATATCTAACAGTCGCTGAGAACAGAACTGGTTCTTGTGGTATTATAGAAATTGTTGATCTCAATTTACTAAGCTCTATATTGACAGTATCCACGCCATCAACTTTTACTGATCCTTCTAATGGTGAAAGTCTGAACAATGCGGATACAAGTGAAGATTTTCCAGCACCAGTCCTGCCAACTACACCAATTTTTTCTCCAGCTCTAAACACAAGATTTAAATTCTTTAGAACGGGAGCACTTTCTAATGTGTACCTCAGGAAAACGTCTTTAAACTCTACTTCTCCCGCTTGTGGCCAATCTTTATCTAGAGATTTATATCTAGGTATTAAATTATTCACTGACAGTTGTTTCTTTCCTTCTGTTTCTTTTTCCAAAGTTGTATATTCAAGTACTCTCTCTACACTGGTCATATTGTTAGCTACTTCTGCAGTTTGGCGGACGCCCATCTGTAACATTCCTGTTAATATCAAGCACTGGGATAAGACAAGGCCAGCGTTTCCTGCAGAACTGGGATCTGGGTTATCAAAAATAAGGAACTGGTACGTAACTATAGCTATAAAAACTGTACTTATGCAATCAAGATAAAAGCCAAATACTTCACAGGAAGCAATATAGAGGTACCAAGCTCCTGAACTATTGTCCATAAGTCCGTCAAATTCTTGGATAACCATATCTTCGCACTTAGATGCTCTTATGGTTGTCATTCCGTCTAGGGTGGCGATAACATGGGAATATACTGGAGCTCTACTGACTCCTTCCAGGCGCTTCACGTCTTGAGTCGTTTTTAAAAAGAACAATCTGAGATAATAGAACAAAATTCCTATGACTACTGCTGGTATTATCATCCACAATATTTTAATAAACACCAGTACCAGGATACCTACAAGGACCAACAAAACTTGTGTACCATCAAGCATCGCTTTTGGTAAAAGCTCGTCAATGATTCCCATGTCATTYGAAAATCTGTTCAGGATTCTTCCTGAAGGATTCGTGTCAAAAAATCTCATAGGTGCTTCCAAAATCTTACTGAACATACTGTTGTGCAAGTTTCTTGAGGCATTCATAATAATTCTGTAGAAATTTAAAGATCTGATTGGAGTCAGAAAAACAGCTAGACATATTGTGACACTGTATATAATTATATAATAATTTGAGTCGTGGGTAAACCGTTCTTCAAGTGGAATATTTTCACCCACTACCGAATAGTTGTACTTGCTGTAATTTCCAGACGAGGTATTATTTGCAACAACTATTTCCAAGGGTGGTGTTGTTGTACTATTAGCTGCCACTGTATTTACCCAATAAGTCACCCACAGGTCTCCTGCATTAGATGCCGCTTGGGCCAAAACGAATAAAATTACCATAAAACAAAATCCAAAACAACTGGTACCGAAACGGAAGTATTTGCCATAAGTTGAAAAGGGAATTGATCCTTCGCAGGTTTCTTCATTATTTTCCTTGGGCCCTTCTTCATTTTGAGATAACACCTGTTTTATTTCTTCCATATTAGACTGTTTTCTAGTATTTAAAGATACATCCTTTTTCTCATCTTCAATCTGTTCTTCACTTCTATTTTCTTGCAATGACTTTAGGTAATCCTCGGACAGTTCGTCAAAGGTTCCCATTTTCTTGATTTTTCCCTTTTCGAAAACTATAATAACATCAGCATCTTTTAAAAACTGCAACTGATGTGTCACCAAAATCCTAGTTTTACTGCCCAAAAATCCTTTAATGCATTTTTCAAAAAGATGTTTACCAACTCGTGTATCCACCGCAGATAAAGGATCGTCTAGTAGGTAAATATCAGCGCTAGTGTACACAGCCCTCGCTAAGTTTAATCTTGCTCTTTGACCACCACTCAGGGAAACCCCCCGTTCTTCTACAATGGTTTTATCGCCAAAAGGAAATTGCTGAAAGTCGGTTTCTAGAGCACATACTTGAACGACTTCGTCATATCTGTTTTTAATGTAAGGTTTTCCAAACAATATATTTTCTCTTACGCTAGATACAAATAACCAAGGTTCTTGGGAAGCGTAAGACAAGTCTCCTGACACCTCTAATTGGCCACTTTTGATTGGAAGCTCACCGAGTAACATTTGCAGTAAAGAAGATTTGCCACTACCCACCGTCCCCACCACGCAACATAGTTTTCCTGCARTTAACTTTAGATTTAAGTTATTCAGAGTGTCATCCTTCAAATCCTCATTCCAAGTAGCACAAGCTTCTCTGGCTTGTATGGTTCCTATTTGCTGGACCACAGTATTTTGCACCTGAACATTATTTTCTTCCAAAAGTAAAAATTGTTCGAGTCTTCTTAAAGAAACCTTAACTTCGGCATATCCAGCCAATGCATAAGGAAACATGATGCAACTGTACAATTGTAAGGAATTGTATAATTGGGCGCTAAGGAAAACTTTGTCAGCCGATATTTGATGTCCTAGCAGAACAAACGTTATGACTGTCAGGTATAATGCAATTCTCTCAGTAACTACTATAAATGCAAGTGACAATCCCTTAATAGCTGACGTTTTAGATATTAAACGTACTTCTTCAGTCCTTGCGGTTTCCACAACCTTTGCGAAATAATTTTCCCATGCATACATTTTAATTACTTTAATACCTGCCACTAACTCATTCATCAATTTTACTCTAAAATCAGTCTTTTCTGCTATTTTTGAACGAAGTGTCCCTTGAAGTCTTGATAAATAACCTTGCATAACAATYCCTTCGAAAAGCATAAATGCTGTTCCCGCCAGAGCAGCTATTCCAACACTTCGGTACATAATGTAGAAGCAAATAGCAGCTTGGAATGGCATTACCCAAATAAAATTTAAATACATTGAGGCAATATCGAATCTTTGTAAATCGTTGGAAAGAAGATTTACCAATTTACCTCCTGGGGTTTTGTTTAAAGATGCTTGGCTCAATTTGAGTAACTTTCTATAAACTAACGCTGAACATGCTGCTCTTGCTCTCATTCCAATTCTTTGTGATCCCAAAGTTGAATGGTGATAAGAGAGAGCAAATATAAAGGCTAAAAACACAGTGGCTGTTCCTAATATCCATCCTGAATACTCACCGAACATGTCGTACTTTTGGGTTTTGTCGAAATATTTTAATAGTTCTGCAAGAACCAGAGGTTGAAGTGTCTTTATTAAAACAACTTGCAGAAATACCATTACTCCTTGTAATGAATATGGAAAGGCGTATGTTTTAAAAAGTGCCAATTTCAAACTAGGTTTATCCTTTTTTCCGGCTTTGTGTAACATTAATTCATTTTCCCAATGTCTTTGAAGCGTATTGATTGTAGCGTGACATGTGTCTGAGTTGAGCGTGTTGTAGATATCCGACGGTTGTAATTTTTTCTTAAAACCAGTTTTAAAAAGTGGAAATATCCAGCAGAAAAATATTTTTGATAAAAAGTTTGCCGATATTTGAGGTGATGGATTGTTGTGTTTTTTGGTAGAATCCATTATTAAAGGAAACAATGTCTACCTAAGAATTCTTCTGAATTTAAATTTGAAGCACTATCTAGAACAGCGTGTAAGCACTTTTCGCAAGTTTTATGGCTAC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8709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TTTAACCTGTGTGCGACGGTTATCACAGTGCAATCTGAGAACTTCTTTCTGATAGTTTTCTGGATTAAAGCATCAGTTTGTGGATCCACATTGGCTGTGGCTTCATCTAACATCAGAACTTTATTATTTTTCAGAATTGCTCTTGCTAAGCAAATTAACTGTCTTTGCCCAACACTGTAATTGGAACCTCTATCCATGACTCTATTTTCTAATCGGTTAATAACATTAGCAGGATCTCTTAACTCTACATCTTCTATAGCTTTATATAAAACTTCGTCTGTATATTCTT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AATGGGTCCAAGTTGTACCTTAAAGTTCCTGAAAATAGGACTGGGTCTTGTGGAATAATAGAGATTTTCAAACGGAGATCATTGAGGGTAATATCTTTGGTATCGATCTCATCGATTTTGATAGTTCCTTCAATTGGAGCCAGTCTAAATAGTGCTTGAATTAAAGAAGATTTTCCTGCACCTGTTCTGCCAACAACTCCAACCTTCTCCTTGGGTTGAATGCTTAGGTTAAGATGTTTCAAAACCAATGGTCCCCCTTCAAAATACCTTAAACATGTATCTTTAAAAGTAATTTCTCCTTTCTGTGGCCATTCTTTCGCAGGTTTTTTAGGACCGACTGGTTGTGGTTCTTTGTCTAAACTTTTGTATTCTAATATTCTCTCTACACTCATAAGTTGATTGGTTACTTCGGCAGATTGGCGCATACCCCATTGTAAAAAGTTTGCCAGTGCTGTTGCTTGAGTAATCGCCAAACCTACTTCACCTCCTCTTAAATTAAAAGTTTCTCCGAATAACAATAAACAAAAAGTAAGTACTGCTAAAAATATTGTACAGAAACAATCCAAGTAAAATCCAAATGCAGTACTGGAAACTATAAACATATACCATGCACTTGAATGATAGTCTTGATGATGATCAAATTCGTCCATAAGAGTGCTTTGCGCTCCAAAGGCTCTTATAGTTGTCAGACCTTCAATTGTAGCTCTTAAATGTGTAAAAACTGGGCTTCTCATTATTCCTTCTAACCTTTTAATATTCTTAGAGGATTTTAAATATATATGTCTCATTACACCAAACACTGCACTTAAAACTCCTATCAAAATTAAGAAGTAAGGGTTAACTACAATAATCAGTACAAGAGATCCACACATAGATAGAAGAATCTGTGAAGAATCCAATATTGCTTTAGGCAATAATTCATCGACAGCTCCCATATCCTTAGAAAACCTGTTAAGAATTCTTCCTCCAGGATTTGTGTCGAAGAATCTCATTGTAGCATCAATAACATTATCGAAAATTGTGCCATGAAGTTTTTTCGAGCTCAACATAGCCATTTTATAAAAGAAGAAAGACCTTGTCATAGCAAGGACAAAAAGAGCTCCTAAGATAACTGAATATATATAAAGGCAATTATCTGTTGTTAATTCGATGGATGGGATGATGAACCTAGGTGCAGTAGAATTCAAAGATTCAGACGAGTTTCTGAATTCCTCTACATTCACCCAGTAACTTACCCAGTAATCCGTCCCACTGGCAGCTAACTGAGTACCGAGATATAGTAGAACGCATATGAAAACAGCAAATACATTAGAACCTGCTAACATGTATTTAAATAACAAAGAACCGCCCACTTTTCCCTTCGATGATTGTTCCTGAAGGTCTTTGACATCAAACTCTGGTTCTTTTTCAGCTTCCTCTTCGTCAAAGTCGACATCGTTTGATAAAAGAGTATCCGCAATACTCAATTCACTTATTATACTTGACATTGAATCTTTTCGACTTCTTTGTGATAGTTGCCTAGAATATTTCTGTCTCTCTGGTTTCTTCTCTTCCTTATTTTCTGGTTCAGCTGTTAAGAGTTTTGCGTACACATTGTCACTATTTGCCAAAAAGTTGAAAGTTCCTTCATCTTCGATGCGACCATTATTTAAAATAATGATGTTGTCAGCATCCTTCAGATAGTGTACTTGATGGGTAACTAAAATTCTCGTCCTGCTTGCCAAATAGCCATTAATACATTTTTCATATAAATGTTTGGAAACATGTATATCTACAGCGGATAACGGATCATCCAAGAGATAGACATCTGCTTCTCTATACACTGCTCTTGCTAAATTAATCCTAGCCTTCTGACCACCACTCAAAGATGATCCTCTATCACCTACGAGAGTTAAATCTCCATTTGGAAACTGTTCAAAATCTTTTTCTAAAGAACAAGCTTGTATAACTTCCTGGTATCTCTTTTTATCATATTCTTCACCAAAAAGAATGTTTTGACGAACAGTGGCTGCAAATACCCACGGTTCCTGGGAAGCATAGGAGATTTGACCTTGTACTCTCATTTCGCCTTGGGTGATGTCCAGTTCACCTAGTAAGGTTTGCAATAAAGAACTCTTTCCACTACCTACAGGTCCAATAATTCCTATCAACTGTCCATCTTGAACATTTAAATTTATATTCTCGAGAGCATTGTCGCTAAAACTTAAATTCCATTTTACAGTTAAATTTTTCAAACTGATAATTTCCTTAAAATCGTCTACACTTTTGACATTGCCGTTCATACCAGAAGTTGATCTATTGGGATCGTACTCTTCGTTTAGAAGGAAATCTCTGATTCTCCGAACAGCTACCAAACATTCTGCTATTTCTGATACTCCTCTAGTAAACATGGTGGACATAGCCATTGAAATAACGTTGAAGTAAGACATTACAACGAAAACCATTGAGGCTGTGATTGGTTCGTTCGACAAAATAACAGTAAGCAAAGTACAGAATAACGCCAATCTAGTTGTGAACAGGTTCAATGCCATAAATGAAGCTCTCACATACGCAGATTTTGTAATGATTTTGATTTCATTTCGTCTAGCAATCCGTATGACCTTCCTGAACGGTATTTCCCATGCGTACATTTTGATTACTTGAATTCCTGAGATGATTTCGTCCATTAGCCTGACTCTCTCGTCTGTTTTCATAGCTGTCTGTTTTCTGTATTTTGCAGATAGCTTTCCAGTGTATGTTTGAATAGGAACTATCACAAAAACTGCCACAACCCCAACTATTCCAGCATATCCAGTTCTCTGGTATAATAAAACCATTACTATAAGTGACAATACAGGTGCAATCCATATTTGATGAATGAGTAAACTGACGAGATCAAATCGACTGACATCGTTGGATAGGAGGTTGACCAGTTTCCCTGAAGCTGTTTCTCCCAAGGCTGTTTTGCTCAATTTTAAGGACTTTCTATATATAACAGCACAACAAGCTGCTCTTATCCTCATGCCACTGTGGAAACCCTCTACCATATACTGATTTCCGATCAAAAAGTTCAATACGTTTATAGCCACTATGATTCCTGCATACATGAGTGCCTCATTTTTTGAAACTTGTGCTTCAGGTTTAAAATGGTCCAACAGCTTTCCAAGCATTAATGGTTGGATGAGTCTAAGGACTAAATCTGTTGTTATGTCGAATATTCCTAACTTCAAATACTCTAACCAATATGTCATAAGAATGGCTTTCAGTAAACTTGGTTTTGAGTTTGTTTTCTTGGCTTTTTCTAGTTGCTTGTCCCAGTTGCTTTGTAAATGATCTCCCAATATTTTGCTTCGATCGATCTTTAATGGATTATATAAATCGTCAACTTCTAGAGTTTTCGATAAGCCCTTTTTAAACACATCATATGTATATCCAAAAAATAGAGTCGATAAAATATTCGCTTTCTCCCGTGGATTGGGATTATATTTCTCTTTGGTCATTTCCATCTTTGCGGCCTGGCAATTCCTCTAGTTGCTACTCAAGTATATCCTGTAACTACCCTCGTTTTCAATTTCGCATGATATTTTCCACTGGACTGCATAAAGATCGCCAAGATTTATGTGTATGCTTCTATGTATTATATCACTACAACCAAATCAAGTGAGGTAGGTACCTTGCGTTTTTACAACCTCATCATCAGCGTCACAATGTGTATCTGTATAATTATTATTACGGCAAGGTTTTTCTTGATTGGTTTGTTCTGTATTTACATCGACCTGTTGGTTATCTCCGGCCTTGATGTAACCGCTATGT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22413+T49258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AATGACTAATGAATTTTTAATAGAAGGTCAATACCGATAAATCCGGAGGTTCCAAAGTTTCAATGAACAGAGGCAATGGATTCCACAAAGGAAACCTACAATCCCAATCCAAGGGACAGTTCCAATATATTCTCAATATTATTTTTTGGGTTCACGTATCCCATATTCAAGAAGGGCATGAAGAAAGACTTTGACGTGGAAGATTTGTATAACCCATTGAAAAATGACAGAAGTACTCTTTTGGGAGATAAGTTAGAAAGGAATTGGGACAAACAAAAACTTAAACCAAAAGGCAAACCCAGTCTCCTCCGAGCAGTAGCAATTACATATTGGTACGAATATCTACGATTAGGGTTCCTCACATTGATAGGAGATGTTTTTATTCGAGTAAGCCAACCTTACGTTTTGGGCTTGTTGCTCACCTATTACAACCCACATTCCAAAACCACCAAGGAACAAGCTCTAGGGTACGCTGGGATGATAGTTACTTTTAATACTCTAACGTCGTTTATAAAGAATCAGTATATGATGAATTCTATGCACGCTGGTATGCGAGTAAGGACTTCGGTGTGTGCTCTTATTTATAGAAAGGCTATCAAATTAAGCACTACTGCCCTCGGCAAAAGTTCAGTAGGGAAGATTGTTAATCTTCTTTCGAACGATGTAAGCAGATTCGATTCAGCCTCGATGTTACTGCACCAAATGTGGGTTGGACCAGTTTCTGCAATAATAATTATGTATATCATTTTTCAAGATATTGGATGGTCCGGAGCAACTGGAGTTGTTACCATTGTTACAATTATGCCCATGCAAGCGTATATTGGCAAATTATCAGCAAAATATAGAAGAATAATCGCTGGTAAAACAGATGAAAGAATAAGACTGATGAACGAGGTCATAGGGGGCATTCAGGTGATTAAGATGTATGCGTGGGAAATACCGTTTACAAAATTAATCAGCCTTGCACGAAAAGCTGAAATTAATGTTATTAGAAGAAGCGCGTACATAAGAGGTGTATTTATGGCTTTCAATTTATTCAACAATAGATTTGCTTTGTTTGCAACTTTGGCTACGATGGTATTTACTAACAAAGCTATCACGGCAGCAAGAGTGTACGTTTTTATGTCATATTACCAAATCCTAGCTAACACACTAGCTGGAGTATTCGTCAATGGTCTTACACAGATTGCTGAACTTCTAGTTTCCATTAACAGAATCGAAGAGTTTCTCGAAAATGAAGAACACAAAGAATTACCTGCCCTAAAAAGATCTGTAATCTCGAACGTCAATGAAGAGATGGTAGCTTGTAAGAATATGGTTGCGTCTTGGAATGAAAACTCACTTGATCCTGTTTTGAAAAACCTAAATTTTAAACTTGGAAAAAATACTCTACTTGGTGTTATTGGTCCTGTTGGcAGTGGGAAAAGTTCATTGCTACAGTCTATTTTGGGTGAACTTGATATAGTTGACGGAAGCCTAGCCGTCCACGGCACACTCTCCTACGCCTCCCAAGAACCTTGGATCTTTTCCGGCAGTATTAGGCAAAACATTCTTTTTGGTTCCGACTTTGACAAAGCCCGCTATGATGAAGTATTAAAAGTATGCGAACTCAGAAAAGATTTTGACCAATTCCCCGACCGAGATTTCACTCTGATAGGAGAGAAAGGCGCCAATCTCAGTGGTGGTCAAAAAGCTAGGATTAATCTAGCTCGTGCTATTTACAAAGATGCTGATATATATTTACTGGATGATCCACTTTCTGCCGTTGACAGTATTGTTTCCAAAGTATTATATGAAGACTGCATTAATGGATTTTTAGCTAAGAAAGCAAGAATATTAGTAACCCACCAAGTTTATTATTTAAAAACTGCTGATCACATTCTCGTTCTCAATAATGGAGGCATCGAAATTGAAGGCACCTATTCAGAACTACTAAAAAGCGACAACCCTCTCACTGTCCACTTAACCGAAGAAATCGAAGAAATTTTAAAACGTCAAAAGTCCCAAGATTCTGCTATAGAAGAACAGGAAGCTAAGACTATGAGCACGATGGATCTTTCCAAAGTGAATGGAAAAATGAAAGCCATTGTCAAAGAAATGCAAGAAGAAACATCTAAAGGAAAAGTTAAAGGTTCCTTATTCCTCGAATTCTTTAAGTCAGGCATGAGCATCTGCGAAATAATATTTTTAGTTACTCTTCTTACTATAGCTCAAGCCAGCGCCACTGTTATAGATTGGTTCATTAGTTTCTGGACGAATATCGAAGAGTACCAGATGACATTGAACTCTACCGCAGCTAATGTATTAAACTCTACCGTAGTTGATGCATTAAACTCTACCGCAGTTGATGCGATAAACTCTACCGCAGTTGATGTGTTAAATTCTACCACTGTGAATGCATTAAACTCTACTGTAGTTGATGAAAGTGTGCCCTTTTACATGAATTGGAGTAGCCAAACTTGTTTGATAATTTATGGTGCAATTTTAGTCTTTTGCTTGGTTACAACGTTATCCAGGTCACTTAGTTTTTACAGATTTATTCTAAATTGTTCTGAGAATTTACACGGCATGTTGTTCACTGGAGTAACTAATACATATATGAGATTTTTTGATAAAAATCCAAGTGGAAGAATCTTGAATCGGTTTTCAAAGGATATTGGTTCTGTAGATGAAATCTTGCCAAGGATGTTATTCGAAGCTTCTAGGGTCACCCTCAAAATGCTTGGACACTTGGTATTAGTCCTTTACGTAAACCCGGCATCAGTTATCGTTGTAATAATATTGGGAATTTTGTTTTCCTTTATTAGGATAGTCTATCTTCGATCATCCAACAATATTAAGCGGCTCGAGGGAAGAATGAAAAGTCCAGTCTTTAGTCATCTGACAGCTACATTGGAAGGACTCACC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CATAAGAGCCTTTAAAGCTCAAAACATCCTTAGAGCAGAATTCGACAAGCACCAAGATAGCCACACCAGTGCTTGGTTCATGTTTATTAGTACCAGTTCTGCGTTTGGATTTTCATTGGATGTCATCTGTTTGATGTTCATTGGATCGTTAACCTTCAGTTTGATTGGGCTGGGTGAATATTTTAATTTAACCGGTGGTGACGTGGGTCTAGCTATTAATCAAGCTTCGTCGCTTACTCAAAACATACAATTTCTGGTTCGTTTCTCTGCTGATATCTCCAATCAACTAATGTCAGTGGAAAGAATTTTAGAATATAAAGAATTGATACCAGAACAGCAACCGGAAAAACTACTGTTACCTCCAAAAAGTTGGCCGGATAAAGGGATTGTTAATATAGAACATTTAAATATGAAATATATAGATGATGGTCCCACTATTCTAAAAGATGTCAGTGTTAAGATTAATCCAAAAGAAAAGATTGGTATTGTGGGCAGAACTGGAGCAGGAAAATCTTCATTAATATCAGCCATATTCCGATTGACTCCTCTAGAAGGTAAAATCTACATTGACGATATCAATACCAAAGACATAACACTAAAACAGCTAAGATCTAAAGTTTCAATTATACCCCAAGATCCCATCTTGTTCTCCGGCACCTTGAGATATAATCTAGATCCCTTTGATGAATACAGCGATGAAACTTTGTACAGAGCCTTGAACGAAGTCGAATTAAAGGATCCGAGCAACATTATTAATCGTTTGGAAAACAGGGTTATGGACAGAGGATCAAACTATAGTGTTGGGCAGAGGCAGCTAATATGTTTGGCGAGAGCTATTATAAGAAATAATAAGATTTTGGTCTTGGATGAAGCTACTGCAAACGTGGATCCACAGACTGATGCTCTAATCCAAAGGACTATTAGAGAAAAGTTCGCAGATTGTACAGTTTTAACAGTGGCACATCGGTTGAACACAATCATCGACAATGACCGAATATTGGTGCTTGAAGCAGGAGAAATTGTCGAATTTGACCATCCGTACTTATTATTACAGAACAAATTTGGAGTATTCAGAAAGATGGTGGAAGAAACTGGAACAGCTATGCTCAGACAGTTTTTGGAAACTTCCAGTCAGAATTATCAAAAATTAATTGATTAAGTGATCTGTTAAGTTCCTGTATTGTACTTGTATTATTTTT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5345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AGAGGATCAGTATAATAACTTAAAATATAAAATGATGAAAATAACGTGAAAATAATATTTTTTTTAAATTTCGATAGTTTATATAATGATAAAGAATAATACATAAGTTTAAAAAATACTGCCTTTGTAATATTACCCAATTATACATTATATTTTATGTATATCAACATTTAATAGTCAATAACCCAGAACTTTTTAGCATATTATAAAATAGGCTATGTTCATCTTGTGCCAAAGTACTAACTGCGCCATTTTCAACAATTTCTCCATTTTGTACCACTAGGACTCTATCACAATTTAGAATAGTTTTTAGACTATGGGCCACAACTATAACTGTACTTCGAAAACTATAACAGTCCAAAATTTGTTTCTCCAGAATGTTGTTGAACAAAGACTCAGATCCCTGATCCATCTCTGAAGTTGCTTCATCCAAAAGAATGATTTTGTTTTGATGCAACAAGCATCTGGCAAGACAGATTAATTGCCTTTGTCCAGCACTTAAATTTTTTCCTCCTTCGCATATTTGAAAATCTAGAGAATCTATTATTGTTGTTAACTCCAGCTTATGGATGACCTTCCAAATGTCTTCGTCTGGGTATACACCGAAAACTTTAGGTGCCATATTGCTTTTTATTGTTCCCGAAAAAAGCACAGGATCTTGAGAAATTATGGATATTTTTGAACGAAGTAATGTAAGCGGAAGACTTTGGATATCTTCATTACCAATGGTGATTTTCCCTTCGTAATCAAAGAGCCGAAGTAATAAAGTTATCAATGAAGACTTTCCTGAACCTGTTCTTCCAATTATTCCAACTTTTTCTCCTTCATTAATTGTAATATTAATGTTTTTTAAAATATACTGTTGACTATTATCGTAACGAAAATTTACATTTTTGTATTGGATTATATTGTTTGAAGTCCAATCTTTAAATATGTCCCTAAGGTCATTGTCTTCTGTTTTTATACCAACGTATTCCAAAATCCGTTCTACCGATGTCATTTTATTCTCAATATCTGCCCAAAGCCTAATGGCGTATTGGGCAATGCCATTCAACATAAACGCTTGTGTTATTGCTAAACCAACATCCCCAACACCAGTTTCTTTTCCAACAATGATGAACGCTGCAATAATAGCACCTATAAATGTAGTACAACAAACATCCAAGTAGTACCCAAAAGCCCTCTGGCAGCATTTTGAAGTATAGTTTGCAGATGTATATAAATCTTGATGTCTATCAAATTCTTTGCTAATGGTTTCTTCGGCTTTAAATGCTCTAATAGTTGAAAGTCCTTCGAGAGATGAGTTTAAATGGCCAAGCATTGGACTTCGAACTGCTGTATCCAGTCTCTGCAGATTTCGACCAGTTGGCAAGTAAAGTTTCCTTAAAAAATACAAAAGTATGAAAACTACAGCAGTTGGTATAATGAACCCAACGTTTACTAATGTTATTAGAATTATTACTCCGCATAAACTCAAAACAATTTCTAAAAATTCATATATTGCAAAAGGAATTTGTTCATCTACAATGCTAAGATCCTTCGAAAATCGGTTAATAATGTTTCCAATTAGGTGACTATCAAAAAATTTCATAGTTGCATTGATTACAGTGTTACTTAAGCATCGATGTAGTTTTATAGAAGCCTTTCTTGTAAAATTAAATAACAAAAAGGCTGAGAATATGGAAAGAATCGTGGTTGACAGTGTAAACGCTGAATATATCTTCAAAGAAAAATCCCACACTGTATTTTCTTCATTGATATTCGTTGTGTTGTGATGAATGTGATTTACCCAGTTGCTTAAAATCTTTTCAGTATAACTTTTTGAAAATTGTGAACCAATAAAAAATACCAATACAATTGCAATGACCAAAATTCCTCCACCATAATTTCCATATTTTCTATAGGTATAAAAATCAACTTTTCCAGACTTTTTATTTTCTTGGTACATATTATTTCTTCCAATATTTAATTTCTTCAACAGCGAAGATTCTTCAGTGGTTTCATCATTGTTAACCTCATCAGCGTTGTTATTAACTTCGATCAGATTCTTTAACTGTTGTTCTTTTTTTAAAATGGTTTTGATATCCTGGTCATCCTCTTCGGATAGGTTTTGTGATACAAATGTTTTACCTTCGTTCAATACAATTATTTTGTCATTTCCGTTAGTATATTGAAGGTTTTGAGTAACAAAGATACATATTTTATCTGAGAGGAACTCTCTGATACACTTTTGAAATACGTGGCGTTGAACGTTGACATCCAAAGAGGATAAACAATCATCTATTAAGTAAATATCAGCATTTCGATACAAAGCTCTTGCTAAATTTATTCTAGACTTTTGTCCTTTACTGAGGTTGGCACCTTTGTCACCTATTTTTAGGTTGTTTGCTAGGGTAAAATGCTCAATATCAAAACCCAAAGCACATATATCCAAAATTCGGTTATAACGTTCTTCGTCGAAAGGCTCATCAAAAACAATATTTTGTTTAAAAGTTGCTGGGAAAATCCATGGTTCCTGCGCAGCATAAGAAATAGTTCCATATTTAATTATATGATCACTTTTTGTATCAAATTCACCCAAGATGCTTTTTAAAAGAACCGTTTTGCCACTACCAGTCGAACCACTAATAATGTATAGACCAGAATCAAATCTTAAAGTAATATCTTTTAGTAGCACTTTATCATCTACTTCAATTGATAAATTGTTCAGTGAAACATATGATTTCTTTTGATCAACCTCAATTTCGTCATTAACAATTACTTCTTCAGCAGTCATCATCTGCTGAATTCTTTTCATAGCTGCAGACATGTCAGCTGTAACAGTAACACCGATGGGTATAGCGACATTGAGGGCATGTCTTATTCTTAAAAACAAAGTTGTGATGTAGTATACCAGCTCTGCTGAAATAGTGTTGCCCAAAAGGATGAAAGTGGTTAAAAGTAGATAGTAGGCTATCTTTGATGTTAGACTTCCAATTAGCAGAACGGTGGTTTTGGCAAGAAATATTTTCAATATCGCTTTCATTTCCTTCTTCCTCGTTTGGTTAATTTTGTGTTCAAATTCAAACTCCCATACATTCATTTTTATTGTACTGATTCCAGACAACATTTCTTTGGTAGTTTGCAATCGTTCATCAGTCTTCTTACTAGATTCCAGTCTTAATTTTGATATCAACTTTCCCAATAAAACTTGAGCAGGAATAACTAACAGGAAGAATCCAATTCCAATTAAAGAACCAACGCCCATTTTGTTAAATATTAAATAAAACACAATAATCGCTTGCACTATTCCTACCCACACGTCATTGAAATAGAAAATGAAGTTTTCTATCGCTGCTACATCTTTCGTCATCAAAGTTACAATTTTTCCTGAGCTCACTTCTAACAGCGATTTCTGGGTCAGTCGTAAAGATTTTCTAAATATGGCCGAACAGAATGCAGTTCGTACCTTGATTCCCAATTCAGATAGAACCAGAAGGTAGTTGTGTAGGTAAGTCACACTGAGAAAATTCAGGAGTACAAGTAGGATGGCGCAGTATATGGCTGAGCTTCTGGATAATTCGTCTTGACCAGGTTGAAAGTACTTTATAACTTTGGATAACGTCAAAGGGATGGTTATTATAACTATAGATCTAACAATCACTTGTATCATTCCTAGTAAAAAATATTTTAAACCATAGCATTTACATAATATTCGAAAAAGAGACAAGTATCCATGATTTTTTACGTCATCTTTAATACATTTTTCGACCTCATTTCCGGCTTCTTCTGCTTTGCATTTCTTGAGTACTTCATAAAGTTCATCCTCTTCGAAGGTTCCTCTTTTGTGTGTTTTCCAAAATATTGGCAAGGTGTATAAAAATATGATTCTAGATAAGAAGTTGGAATTCTGTATGGGATGTTCCTGTCTGTTATCACTTAGTTTATTCTTGTTCATGATTATCCCTGACCATCCTCACATCGCCACAAGCTTGCAAATATTTGTCAACTGTACGTTATTACGCAATAACAACTTACAATACGTCTA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7673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CAGAGCAACAGTGGCCTAACCCACAAATTGAACATTTTTAGATTAATATATAAATAAAAGCAGCAACATTATGATTCTGAAATTGTTTAGCCTCCCCGGTCTCCAGATTTGACGCCACTTGATTTTTCTTGTGACCTACGGTAACCTTTCTGGTTACCTACAGGAAAAGGACTATTTTTAAAGGCTGTTTACAGATATTGCTTGAAACCGATCATACCTAACATTTGCTGTAGGTACCTCAAATTAAGTGATATATAATTTCCAACGTCAAATATATCGTCATAACATAAAAATACATTTGTAATCATTATTAATGGTATACCTATACCTAGGTAGATATACCAAGAATTATTTTCGAAATCTCATAACGTGTCAAAATATTAAAACTAATCCCTACTCAGGGAGTGATAGAGTCCTTTGATAACTATCTTTGGCAATTTTCCTAAGTTGATCACCAAGACTCTTGCCTGCTTCAGCTACCATTTTATAAAAGACACCATTAGAATTCTGAAGTAGTAGATGTGGATGATCGAATTCTACCATAGTGCCCGATGCCATCACAAGTACTTTATCCGAATCCATAATAGTGTTCAGTCTATGAGCAACTGTAAGTACCGTACAATCTGCAAACTTTTTTCTTATAGTTTTCTGGATTAAAGCATCAGTCTGTGGATCCACATTGGCAGTCGCTTCATCCAACACTAAAATTTTGTTATTTCTAATAATAGCTCTGGCCAAACAGATCAACTGCCTTTGACCAACGCTGTAATTGGAACCTCTGTCCATCACTTTATTTTCTAATCTATTTATTATATTGGCAGGATCTTTTAGTTCGACATCCTCGATGGCTTTGTATAAAAGTTCATCGGGGTATTCTTCGAAAGGATCCAGATTATATCTTAAGTTTCCCGAAAATAGGACAGGATCTTGGGGAATGATTGATATTTTTGAGCGGAGATCTTCCAAAAGTAAGTCTTTTGTGTCTATTCCGTCTATGTTAATTTCTCCATCGATTTTGGCTAGTCTAAATAGAGCTGCTATCAGAGACGATTTTCCAGCGCCTGTTCTACCGACTATTCCAACCTTTTCATTGGACTGAATAGATAAGTTTAGATTATTCAATGTCAAGGGTCCATTTTCTATATATTTTAATCCCATATTTCTAAATGAAACGTTTCCCTTTTCTGGCCATTTCGGCAATGGCTTTTTAGGTACCACTGGCTGTATTTCGGCAGGTAAGGACTTGTATTCCAATACTCTTTCTACACTCATTAGCTGGTTAGTAATCTCTGCAGACTGACGAATACCCCATTGAACCATACCTGTCAGTGCTGTTGCTTGTGTTATAGCAAGAC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ACTTCACCACCTTTTAGTGATAACGCTTCTCCAAAATTAAGTAAATAAAATGTAATAATGGCTATAAATATGAAACATATGATGTCCAAGTAGAATCCAAACGCAGAACTTGCAGCAATATACATGAACCAGGCACTAGTATGGGAATCTTGATGCTTGTCGAATTCGTTCATTAGAATGGGTTGTGCACCAAATGACCTAATCGTTGTTAATCCCTGGAGAGTAGCATTTAAGTGGGTAAATACAGGACTTCTCATTATTCCTTCCAGTCTTTTGATATTTTTCGATGTTTTCAGGTACACATGTCTCATTGATAAGAAGAAAATTCCCATGAAGAAAACTAATATAAGGAAATATGGGTTTATTATTGCAACTAATATCAACGATCCAACCATCATTAAAATAATCTGCGAAGCATCTAAGATAGCTTTGGGCAACCATTCATCGATGGCTCCTATATCTTTCGAGAACCTATTTAAAATTCTTCCACTGGGATTCGTATCGAAAAATCTCATAGTAGCTGCGATGACACTATGGAACATGACGTCATGTAATTTTTGAGAACTCCACATGGCTAGCTTGTAAAATAGCATCGATCTAGCGAATGCTATCACGAATAGAGCTATTAATCCTCCAGCGTATATGTAAATACATGTTTCGGTTGACCATTCTACGGTAGACCTAATACTGACTTCTTCTGTTTTGTTTGCACTTGTTCTAGATAACGTTTGGTTTCTAAATTCTTCTATATTTACCCACATGCTGACAAAATAGTCCACACCACTGGCTGCCACTTGCGAAAGGATATACAACAGAAGAACGAAAGCCACGAAAAATATATTACCTCCGTGGATTAAATAACTCCAGAACAGTGATTCTTTCACTTTACCCTTCGAGGATTCTTCCTGTAAGTCTTTCAGTCTTATTTCTGGTTCTTCTTCATCATCACTTCCAGTAGCTTCTTTTATAATAGCATCGGTGAGACTAAGCTCACTAGCGGCGCTGACTAACGACGTTCGCGACCTCCTGATTGATATTTTTCTGCTAATTTTAGCTGTGTCCGTCTGTTTCTGTTTTTCTTCATCTGTAAGTTCAACTTCGGAAGTCAGCAATTTGGCATATAAATTATCACTAACTGAAAGCTCTTCAAAACTGCCTTCATTTTCTATAGTTCCGTTATTCAAAATAACAATATGATCAGCATCTTTTAAGTGATGAACTTGGTGGGTAACCAATACTCTAGTTTTATGAGCTAAATACCCATTTATACATTCATCATAAAGATGCTTTGAAACATGAATATCCACAGCAGATAAAGGATCATCTAACAAATATATATCAGCCTCCCGGTACAACGCCCTTGCCAAATTGATCCTAGCCTTTTGCCCTCCGCTCAAAGACGCCCCCCGTTCTCCTACGATGGTGAGGTCTCCGTTTTCAAATTGTTTAAAATCCTTTTCTAGGGCACACGCTTTGACCACTTGATTGTATCGGTGTTTGTCGTATTTGCCACCAAAAACTATGTTCTGTCGGATGGTAGCTGCAAATACCCATGCTTCTTGGGAGGCGTAAGAGACGGTGCCGTTAACTTCAATACTGCCATAGATCACCTCGAGCTCTCCTAAAATCGTCTGTAACAGCGAACTTTTTCCGCTTCCGACTGTTCCAATGATACCAATCAACTTCCCCTCATTAACAGCCAAATTTATTTTTTTTAGAGCGTCATCTTTGGTGGCTAAATTCCATTTGACGGTCAAGTCTTTTAAGTTAATAAGAGTTTTGTTGAAGAATATTTTGTCGTTATTGTTTTGGTATTTTACCACTGGACGGAATTCCTCATTTAACATGAATTCCTGGACTCTTTTGATTGCTACTATTAGTTCTGCAATTTCCGCTATACCTCTAACAAACATGGCAGACATCGTTTGGGAAAGTATGTTGAAGTAGGACATGAAGACGAATACCTTGGTAGCTGTGATCTGCTGGTCAGTCAATACCATTGTCAATAATGTAGCGAATAAAGCAGCTCTGGTAGTAAATAAGTTGAAGGTCATAAACAAAGCTCTTACATACGACGACTTTGTTACAATTTTCAGTTCAGCTTTCCTCGCTAATTTGATCAAATGTTTGAAAGGCTTTTCCCATGCGTACATCTTGATTACTTGGACACCAGATATGACTTCATCCATCAGTCGGACTCTCTCGTCCGTTCTTAGAGCAGTTTGTTTTCTATAAATTGCAGAAAGTCGACCAGTGTATGATTGCAAAGGTACGACTAGGAACACCGTCAGAATACCCAGGATTGCTGCATAGCCAGCTTCTCTGTACATGAAGAACAAAATAAATATGGCCGAAGTGGGTGCTACCCACATGTGGTGGATAAAAATTGATACTATGTCAAACCTGCTGACGTCATTTGATAATAAATTAACTATTTTACCAGAAGCAGTGTCTCCTAATGCTGTGTGACTTAATCGAAGTGCCTTTCTATATATCAGGGAACAAACTGCTGCTCTAACTTTCATACCATAATGAAAGGCATTCATGATATACTGATTGATTAATAAAGCGCTTATTCCATTTAGAACTACTACAGCACCTGCGTACCAAAGTGCTTCTTCCTTAGTAGTCTCTGTTCCTGGTTTGAAGTACGACAACATGTTACCCAACATGATGGGCTGTGATAACCTAACTAAGAGATCCATTAGAGCTAATATACAGCCTAGATATAAGTATTCTGGCCAAAATGTGGACACTAGTATTTTCAGCAAGCTCGGTTTTTTTCGGGTTTTGTTGCATTTTAATAAATGTGAATTCCATTTTTTTTCTAATCTATCTCCTAATACTGTACTTCTATCACTTCTTATTGGATTATACAGATCATCCACGTCCAAAACTTTGCGATATCCTTTCCGGAACATCTCGATTGTGTAAGAAAAAAAGAGGACGGAAAATACGTTGGCTCCATCCCTGGGATTGGGATTGTAATTTTCTTTTGCTATATCCATGATTATTCACAGAGTGTTTACTTAAAACCATTGAACTAAACACAAATTTTATTAAGGTTAACTTAGGCACTAAACTAAAACTCGCGTGAACGGAACACAAAACACTTATCAAAAATTATATAATTAACATTAATTAAGAGGGCTCAAAATGTATCACGTTATCAAGACGATTTTAAAAACTTTCAATTACCGACACACTTCTTTCTTCCTAAAGATTAACCATAACTGACACACAGTGACTTAAACGATAATAAAAAGATTGTTTGGGCTGTTTCACTTTATGGCGGCATTAAGAGTCGGATGGTCTCTTTTATGCAGATGATTGTAATTGGAGGCGGCTGTTAAAAGTTATTATCTGGGTTGAATTCCTGGTAGTTAATTTGAACGGCCTGAGGATATTCCCCGTGAGTATTATCTTCCAACTGGACCAATTTGGGTTTTTTGTGCTGCCGTTGTTGCGTATGAGTAATTTGTTATAGCAGCAGAAGTACAATTGTGATTGAAGTCTGCTAATATTCAATTGTACAGCAAACAAAATTTAATCTCCCACGGAAAAACAATTAAAACTATTTCTCACTTGTTTTATTTTCGCGGTAACTGTTTGAAATTTACGTCAACTCACGCCGTGGTTTGTTTGTTCGCTTAAAATAAACGTCCTCTCCGTT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8300_c0_seq1+D21892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AATTTTATTTAAAATCTAAATAATTTAGTAATCCTGCTTGCTTAACCATTTTGTAAAACATTCCATTCCTATTCTTAAGTAATTCTTGGGGTTGATCAAATTCTTTCATTTCTCCTCTATCTAATAGCATTACTTTATCACATACTAACACAGAATGTAATCTGTGTGCTATCGTTAACACCGTACAATCAGCAAAATTATCACTAATAATCTTGTGTAACATCCTATCAGTCTCATGGTCCATGTTCGCTGTGGCCTCATCCATTACTACTAACTTATTCTTACGTAAGATAGCTCTAGCTAAACAGAGCAGTTGCTTTTGCCCAGAACTGAAATTCATGACGCTGCTATTAATTGGTTGTTCTAAACTGGCAATAGATGTATTAATTCCAACTCTTTCCAGTGTATGCCAGAGATCTTTATCTTCAAATTCATTCAGAGGGTCTAGATTTGATCTGATAGTTCCTGAAAATAAAATCGGATCTTGTGGTATCACAACAATATTTTTTCTCAAATAGTCCAAAGCCAGTGTCTTAATATCAACTCCATCGATAATTATCTTGCCTTTGACTTCGTACAACCTAAAAAGAGTAGCAAGAATTGACGATTTCCCGGCTCCAGTACGACCAACCACACCAATTTTTTTCTCCAGGTTTAATTTCAAAATTTAAGTTTTTCAACACAAAGCTGTCACTATCACCGTATGCCAAATATACGTTTTGGTAAGAAATACTTCCTGTACTGGGCCAATTTTGAACTGTGGTGCCGTCCTTCTTTTCTGTTTTGATATCTGTATATTCTATAACTCTTTCAAGTGACGTCATGTGGTTTTCCAATTCGGTAAACACTCTAATACCCCAGGTTAGTACTATAGATAATTGCGAAATCTGCGTTAAAGATAAACCAATATCACCAGCAGTAATATCTCTTTTAAAGAAAAGATAATCCATTATGATGAAAATCAAGAAGAAATTACTGAGCATATCGACGAAAAATCCAAAAGCTCTCGAGCTCATGTACCAAGTAAAATTGGCAGACGTGTATAAATCTAGATGTCTGTCATATTCCTCGATGAGGATAGATTGAACATTGGATGCTCTCACGGTAGTTAAGCCTTCCAGTGTGGCGTTCAGATGGCCTAACATGGGACTGCGAGATGATGCCTCCAATCTCTTCATACTTCGTCCTGCTGGCAAATAACAACTCCTTACCCAAAACAACATGATAGTCACAACAATGACACATACTGCAAATGCAGGGTTGATGAAAATCGTCAGGGTTAATATTCCACCCATACTGAACAGCATCCTGCAAAACTGATCCAGGTTATATGCAATACTTTCATCAATATTCATCATATCTTGGGAAAACCTAGTCAAGATATTTCCGATCAAGTGGGTATCGAAAAATCGCATAACCGAATTGTTAATCTGATACACCAAGGCCTTGTGGATATTGATCGAAGCCGTTTTGCAGAAACTTAAAAGTAGCCATGTCGTAAGTAATTCCAATGATGAAGAGGCTAGTAAACATAAATAATAGAACCTAAAAGTGGTATGTTCCTCGGCTTGAGCAGTCTCCAGTGTTATATTCATGTAGCTGAATTGTTCTGTTGAGATGTTTGCAATACTATTCTGTATAGTCATGACTGCTTGTTTTTTGTCGACCCATTTTGTTAAAAGTCTATCCGCTGAAGTAGTAGTAAATTGAGTGAACCCTCTCATAACTATGTTCAAAAGAATCAAGAATACTCCTCCTCCATAAATCATGAACTTTTTATACACGTACCAATCAACAGAACCTTCCTTCTTCTGTTCTTTATAAATTTTAGTTCTTGCTGTGCTTTGTTCTGCTTCTATAAGTCCCGTTTTTTCACTCGATTCTTCTATAGTTGGCTGGTTGGAATCATGAATGACTTCTTTTTCTATACTATCATCCTGATCTGCTATCATATAACTTTGTTGAATAATTCTGGCAGTAGGTTTACCCATGTCTTTAATTCTGCCGTTTTCCATTATGATCACGTTATCAGCTTCTTTTATCTGAGAAGCTGTTTGGCACACTAAAACACATATTTTTCCTTTTAAAAATTTCTGGATGCATTCGTGAAAAATGTGATCTTGAACTGAAGCATCCAGTGCGGTCAAACTGTCATCTAAAAGGTATATATCGCTGTTTCTGTATACTGCTCTTGCCAGGTTTATTCTGGCTTGTTGACCCTTGCTCAGGTTTTGACCATTGTCAGTTAATATAGTCTCGTCTCCGTTTTCAAAGAGGTTAAAATCAAATAGAAGAGCACAGGCCTTGACTACTTCTTGATACCGTTGTGCATTGTATGGTTCTCCAAATAAAATATTCTGCCTAATCGATGAAGGAAACAGCCACGGGTCTTGGGAAGCATAGGAAATCCTTCCCTGTGTTTCAACGAAACCTTTCGTCAACGGCAAATCCTTCAGAATAACTTTTAAAATGGAGCTCTTACCAGATCCCACAGCACCAGTAATCATAGTCAAACCAGAAGTTATCGTAAAGGAAACATTGTCCAAAACTGGTTCTCCTTTGAGTTGCACTGAGATTTCATCGAGCTCTACACGCGGTTTTTCTATGAGTTGCTCACTGTGTTGATCTTTATTTAATTCTTCAGCATTTAGTGCTTTAGATATTCTCTTAAATGATGCTACGAACTCGCTGCCTAAGCCTAAACCAAATGGAACTGCTCCTCCCAACCATCCTCGAAGGTATCTGAAGTTAGACAGGACGAAGAAAATCACTGTTGTGTCGGTTGATACACCTGTCCAAATTGTGGCCAAGATAACCATGAAGAAACCGAGGTTTGTAAATATTATTCCGTTAAGGATTAGAACTCTTTTGAGGTAGAATGCTAATGTAAGCTTTTTCATTTCGACTTTCCTGGCCTGTGAAACTTTTCTGGAAAAGAAGTTTTCCCAAGTATACATTTTGATTATTTTTATCGTCGTAAGAATTTCTTGAGTAAGCTGCAACCTTTCATCAGTTTTTTTACATCCTGCCAACCTACATTTTGCAATGAAAGTAGTTATAAGTATTTGTAAAGGGATAGATGACAACAAAACTCCAATCCCC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GAACGAGGCAACTCCAATTTTAGAGTAAAGCATGTAACATATAATAACTGTCTGTGTTATAGCAATCCACAAATCATTGATGGTAAAAATTACTGCGACAAACGACTGTACGTCTCTTGTTATCAGTGTTACGATGTTTCCCAAAGAGGTTTCTGCTACAGCGACAGGTGATAACCTCAGAGCTTTCCTGTATAGCAAAGATGCAAATGCAGTCCTCATTTCCATTCCAAGCGTTTGGACCCACAACAAATACTGATGATTATAAACAGTGTCCAAACAGATATATATCAGGTAGGAATATCCATAAAAGTATCCATCTTCTCGAGTATATGTCGTTTGTCCTGGCGAGAAGTATCCAACCAAATGACTTATGAAGTAAGGTGTCATGATACTTCTTGCTGTAGAAACTACAAAATCAATAAATCCAAGCAGAAGATATTTCAAACCATAACAATTCCATAGTACTCTAACCAACGAAGGATGTTTCTCCAATTTTTTCTCATTCATCCATTCTTGTTCCAAATAATCACCACAAGTTTTTGACTTGCAGTTTGTGATGACTTCAAAAATGTCTTCCTCAGTGAGGTCAGCTTTACCTGCTTTTCGAAACAATCCTCCAACATATGCAAAAGTTAAAAAAGAGAAGATGTTAGCTGTCTCTCTAGGATTAGGTTTTCTCCTCTCTCTTTGACAATGATCCATTGTTCACAGATACTTAACATTGACTGACTAGAC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10132_c0_seq1+D20603+T57212_c0_seq1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TGGGTTTGTTAAGATAAAAATCATTTTAATATTTCTTCCTGATGTTATTAGGTAAGATAAACTTATGTACATGCTTTAATAATGTGGCTTAAACAGAATACATTGCTGTCTTCTTGTACTATGTTATGTTCTTTCAATTAGGACTGGAATTATTACTGGAAATACACAGGTTACATAATTTAAAAGAAATTATAATTTCACATAAATATAAATTACATTTTTTTACAAACACCAATTAAAAACATGAAGGAAATATTCAGCTACTTGCATTCGCGGCTTGACTTAGCATATAAGCTTTATTGGCAATTTCTATTAGGTTCTGAGCTGTATTTGTGCCGGTCTGCATCAGTAAGGAATAGAAAACACCATTTGTGTTTTGTAAAAGAATATAAGGACTGTCATATTCTAGGATTTCTCCAGCGTCCATAACCAATACTTTATCTGAATCCATAATCGTATGCAACCTATGTGCCACAGTTATCACTGTGCAGTCTGCAAATTTCTTCCTTATAGTTTTTTGAATGAGTCCATCTGTATGAAGATCAACATTAGCTGTAGCTTCATCTAAAATTAATATTTTGTTTTGGCGAACTATGGCTCTAGCTAAACAAAATAACTGACGTTGTCCTACACTAAAATTTATTCCACCTTCTGCCATTTTATTATCTAGGCCTTCCGGAAGGTCACTTACAACATATTTAAGCTCTGTATCTTCCAGAGCCTTCCATAATATCTCATCAGGATATTCGTTAAATGGATCCAAGTTATACCTAACTGTACCAGAAAACAGTACTGGTTCTTGAGGTATAATGGATATCTTTGACCTCATTTTACGTAATGGGATCAATTTTGAATCAATACCATCAATAATAATGCTACCTTCCGTAAAAGTCAACCGAAACATTGCTTGAATAATAGAGGATTTTCCAGCTCCAGTTCTTCCGACGATGCCAATCTTTTCCTTCGGGTTAACAATAAAACTAAGATTCTTTAGAACCAAAGGTAACGTCTTGGAGTACCCGAGAGATAATTTGTTAAAAACAATTTGCCCTTGTTCTGGCCAAGTTTTAGGCGGATCTACACCTTCGTCAATTTCTTTCGTTAGATCTGCATATTCTTGGACCCTCTCTACTGAAGTCATTTGGTTTTCTAATTCACTCCACTGCCTTATACCATACTGGAACATTCCCGTGAGACTCATGGATTGAGTTAAAGCCAACCCAACATTTCCACCAAATTTTTCTTCTTTTACAACCAAAAGAGCAACTAAAACTAGCCCAATATAAACCACACAGAAAAAGTCTAACCAGAAGGCAAAAGTTCTAGTGGCCCCTAGATACATAAAAAATGCTGCGCTATGAATATTTTGCAGATTGTCAAATTCCACAGCCAATATATCTTGTGCTTTAAATGCTCTTATCGTAGTTAGACCTTGAAGAGATGCCGTCAGATGGGAATATACAGGACTACGGTTGATCGATTCCACTCTCTTGACATCTCGGCTGGTCTCCAAGAATATAAACCTCATAAAATAAAATATTACTAATACTATTATAGTCGGTATTAGCATCCAAGGACTTAAAGTTCCAATTATGAGACATATGGATAATACTGATAAACCGATCTGAAGTGTGTCCAAAATAGTAGTTGGTAACACCTCATCTACAATTCCAATATCTTTGGAAAATCTATTCAAAATTCTCCCAGACGGATTATTATTAAAGAAATGCATAGGACTGTATATGATGTTGTCAAACATTTTATTATGCATAACTATAGAAGAAGACAGACCCCATCTGTAGAAAAATATTGAACGTGTGTAAGTGACTATAAGCAATAATAAAACAAAAGTCGCATACACATATACAGTAATATTTCCGGTAAAGAAAGAGGTCAACCAGTGATCCTGTGTCAAGTCGTATGGATTAGCAATTACCGTGGAAGATTGGTTGGATTTGTCCAAAACTGTTGTTGAATTATATGTTTGTATCACCCACTGCTCAATATTAACCCATATTGTTACAAAATATTCTGAAGAAGTGTCGAGAACCTGACTCAGAATAAAAGCTAAGAGTAGTATTACAACTTTACATAAGTTTCCACCAGCTCTAATATAATTCATATAAACGTAAGTAGTAACTTTCCCTACACCCTTCTCTTCTTTTATTAAAGCAGGAGCTTCTTTTTCTCCCTGGTTTTCGATATATAGTTTATTTTTAACGTGTTTCTGATTCTTTTCATCTTCTTCCTCTTTTTCTAGATTTTCTAGGAGTTTGGTAAATATACTATTCGATTTTATAATATCTTCGTATGAACCTGATGCCCTTACCATGCCATTCTCCAGCAAAATAATATTTGCTACAGTTTTTAAATATTGCAATTGATGTGTGACTAGAACCACACATTTGTCAGCTAAAAATCTACAAATGCATTCTTCAAACAAATGTTTTCCAACATGAGTATCTACCGCGGACAGCGGATCATCAAGAAGATATATATCTGCTTCTTTATATATTGCTCTAGCTAAATTTATTCTAGATCTTTGCCCTCCACTAAGAGTAATTCCTCTCTCACCTATTCGCGTTTTATCACCATATGGTAAAAGAGTTAAATCTCTTTGTAAAGCACATACCATGAGTACTTCTTCGTACCTCTGTTTGTCGTAGGGTTGTCCAAAGAGAATATTTTGCCTAATGGTGCCACCAAACAACCACGGTTCTTGTGATGCAAATGATATTTTTCCATTCACTTCAATGTAACCCTCTGAAGGTTCTAATTCTTGAAGAATTACTTGAAATAGTGATGATTTTCCACTACCTACTGCTCCTACAACGGCCACCAAACTTTTCGAAGATACGTCCATTGAA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C217405_3.0+D12550+S19317Locus_19671_1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CATCTTTATACTCATCGAAAGGATCCAAATTATTTCTCAATGTTCCAGAGAATAGGACTGGCTCTTGAGGAATAATGGAAATTTTAGATCTGAGCTTCTTCAAAGCCACAGATTTTGTATCAATATCATCAATAAGTATGCTACCATCGATATGAGTCAACCGAAAAACAGCTTGAATTAACGAAGACTTTCCTGCACCTGTTCTTCCCACTATACCCACTTTCTCAGAAGGTTGGATAACAAAACTGAGATTCTTAAGAACTGGGGGATCGTCTGGTGAATACTGAAGGGACATATTTTTAAATTCTACTTTTCCTTGATCTGGCCACGTCTTATCTGGTTCTACAGTGTGGTTGTCTTCTTCGTGTTTTAAGTCAGCATATTCTTGTACCCTTTCCACTGATGTCATTTGGTTTTCGAGTTCAGACCATTGTCGCATGCCCCATTGGAACATTCTCGTCAGACCCATGATTTGAGTAAGAGCAAGACCCATGTTTCCTCCAAATGTTTCGCTTTCAACAAAAATCAGCGACAATATAACTAAGGCAATGTATATTACACATATAAAGTCCAACCAGAATCCAAAGGTTCTATTTGCTCCTAGATACATGAAAAATGCAGCGCTGTGAGTATTTTGGTATTTATCAAATTCAGTTTTGAGTATATCTTCAGCTTTGAATGCTCTGATAGTAGTCAGTCCTTGCAGCGATGCTGTTAAATGAGTGTAGATGGGACTTCGCGTGACGGATTCCACCCTCTTAACGTCTCGACTGGTTTCTAAAAATATGACCCTCATTACATAAAACAATATACCTATGCAGATAGTGGGTATCATGATCCAGTATGTCAAACTCCCTATCACGAAACAGATTGCAGCTACCTCGAGACCAATTTGAACAGTATCCATGAAAGTCATTGGTAAAACTTCATCTAAGGCACCGATATCTTTGGAAAACCTATTAAGTATTCTCCCAGAAGGATTTATAGTGAAGAACCTCATGGGACTATAAACTATGTTCTCGAACATGGTATTGTGCATTTTTGTTGAGGCAGTTATAGACCATGCGTAGAATGAAGACGATCTAATGTTCATAATAACGACCATAAGAATGTTTAGAGCGCTAAAGTAGATTACAGTGTTTTCGCTTATAAACAATGGGGTTAGCCACCAGTCTGCGAATCCTGTATGATCAACTGGTTGAGGAGAAGGACTGGTAATGTCTAACGGTGCAGTCATATTTTCTAAAGACGCAGGTGCTGTTGGGGATGCAATATTTTGCAAAGCTTTCCATTGTTGAATATTGACCCAGAAAGTAACGAAATATTGGCACATACTCAACAAAGCTTGGCCCATTACAAACAGAATTATTAAACAGAGAGCCTTAAACAGATGCCCACCTGCTTGAGCGTATTTTAGATACACACGTCCAGAAATATTACCAGTACTCTTAGCTTCTCTTTGTAACACCTGCACTTCTTCTTCTTCTTCATCTTTCTCTTGTTTTGCTTGAACAATTCTGGATTTCCTTCTTATTTCTTCCTCTTCCTCTTCTATATTTGCCAAAACTTTACTGTAGTCTGTATTGGAGTTTCTTATGTCATCATATGATCCAGAAACAGCTACTTGACCATTCTTTAATAAATATATATTCGGTATTTTCTTTAAATATTGTAGCTGATGCGTCACCAAGACGACGCATTTGCTTCCAAGGTATCCACAGATACATTCTTCAAATATCTGTTTACCAACATGAGTATCAACGGCGGATAGGGGATCATCTAGTAAGTAAATATCAGCTTCTTTGTAAACAGCTCTAGCTAAGTTGATTCTAGCTCTTTGTCCTCCACTTAAAGTAACTCCTCGTTCACCCGCCAAGGTTCTATCTCCATGAGGAAATAGAGTAAAATCTCTTTGTAAGGCACACACTCGTACTACTTCGTTGTATTTAACTTGGTCGTATTTTTCTCCAAATAGAATATTTTGCCTTACGCTACCTCCAAACAGCCAAGGTTCTTGAGATGCATAAGAAATTTTACCACTTACAGTAACAGATCCACGTTGGAGCTCGAGCTCCTTCATTATTATGTGCAGTAAGGTTGTCTTTCCACTTCCTACAGATCCAACCACAGCTGCTAGATTACCAGGTGTTACATCCATGTCAATGTCTTCTAAATTGTTCTCGGGTTGCGACTTCAACCATTTAGCAGACGCGTTTCTAATATGGATGCTTCCCTTATCGGAACTAGGTAATTCTTTCATAGCAAGTTTGCCGTTTTTGTTACCGTTTAGAGAGTTTTCAGGAATGAAATKAGCGTCAGTCTTGAGCTCATCATACTGCAAGAATTTCTGGATTCTCTTCATCGATATGTACATCTCGGAGCCTTGAGAAACGGCCTGAGGGAAGAAGTAAGTCAATGTGCCCATCAGACGGTAATATGAAGTAACTGTGAAGGCATAGGAAGCTGTTAGAGGATTTCCTGTCAAAACAAATGTTACCAAGCATATGGCAACAGCTACGTCATTTAAAGTCATGGCCAAGGACATCAGAATTGCACGAATGACGGATGTTTTCCTGATGAACTTTACTTCATTCCCTCTAACTAACTCAACTAACTTGGCAAATGGGTATTCCCAAGTGTACATTTTGATTACTTGAATTCCAGATATGATTTCATTCATTAGCCTTACCCTTTCATCGGTACGAGTTGCAGTTTTCAATCTGAACTGCGAAGTTTTCTTGCCCAACCATGATTGTAAGGGTATAGAGAGTAACAAAAATATAGTTCCAAGAAGTGCTGTCCATCCAGCAAAGAGATATAAAAAAACCATCACAATAAGTGCCTGTATTGGAGCGATATAGAAGTAATGAAGATGATGTGCAGCTTGATCAAATCTTCCTACATCATTAGAAAGTAAATTTACCATCTGCCCAATGGTAGTTTCTGCTAGAGCAGATTTGCTAAGTCTTAAAGCTTTCCTATATATCAAAGAACACGAAGCTATT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CATCTTCATACCAACTTGCATCATTGCAAAATTGAATTTATGGAGCAGGATTACGCTGACCAATGAAGTGGCTATTATCAATCCTGAGTACAAATAAACATCATTGATATTTTCTTTGGGATCCTTTTCATAAATCGTTAGTAGTTTTGATATTATAAATGGTTGGGTCATTCTTATCGCCTCTATTAATACAACAAGAACATTGAGAACAAATATTTCCCAAATAAATGTTCCTATTAACACCTTATAATATGCGGGATTCTTGTTCTTAGCTATGTGTTTGATCCACCTTTCCTCTAGCCTATCTCCAAGCTTACTGGAATCATGTTCACTTCGGTGTCTGTACATATCATCTTCGGTTAGTTCTCGTTTGTAGCCTTTAACGAAGTAAGGAAGTAACCAACAAAATAATAAATTGGAGAAATAACTTGATCGATCTATTGGATTAAGTTTTTGTTCTGCAGTCTGGCCTTTTGATTCCTCCATTTTGTAATTTTAGCTCTAAATTCAGTGCCTACAAGCCAGGAAATATCAGGAACATCAGGACATAAAGTAGTTTTAAGTAAAGCACTTGAACAAAACAAAACGATTTTTTATCACATAAAATAATTGATACCTAATTGAAGTGAGAAGTGTATGTTTGTGATATG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8940_c0_seq1+D21306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TTTATTAGGAACTGGCTTTATCACAAATTTTTGCAAATAAGGATTTTTCATTTTCTAATAGCGTCTTCGGCTCATCGAACTCAACAATTTGTCCATTTTCCATCACAATTACCATATCACAGCTCAGAATAAAGTTTAACCTATGAGCTATCGTTAAGATAGTACAATTCTTGAATATTTTCTCGACCAACGAATGTATCAAGTTATCATTTTCCGTGTCCATGTTCGCGGTAATCTCGTCCAAGACTATAATCCTGCAGTTATTCAAAGCCGCTCTGGCCATGCAGATTAGCTGTTTTTGTCCTGCACTAAAGTTGGCAACAGTAGAGTCCAAAGTTTGTATGTTTTCAATCGAGAGTTGGTTAAGCAGAGACCAAATCTTATCGTCTGCGTGTTCTTTATAGGGATCTATGTTTTCTCGAAGTGTGCCACTGAATAATATAGGGTCTTGCGGTATTATGGCGATGTTTTTCCTCAAGCAACTCAAGGATATAGTTTTGATATCCACGCCATCAATTTCAATATTTCCTCCGTATTCATATAGCCTAAACAACGTTGAAATAATTGAAGATTTTCCTGCCCCAGTTCTTCCTACAATACCAATGTTGTGTTTGGGTTTTATTGTAAAATTAATATTTTTCAAGACTGGAATCTTGTTATCACCGTATTTTAATTCAACTTGCTTGTAAATGACTCCACCTTCTGTTGGCCAGTCCTTTGGTGTTTTGCCTGAGTCATCTTCTTGTTTCACTTTTGTGTACTCCAAACAACGTTCCACTGACGTCATATTAGTTTCTATTTCTATCCACTCGTTGATACCCCATAAAATCATATCTGAGAGTCTTATTATATTTGTAAGCGCAAGCCCTACGTTTCCAGCGGAAGTATCGTCTGGGAAAAACAGGAATTTCGCCATAATGATGGTGGAAAACGTAGCACTGAGTGCTCCCATATAAAATATCAAAGCAGTATGGCTCAATCTCATAGTGAAAACTGCCGACGAATACAAATCCTGATGTCGATAGAATTCATTTGTCAGCCTTTTTTCAGCATCGAATGCTCGGATAGTTGACAAACCATCGAGCGTTGCATTAATGTGGCCCACCAAAGGGCTTCTCGTTGCAGCTTCTAGTCTTTTTAAATTACGACCCGTGTTGATATATAGAATTCTTAACGTCACAACGAGGCTGATAAAAATTATTGAAGGGAAGAGGAATACCCAATTAACTGTTGCTATGAGTACCAGGATACCTAAGCAGTAAAATGCGGCCCTAAATAGATGAAGAAACATCATAGGTAACCTCTCGTCTAAAATATTCAAGTCATACGAAAACCTATTGACCACATTGCCTAAATAATTTGTATCAAAAAATGTCATTACTGCTGCTGTGATTCGAGAAACCATCAGTTTATGTACATTGTAGGAGGCATTCCTGCAAAATCTTAACAACGAGTATAGAGTCACTAAATTGTACAGAGAAGAAAATACAGTGGTAAACGTGGTGAATAACAGAAGATCTTGCTTTTTGTAGGGTCCTCCAAGAATGGGGAGCATTGTGCTGCCATCGTTAGCTTGTACGTCAACCCACTTTGCCTTTAATTTCTCTGAAGTAAAATGAGCTACTTGGGAGCCAGTATACAGTAAAATTATGAACACGACAAAGCAAATTCCTCCTCCGAATCTCATGTAAGACTTATATACATCCGCCCCAACCTTTCCCGTGTTATTTTTCTCGGCGAATAAATCGTCATTTGTATATTGATCGTCTTCGTGACTAGATTTAGCGGCCTCTGATTGTTTCTTAGCTTCAGACACCTGAACGGGTTCTTTTTGTTCCTCACCGATGTCTGGGGTGGGAGCCGGAATTATGTTAGTGTCACCTACCAGCTTTCCATGACTTAGAGTAAAAATGTTCTCAGCGTTTTCGATATGTTTTGGATTCTGAGAAATCAAAATACAAATCTTCTCTTTTAAGAATTTAAGAATACATTGTTCAAATATCACATCTTGGACGTTGGCATCTAGAGCTGTAAGCGGATCATCCAGCAAATAAATGTCACTCTCTTTGTATATACACCTGGCCAAATTAACTCTAGCTTGTTGTCCTTTACTAAGATTAAGTCCAGCTTCAGCTACAATAGTCTCGTCTCCGTTTTGCATAAATGCCAGATCGTAATCTAAACCACAAATTTTGAGAACTTCTTCGTAGCGTGCTTTGTCATATTTTTCACCGAAAAGAATGTTGTTTTTAATCGATGATGGAAATAGCCATGGTTCTTGAGCTGCAAACGATATGGTACCGCCTAATTTGCAGTATCCTTCTGACAAATTGTGGAGTCCAATGATAACTTTAAATATCGAACTCTTTCCTGACCCAACAACTCCTGTGATCACGTGCAGTCCAGGTTTCGAGATTTTTAGAGAAACATCATCAAGAACCTTCTGATTTTTTATTTCTACCGAAACATTGTTAATATCAATCAAAGCATCTTTGTAAATCTTTTCTATTTTCGAAATTTCTTGGCATTGGAAGACTTTGTTGATTCGTTTCAAAGATGCAATCAACTCTGCTGTTCTACTCATGTTTATGGGGATCATTATCCCCATGGCCAATGTGAGTTCTCCGAAGAGGGAATCTATGTAGAAGATCAACTCGGTGTTGGTGTCGTAACCTAGCGCAGTGTAAGTAAGGATCAAAGCCAGGAAAACTATTCCTGACAAAAAAATTCCGATGATGACGATAAGGAAGTGAACAAAAAACATCTTTAGAAGAGCTGACAATTCTTTGCTTCTTTCTTTAGATATTTTTCCAATAAAAAACCTTTCCCAAGTATACATTTTGATGACACGAATTGCTGTAAGTGCTTCCTGCGTTATCTGTAGCCTTTCATCAGAGTGCTTTCCTACTGTTAGCCGCAGCTTTGTTACTAATTTACAGAGAAATCCTTGTACGGGAAGAGCTACGGCAAACATTCCAACGGCCACGAATGCAGTTACCCCAATCCTGCTATATAATAAATAGAACACGGTCGTCGTCTGTACGAAAAATATTACAAATTCTTTAAACACCCAAAGATTCGTCTCAATACTGTAGATATCTTTTGTCATGACTGTTATTAGATTTCCAGAGCTGGTCTCTAAGATCGAGTTGGAGGAAAGCTTCAGCAACTTTTCATACAGGAGGGACTGCAGCGATGTCTTGAGTCTTAATAAATATTTCAGTTCGAATACGTTGATGTTAGCGGTGTAAAATACCGAGAAGAATTTGATAAATATTACTAAACTCGCGCAGTAGAATGCTTGTGTTTCTGATATTGTCTGCTGTTTTTTGTCGAAATATGCAATTAATTTGCTCATTCCATACGGTCGTACTATACTGCGGATTTCGACCCATGTTACATGAGCTAAACAAAATAACAGGTAGGCTAATCCGAATTTGCTCAACAATAGTTTAAATAACGACGGATTTTTATTCCACTGCTTCACTGCTCGCTCTCCGTTAAATTTTGATTTACATTTTTTTGGTAATCCATATAAATCACTCTCGTTCAAATCATGTTTCCAACCTTTTTTTATTAGCTCCAAAACATATCCAAATGTCAAATATGAAAATATATTAACTTTTGATAAAGGATTGAATTTCTCCTTTGGTTTTTCCATAATCTTATTTACCATGACTGGTAGCCATTAAATCTTTCACTTAAAGGATAACGCTTACAACACAAACCCAAAAAAATTTATACCATTCAGTTTGGAATCTATGTTATTCACAAACATTAGATACAAGTGAATCATTATTAGTTGTTT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3960_c1_seq1+D21270+T49513_c0_seq3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AAACTGAGATTCTTAAGAACTGGAGGATCATTTGGTGAATACTGAAGAGACAAATTTTTAAATTCTATTTTGCCTTTTTCTGGCCATGTTTCATCTATTTCTACAGTATAATTATCATCTTCGTGTTTTAAGTCAGCGTATTCTTGGACCCTTTCCACTGAGGTCATTTGGTTTTCTAGTTCAGACCATTGTCGCATCCCCCACTGAAACATTCCCGTCAGAGCTAAGGTTTGCGTGAGGGCAAGACCCATATTTCCTCCAAATGTTTCACTTTCAATGAAAATCAATGACAATAGTACTAAGGCAGTGTATATTACACATATAAAGTCCAGCCAGAAACCAAAGGTCCTAGTGGATGCAAGATACATGAAAAATGCTGCGCTATGATTATTTTGATAACTATCAAACTCATTTTTGAGTATTCCTTCAGCTTTGAATGCTCTTATAGTAGTCAATCCTTGAAGTGTAGCTGTTAGATGAGTATAGATAGGACTTCGGTTTACTGATTCCACTCTCTTAACATCTCGACTAGTTTCTAAAAATACGACCTTCATTACATAGAACAGTATCCCTATAAGGATAGTAGGTATCATTATCCAGTAGGTTAAACTACCTAGTACGAAACATATCGCAACAACCTCAAGGCCAATTCCAAGAGTATCCATGATAGTCATTGGTAAAACTTCATCTAAAGCACCGATGTCTTTGGAAAACCTATTCAGAATTCTTCCAGAAGGATTTATATTGAAAAACCTCATTGGGCTGTAAACTATGTTCTCAAACATCATATTGTGCATTTTTGTTGATGCTGTTATAGCCCACGCATAAAACGAAGACGACCTGATATTCATAATAATTACCATCACCATGTTTAAACCAATGAAGTAGAATGAAGTGTTTTCACTCACAAAAACTGGGGTTAGCCACCAATCAGCAAAACCTGTATTGTCGGTCGATTGAGGAGGAGTGGTCAAATTTAACGGTGCGGTAACATTTTCTACTACAACCCCAGTGTCTGTTGAGTTTAGTATGTTTTGTGAAGATTTCCATTGTTGAATATTGACCCAGAAAGTAACAAAATATTGACATACGCTTAACAAAGCTTGGCTAAGTATAAAGAGGAATAATATAGAAAAAGCCTTAAAGATATGTCCACCAGCTTGAGCATACTTTCGATAAACACGTCCAGAAATAATTCCTGTACTTTTACCTTCTCTTTGTAATACAGGACCTGCTTCTCCTTCAGCTTCTTCTTCTTTTGTTTGAACAACCTTAGACTTCCTTCTTATCTCTTCTTCCTCCTCTTCTATATCATGCAACAGTTCACTATAATGTGTATTAGAATCTTTTATATTATTATAGGACCCGGAGACAGCTATTTGTCCATTTTTTAATAAATATATATTCTGAATACTTTTTAAATACTGTAGTTGATGAGTGACCAGTACGACGCACTTGCTTCCAAGGTATTCACAAATACATTCTTCAAATATATGTTTACCAACGTGTGTATCCACAGCGGATAAAGGATCATCTAGTAAGTAGATATCAGCGTCTTTGTAAACTGCCCTAGCTAAGTTTATTCTAGCTCTTTGTCCTCCACTTAAGGTAACACCTCGTTCACCCGCTAAGGTTCGATCACCATAAGGGAATAGAGTAAAGTCCCTTTCTAGTGCACATACACGAACTACTTCGTTGTATTTGAGTTGGTCATATGTTTCTCCAAATAGGATATTTTGCCTAATACTACCTCCAAATAACCAAGGCTCTTGAGAAGCATACGAAATTTTTCCAGTGACATTAACAGATCCACTTTCTAATTCGAGCTCTTTCATAATTATGTGCAACAAAGTTGTCTTTCCGCTTCCTACGGATCCAACAACAGCAGCTACACTACCAGCTGCCACATCCATGTCAATGTTCTCTAAATTGTTCTCGTATTGTGACTTCAACCATTTAGCAGACGCCTTTTTAATATGAATGCTTCCCTTATCAGATCCAGTTAACTCTTGTAAGTCTTGTTTACCGTTTTGTTTACCATTCAGTGAATTTTTAAGATTTTCAATGTTAAGTTCATCATATTGCAAAAATTTCTCGATTCTCTTCATGGATATCCACATTTCGGAGCCTTG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AAACGGCCATGGGTAAGAAGTAAGTAAGGCTGCCCATGAGACGATAATATGAAGTAACTGTAAACGCATATGAAGCTGTTAGGGGATTTCCTGTCAATACATATGTCACCAGGCATATGGCAACAGCTATATCATTTAAAGTCATGGCTATGGAAATTAGAATTCCACGGATTACGGATGTTTTCCTAATAAATTTTATTTCATTCCCCCTCACATACTCCACTAACTTTGCAAATGGGTATTCCCAAGTATACATTTTGATTACTTGAATTCCAGATATGATTTCATTCATAAGTCTAACCCTTTCATCGGTTCGAGTAGCAGTTTTCAGCCTAAACTGCGAAGTCTTCTTGCCCAACCATGACTGTAGCGGTATGGACAGTAGCAAAAAGAATGTTCCAAGAAGTCCTGTCCATCCCACAACTATATATAAAAATACCATCACAATAAGCGCTTGTATAGGAGCGATATATAAGTGATGTAGGTGAATGGGAGCTGTGTCAAATCTGCCTACATCATTAGAAAGTAAATTTACCATCTGTCCAATGGTAGTTTCGGCTAAAGCAGATTTGCTGAGTCTTAGAGCTTTCCTATATATTAGAGAACACGATGCTATTCTCATCTTCATACCAATTTGAAACAGTCCTAAACAAAATCTATGTACAAGGACCACACTGATAAATGAAGTCGCAACTATTAAGCCTGAGTACAGGTAAACTTCGTTAATATTTTCTTTGGGATCTTTTTCATAAACGATTAGTAACTTTGATATTATAAACGGTTGAGCCATTCTTACTGCTTCACATAATATAACAAGAATGTCCTGACCGAATATTTCCCAAAAAAACGTTCCCATTAACACTTTCCAAAATGCAGGATTCTTATTTTTAGCTACGTGTTTGATCCACCTTTCCTCCAGCCTTTGTCCTAGCTTGCTAGAATCGTGCTCACTTCGATGTCTATACATATCATCTTCGGTTAGTTCTCGTTTGTAACCTTTGACAAAGTAAGGAAGTAAGTAACAGAAAAATAAACGAGAAATAAAATTTGACCTATCTTTTGGATTCAGCTTTTTCTCTGGAACCCCACCAACTTTAACTTCCTCCATTTTATAATTTTAGCTGCAAGTCAGACAAATCAGCAAACAGTGTTTTTTTAATTGAAGCACCTAAACTAAACTCGAGTTAAATCACTTATTATAATATACAAATAATTGACGTCTGAAGTATCTGTGTGTATGTGTGGGATGGAGAGTACTTCGAGATACTAAAAACGGTGGATATTTTGTTATAACGGTGGTTATCAAATGC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5163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TATAAAATTTATTAAACTAGATAATTATCTATATAATAATAACATTAAAAATCAAGCTTCTTGCACTAGCCTATAAAAATAAGTGCTAGAATCAGCCATCAGTACGTCGGGTTTGTCGAATTCCACCACTTCTCCTTGATGCATCACCAACACCCGATCCGAGTCGAAGATGGTCTGTATCCTATGAGCGATGGTTATGACTGTACTACTACGGAAAGCGGTACGTATAGTGTTTTGAATAAGTCTATCAGTCTCTTCGTCAACGTTTGCTGTTGCTTCGTCAATGCACAGTATTTTAGCATTGTGAAGAACAGCCCTGGCTAAACAAACCAATTGTTTTTGACCGACGGAAAAATTCGAACCACTTCCGTCAATCTTGTAATCTAGTCCTCCCAAGGAATTAATAACATCAGTCAAGTTTACTCTTCCCAGAGCGTTCCATATTTCGTCGTCCTTGAACTCTTCCAGAGGATCCAGGTTTTCTTTTAAAGTCCCGCTGAACAGGAAAGGATCTTGCGGTATGCAGAACATCCTAGATCTTAATGTTGCAAGCGATATTTTCTTGATATCCACTGCGTCGATAGTGATCACTCCTGCAGTTATATCTACTAAATTAAACAATACAGAAATGATGGAGCTCTTTCCAGCGCCAGTTCTACCAACAACCCCAAGTTTCTCGTACGGCCTGGTATCGAACGATAGATTCATCAGTGATGGTGGCAAATGTTTCCTATAATGTAAGGTGACATGTTCAAAAGAGATAACACCTTGACTGGGCCAAGCGAATGGAGGATCCATAACAAAATATTTACTTTCCATTGGAATGGATTCTACGTATTGGTTGATGCGTTCGACGGCCACCATTTCCCTCTCTGTCTCCGTGAACGAGTTGACGACGCCGCTGAGTGATCCAGTGATTCCCAGAGCGTACGAAATGGCCAATCCGATAAAACCTGGATCCGCGATATCATACTGATGCTGAATGACGGCAATAAAACTAACACCTGTAATTATGATCACTCCTATAAACTGTAATCTAAGACCAAGCCATCGAGCTGCCGCTTGACTGGCGAATTGAGCTTTCAGATTAGCTTCTAGATGTTGATTGTTGTCGTGTTTGAATTTGTGGATCACTCTCATCGCTCTAATTGTAGTCAACCCTTGCAAAGTTTCATTAAAATGGTTATATATGGGAGAAAGCGTTACACTAGATATCCTTTTTAGTTCCCTTGACGTTATCCTGTACTGATTTAATAAATATGTATATATGGGTACTAACGGAATGAGGAAGACACATATCCAAGGCAAACCGTACATCGTTATAAAAAGAGAACCTAGTAATCCGAATAACTGCGCAAGAAATATATTAAGAATAAACGGCAACGAATCATCAACAGTGTAGGTATCGCTAGAAAACCTATTAATGATTCTTCCTATTGGTGTTACATCGAAAAATGTACATCTAGCTCGTAACACGGTCTTCAATAACACCTTATGAAACTTTGTAGCTGCCAGAATTCCACCATAAGCAAATATAAACGATCTTATTAGCGTGAATAGCGTATTGACACACGCCAACTCGACGTATACTTTTAAAAACTCTGACATGTTATCATCGTCTTCTACGTAATCGATATAGTCAGTCGCCGTCGCTAAGTATACTGTTAAGTTGGTAGAATTGGTAACGGGGCTGGTTACACCATTGGCTAACCACCAGTCAGTGAAATTCCGTGACACTTGCATTAAAGTCATCGAAATCAGTATTGAAATGCTGACAAAGTGGCTGATGCCTTTCCAGTAAGAAATTATCACAGTAAAATCTAGATTACCCCGTTCGCTGACTTCTTTGAACAGTTCGATATCCTTATCCTTTTCTTGGGCGTTGTCCACGCACAAACTATTCTCTAGAGTGCACTCAGACGATGTATATTCAGATTGAATACTATCCTCCAGTTCTAAATCTACGGGTAAAGTGTCGTCTATGTTGCGGAGTACATCGACAGGTTTGCCAATTGACTTGATAGCTCCGTTTTCTAACAACAAAATCCTATCCGCGTGCAGCAGATATTTTACGTGGTGGGTGCATAGTAGTCTAGTTTTTCCTTGGAGAAGTCCAATGATGCAATGATTGAAAATGTGTTTGCCTACTTTGACGTCAACTGCTGATAGAATATCGTCCAAAAGATATACCTGCTTCTCTTGGTAGATCGCTCTAGCTAGGGCTATTCTAGCCTTTTGACCCCCGGAAAGAGTACCACCGCTATCTCCTACTTCTGTTTTGTCTCCTGATGGTAAGATCTGCATATCTTCGATCAGGCCACAAGCAAATATGATATCTTTGTATTTCTTCTCTTCGTACGGTTTTCCGAACAAAATGTTGTCCCTAACTGTTCCTCTCTGTAACCATGGTTGTTGTGTTACAAGTCCAAATCCTGTTTCTACTTGACGTACAGCAAGACTGCCGGATTCTACAGCGAGTTCACCTAATATTGAGGAAAGCAGGGTAGATTTGCCACAACCAACTGTACCCATAATGCCAATAAATTCACCTTTCTTTATCTTCAAAGTTATATCCCTGAGCTTGAAAATAATGGTTTCTCTTCTTTGGACACTGCTTTCGCCTTGTCCCCTTTTGGATAACGTTCTTTTTCCTTTCCCTTTTCCTTTAGGCACTTGTACAACGGGAGTGGCTTTCTCCCAGCTGAAACTGGCATTGGAGATGGATATTTCTGTATTTTGGTCTGTATTATCTTCTAGTTCTTTGTGGTCGTAGATTTCATTTAGGTTCATATATGGAAGATCTAGTAACTTCTGAATCCTCTTCAACGACACCCAGGCTTCAGTCAAACCATTCAGTACCCAAGGAAAAGCGTTAAGAGGGCTCACCAGCATGTTCAGAAGGGCTATGCTTGTAAACACAGTGGCAGCTGTCAATTTGTTTCCCATCAGAACGTAAGTAACGAACGTCAAAATGGAGATGACCACTGGAGTAGTAGCCCAGAAGTATACGCAGAGGGCGTCCAGGTATTTACGACCTTTCAGGTACTTCAGTTCGGCGTCCCTTTGCCTAGTAATAAGTCTTATAAAGTGTTGTTCCCAAACGTACAATTTGATTGCCTTAATGCCCCTGAGTATTTCGGAAGTCAACTTCACTCTGCCGTCCTTTTGTTCCATCATCTTGGTACTAAGATCGCCGATTTTGTTCGCTATGCATTTATTTATGGGAATGAGGATTATGCTAAACATAACACCAGCTAAAAACGCCAAGCCCACTTGGTTGTACAGAAGGTAAAGGGATACAAATAGCTGGAATGGTATACTCCATACTGCGTGGAAACTTGGACAAGAATTAACAATCCGGTCTGTATCTGTAGACATGTAGTTCATTATCTCCCCCACAGATAATTTAGACATTAAAACCGTAGATCTCACTGATAAAGTTTTCCTGTATATAGTATTGATTATAGCTCCCCTCATTTTGAGACCGATCACAGACATCTTGAAATTAAAGTGGGAATCACAGAGAGCAGACATAGAAGTGCTAACCACCAACAGCACAGCATACAGATAGCCCCATTTGATATCTATAGATCTCTTTTCTATAAAGTCTACTAATTTGTTCAACAAAATTGGTCCAGCAAAATTACTACAATCCGCTACCAACCTCAAGATACCAACGCTGTAGAATTGCCAGGCGTAGCATCTATGAAGCGCCGCTAACAAACTAGAACTTTTGCGTGGCTGAATAACTATTACTTCTCGGGAAGAATCCGTATCGTGTTCAATCCTCAGGTAATTTTCTAGTCTATTACTATTGTTGTCGCTACTTATTGAGTCCGGTAGATCGTACAAATCGTCAGATGTAACTATTTTATCTTCAACTCCTTTGTTTACTAGAGACTTTACCCAGGAAAACGATAAACGGGACAACCAGTTAGTGTCTTCCATAGCAACCCCCAGATCGTTTGGATCTCCCTCTTCACTGAATCTGCCGTAGGCATTGGCGTTTATCAAGGGCTGGCGCTCTGTGATCTCTGTATACCTCTCAGGAAAATTTAATGTGGTGGTGCTACCGCCTGGTATCAAACTAAGGGCATAAATGATCTGCAAGACGGTGTAATACAAAGTAATACCTAGCTCCATTTTGGTATTCTCTGTTGGTCTTTGCGAATTTTCCAAGTAGGCACTTCTCAACGATACGATGGTCATCGCGAAAACCATACACCAGACGATACCCATTGCAGTAGGACCTCTTTGACTTTTACCTAACCTCGATCTTAGTCCTACAGTGTAGAGGAAATGGGAACACCAAGAAATGGCTTGGACTGCGCAAACCAGAAAGGAGGCGTTTTCTCTGTTCGGAGTTTTCGTCATAATAGTATTGTATGCGTGCATTATTGGATAGAACATCAGTAGGAGACTTACTACATTTCTGGTTATGATACAGTATCTTTGAAGCTTTCCTCGAGAAACAAAACCAGTTTGACGCCCAAAGTAATATGAAGATAGTACTGCAAAAAGGGAAAGTACAGGGATCTGGAAACATAGTTGCTGGAAGCACTGGCCAAAATCGTGTCTTTGCTGTGACCATATTTGGAACCCTTCGGGACCACAGAGGCTGGTCCAGTTCCAATTACGGCCTATGACATCACTTGTCATTTTAAATCATCTGGCACCATCTGCAGGTAGCTGGAAGTCCCAAGCAATGGCTTTTCTTTGTTTCTTAATTTCAGTTATAACTACTATGTGTCACATTATTACCTCAATACTTATTATTATTAGTTAATAATTAATTAGTAAAAGTAAAAGTAAAACAAAACAGCTGAGCTGATTGATG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9618_c0_seq2+T79857_c0_seq1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CCCTCTCGGCGGCCCTGCTAAATAGCACAACACAGAGAAGATTGAAGAACTTATGGTCCAGGAGTGAATGCTAATAGGCTGAAGAAGATGATACTAAAATTTTACTTAAAAACATTTTGATCTCGATAATAAATTAAAAATAAAAGTATATAGTAAAAAACAAGAAACTAACATTTAGCTATGTTCAATATTAAGTGTCTTGGATATTGAAGTGTTAAAAACTGTTAATTTGGAGGAAATTTCTACAACTGATTAATTTATTTAAGTGAAACGCACAAACAATCAGTGCCCCTATCAAACTACTACCTAAAACTGTCTGGATGAAGATGACTCATAGCTTCGTAACTATATTTAGCTAACTGATGAAGAGTTTCAGCCATAGTTTTTCCTGTCTGCTGAACCATCCCATAAAAGATACCATCTTTATCTTGTAATAGTACGTGAGGGTGGTCAAACTCCTTCAAAGTTCCAGCGTCCATTACT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CACCTTATCTGAATCCATTACAGTATTCAGTCTGTGAGCTATAGTTAGAACCGTGCATTCTGCGAATTTGGTTCTTATGGTTTGCTGGATCAGAGCATCTGTTTGTGGGTCGACGTTAGCAGTGGCTTCGTCGAGGACTAAAAGTTTGTTCTTTCTGAGGATGGCTCTTGCTAGACAGACAAGCTGGCGTTGGCCTACGCTGAAGTTGGTGCCACCTTCGGACATTTTGGAGTTGAGACCGGCTACCAAGTTTTCGACGGCTTCTTTTAGTTCTACTTCTTCTAAAACGCTCCAAAGTTCAGCATCTGAAAATTCATCAAATGGATCTAAATTCTTCCTCATAGTTCCCGAAAACAGAACAGGCTCTTGTGGGATAATAGAGATCTTAGTTCTCAAATCATGTAATCCAATCTGTGAAATGTTAACTTCATCTATCAAAATATCGCCGATAGTTTCAGTTAATTGGAAGAGAGCATTAATAAGTGAAGATTTCCCTGCACCTGTCCTTCCGACGATACCGATTTTTTCTTTTGGTTTCACCACGAAGCTCAAATCCTTCAAAACGAAGGGATCCTGTGGGAAGTACTTTAGGTAAAGGTCCCTAAATTCCAACTTGCCCTTCTCTGGCCAAGAAGGTTTTGGTTTCTTGTCAGGCTGAGATTCCAACGCGCCTTCTTTTTCTATATCATTGTACTGGAGTACTCTTTCTACGGATGTCATTTGGTTCTCCAATTCGGTGGACTGCCTCATTCCCCATTGGAACATTCCAGTCAGTCCAATAGCTTGGGTAATAGCTAAGCCAACGTTTCCTCCGAATTTTTCGTTACCGATAACTAGAAAACTGAATGTAACAAGAGTAACGTAAACCATACACAGTAAGTCCAACCAGTACCCGAAAGCTCTGGACGTTGATATAAAAGCATACCAAGCTGAACTATGCAAATCTTGATGGTTATCAAATTCCTTTTTCAAAATTTCTTCAGCTTGAAAAGCCCTGATTGTTGTTAATCCCAAAAGAGAGGCATTTAAATGGGAAAATACAGGACTTCTGGTGGTTCCTTCAATTCTCTTTATGTTTCTACTAGTTCTTAAGTAAAAAATTCTGAAGAAAAAGAAGATTATTCCAATAGCTACAGTCGGTATCATTAAGAAAGGAGTTACTACTGCTACAACTACTATAATACCCAAAAGAGCTAAACCGATCTGTAGGCAATCTATTAAAGCTGTCGGCAAAAGTTCGTCAATGGATCCCATGTCTTTGGAAAACCGGTTTAATATTCTTCCGGAAGCATTAGTATTGAAGAACCTCATGGTGGCTCTGGTAATGCTGACGAACATATTGTCATGGAGTCTGGTAGAGGCGCGCATACACACAGCAAAGAATGTGAACGATCTGACTAACGTTATAATTACCAACAACACAATTAGACCCGAGTAAATGTATATCGAGGTTTCTCTTGAAAAGTGCCAAAAGTTATTGGTGATGGTCTCATTTGATGAAAGTCCTGTTGATTGTGTTGAGTTTGCGGCACTGTCTTGTTGTTCTAAATTTACCCAATAAGATAAGTAGTAATCTGAGGCACTGGCAAACATTTGTGATAACAGGAATAAAAAGAAGAATATAAAAATAACACAACAATTTCCTCCCGCTCTGAAATAGGCTCTGTATACATATCCACCAATCGTACCGGTGCCTTTTTGTTCCTGGACTTCTTTGGGTTCTTCCACTTCTACTGAAGCAACACTTTTTATAGAGAGCTGACGCATGACTTCAGATTCTTTAGTTGTTTCCTCTTCCTCCGTAGATTCCCCGAGTGATTTTGTAAAATCTAATCCACTCGCTTGTAATTCTCTAAAAGACCCTGTTTTAGGAATGCCATCTTCCAAATACAATATATTGTCCAATTCCTGTAAGTACTGTATTTGATGAGTAACTAATATCACAGTTTTATTTTTTAAGTAACCCGTAATGCACTGTTCAAATATTTCTTTCCCGACGTGAGTGTCCACAGCGGATAAAGGATCGTCTAGCAAATAAACGTCGGCTTGCTTGTAGACGGCTCTTGCCAGATTGATTCTTGCTCTTTGACCACcacTGAGGGATACACCTCTATCTCCAACAATAGTCTTGTCTCCATAAGGCAAAAGTCTAAAATCCCTTTCTAAAGCACACTTTTTAACCACAGTCTTGTATCTTAATTTGTCCATGGGCTGTCCAAATAATATATTTTGTCTAACGCTGCCTGCAAATAACCACGGCTCCTGCGATGCATAACTAACTGTACCATTGACAGTAACAGATCCATAAACTAGTTTCAACTCTTGCAATATCACGTGAAGTAAAGAACTTTTTCCGCTTCCAACTGGACCTATTACTCCTAATAGTTGACTGGGGTAAACCTTTATAGTAATACCTGTTAAAGTATTATCCACAGACATTTCACTCCACTTGGCAGTAGCATTGTTTAAAAAGACTCCCAGCTCCCCTTTCCTCTCAGATTTCTCAACTCCATTCCCAGATTTGGATAAATCCAAACTTTTACTACTGCTCATAGAACATCGTCCAAACTTTTCTCTGACCATATCTATCTCTTCAAATTGCATGAATTTGTTCAGTCTTTGGATAGATATTCTAACTTCTGCGACCTGCGCGATACCTTGAGGGAAGAACACCGTCAGAGATTGTCGAAGGACGCTGTAGAATGATGTAATGACGAAGACTTTTTCGGCGGAGATGTCATATCCGGAGAGGACGTATGCTAAGATGCTGACGAATAGTGATATTCTTGTACTGTACATTATAAATGAAAGAAATATGCCTCGCATAAAGGCAGTAGCTCGGAGTGACTTGATTTCATGCCTTCTGGCTGTAGCTACCAACTGGGCAAATGGTGTCTCCCATGCATACATTTTAATTAC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7333_c0_seq1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AAAGATAAAATGGAACAACTATAATAAAGATATTGTTTGCACATTAATATTCTTATTTTCATATTTCTTACATTGAAACAGGGGCAATCTCAAATCTCGCTTTTGAGTCGATTGTTTTGCACTCAAGTGTAGTTTAAACTTTTGTAATACTTCCAATCGTTACGGAAGGAATAACTTTACAATACACTGTTCAACTTCTGTCTATTGTATCGTCATTTTCAACGATAAGTAAAACAAAAAATTTTAACTATCTATTCCCCCTTTTTCCCCTTTATTCCGCCGTACTTCTTATTATAATCTTCCTCTGCCACTGCCTTCAACATTTCTTCCATAGCTGGTCCCGTCTCTCTAAGCATTCTACTAAAATATCCGTCTGGGTTTTGTAGAAGTTTAAAAGGATGGTCAAATTCTACTGCTTCTCCGGCATCCATTACCAGCACGCGGTCTGAATCCATAACAGTATTAAGTCGATGGGCGATGGTAAGTACAGTACAGTCTCTAAACCTCTCACGGATTGTTTTCTGGATTAGGGCATCAGTGCCTGGGTCTACATTGGCAGTAGCTTCATCCATAACAAGAACCTTATTGTTTCGTACTATAGCTCTTGCAAGACAAAGGAGTTGTCTTTGACCTGCACTAAAGTTTGAACCTCCTTCGCTGACAGTTTGATTTAAATCAGTAATGGCATGTTTTAGTTCAACGCTTTCTATTGCCTTCCAAAGTATTTCATCGCTGTATTTTTCAAATGGATCTAAATTGTATCTAACTGATTCCGAAAATAAAACGGGCTCTTGAGGAATTATAGATACATTCAGTCTTAAATCTTTTAAGCCTATTTCTGCCGTATTTAAATTATCTATGGAAATCGTTCCCTCGATTGGGGCTAACCTGAACAAAGATGCGATCAATGTTGATTTTCCTGCTCCGGTTCTCCCTACTATACCAACCTTTTCTCCAGAATTGACTTCAATATTCAAATTCTTTAAAGCAGGAGGTACATCAAGGGAATATCTAAGGAAAGTATTTTTAAAAATAATTTTTCCTTTCTCTGGCCAATCTCTAGGAGGTTTGGTTAAAGATTCGAATGGTCCTTCCTTCTCTAACTTTGTGTATTGCAACACCCTTTCTACACTTATCATATTGCTAATTGCCTCCGCAGTTTGTCGCACTCCATATTGTAACATTCCGGTTAAAATTAAGCTTTGGGATAAAACCAAACCTACATTTCCTCCCGCAGTGCTATCGACACTGAAAATTAAGAATTGATAGGTAAGTAGTCCCAAAAACAGCGTACTGATAATGTCCAAATAAAGTCCAAAGGCTGTACTACTAACAAGAAAACAGACATATGTACCAGTATGCTGATCTTGCAAAACGTCAAACTCCTTTATGACCATTTCTTCAGAATTTGAAGCTCTTATAGTTGATATTCCTTGTAACGTAGCAGAAACATGTGAAAAAACTGGGGCTTTTGCTACTCCTTCCCATCGTTTAATGGATTGTGCACTAGCTAAATAAATATTACGGCAATAATAGAATAAGAATCCAATCAGTATAGTAGGAATAATCATCCAAGGGGTTACTATAAATACCAAAACTAAAACGCCTACTAAGACCGTGAATATCTGAATTGTGTCAATACCAGTCTTTGGCAACATTTCATCTATTGCTCCCATATCTTTTGAAAATCTGTTCAATATACGACCTGAAGGATTTGTATCAAAGAATCTCATAGGAGCTTGAAGAATATTACTGAACATTTTATTATGTAATGTTCTTGAAGATGACATACATACTATGAAGTACAAGAAAGACCTCAGGGTTAATAAGATCATACTGGAAAACATCAAAATGGTATAAATGATTATGTATCTGTTCTGATCATAAACTTGCTCAGCTTCTATTCTTACTGTAGTAGTGTCGATCACAGAGGATATGGTTAGCATGGATTCCATGACAGAAATATTCGTGGGTAACGTCGGTAGTGTTAATAAAACCGGATCTGCAGAAGTCGTTAAGGGTAGCAGAGTAGTTAGTGTGTTTGTCAAATTATTTCGATTTGTTTCACTAGTATTTTCAACATTTGCGGCCAACATATCAGCGTAGTATTTTCCTTCGACATTGGTCCAGTGTGTCAGCCACAAGTCAGTTATACTGGTAAAAGCTTGCCCAGCAATGAATGCTACCGCTGTGAATGTTAAAAAGAAAACACCTGCACCAGATCGGAAATATTCGACAAATATTGAGAATGGGACAGTGCCTTGTTCAACTTCCTCTTCTCCTCGTTCGTTGGATTTATCTTCTGGCTCCTCGGAAACCGATAATGAAGTATTAGATTGATAATGCTCTGAACGAAGTGTTTTCTCACTGATGGTGCTTTGTGATCTTTCTACTTTTGATCTCTCTTTTTTAACTTCATTTTCATCTTCTTCTGGTTCAGGTTCTTGTTGTAAGACATTAAGCTCATCCTGAGATAATGCACTGAAATTTGCTGCTTTTTCGATTCTGCCATTGTTTAATATAACAATAATATCAGCTTTCTTCATATACTGAAGCTGATGAGTCACTAAAATTCTCGTCTTATTTTTTAAATATTTCACCATACATTCATCAAATAGATGTCTTCCTACTTTTGTATCCACTGCAGAGAGTGGATCGTCAAATAAATAAATATCAGCATCTGAATATACTGCTCTTGCTAAGTTAACTCTGGCTTTTTGGCCACCACTTAATGCTGCACCGCGTTCACCTACTAAAGTTTTATCGCCATGCGGTAACTCCTTCAGGTCTCTTTCTAGTGAACACACACGAATGACTTCTTGGTATCTCTTTTTATCGTAAGGTCTACCGAACAAAATATTCTCCCGTACATTAGAAACAAATAACCATGGTTCTTGACTAGCATATGCAACATTTCCATAAACATTCACCTTTCCATTCGTAGGGGACAACTCTTTGAGCAAAAGGTGTAATGTACTACTTTTCCCAGATCCTACATTTCCAACAACGCAACACAGAGTTCCTGGCGTTAAGTGTAAGTTCAAATCTACTAGTGTTGGTGTTATTGGATTCTCTGACCAGCTTGCTGTGACATTAAACAACTCTATTTCGCCTGGTTTCCCTGCTAATGTATCATTTTCTCCAAGTTTTTTCTTCGGCGTGGTCTCTTCCAGAAGAAGGAATTCTTCTATTCTTTTTATCGATACTTTAGCTTCAGCATATGTAGATAAGGCTCTTGGGAAGAACATCGCAAAAATCATTTGAACAGTATTTACAAGTTGAGCCATTGAAAATACAATATCCCCAGATATTCTTCCTTCCATTAGTACAAACGTTATTACCACAATAAATAATGCAAAACGTTCTGTAAAAACAGACATTGCCGATAGCATACCATGAATGTAAGATGATTTTGTGATGCTATCGATTTCCAACCTCCTAGCTAGTTCTACAACTTTCTCAAAAGGTTTTTCCCATGCATACATTTTAATTACTTGAATTCCCGTCGTTATTTCACTCATGAGTTTTATTCTTGTGTCTGTCCTAACAGCAATTTTTCCCCGTAATTGTCCTTGCAGTCTTGATAGGTAACTTTGAAGAGGTAGTGCTTCCACTATAATTGCACCCATTCCTGTAAGGGCAGCCACAAGATTGCATGTTCTGTACATAATGTAAAATGATATCGCACTGTTAATGGGCATTACCCAAATGTAATGTAGGAATACTGCAGCGTAATCAAACCTCTGCAAGTCGTTGGATAAAAGATTGACTAGTTGCCCTG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GCCGTTTTACCAAGGGAAGTGTGGTTTAATTTTAACAGTTTTCTATACAATAAGGAACCCACTGCAATTCTCACTCTCATACCCACTCGTTGAGTATTTAAAAATGTATTATGAAGAAGGATAACATTTAAAAATGCCATAATGACAACTCCAGACGCTAAGAGCCACCCAAATTCATTAGGCTTGATTCCATGCTTTTTGTCGAAAAAATTAATATATTCTGCGAGTACTATGGGTTGTAACATCCTAATAACTATAAACTGCAAAAATATCATCACACCAGATGCTGTATACATTTTTAAATATGTTTTCACAATTGCTGACTTTAAACTGGGTTTCTTTTTATTTTGGCTTTGATCACATTTTTTAATTTGTTCTTCCCAATTCTTTTGAAGTTGATTTCCCAAAGATTCAGACATATCAGGTTTTGTTGCATTGTATATGTCTTTAAGTTCAACATCGTTTTTATATCCATATTTAAAGAACGGAAGAAACCACAAATTCAGTCTGGTAACAGGTTTCCTTACTCTAGTGGAACGCCTTAAAATGGGTTCCTCAGTTTCAGTTTGAGCCCCAGGTACACTATTCGAACTTTCCATATTGTTTGAAATTTCGGATTCATCACCCAGATAGCATGCAATATTCCTGGGACATTCTCTCAATGTCCTGATGTAAATTTATTTCCAGAGCATGTATCCACTCTCGACCAACCAGTGAGTAGCCATCACCATCCACCACATACAACTTTAGAGTGTGCTTTAATTCCTGGTGCTCAACCTCCACTGAAACTAAACCTAAAACATTCAAATTATTTTTGCAGTATGTAGTTAATTTAACATCCGATTTTTGTAATTGTAATGCAGGAAAATATTTTTCAAATATATTTTTATTTATGATTGTAACAGCAGCGCCAGAATCAATTTCAAAATTTAAAATATTACCATTCACTTTTAAATTTATAAAAAATTTATCTTTGCAATTTCCAGCATTTACTTCTAAGACCTCTTGAGCAGAGTTTACTGAATTTACTTGCCTGTGTGAATTTTGTTGTGCCTTTAAACAAACTTTTTGAATGTGTCCGACGTTTTTACAAAAGTTACAGATTAAATGCTTTTTATTACATTTATCGGCTAAATGCGAGGTGTCTCCGCATCTATAACAAGCCCTATTACGGTTATTTGACATTGTAAAAGTATTATTAGGAGAGCTACTATGATTATTTACTGTATTATTATCATTAAATTTACTAGTGTTTGTATTTTTATGAAAACTTTTTGCTTTCGCATTTAAAACATTTATACTAGCCTGATTGTAATTATTGTTGTGAGAAAATTGATTACTATCCTTTTCTGAAGTTTCCATGCTTGCTGCAATTTCTACGGCTCGGTCCAAGTCCAATCCCTTTGTTTCTAATAGTCTGGCTTGAATCCTCTTTGACTGTAAACCAAAAACAAACTGATTTCGTATAGCACTTTTTAAATATGTGGAAAAGTTGCAGTTTATGGCAAGTTTCTGTAGAGAATGTAGGTATTCTTGTATACTTTCGCCTTCTGCTTGTCTTTTTGATTGAAACCTAAATATTTCAGCAATTTCAAGTGGTGCAGGGTTGTAAAAATTATCCATTAACTTAACTGTATCCTCATATGACTTGTCTTCAGGGACCTCTGGAGCTAGTTTATCGCACAGTGTATCGTATGCTTCCGACCCCATGTAATGTAGTAAATAGGGCAATTTCATTTCCTCTGGAATTTTAAAAACTTTGTATGCTCCTTCCAGCCGTTTTACCCACCTGGACCATTTTGTAGCTGTCTGGTTAAAAGGTTCAACGGAAAACTGGAATGTAGAAACTTGTGTAGACATTACTGGAGCTGTAGCAGGTGCAACTATCGCAGTTGTAGTCGAGGAACTCGTGTTTGTACCGGCTGTAGTTGGAACGTTGTAGTTGATGTAGTGTCTGTAATATTTGTATCCATTATCCTCGTCGCCAAATGTCAAGTCCTTTGTACTTAAAGGACGTAAGTATTTGTAATGAAATAATACTCGATGTAAAATACTTTATTTTAAAGAATTATGCACATGGTTTCCATTTTCTATCGCAGTATTAAGTATGTGACAGCTGTCGTTCAGATGACAGTAGTACCAACCTACATTCATGGTTAAGGGAGTTTTACACGAACATAACACCTCCTCCCTTGACCATGAATTACAAAAGTTAACTAGAAGTAAAAGTACT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7536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TTGTTTTTGATTTACAACAATTTATCAATATAGTTTATTTCTTTGTTCTGCAGCTGCAATGTATCAAAAGATCACAAATTTGTTTTCACTTTAATAAGATATTACAAACGTATAACATTTTCATATATTTATATAAAATAGACATCTTAATTTAAGGAACTAATCTTTGTTATCTTCAATTGCTAAATTTTGTGGAACTTCACTGGTTAACGRTCCCTTCTTCTTAATGTAGTCATTCTTTGCTACATTACTTAATAGTTCCGCCATGGCGGGTCCAGTTTCCTGGACCATCTTGCTAAAGTATCCTTCCGGATTTTGTAGAAGCTGATAGGGATGGTCAAACTCCATTGCCTGTCCGGCATCCATGACTAAGACTCTGTCTGAATCCATAATGGTGTTTAATCTGTGGGCAATTGTAAGTACTGTACAGTCTTGGAATCTCTCACGAATAGTTTTTTGGATGAGGCCGTCAGTCTGTGGATCTACGTTAGCGGTAGCTTCATCCATAACGAGAACTTTGTTATTTCGTATAATAGCTCTAGCGAGACATATAAGTTGTCTTTGGCCAGCACTGAAGTTAGATCCTCCTTCACTGACAACTTGATTTAAGTCACTAATAGCACCTTTGAGTTCAACGTCTTCTAACGCTTTCCATAAAACCTCATCACCATGTTTCTCAAAAGGATCTAAATTATACCTGAGTGAAGCGGAGAACAAAATTGGTTCTTGGGGTATGATTGAGATATTTAATCTTAGATCATTCAAACCTATTTCGGCAGTATCAACATCATCTATTGATATAGTACCCTCTATCGGTGCTAATCTGAAAAGTGACGCAATGAGGGTTGACTTTCCTGCACCAGTTCGTCCAACAATTCCAATCTTCTCGCCAGAGTTTACTTCTATATTTAAATCTTTCAATACAGGTGGAAGTTCTGGAGCATATTTTAAGTACGTATTCTTAAATATAATTCTTCCTTTTTCGGGCCAATTCCTTGGTGGCTTCTTGCCAGGTAGCGTTTCGAAGGGCCCTTCCTTATCCAGTTTAGTATATTGCAAAACTCTTTCTACGCTAATCATATTACTCGCCACTTCTGCACTTTGTCGCACTCCATATTGTACCATGCCCGTTAATATGAGACTTTGAGATATGACCAAGCCCACGTTTGCACTTAAAGTATTTTCTGTTCTAAAAAGAAGAAATTGGTAAGTCACAATCGCCAAGAAAAAGCAGCTCATGACATCCAAATAAAATCCAAAAGCGGTACTGCTGACTATAAATAAGTACCACGTGCTGGTGTGCTGATCTTGTAGGATATCAAATTCTGTAGTTATCATTTTTTCAGCGTTTGAGGCTCTAATTGTTGTTATACCGTACAGTGAAGCCGATATGTGGGAAAACACCGGAGCTCTTGACACTCCTTCCAGTCTTTTTAACGATTGTGCGCTTGTTAAGTAAACTACACGGAAGAAGTAGTAAAGAGGAGCAAGTATTACTGCTGGAATGATCATCCAAGGAGTCACTATGAACACCATAGCTAAGATACCAATCATAACCATAAAAATTTGAATAGCGTCAATTTGACAGCGTGGTAAAAGTTCGTCTACTGCACCCATATCTTTTGAGAACCTGTTTAAAATTCGCCCTGATGGATTTGTATCGAAAAATCTCATCGGTGCTTGAAGAACATTGTTAAACATTTTATTATGCAAAACTTTGGAAGCAGTCATACATATCTGGTAATAAAGGAATGATCTCCACGTAAGAAATACAACAGAAGCTAATATAATTCCAGTGTACACATAAATATAATATTCTGTAGACGGAATGTCATTCAGTTCTTCTAAAGTAGCATTTCTGATGHGGTCTGTTAAATATCGTTTCTGACTTAAACTTAGAAGTGAACTATCTGCAGATGGTGTTGAATCTGTTAATAACGTAGCAGAAGTTGACATCTCATCAGATAATCCAGTAGACATTAGTAATGGTCTTTCTAAGGTTTTATTGGAAGTTGCATTGTGTAGGGAATCACTAAGATGGTATCTTTTTGCCTCGTTATTAGTCCAATGTGTAAGCCAAAGATCTGATGCATTCGTAATCATTTGAGCGACGAGGAATATAAAAATTGTAAAGAATAAGAATAAAACTCCACCGCCTGATTTCCAATATTCCACATAAGTAGCATTTGAAATGGCACCTTTTTCGATAAGTTCGTCTTCTTCGTTCGGATCATCCGAGAATACAGAACTAGCCAAAGAACTCATAGACTGGAAATGAGGTACTGTCGAATTTTTACGAATCTTATCGCCAGTCTCTGGTACCTTTTCTTTCTCTTTATCATCGGCCTCAGGTTCTTGTTGAAGAGCATTCAAGTCATTTTCCGACAATTCGTTAAATTTGGCTATTTTCTCAATTTGACCATTGTTTATAATAATTATCAAATCAGCTTTCTTCATAAACTGGAGCTGATGTGTGACCAAAATTCTAGTTTTTCCATATAAATATTTCGATATACATTCATCAAAAAGATGTCTTGCTACCTTTGTGTCGACCGCCGATAGCGGATCGTCGAATAAGTAAATATCTGCTTCAGTGTATACTGCTCTGGCAAGATTAATTCTTGCTCGTTGTCCTCCACTTAACGATGTTCCTCTTTCACCTACTAAGCTTCTATCACCAAAGGGAAATTGTTTAAAATCTCTTTCTAGAGAGCACACCTTAACTACGTCATGGTACCTGTTTTTCAAGAATGGTTTTCCAAAAAGTATATTTTCTTTCACGTTTGAAACAAAAAGCCAAGGTTCTTGGGAAGCATAGGAAATTTTCCCGTTAATCTTCATTTGCCCCCTACTTGCCGGTAATTCCCTCAGAAGTAACTGCAGAAGACTACTTTTTCCACAGCCTACGTTACCAACGACGCAACATAAAGTTCCCGGTTGAATGTGTAAATTGAGATCCATCAGAGTGGGTGCAATTGGTTTCGATGCCCAACTGGCTGAAATATTAGTCAATTGAATTTCTCCTAATTCGTCTGGGTTGGAGATTTTTTCCGGCTCCGGTATTTTTTCGTTTTCATCTAATAAAAGAAAGTCTTCTAACCTTGTAATAGAAACTTTGGCTTCAGAATAAAATGACAAAGCTCTTGGGAAGAATATCGCCATGATCAATTGAACAGTGTTGAATAACTGAGCTAAAGAAAAAACTACATCTCCCGTTAATCTTTGTCCAACTAGTACAAAAGTAATGACTGTGATGTATAAAATCATACGTTCTGTGAATATGCCCATTGCTGATAGGACGCCATAGCAATAAGAGGTAGTTGTTATAATATCTATTTCGTATTTTCTAGAGAGCTCTACGACTTTTTCGAATGGTTTTTCCCATGCATACATTTTGATGACTTGTATTCCAGAAGTAATTTCGCTCATCAGTTTTACTCTTTTGTCTGTCTTTAGAGCAATTTTGTATCTTAGTTTTCCTTGCCATTTCGAGAAACTACCTTGTAAAGGAAGAGACTCCAGAGTAATGAAAACCATTCCAGTAACGGCAGCGATGATGCCAACATATCGGTATAAAATATAAAACGATATCCCTGCAGTAAGTGGCATAATCCAGGCATAATGTATAAATTGGGCGGCTAAGTCAAATCTTTGGACGTCATTAGATAAGAGGTTAACCAGTTGCCCGGATGCTGTTTGACCCAGGGAATTGTGGCTTAACTTCAAGAGTTTTCTATAAATTAACGAACACACTGCTATACGCACTCGCATTCCTACCCTTTGGGTATCTAAAGTACAACTATGCGTTATGATAACATTAAGAAAGGCCATTCCGATTACACCAGTTGCCAGCCACCAACCAATGTAAGCTTCTTGATTACTGTCAAAATAGTTTATGAATTCGGCTAATACTATCGGCTGAAGCATTCTAATAACTACAAATTGAAAACCTAATGCTATGCCAGATCTGGAATAAGATTTCCAAAATGTCTTTAATATGGCATTTTTTAGGCTAGGCTTCTTTTGCTTTTTGTCTTCATGATTTCTAATTTCATCTTCCCAATTTTTTTGCAACGCATCCCCAAGAGCGGCTGATAAATCACCTTGTGTGGTATTATATACATCTTTTATTGTGATGTCGTGTTTGTATCCAAATTTAAAAAACGGCAGAAACCACCAGTAAAATAGTTTTGAAATAAGATTAGCTTTTTGTTCCGGTGATACTTTAACGTATTTTTTGGTTGAATCCATCTCGAACTTAAGTACTGTTAGTTAAGTAAGGAAATATCACAAATGTTTTTGACCAAAAACAAAGTACATATTTGCACTCGGCCCTTTGATTTTCCGACTACACGCCTATGAAGAGAACTAGGCCTACTACAATAACAGTTACTGTAAATGCACTTCTTCACTTTTGGTACACTTTTCAACAAAGATTTATTTCATAAATTATCAAACAT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TTATAACCTATAGTATAGCACAGTCGGTGTTTTAATCAGCTAGTTATCACACTCGCACTTATACTTATCACTTATCCACACTTTATAATCTACAACCTAATACAAACAGCTCCGCTCCAACTACTATCGACTTAACATGTTCGTC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2000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TATGATATGATTGTGTAGATATTAGTGACAATATGGATATAGGGTACAAATTGAAGGCAGAAAATCCCAAACAAAATGCAAATATATTTTCAAAGATATTTTTCGGGTGGATGATACCACTAATAAGGAGAGGAACTAAACAGAATTTAGAAATAAATGACTTATACAAAACTTTAAAAAAAGATCAATCAAAAAGACTAACAGATGCTTTGGAAAAAAATTGGCAAAAACAGGTTGATAAAGCGAAGAAGAAGGGAGGAAAACCCAGTGTACTTATGGCTATATCAAGGACGTTCGCTTTTGAATTTATGATGTACGGAATACTATGGGCCATTCAAAATGTAGTTCTAATGTCTCTAAAACCAATATTGATTGCACAATTGATCGAGTTATTCACTGACGATACTTCTACCAGATTTAGAGAAATGTATTTCTTCAGTACATCATTAATTTTAGTGTCACTTTTAATTGTATTCTTCTTCCACCACACGAATTTTGGTCTGCAAGCAATTGGAATGAGGATAAGAGTTGCGACTTCATCCTTAATCTACAGAAAGATTACTCGGTTAAATCAAAAATCTTTGGGCGAGACTGCTACAGGACAAATTGTCAATCTACTATCAAACGATGTCCAGCGATTTGATATGGTGGTGGTACCGTTACACGCGTTGTGGGTGATGCCGCTTCAGGTGGCCATACTTATGTTTATAATCTGGAATCAAGTTGGCATTTCGTCTTTAGCAGGTGTTATTTCGATGGCAATCATTGCTTTGCCCGTACAAGGTTATATGGCAAAGCTCATGGGTATGCTTCGACAAAAGGTTTCCGGAAAAACCGACACCAGAGTGAAACTAATGAATGAAGTCATTGGTGGTATACAAGTGATAAAGATGTATGCCTGGGAGAAACCATTCGAAAAAGTCATAAAACAAGCTAGATCATCGGAGATTGGTGATATAACAAAGGCATCCTACTTGAGAGGTGTATTTTCTAGCTTCATCGTATTTTTGGATAGAGTGGCTCTATTTTTCACTGTTATGACCTACGTTTTACTAGGTAACGTTATTTCCGCTGATATAGTTTTCTCATTGGCCCAAACCTTCAATATTCTACAAACAGCCATGGCCATTTGGTACCCAGTTGCAATTAGTGTTGGAGCGGAGGCTCTAGTTTCAGCTAAGAGAATTCAAAACTTTTTAATTATGGAGGAAAGAGAAGAAGCGTCTATCGAAAAAATAGATAAGCCCGGTATAATACTATCTAACGTGTTTGCTTCTTGGACAACTAAGGGACGTACTTTACAAGATATTTCATTCCAAGTTCCACCAGGTACTTTGTGCGCTGTAGTAGGACCAGTAGGTGCTGGAAAAAGCTCGTTGTTACAGCTCCTTTTGGGAGAGCTGCCACTAAAACATGGAAGAGTTCAACTGGGAGGAGAAGTTTCCTACAGTTCGCAAGAACCTTGGCTTTTCCAATCAACTGTACGGAACAACATTCTCTTCGGAAGTCCCTACGAAAAACGCTGGTATGAAAAAGTGGTTAAAGTGTGTGCATTGGAACGCGATATGGAACAGTTTCCACAAGGAGATAAAACTATTGTTGGAGAAAAGGGTGTTTCACTTAGTGGAGGACAAAGGGCTAGAATAAATTTAGCACGAGCAATTTACAGACAAGCTGATGTTTATTTAATGGACGACCCGTTGTCTGCTGTTGACACACACGTTGGACGACATTTGTTTGATCAGTGTATTCTTCACCATTTGAGAGGTAAAACTAGAATCCTAGTAACGCATCAGCTACAATATCTGAAGAAAGCTGGTTTAATCGTTGTACTTAATGACGGCAAGATTGAGGCTCAAGGCACCTTTGAAGAGCTAATGGATAGTAAAATGGACTTTACAAAACTCTTAGTTGCTGCCGATGAAACTGGTGAGAAACATGACAAACAAGAGGATGCTGATCCAGAACCTGTAGATTTTACAAGAAAGTTTTCTAGTACTAGAAGATTTTCGGTATTGTCCGACGCCAGTGGCGAAATATCGTTGAGTATGCGCTCAGTAGATATGACTTCGGATAAAAATGGTGAAGAGGAAGAAAGTGCTGGTGACGGAAAACCATTTAAAGACTATTTGTTTGCCACTAAGAATATTTGCTTCGTTATTTTTGTATGCGTGCTGATGATAATGGCGCAGGCTTTTGTTGTAGGTGTAGATTTATGGTTAACATTCTGGACCTCTCAAGAAGCAATACGGCACGAAAATGGAACAATAGTTGAATCAACATCTCCAACTGTAGAAATAATTCCATTACATGGAGACAACTTCAGTTATTCCTATAATTATAATTACAGTTACATACCAGAGAATAACACAAACTCATTCAATAACACGAAATCATTCAATATCAATGATATATTTGATACTGTTAACGTCGATGGCCAGTTGAAAAAAATAATCAAAACGAATTGGGCGTTGTACTTCTACAGTGGTCTAATAGGACTGGCTATCGTTTTTACGCTAACTAGGTCACTGCTGTTCTTTAAGGGTTGCATGATGGCTTCAGTTAACTTACACAGCAGTATGTTCCATATGTTACTTAAGGCTCCGATGAGGTTTTTTGATACGAATCCCAGCGGAAGGATCCTCAATAGATTTTCCAAAGACATGGGTGCTATAGATGAACTTTTACCTATGGGTTTCTTAGATACGATGCAGATCATGTTAGCATTGTGTGGAATTCTGGTAAATATTACTGTTTCTAACGCCTACATAGTTATAGCCATTGCCATTCTTGCAGCAGTTTTCCTAAAATTCCGATCATGGTATATATCCTCAGCTAGAGTGCTTAAGCACTTAGAGGGAATAACTAAGTCTCCTGTTTTTTCTCATATTAATGCCACACTAAATGGAATCATCACAATACGAGCTTCAAATGCACAAGATGTCCTAATAGAAGAATTTGACGAAAATCAGGACGCAAATACCTCAGCATGGTACTTGACAATTGCCTGTATGAATTCCTTTGGATTATGGTTGGACTTCTTGGCTATTATATTCTTAGCAATTGTTACATTCTGTTTTGTGATTTTAAGAAAATTCACCGATGTCAATGGCAGTTTAGTAGGTCTAGCTGTTTCCCAATGTTCAGCTCTTACTGGCATGTTACAATTTGGAATGAGACAAACTGCAGAAATTATTAACCAGTTAACCAGTGTCGAAAGAGTTATGCAATATACTAAACTTGATACAGAAGGTCCATTTGATACACCAGAAGAAAATCGTCCGAGAGGAGTATGGCCAAAACGGGGTCAAATTGAATTTAGGAATCTATCTTTAAAATATGTTGAGAACGATCCACCAGTACTCAGAAATCTTAACTTTATGATAACGCCAGGACAAAAGATTGGTATAGTTGGCCGAACAGGGGCAGGAAAATCCTCTCTTATCTCAGCTCTCTTCCGTCTGGCTCCACTTGAAGGTGCCATTTATATAGATGGAGTAAATACCAAAAATCTAGGATTAACTGATTTAAGAAGAAAAGTTTCCATCATTCCCCAGGAACCAGTACTGTTTTCCGCTTCTTTGAGATACAATTTGGATCCCTTTAACGAGTTTGATGATGACAAAATTTGGGATGCTTTAGAACAAGTGGAACTCAGGGACAGCGTAGACTCCTTGGACTTCCATGTAGCTGAAGGCGGTGGTAACTTCAGTTTAGGCCAAAGACAATTAGTATGTTTAGCAAGAGCTGTTTTGAAGAACAATAAAGTTTTAGTTTTAGATGAAGCTACAGCAAATGTTGATCCTAGGACTGACGCACTAATCCAAGCGACAATTCGAAAAAGATTCAAAGACTGCACGGTTCTAACGATTGCCCATAGGCTGAACACCATCATGGACTCCGATAAAGTGCTGGTAATGAGTTTCGGAAACATGATCGAATTCGACCATCCTCATAAACTCCTTCAAATTCCTGACGGACACTTCCACAAGATGTTACTAGAAACTGGACCAGTGATGTCGGCGCAACTCAAAGATGTGGCCATGAGGGCATACCAACAAGAGTGAAGACAAGCATAGTATAGGAATCTTTATTTATTTCTTTAAAATACCTTTATTTTCTAATAACACGTCACACTACATAAACGTTTTTTTCGGATAAATGTTAAATATAAAAAAGTATCTTAAAAAGGATTTTACTTAATATGAAGATAACGTTGAAAGCGTTGAAATTTTTCTTTTATAGTAATTATGTTTTATAAATACGGTTTACTACATATTTTATAGTTTTATTCTATTTTCTATTTCCTCGGTAAATTAAGCTTTAATAACTCTAATTGCGTCATATAAGTACTCTCTCTCTCCTACAGCGTTACAGCCCCAGTCGGGCCATGTATCCGCCTCCAAGTATCTCTGTCCCTAGCTGCTCTCCTCCAGTTATACACCTTTAAGATCTCTTTAGCATCGGTTCTTCGTCTATCCACCTCCTCCTTTGTCTTCATACTGGTTGACGTCCCACCATAGTTCCGCTAAGCGTTCTATTAGGTGTTCCGTCATTGTAGGTTATGTTATGAGGTGACGTGCTTAGCGCAATCTTTGTATTTTTGCATAATTTGCTATAGAGTGTCATATAAGTACTCTAAGATAATTACGTAGACTACATTTGGTAATGTAATTGGCATAATAACTAAACTACTTACTACCTTGACATTAAATTTTCGTCTTCTTCAAGTACCGTCTCCGCGACAGAAGTCGGCAACCATCATACCTATTCGAATTTTAAAGATGGCTTCTCTAAAATGTTTATTTAATGTATGATTCTCTCACCTTAGATCCTTTCCTGCATAATCAGTTGAAGCACGTACCTCTCCACATGTAATATGTTCGTGATATTACAATTTTCTTATTTTGATTGTATTTAACATTTTTTCATTTATTTTTCGTCATTTCGTCGTTGTAATCTGCCGAGCGTTGTAGTTTCTCATCCGTTTGTGTTAGAGTAATCCTTGTCGATCCCGAAATGCACCAGGGAGGTTTTGCTTTCTAGGTCATCCAATTTTTTAACTTTCTTGTGTGGACCAAATAGCTAATCCCTTTTTTGAAGCTCCTCGATCTGTTTGTATTTTCTTCAAATATTTTTTTTCTCTTGCCTGCTTTCTCCTCTTCCTGATTTCGTGGATAATTTTCCTGTTTCCCTAATTTTTATCTTTGTTCTTACAAAAATACTGGATTTGATGTAGGAGGTATAGTTGAAATACACTAAATGAGGGTAATTAAAACRRAACGTTTTCGGATTRGAAAATCCAACATCACTATTTCTGAAAAG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22628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GCGGAATTGTAATTTTCAGTGAAAGTCACTAACGATACAGGTTTAATCTTCTTATATGTGATACGCCGAGTATAGTGAAATATGTGCATTTTCGTTTCGTTTTTAGGGTCCATCTATAGGATGTTTAGGATATTCTAATGGAATGTACGGAATATTCATAAAAAATAAATTGTTAGGCACTTGGGATTGTTGAAGTACCTAAAGTAGAAAATGGATTCGACTAAGAAGCATGTAAAAGTGTCACCGGAAGAGAGTGCTAGTCCGTTTTCAGTACTTTTTTATTGGTGGATTCTGCCTTTTTTGAAGTATGGATATCAAAATGATATTGGGATGAAAGATGTATATAATACCACACAAGCAGATCAATCAGGACCATTAGGGGATGAATTACAAGAAAATTGGGAGCGAGAAATTTTAAGTTATATTGACAAGCAGAAAAACAAACCTAGTTTAAAAAATGCAATATTTAGGACATTTTGGAAATCTTTTATCCTTTCCGGTGCTGCAATATTTGTACAATTTATAATTATTAAGACACTCCAGCCAGTAGTTTTGGCCAAATACATTAATTTCTTTGATACAAACAACAAACCCTACCTTGGTTGGATATGGGGATGTGGAGTGGTTTTGTTGGCATTGGCCAATGTGGTTCTATACCATAGCACAATGTTAGCAACCCAAAGGATTGGTATGAGAATTCGTACTGCGGTATCTTCGTTGACTTACAGAAAGCTTTTAAAATTAAACCACAAATCTCTAGGAGAAACTGCGGCAGGGCAACTGGTTAATCTTATGTCCAATGATGTTCAAAGATTCGATGTGTGTGCCGCTTCCATACATTTTATTTGGATCATGCCTATATACGCGGTACTTACATTCTATATCTTGTATATCTATGTGGGAATCATTGCTGCTGTGACTGGAATGGCGTTTATTAGTTTGGAATCAATTCCATTACAAGGAACAATATCCAGATGGCAGGGTGTATTGAGGTATAAAATTGCCCTAAGAACTGATAAGAGAATTAAACTGATGAGTGAACTAACATCTGGAATACAAGTAATCAAAATGTACGCATGGGAGAAACCCTTTGAAAAAATTGTAGAAATGTCAAGAAAATACGAAATAGACGTGATAGCCAAGACCTCATATTTGTATGGAA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TTATCAGCTACTAGTGTATTTACTGAACGACTGATCCTTTACGTAACTTTAATACCATTTGTGTTACTTGGACATAGATTGACAGGAGGCATTGCATTTTCCCTTGCTAACCTTTTTAATAACATACAACTTGTCATGGCGATTAATTTTCCAAGAGCACTATCATCTTATAATGAAGCAAACGTGTCTATAGCAAGGTTAGAAAAATTCCTTCTATTAGAAGAAGTTGAAGAAGAAACAGTAGTAAACGAAAAGCACGGTGATCATGTGGGATGTATTAATTTAAACAATGTTACTGCCAGTTGGTCCCCTAAATCGATCGTACCAACATTGATTGATATTGATCTACATTTAAGATGTGGAACCTTATGTTGTGTGGTGGGTAATGTAGGAAGTGGAAAAAGTAGTCTCTTGCAGTTATTTCTAAGAGAATTACCAATAACGTCAGGTTACATGAATATTGCAGGAAAGATCTCATATGCTTCTCAAGAGCCATGGTTGTTTGTATCAAACGTGAAAGATAATATTTTATTTGGAAAATCATTTAACAAAAAGAGGTATCAAGATGTTATAAAAGTGTGTTCGCTAGAAAGAGATTTAAAACAGTTACCGTACGGCGATAAAACATTGGTGGGAGAAAGAGGCAAATCGTTGAGTGGAGGACAAAAAGCAAGAATTAATCTAGCAAGAGCTGTCTACACAGAAGCTGATATTTATTTGTTTGACGACCCCCTTTCTGCCGTCGATACAAAAGTTGGAAAGCATCTATTTGATGAATGTATAACGAAATATTTAAATGGAAAAACAAGAATTTTGGTAACACACCAACTTCAATACATGAAGAAATCAGATCTGATCGTCATAATAAATAATGGCAAAATAGACAAAGTGGCAAAATTTCATGACCTAACTGAGCACGAGTTGAATCTCCTCCAACAAACCCCAGAAATTGATGATAAAGATAAAGAGAAAATGCCGACTATATTAGAGACGAAAATTCCAAAAGTTTCATCGACTGCAACACTTCAATCAGCATCTTCATTAGCAAGTTCTATACCAACTGAAGAACCAGGAGAAACAGGCGAATTAATAGAAAAAGGAGATTTATCGACTTCTCTTTATTGGGAATATTTCCGATCTGGGACTGGCATTGGTTTCCTGCTATTTACAGGTTTTATGTTTATTTTTTCACAAATCATAACAAATGCTTCAGATTTGTGGTTATCTCATTGGACTAATGTTGAAGCTAGAAGATATGTCTCAACTTTAAACTTATCTACTGAATTCATTTCTACAACGATTTCTTCTATAAACAACCATACCGTGACAGATATGCTCAAGTCTGTGGCTTTTACAAACACAAATCCTCAGGAAATTATCACAACTGCCGATCCTTCAGTTAGTGCTTCAAAGTTGTCTTCAAATATGTCATCACTAGAGTTGGAAAATTTTAAAAGTGAAGGATACTATATATGGGTATATTCAGCTTTGATCATAGCTGTAGTAATATTACAGATATGGAGATGCTTTTTGTACTATCAAGTGTGCATGAGCTCATCTAAAGCATTACACAATAAAATGTTTCATAATATACTCCAAGCACCGATGAGATTTTTTGATACCAATCCGTCAGGTAGAATACTAAATCGTTTCTCCAAAGATATGGGAGCTGTTGACGAATTACTACCAAGCTGCCAAATTGATGCGATTCAAATTTTGATGGTTTTTGTTGGTATATTGGTAATGGTTGTTATAGTAAATCCTTGGATGATCCTTACAACCATAATTATCGGTCCGGTTTTGTTTATTCTTCGAAAAATGTACTTAAAAACCGCTCAATCAGTGAAGAGACTTGAAGGAATCTCAAAAGCGCCTGTTTTCTCGCATATATCAGCATCACTGTTTGGAATTACCACTATTCGGGCATCCAACGCTGAGAAAATGGTCACTACAGAATTTGATATTTTGCAAGATCAACACTCCAGTACATGGTTTTTGTTTTTGGTCAGCGGAAGAGTATTTGGATTCTATCTGGATGTTATTTGCTGCATATTTTTGGCTATTGTTACAATTCAGTTTTTACTTTTTAGAGACGAGAATACGTTGAGTGGAAACGTAGGTTTAGCCATTTCCCACAGCTACATCTTAACTGGTATGGTACAAATGGGTATACGCCAGAGCGTGGAAGTAGCCAGTCATATGATAAGCGTCGAACGAATTTTACAGTATACCAAATTAGAAAAGGATGGTGTATTTGAATCACTGCCTGCTAAAAAACCTCCCCGAGACTGGCCTAATAAGGGGAAGATTATTTTTAAGAATACTTTCTTAAGATACGCGCTCAACATGACACCCTCCCTAAGAGATTTAAGTATAGACATTAAGTCTGGAGAAAAGGTTGGCATTGTAGGTAGAACTGGTGCCGGAAAATCCACCCTAATTGCTTCATTGTTCCGCTTAGCACCGGTCGATGGTGAAATTATTATCGATGATATAGAAACTGGAGGAATAGGACTACATGATTTGAGGACAAATATTTCTATTATTCCTCAAGATCCCGTTTTGTTTTCAGCTTCGGTCCGTTACAATTTAGATCCCTTCGAAAAGCATAGCGATGAAATTCTATGGAAAGCGTTGGAAAATGTGGAACTTAAAGGGGTTGTTACAGATCTAAATCAACCTGTTAGTGAAGGAGGTTCCAATTTTAGCGCAGGACAAAGACAACTCATATGTCTTGCAAGAGCCATAGTACGAAATAATAAAATTCTTGTCATGGATGAAGCTACAGCAAACGTGGATCCGCAAACTGATGCTCTGATCCAAAAAACAATTCGTGAGAGATTTAGAGATTGTACAGTACTAACTGTTGCACATCGATTGAACACTATTATGGATTCTGATCGAGTTCTTGTCATGGATGCCGGCCAAGCTGTAGAATTCGATCACGCCTACCGACTATTACAGAATTCAGATGGGTATTTTGCTAAGTTTCTGAAAGATGCTGGACCACCAATGGCAAATAAGTTAAGAGATATTGCTAAGGAGGATTATTATAAGAAACACACGTCGCCAGAAGTTATTGTCGATGACGATTAAGTCGAATTTATTAAAATCTTTTTTTATTGATACAAG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4070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CTAGAAATAAAGAGATAAATATGCAACTGCTATAACAATAATTTATAAATACTTAATCAATCAAATACTACTATCGTTATTCAATCTTGTTGTTATAAGCAGCCTTGGCGATACTCTTTAACTGCTGAGTCATTCCAGCCCCAGTCTCCAAGACCATTCGATGGAAGTGTCCATCTGGTATTTCTAGCAGATTGTGGGGATGGTCGAATTCTATCATGCTTCCAAAGCTCATTACCAGTACCTTGTCTGAGTCCATTATGGTATTTAACCGGTGAGCGATGGTAAGCACAGTGCAATCTTTAAACCGTTTTCTGATTGTTGCTTGTATCAATGCATCCGTCCTAGGATCAACATTAGCCGTAGCTTCATCCAATACCAATATTTTGTTGTTTTTTAGAACTGCCCTGGCTAAACATACTAACTGTCTTTGACCAAGACTAAAGTTACCACCTCCTTCTGCAACTTGGAAGTCTAACGAATCAATACTTTCCCTTAAATCTACCTGTTCCAAAGCTTTCCAAATTTTCTCATCATCGAATTCATTAAATGGATCTAGATTATATCTTAATGTTGCTGAAAATAATACTGGTTCCTGAGGTATTATTGAGATTTTCTTCCTTAAATCAGTTAGTCCCAAATTTTTAGTGTCCACTCCATCTACGAAAATAGAGCCTTTAGTCGGAGCAAGACGAAAGAGAGCTGCAATAAGCGATGATTTTCCCGCACCTGTTCTGCCTACTATGCCAACCTTTTGCCCAGGTTTTATAACGAAGTTGAGATTGTTTAAAACTGGAGGATCATTCACCACATATATTAAAGATAAGTTTCTGAATTCTAGAAGACCTTCCTTGGGCCAGACACCCTTAGGTATTTTTTCTTTTGGTGTTTCAAATGGACCTTCCGTTTCTATTTTTGTATATTGCAGAGTCCGTTCTACACTGGTAAGTTGATTGATAAAGTCTGCTAACTGTCTCACTCCATACTGTGACAATCCAATTAGTACTGAGCCTTGGGAAACCGCTAGACCTACTAGACTACCATCTACATTGGTAAATTTAGTTAAAATGATAAAGCAGCCAATCACACATGCCATGAATATGATGGATACAATATCCAGCCACAATCCAAAGGAGCTCATGCATCCTATTGTTAGGTACCATGCGGACGTGTGGGCATCTTGATTTTCATCGAATTCATCTTTTAATATATTTTGTGCGTTAGCAGCTCTTATTGTTGTTATTCCATTTAGAGTTGAATTTACATAAGAAAATACTGGAGATTTTGTTATTCCTTCTATGTGTTTAAGAACTTTGGCAGTTGCTACATACCAATCTTTAAACTTTAAAAATATGTACCCCATTGGAACCAGTAGTATAAGTATATAATAATTTGAAACAGTGATGCTAACTAAAATTCCAGCCATTACCACAAAAATTTGACAGCTGTCTAACAAAACTTTTGGCAGCACTTCATCTATAGCACCCATGTCTTTAGAAAATCGGTTAAGAATCCTTCCGCTAGGATTTGTATCAAAAAATCTCATCGGAGCTTTAAGTAACGTGTGGAATATGCTTTTGTGCAAATTAGCAGATGACAACATGCAACATTTGTAGAAAAGAAAAGATCTGATTATCGTTAAAATAATAGCTAGTGCCATTAGAGCACTGTAAATATATATAGCGTAGTCTGTTTTAATGATCTTTTGTATTTGTCCATGAAGATCAATTTTGTCAAATATGTCATCAAAACTGATCTGCTTTAAAATTTGTGAGCCATTATTCTCAATATTGTAAACCAACCGATGGGTTGCATCGATTTTAGTTGTCTGATTTATTGGATATAATTCTACTTCATTAATATCCGCTGATTGCAATGAAATAACTGTACCGTTTGAATGACGTATTTGCTCTTGAGAAGTCCAGTAAGTTACCCATAGGTCAACCAAAACATTAATACCCTGAGCAATAACGAGCAGAATGGTTGTAAAAGTTACAAAACAAAGACTTTTGGTAGACAGAATGTACTGTTTAAAAGTTGTGCCAATATTAGTATTTCCTGACTCTTCTTCAATTACTTCAGGATCATCATACATACTTTCCGAAAAATCAGACAATGCCGATACTGCGGATGATTTTCTTCTACTACGCGCCGAAGCACGTCCACTTTTCCCTAATTTTCCTTCCGAGTCTGCGTCTTCTTCTTTGTCGTCTGTTTCATCAGCGGCAACTAATAGTTTGGTGAAATCTAGATTATATTCCATCAGTTCATTAAAGGTACCCTGGGCTTCAATTTTACCATCATTAACAACAACAATTAAATTTGCTTTCTTTAAGTACTGAATTTGATGGGTTACTAGGATCCTCGTCTTTCCTCTTAAGTGATTTACAATACAGTTTTCAAATAAATGTTTTCCGACATGAGTGTCCACAGCCGACAAAGGATCATCCAATAGATAAACATCAGCATTCCTGTAGATCGCTCTTGCCAAATTTATCCTTGCTCTTTGGCCTCCACTAAGAGATACACCCTTCTCTCCAACGATGGTTCTATCTTTATGGGGAAATTGTTCGAAATCTCTTTCGAGTGCACAAACTTTGACGACCTTATCGTACCAGGTTTTTTCGTATGGCTTTCCAAAGAGAATATTTTTTCGTACTGATGATTGGAACAGCCAAGGTTCTTGTGAACTGTATGATATTTCTCCTCCTATCGAAACTTTACCGGATTTAGTAGGGAGTTCTCCAAGAAGAAGCTGTAACAACGAACTTTTTCCAGCTCCAACAGGTCCCACAACAGCACATAACGTACCTGATGGTATCTGAAGTGAAATATCTTGCAAGGTACTTGTAGTAGGTGTCCATGAAGCGTTCACTTTGGAAAGTATAACCCCCGATTTTCCTAAATCGTCTATTTTAGATTCTTCTTTCTCTTCCATAACAAGAAACTCCTGCACTCTTTTGACTGAAACCAAAGCTTCTGCACCCTGGCTAACGGCCCAAGGCCAATATATAGCCATAGCCATTTGTAAGATGTTAAATGTTTGAGCCAAAGAGAAAACTATATCAGCGGTTATTAAGTTACCTAACAATATATAACAAACAATAGTAAAAAACAGAGCCATTCTATCCAAGAACACCATGCAACTGGAATATACCCCTCTAAGATAGGAAGCAGCTGTAATATCTTTGACTTCAGTGCCTCTAGCCAGTTTAATCACAGCCTCGAATGGTTTCTCCCAAGCATACATCTTTATAACCTGTATTCCTGATACCACTTCGCTCATGACCTTCACCCTTTTGTCTGTTTTCTTGGAGATTCTTTCTCGAAATTTACCTTGCAGTCTTGCCAGGTAACCTTGCACTGGTAAACTAACGACTGCCATAGCAACGACTCCTGCTACAGATGAAATTCCCACTTGTTGCCACATAATAAACAAGAGCACTGCTACCTGAATTGGCATAACCCATAGAGCATGTAGTGGTACTACGACTAAATCGAAACGCATAACATCGTTTGAAAGCAAATTTGCTATTTGTCCTGCAGCGGTTTGGCCTAACGCCTTCTGATTCAGCTTCGTGATCTTTCGA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TACTAATGATGATATGGCCACCCTTATTTTCATTCCCAGTGCTTGCAGTCCAAACGCAGTGTGGTGATAAATAAATACAATTAAAACGTTTACTCCAATAAAAGCGGCACTATAAATGTAAATATCTGTGACTACATCATCGGAGTAGTTAATAAACAGTGCAACCAACTGGGCAATTAGAAGTGGTTTCAAAGACGTTAGTACCACATTTTGAATACACCAAAGAATTCCATACATTATCAGCTCAAGACGAAATGTTTTCCATAGCGCCCACATTAAACTTGGTTTTTTACTTTTTTCTTTGGCCAGCAAAACCTGTCTATCCCAGTGCTTTTCCAAGGCATCTCCCAGTCTTTTTGATTTGTCGGCATCTAAAGCTTCGTACAGATCTACCACTTCCAGAGTTTGTTTATTTCCTTTTTTAATTATGGGTACGAGCCATGCAAACAATAACTTCGACAAGAAGTTGGCCCGTCTTTTGGGATTCTCTGTCTTAAGTTTAAACACCACATCCATGATTACCAAAGAAATCGAAACAAACTCATTACACTAACTTATCACTATTTATTGGAGACTATGTAATACTCGGTTACGACCG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9513_c0_seq6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AGTTTAATCACATTCATTCTTCAATCAGCAAATTCTTATCAAACGTATTTTTCGCAACTGTTTTCAATTGCTCACACGTACCAGGACCAGTGTCCTCCACCATCTTAGAGAAGATACCGTTGGAATTCTGAAGTAAAAGATGTGGGTGGTCAAATTCTGCTGCTGTTCCCTGATCCATAACCAATACTTTGTCAGAATCCATGATGGTGTTCAGTCTATGAGCTACGGTTAGGACAGTACAATTTGCAAATTTGGTTCGTATGGTCTTCTGAATGAGAGCGTCAGTCTGAGGGTCGACGTTTGCTGTAGCTTCATCCAACATGAGGATCCTATTATTCCTTATGATAGCACGAGCTAAACAAATCAGTTGTCTTTGCCCGACACTGTAATTGGAACCTCTATCCATAACTCTATTTTCTAATCTGTTAATAATGTTATTGGGATCTTTCAGCTCCACTTCGTCTAATACTTTGTACAGTTGTTCGTCGGAGTATTCTTCAAATGGATCTAAGTTGTACCGAAGCGTACCCGAAAATAAAACAGGGTCTTGAGGAATGATGGAAATTTTCGATCGGAGGTCCCTCAAGTAAATGTCTCTCGTATCGATATCGTCAATTGCAATTTTGCCCTCTACGTTAGCTAGTCTAAATAGAGCAGCGATTAAAGATGATTTGCCGGCACCCGTTCTACCAACTATTCCAACTTTTTCCGTTGCCTTAACATTTAGAGACAAATCTTTTATAATCGTAGGACCACCTTCGAAGTATTGGAGCTTAACATTTTGAAAATCAATCTTTCCTGAACTGGGCCAATTCTTGGGAAGTGGCTTTGGATTTTTCGGTTGAGGTTCAGGTGGAAGTTGTTCGTATTCCAGAACTCTTTCGACCGACATCATCTGGTTAGATATGTCAGCTGTCATTCGCATAGCCATTTGAATCATTCCGGTTAAGGTGCTAGCTTGAGACACTGCCAGACCCACAGTTCCTCCCGTTAGTCCCATAGCTTTATCGAACGTAAGTATGCTGAATATTAGTACTGCTATAAATATATTTGAACACATACTTAAACTGATTCCAAAAGCTGCACCGCACGTGAAATTCATGAATCCGGCACTGATATGGTAATTTTGAATTTTATCGAATTCTGCCTGCAGAATTTTCTCTGTTCTTAGTGCCCTGATTGTTGGTAATCCTTGTAAAGTTGCACTTAGGTGAGTAAACACTGGACTTTTCAGTATTCCTTCCACTCTCTTTAAATTTTTCGAGGTTTTTAAATAAATATTTCTTAAGAAAAATGCAGCTATTGCCAAAATTAAGGCCATTGCAATTGCGTATGGATTGGCAACTCCTACTAGAATGAGAGATCCAAATATTTGCAAGATCATCTGACCTCCATCCAAAAGTACTCTTGGTATACTCTCATCAACACTTCCAATATCCTTAGCAAATCTGTTGAGCACTCTGCCGCTAGGATTAGTATCGAAAAATCTCATTTTAGCATAAATGACACCTTTGAACAAAATTTGGTGAAGATTGCGTGAACAAGACATAACCAAAGAATAAAACGAAAATGATCTTCCTAAAGTCATCAAAATTGAAATGGATATAAGTATGCCATAGATGTAAAGACATTCCTCAGTAGTCCAAGCAGGAAATTGGATCCAAGCTTGTGGTTCGAGTTTTACAGTGGTATTTAATGTATTTAATGCTGCATCACTTAAAGTAGTAGAAGGAATAGTTGAAGGAAAATCAGCTAGGACGACAGTTGAATTTATATTATTGGAAGCAATTGTGGTAGAAATATCCTCTAGTAAGGTAGATGAACTATTCGATTCTAATAAGATACTAGCACTGGTTCTTTCATCTTCAATATTTGTCCAGATACTTAAGAAATAATCTACCATGCTACTGGAAACTTGTACTAATACGTAAAGAGATAAAATGAGAAAGACGTTGAAACAATTGGCTCCAGTCCTAAAGTATCTTAAAAGTAAGGATCCTAAAACTTTGCCCTTCGATGATTCTTCTTGCATATCTCGCATCTCCAATTTTTTGGTGTTCTCTTCATCTTCACTATCTTCGTCACTATCTTCCATTAAACCTTCTACGATTGTCTTTTCACTTATGATACTTGTCATCGACGATTTTCTACTCTTTCTTGATTGTCTAGAAACTTGTCTGGCAAATTCAATTTGCTTAACTTTTTCCTCTTCTGTTATTTCTGGTTCTTTCGTTAAAAGTTGAGCGTATAAATTGTCACTATTAGCAAGATCATTAAATGAACCTTCGCCTTCGATTCTTCCATTGTTTAGAATAATTATGTGACTAGCATTTTTCAAGTAATGTACTTGATGTGTAACTAAAACTCTTGTCTTATTTTTTAAAAATCCATTAATACATTCATCGTAAAGTACTTTAGACACGTGTATATCCACAGCTGACAAGGGATCGTCCAACAAATATATATCTTTTTCTCTATACACAGCTCTAGCTAAATTGATTCTCGCTTTTTGGCCACCGCTCAAAGAAGCTCCTTTATCTCCAACAACAGTCATATCCCGATCTTTGAACTGCTCCAAATCTCTTTCCAGAGCACAAACACGAATGACTTCCTTGTATCGTTTTCTATCATAGTCAGCTCCAAACAAAATATTTTGCCGAATGGTAGAGGAAAATATCCAAGGTTCTTGTGAAGCGTAGGAGTAAGTTCCGTTGGCATTTATGGATCCTTTGTCTATATCCAGCTCACCTAATAACGTCTGAAGAAGTGAGCTTTTACCGGCACCAACTGGTCCAATAACACCTAGTAGCTTTCCCTTGTTGAGCTCTAAAGTAATATCATTAAGTACACAATCGCTCAATGAGGCATCCCATTTAGCATAGATGTTTTTGAGAGATAACATTGATTTTGAGTTTTCATTCGGATCTGAGCTTATCTTATTTTGATCGTACTTGTATTCATCATTTTCAAGGAATTTTTGAAGACGGGCGATTGACGTGAACATCTCAGCGATTTCTGCAATTCCTCTTGTCAAAATACCAGTTAAAGTCATAGATAGCATGTTGAAGTATGAAATAAGTACAAATACCTTCGCTGCCGTTATTTCTCCACCAGTTAATGTAATAGTAACAAGCGTAGCAAATAGAGCCAATTTGGTCGTAACCATTCCCAAAGTCATAAAAAGAGCCCTGATGTATGAATTTTTTTTAATAATCTTAATTTCTGCCTTTCTTGCCAATCCAATTACTTTTTGGAAAGGAATTTCCCAAGCATACATTTTGATAACTTGAATACCAAGAATGACTTCGTCCATCAGCCTGATTCTTTCATCTGTTCTCAGAGCAGTCATCTTCCTGAATTTTGTTGCCAGTTTAGCGGATGTTGCTTGTAAAGGAGACATTATAAGTATGACTAATATTCCAGCTATTCCTGGCAGTTGTGCTCTTTGATATAAAAAGTAAATAACGGGTATTGTGGAAACTGGTCCAATCCACAGCTGATGGATCATCATTGATGCGAAGTCAAACCTTGCGACGTCGTTGGAGAGGAGATTTACAACCTTTCCTGCAGGTGTGTCTCCCAGAGCAGTTCTACTGAGTCGAGTTGCTTTTCGGTATATTAAAGCACACACTGAAGATCGAACTTTCATCCCCGCATGGGCTGCATTAGTCATGTACTGATTCATTAAAATAGAAGAGGTCAAAGACATTATCACCATACCAGATCCATAAAAGTATGCTTCCAATTTTGATTTTTTAGATCCAGGAGTGTAATAGTCCAAAACTCCACCTAACATAGATGGTTGAAACGATCGTATACCTATATCAGATACTGCAGCTATAATTCCTATGAGGAGATATTCTAACCAGAAGGTTCTGACGACGGCTTTAAATAGACTAGGTTTTTCTTTTTTGTTTTGTTTTACCAGTTCTAATTCTCTATTCCAATTTTTTTCTAATCTATCTCCTAAATATTCGCTTCTATCACTTCTTAGTGTATTATATACATCCTCTACGCCTATCTGTTTTTTCATACCAGTTCTAAATGTTGGTATTGTAAACCCAAAAAACATAATTGATAAGATCCCAGCAGTTTCCCTGGGATTGGGATTGTTTTGCACCTCCGTCGAATCCATCGCTGATTACAAAATATATTTTATTTCACACAAAATTCTGTAGGTATAATAAATTTAATGTGTTAATACCTAAAATTCTTCTTTTTCATATTCAGTGGAGGACGAGCTTTGGTATGATATGATAAGCGTGTAACCACTAACAATACGACGACATAAATATACACACAGTTTATATATAAAACTTATATTTGATTTCATTTTATCTTCCTTTATCTGCATTCTTCGGTATGCAATGTATTGAAATAATGAAAATCATTAGACAGAGATAATTGTGATAAGATAATCATTCTCGTAGATGAATAGATCATTTTTTGTAAACTAAAAATTTGTATTTTTAAGCATTGC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D18126+D19164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CGTTGTGGAAATTTCTTATTTATCTTGAGGTGGTGAACGGTGCGCAAGGTTTCTTCGTAGAATGGATATAGGCTTTAAGTTAAAACATGAAAATCCAAAAAAGCAAGCAGGTCTAGTTAAAAAACTATTCTTTGGATGGCTAGTAAAACTAGTTAAACAAGGAACAAAGAAACAACTGGAAATATCAGATTTGTATGAGCCATTAGATAAGGATAATTCCAAAACTTTAGGCGATTGTTTAGAGAGACACTGGAAGAACGAAATTTTAAAAAGCCAAATTAAGAAGACGAGCCCAAGTCTTTTAAAAGCCATAGTAAAAGCGTTTTATTTCGAATTTTTATTATATGGAATAGCCTGGTTTGTTTTAAATGTTTTGCTAAGATGTTCCCAACCGATAATCTTATTTCATTTCATAGCTCTATTTTCTGGAGAAAACAGAGAGGAAAATCAAGGAGATATGTATATTTACGGCGGTCTCCTGATATTAGTTTCAGTCCTTTCCATATTTTTTATGCACCATTTACAAATTGGGTTAGCATCAATTGGCATGAGAGTCAGAGTTGCTTGTTCCTCACTGGTGTACCGAAAAATTACCAAACTCAGTCACCAAACCCTTGGACAAACTGCAGTGGGACAGGTGGTTAACTTAATGTCCAATGACGTTCATCGTTTTGATTTAGTGCTGTTACCATTGCACGCATTTTGGGCAATACCTTTTCAGTTTGTCATTTTATCTTATTTTATATGGCAACAAGTCCAAATAGCTTCTTTAGCTGGTTTGGTTTCTATGGTGATTATAAGCTTGCCACTACAAGGTTATCTGGGGAAATTAATGGGCACCCTTCGAGCCAATATAGCTAAGAAAACAGACAATAGAGTCAAACTGATGAGTGAAATCATATCAGGCATACAGGTTATAAAAATGTATGCTTGGGAAAAGCCGTTTGAGAAAGTAATAGAAATAGCAAGGAAAAATGAGATAAGATGCGTTACACTGACTTCTTATCTGCGAGGAATATTCGCCAGTTGTATGGTCTTTCTGGAGAGAATGTCTTTGTGCTTCACCTTAATTTGTTACGTTTTGTTGGGTAATAACATAACAGCTGAGAAAGTATTTTCTTTAGCTCAGGCTTTCAACATTCTGCAATTATCCATGGCGATTTGGTACCCTTTAGCAGTTAGTCATGGAGCGGAGGCGTTAATATCAATTAAACGACTTAAAGCGTTTCTTACGTTAGAAGAAAAGGAGGTTAGTCGTATCAAAGGACTGTCAACACCGGGCGTTGTTATGTCAAATGTAAGTAGTTCGTGGTGCGATGCTGGCGAAACGTTGCAAGATATTTCATTAAATATTCCACCAGGATTTTTGTGTGTAGTGATTGGACCACTTGGTGCTGGAAAAAGTTCTTTATTACAGTTGCTGTTAGGAGAACTAGCTATCAAAACTGGAACGG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TCTAATGGGAGGAGAAATATCATATTGTTCCCAAGAACCTTGGCTTTTCCAGTCAACAATACGCAATAACATTCTCTTCGGCAGACCTTTCGACAAACAGCTGTATGAAAAAGTCGTCAAAGTATGCGCATTAGAACGAGACTTCCAACAATTTCCAGAGCGGGATGAAACTGTCGTTGGAGAAAGAGGTGTTTCACTGAGCGGAGGTCAAAGAGCAAGAATTAATCTTGCTAGAGCTATTTATAGGCAAGCTGATGTTTATTTGTTAGATGATCCGTTATCAGCTGTAGATACACATGTTGGAAAACATTTGTTTAATCAATGTATTGTGAAGCACTTACGAGGAAAAACAAGAATATTGGTGACACATCAATTACAGTATTTGAAGAAAGCCAACCTCATAGTTGTTCTTAATGAAGGTAAAATTGAAACAGTAGGAACATTTGAACAGTTATCGAGAAGCAAGTTGGATTTTGCCAAAATAATAGTGGACAGTGTAGAACCAGGCGACAAACACGAAGAGACAACCGAATCATCGGATCTTACAAATACTGTGTCAAATCCAAGAAAAGCTAGTGTAACATCCACCAAAAGTGATTTATCAGAAAGCTTGGAATATTTTGAAGAAAATAACTTCAGCGACGAAGTAATTGAACATGATCCTCAGCATACGGCGTGGAAAGAGTATTTTCAAGCAACCAGACGTACTGGACTTTTAATAGTAGTTTTCACCATGTTGGTCCTTGCTCAAACAATTTGTTCTGGAACTGATTTATGGGTGGCTTTTTGGACAAATCAAGAAGTAATCAGGCATAGTACTTCAAGACCTTTAGAAAGTGATGTATCTTCAGATGAACCTATTCTGTATGAAGCTACCCCGTTTGATAGCAGCCTGAATTTAACTCACAACTACGAATACAAAGTAGAAGAACCAGTTGTTACAAGCGATGGCATTTTCGATTATGTTTATATAAACAACCACGTGTACCATTTGGTTAAAACAGGCTACGCCATTGGTTTTTATGGATTTTTGATAGTAGGAGTTATAATTTTAACCTTATTCAGATCGATGATGTTCGTTAAAGTTTGTATGATAGCTTCCGTTAATATACACTCGAAGATGTTTAGTACGTTATTAAGAGCACCCATGAGGTTTTTTGACACCAATGCAAGTGGGAGGATTCTGAATAGATTCTCCAAAGATATGGGATCCATAGATGAAATATTACCCAGAGTACTACTAGAATCAGTGCAGATTTTTTTGGTTCTGATTGGTATATTGGTGAATGTATCGATTTCAAGTCCATACGCCATTATAGCTATGTTACTTTTGGGAATTTGCTTCCTAAAATTAAGATCTTGTTACCTATCCATAGCGATGTCGTTGAAACATATAGAAGGAAAAGTCAAATCGCCGATGTTTTCTCACGTCAACTCTTCATTGCATGGAATGGCAACCATTAGAGCTTCAAATACAGAAGATATACTTATTAAGGAGTTTGACGAGCACCAAAATGTTCACACGTCGGCCTGGTATTTAACAATAGTATGCATTTCAGCTTTTGGTCTTTGGATGGATATTGTATGCATCATATTTTTGACTTGTGTCATTTTAACCTTCATCTTTTTGCAAAACTTTTTTAAAGTAAATAGCAGCTTGGTAGGCTTAGCAATTTCTCAAAGTATGACTCTAACTGGCATGTTACAATATGGCATGAAGCAAACAGCCGAGGTGATCAATCAACTAACAGCAGTGGAGAGAGTGTTGCAGTATACTCATATTAACACTGAAGGACCTTTTGAATCACCGATAGAAACTCGTCCTGTCGAACCTTGGCCTAAATTTGGACGCGTGGACTATAACCATGTTTATTTAAAGTATTCTGAAGATGATCCTCCAGTATTGAGAAACGTTCAGTTTACAATTTTACCTGGACAAAAGGTTGGTATTGTTGGACGCACCGGCGCTGGAAAATCGTCTTTGGTTGCAGCTCTGTTCCGTTTGGTAAATTTCCAAGGTACCATATCAATAGACGGAATAGATACAAAACGTATGGGACTTACATATCTAAGGAAGAAAATATCAATAATTCCACAGGAACCAGTATTGTTCTCTGCTACTCTCAGGAATAATCTAGATCCTTTCGAAGAATTCACTGACGAACAAATATGGAAGGCACTGGAACAGGTTGAATTAAAGGACATATCACATTCATTAGATTTGATGATATGTGAAGGAGGAAGTAATTTTAGTTTGGGCCAGAGACAATTAATATGTTTGGCTAGGGCAGTTTTAAGAAACAATAGAATTTTGGTGTTAGATGAGGCAACAGCTAATGTGGACCACAGGACTGATTCTCTAATCCAAACAACTATTCGTAACAAATTTAAAGACTATACTGTAATAACTATCGCTCATAGACTAAATACTATTATGGATTATGACAAAGTTATCGTAATGAGTTATGGAAGAGTGGTAGAATTTGGTCATCCGCATCAATTGTTACAACTACCAGATGGACACTTCCACAGAATGGTTCTGGAAACGGGACCTGTGATGTCTTTGCAACTTAAAGATGTGGCCATGGTGGCTTATTCAAACCTCCTGAAACAGGAAGCAGCTTCTATCCGTTGA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C222633_3.0+T22098_c0_seq1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CCTCTGTCCAACACCATCACTTTATCACAGCCCAGCACAGAATGCAATCTGTGCGCTATGGTTAATATTGTGCAGTCAAAAAAGTTTTCCTTAATAATCTTATGTAAAAGTTTATCAGTTTCGTGATCCATGTTGGCAGTGGCTTCATCCATGACTACAATCTTGTTCTTCCGAAGCAAAGCTCTGGCCAAGCAGAGAAGCTGCTTTTGGCCAGAACTGAAAGTTAGTAAGTTACTGTTCGTTGGTTGTTCTAAGTTTGTGATTGAATCGTTGATTCCAACTGTTTGTAAAGCATTCCAGAGGTCTTTATCTTCAAATTCATTCAGAGGATCCAAATTTGATCGAATAGTTCCGGAAAATATCGTGGGATCTTGGGGGATAACAACAATATGTTTTCTTAAGAAATCTAGAGACAAAGTTTTAATATCAACTCCATCAATAAGGATCTTGCCTTGAACCTCATAAAGTCTAAAAAGCGTAGATATTATTGAAGATTTTCCTGCACCTGTCCTTCCTACTATACCAATCTTCTCTGTAGGTTTAATTTCAAAATTTAGGTCTTTTAAAACATAATGAGTATTGCCTTCATAAGACAGGTACACGTTTTGATATGATATGCTTCCAAGTGAAGGCCAGTTGTTGATTTCAGCTCCTTCTTTATTCTCTGTTTTGATGTTGGTGTACTCCAGGATCCTTTCCAAAGACGTCATGTAATTTTCTAGCTCAGTAAACTGCCGTACGCACCACGTTATGCTAATGGAAAGGGCGGAGACTTGAGTGATAGTGAGACCAATGTCACCAGCTGTATTATCTTTGTTAAAGAATAAAAATTTGATCACTACAAAGACGATGAATAATGAACATATCAAGTCAATAAAAAATCCAAAAGCTCTAGCAGAACACATGGATGTAAAACTGGCTGAAGTATATAAATCTAGGTGTCTATTATATTCTTCTATTAAAATTCCTTGCACTTTTGAAGCTCTCACCGTGGTGACTCCTTCTAAGGTTGCGTTGAGGTGTCCAATCATAGGACTTCGACTTGCTGCCTCCAGACGTTTTAAGCTCCTTCCTGCAGGTAAGTACATTTTTCTCATTAGAAAAGCCAACGCAAAAATCAAAGCGATAATGAAAGCACCAGAAGGGTTGACTAATGTAACCAAGAAAACTATTCCACCGACGTTAAATATCGTCCTGCAGCATTGATCCAAAACAGCAGAAAGATACTCATCGACACTCAGCATATCTTGTGATAACCGGTTCAATATATTTCCTATCAAGTGCGTATCGAAAAACATCATCACTGAGTTGATGATCTTCTTGATCATCGCCTTGTGTAAATTAACAGAGGCCCTCCTGCAAAACTCCAACAATGCGTAAGTAGTGAGCAGTTCCATTCCTGTACCCAACATAACAAATACCGAGTACAACCTAAACGTGTCTTGTTCGATGGATTTGGCCAATGACAATGAGGGAAATAAGGTATCATTAGAAAGCGGATTGGTGGAAATGTTTTTCTCGATGTTTAGCACAATTTGCTTTTTGTCCACCCACTTGGTTAGTAGCCTCTCTGCATAACTTACTGCAAACTGAGTGGATCCTCTCATAGAAATATTAAAAAGAACGAATAAGAATCCTCCTCCGTATATAAAGTACTGTTTGTAAACTCTCCAATCCACAGATCCTTGTTTCTTTACTTCACTGTAGATCTTTTTCGTCGACTTTTCGTCTTTTTCAAGCAATTTTATATCATCTGTCACTTCGTTATCGAAATCTGCAGAGTTATCTTCTTTAATTTGTTGTTTTTCTTGTTTTTGTAAGTCCACACCATGATCTACAACTTCTTTTGCTTCTCTTATAATCTGCTCGCTTGGCTTACCTACGTCTTTTACTGTACCATCCTCCAATATTATCACATAATCAGCTTGTTGTATATGACTAGGATTTTGACTAACCAAAACACACGATTTGTTTTTTAAAAACTTCTTAATGCATTCGTTGAATATATAAACTTGAACTGATGCATCTAATGCAGTGAGACAGTCATCCAAAAGATAGATATCACTAGACCTGTAGATAGCTCTCGCTAAATTGATTCTTGCTTGCTGACCTTTGCTTAGGTTGAGTCCTCTATCGGTTAATATAGTTTCGTCTCCGTGTTCAAAAAGACTTAGGTCAAATGTTAGGGCACAGGCTGTTATAACTTCATTATACCTTTTGGCTTGATAAGGTTCTCCAAAAAGTATATTCTGCCTTATCGTCGAAGGAAACAACCACGGATCTTGTGACGCATATGAAATCCTACCCTGTGTGAGTACTGATCCGCTTTCTAATGGTATATCCTTTAAAATAGTTTTAAATAATGTACTTTTACCACATCCAATAGGACCTGTAATCACAGTTAGACCAGGAGATATTTGAAATGAAACACCTTTTAAAATTTCATGGCCTCTGACTTTAACAGTAGCTTCCTTCAATTTAATAAAAGGTGGAGATTTAGGGTCTTCTTGTGTAATTTCTTCGACAAGTTCCTCAGATTTCAAGGCCTTGACTAATCTCTTGTACGAAGATACAAACTCACTGACGTTTCCCATACCCATAGGCATCACAATAGCTAAAAAATGTCTGAGATCTCTGAAGTTAGATAGAATATAGAATATTATGGTGGTGTCTGTAGATACGCCTGCCCATATGCAAGCCATGATTAGCATGTAAAAGCCAAAATTTAAAAACATTACTCCTGTGATTATAATAACTCTTCTGCAGTAGAATCCCAGAACAAGTTTTCTCATTTCCTCTTTTCTTGCTTTAGTAACTTTTTGGGTAAAAAACAGTTCCCAGGTGTACATTTTTATTATTCTTATCGTAGACAATATTTCCTGGCTAAGTTGTAGCCTTTCGTCAGACTTTTGGCACGTTTGCAGCCTAAACTTCGTTACCCACGTACTGATATAAACTTGAAAAGGAAAAACTGATATTAAAATTCCAATGCCTACGAATGATACGACTCCAACTTTATTGAACAGCAAATAGCAAATGACCAAAACTTGCGTTATAGATACCCAAGCATCGTTTACACTAAAAATTACTGTCACAAATGCTTGGACGTCCCTGGTGATCAGCGTAACTATATTTCCCAGATTTGTGTCGGTTGTACCAGCTGATGAAAGTTTTAGAGCTTTCCTATATAAAAGGGATGAAAACGCAGTTCTCATCTCAATGGCAAACATCTGAATCCATATCATATAATTGTGGTTGTAAAATAAGGCCACAAAGTGGATGACCAAAATGCCGCATCCATAAAAATAGGCGTCATTCCTCGTTAAAACGGTTTGGCCGGGAGCAAAGTAGGCAACGAAATGGGCGATCACATATGGGCGTATAATACTATTAATAGTATTAAAAACGAAATCAATGAAACCTCTAAACAAATATCTTTTGCCGTAACATCTCCACATAACCCGAGAAACCGATGGCTTCTTTGAGCGATTTTTTTCACTTAACCATTCCCGTTCTAATAGATCACCACATTTTTTGGCTCGGTGTTGATTTAATACTTCATAGATATCGTCTTCATGGAGGTCGAGCTTAAAAGCTTTTTTGAATAAACTTCCTACATATGCGAAAGTAAGTAGAGAAAATATATTAGCGGTCTCCCTTGGATTGGTTTTTTTCTGTTCTTTTCTGCAGTGATCCATTTTGAAGTTGCACAAACAATGTAACAATACGAACAATACGAA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S21020Locus_43217_0+T47823_c0_seq1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TAAATGCGCAGCCATATTTTTACCGGTATTCCTAACTAAGCCATAAAATATAGTCTTTTTATTTTGTAATAACGTATATGGATGATCGAACTCAACAGCTTCTCCGGCGTTCATCACTAACACTTTGTTAGAGTCCATAACCGTGTTTAGTCTGTGAGCGATCGTCAGCACTGTGCATTCGGCGAACTTTT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CGGATAGTTTTTTGGATAATAGCGTCCGTCATCGGATCAACGTTAGCGGTCGCTTCATCTAGAACTAAGATTTTGTTGTTTCTGATGATAGCTCTCGCTAAGCAGAGTAGCTGCCGTTGACCTACACCGAAGTTGGATCCACCCTCCGCCATCTTGCCGTATAGATTGTGTCTCATCTCTTCCACTGCATGTTTCAATTCCACCTCGTCTAAGGCGGCCCAAAGAACCTTATCACTGTAATCATCGAATGGATCCAAATTTTTCCTAAGCGTCCCCGAGAAAAGCACAGGTTCTTGTGGAATAATAGATATCTTAGACCTCAACACCTTCAGCTCAACAGTATTTATATCGACATTATCTATGATTAAGCTTCCTTCATTTATTGCCAGTCTGAATAACGCTTGGATCAAAGATGACTTCCCAGCACCCGTTCTTCCAACGATGCCAATTTTTTCTCTCGGTTTTATCTCGAAATTAAGATTTTTAAGTACACAAGGAGCTTCCAAGGAGTACCTCAAACTCATATTTTTGAACGTTAGGCTTCCTGAACTTGGCCAATCTGCTGGAGGTTGTTTTCTCTCGTTATCTGATTCTATGGGTAGGTCGGTATATTCTTGTGTCCTTTCTACTGAAGTCATTTGGTTTTCTAGTTCGCTCCATTCTCGCATTACCCATTGGAACATTCCTGATAATGTAATTGCCTGAGTCAGTGAAAGACCGACATTTCCTCCCAATGAATCACTTTGGGAAAAAACTATACTGATGACGACCAGACTAATATAAAAGGCACAGTGCAAGTCCAACCAGAATCCAAAGCCCCTACTGGCAGTTAGGAACATGAAATATGAAGAGGTGTAGGCATCTTGGAAATTATCAAACTCTTGGGTGAGAATTTGCTCTGCTCCAAATGCTCTTATTGTTGGAAGTCCTTGTAGGGAGGCTGCTAAATGGGTAAAAATTGGACTTCGAGTGACAGCTTCGATCCGTTTAATATTTCTACTGGATACAAGAAATATTTGCTTAATTTTGTAAAAAATACAAACAATAACAGCCGTGGGTATCAATATCCAAGGATTCAAAAGACTAATAACTATTGTTGTAGCCACTACAGTAAGGCCGACCCATGTTGAGTCTGCAGTCGCTAGCGGTAGCAATTCATCTAAAATACCAATATCCTTGGAAAATCTGTTTAAAATCCTACCAGATGGATTACTATTAAAGAACAGCATCGGTGAGCTAATAATTTTTCTAAACATTGCGTTATGGACATTCGTGGAAGCAGTCAAAAAATAGCTAAAAGATGCGAGGGATCTAGCAACAGCCAGAATTACTGTTGCGATCACAAGGAAGCTGTATATATGCAACGGACTAATTTGGTCCATCACGTGGGGCCAGTAACTTTCAGTGGATTGGTCCTTATATTTCAATATTGTATCTAAGTTTGAGGAATTTGAGGTTTCATTTATGAAAACCGCTTGTTTTCTTCTCCACTGTTCTATATTTACCCATAACGTTAGAAATATGTCGGATAAAGAAACCAAAACTTGTGTTCCAACGAAACTTAGTGCCAATATCAAAGTTTTGAATAAATTTCCTCCCGCCTTTAGATAATTTCCATAAACTCTCCAAGACACTCCACCAGATCCAATCGTTTCCTTTTGTTGGTCAATAGATATGTAATCTTCTTCTTCGTAGTTGATCGAACTAATAGATTCAGATTTTGACAGTTTCCTGTCATGCTCCAATTGATCCATTTCAGTTGCGGTGGCTAATAATTTCGTAAAGGCATTATCACCATTTTTCAAGTTTTCGAAAGTACCAGAAGCTCTAATTCGACCATCATCGATTAGGTAGATAAACTTTGCTCTATACAAATATTGTAACTGATGTGTTACTAATACCACACACTTTTTCCTGAGATAGTTGCAAATGCATCTGTTAAATATTTGTTTGCCAACTTGTGTATCAACTGCAGATAAGGGATCATCAAGAAGATATATGTCTGCTTCCTTGTAAATAGCTCTGGCTAGATTGATTCTAGCTCTTTGTCCACCACTTAAAGACGTACCTCTTTCCCCAATAAGAGTTCTATCACCATGTGGAAACAATTTTAGGTCTTTTTCTAGAGCACACACTCTTAACACTTCATAATATTTATTTTCATTGTAAGTTTCTCCAAAAAGGATATTTTGGCGAACGCTGGAAGCGAATACCCAAGGTTCTTGTGAAGCAAAGGAAACAGTTCCAGTTACTTTGACTGTGCCTTCTAATGGTTTTAGCTCTTTCAAAATAACTTGTAGAAGGGTTGATTTTCCTGCACCCACTGGACCTACTAAGGCTACAAGTTGATTTGATCTGGCTTCAAAGTTGATTTGTTCTATTGTGTTTTCTGGATGTTTTTTGATCCATTTTACAGCTGCATTTTTTATTTTAATACCTACAGGCCGTACTTCGATGACATCTGGCTTGTTGTTTTGTAAAATCTCGTTGTTGTTGATTTGTTTGTGCATTGGTGTATATTTTACATCTAGTTCTTCAAATAATAAGAACTTCTGTATCCTGGATATGGATACTAATGTCTCAGCAAACTGGGTCATAGCTTGAGGAAACTGCAAAGTGATTATGGCTCTCATGTATGTATAATATGACGTTACTGTAAAGGCATATGATGCTGTGAGAACGTTTCCTGATAATATGTATGTTAAAATGCATACAAGAATAGCCGCTCGTGATAGTGCGATGTTGAAGGTTATAGTTAGAGCCTTTATTATTGAGGTATGTCTTATTTGGTCAATTTCCTTCTTTCTGATGAATTCAATCAATTTGGCAAATGGTTTTTCCCATGTGTACATTTTAATAACCTGAATTCCTGAGATAATTTCGTTCATCAGTCTTATTCTTTCGTCAGTCTTTAAAGCTGTTTTTAATCTAAATTGCGAAGTCAATTTCGCCATATAAACTTGTGCAGGAACAAAGCACAATAAGAACATACTTCCAGACAAACCAGTTATCCCGGTTTCCTTATAAAGCAAAATAGCACAAGCGATTCCAACACATGGTGATAACCACAAATAATGAATATGTTGTCCACTGTAGTCGAATCTTCCCACATCATTGGACAACAAATTGACCATCTGACCAACGGTGGTTTGCGACAAAGCTGTTTTGCTTAGTTTTAGGGCTTTTCTGTATATTAGAGCACATGCCGCTACTCTTATTTTCATTCCTAAAACCATAACTTTTAACTGATAGTGGTGTATGCTCACTACTTGAGCAAATGTGACAATAATTAAAGTAATGGCACAAACCACAATATTATCGCTTTTGGCGCCATCTTGGAAGTACGAGACCAGCTTTGATATCAAGAATGGTTGAGCTATCCGCAATAGCTCGAACCAAGCGTTGAACACTGCATATATTGCTAACTCCCATTTGAACACTGAACCTATAGCCAGTAGAAGAGAAGGCCGTTTCTTTTTCAGTTGTTTCTTCCATGCTTGTTCTAGTTTCGTACCAAGATATAAAGATTTTTGTTTTTCGACAGTGACGTACATATCGTCTTCGGTGACTTCATTTTTGAGTCCTCTAAAGAGGTAGACTGGTAACCAACAAAAAAATAATTTTGACACGCAGTTTGTTGTTTCGATTGGATGTCGTTTTCTTTTCTTCTGTTCTAAAAATGACACTTCCTCCATCACTTGTTACACAATCTTTTAAGTATTTACAATTATTTCCAGTACGAATAGTCACTAAAGTACACAACACAAAGTATTAACTCACTTTGTTAAAAAATGTCACAGTTAACTTTCACACTAACGATTACTCTTTTATTATATATATGTACGTTTTAACATTTTAAGATAAGTAATTCCACAAAAAATACGAAGTTCAAATAACTGCCACTTATCAATTTCGTTTTAATATTGTAAATAGAAGAGTGCGGACGAGATTTCTATTTATTTAATGAAATATTGTATTTTGCAAGATGTAGGCTATCACTCTTTCATTGTTCTAGTGTCGTGTATCCCGTCGTTACACGAGGATAGTGGAAAAATTTGTTTATTTTTTATTTATCTAAATTTTAGTGTACTTTGTAGTG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51687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AGTCAAAACGCGAGGCACGTGGTGCGAAAACAGTCATCTCGTATGTGACCGAATATTGTCTGTATAAAACCCTATATTTTATATTTCCACCTGAAACTAACAATCCTAACTACAGTCCACACCCTCTGAAAGTATATTCATACTCTCACATATGTACAAGTTATCGTACAGCAAAGAGTGATCAAATTCTTACGAGCCGAATGATAAAATATAAATTTTTTGGGACTGTCTTAACCTTCCATAGCTAACACCCGGTCGGTGAGACCGTTGATCTCTTTAGTACCTTTAAGGCCAAAAGATATCCGTATCACATATACAGTGATAGAGCATTTACGCGTTTTGAGTTATCAGTGTTTTGGTCTGAGAGACCGGTGTTAGAGTCTGCGTTACTTATATTGAAATATGTATAAAAAATGTAAGTGTAAAACAGGATTTAGCTGCCATAAATGTAAAAATTCGTAAAAATTCAGTTTCACCAAAGACTTTTTTAATTTCCTCAGATCCACGTTACTTCCTACGCCTTTAGAAATATTTAGTTCATTTTCTTGATTTTGAAGACCTTCAGAGAATCTATATTTTTCTGTAAAAATACTGGTAAATGTCAGTTTTGAAAATACATGCCATAATTTTGACATGTCGGTCTCTGAGACCCCTGTTATCTTCTATGTGTAATTAGTTAAGACCATTTAGATAAGATGCTCATCCACTGTAACTCAAATTGGCGACAAAAATTAATCTTACTTTTGTTACTGTCAGTAACCATGTTATTGGGCCAGTAGAAAGATTGTGACACTTACCTTTTAAATACATACAACTTAAACTTGACAATGTCAGATGATCGATGACAAATGACTGATGAGAAATGATCGATGACAGATGACTGATTACAGGTGACGTTTAGTGATCTGCCACCTGTCATTTTAGCCAATTCAAGTGACCCTAGACTACGATTAATTAAAAAACTAGCACGATTAGTCAACATTGGCAACTTAATTGATAAGTTAAGACGTTCTATTGCTTTTTTGGAAAATTTGCTTTTAAGCTAAACCGGCGTCTCTCGACATACTGGCAAATATTGAATTCTCATTGGCTAGCAGTCGCGCAGGGCTGTCGAATTCTGCTATCCTGCCTTTATCTAGCACGATGACTCTGTCTGAGTCCATGATCGTGTTTAATCTATGTGCGATGGTAAGTACTGTGCATTCTTTGAACTCCGTTCTGATTGTCTTTTGAATGAGATCGTCCGTTTCTAAATCTACTGCTGCTGTGGCTTCGTCCAAGATGAGAATTTTCGTTTTTCGGAGTAGAGCTCTGGCGAGGCAGATTAGCTGTCTTTGGCCGACTGACAGATTTTCACCGCCTTCGGTGACTTCGTGATTAAGGCCAGCTGGTAGTCCTTTCACGAATTCTTTAAGATGCGCATGTTCCAAGGACCTCCATACGTCTTCATCGCTGTGTTTGTTGAATGGGTCCAAATTGATACGTAGGGTTCCAGAAAACAGTACGGCATCTTGAGGGATAATAGTAAGTCTAGAACGAAGAGTGTGTAAACCAAGTTCGTCGATGCGGATTCCATCGATTAGGATGTTTCCTTGCGCAGCTTCGATTATTCTGAATAAAGCCAACGTTAGACTCGATTTTCCTGCTCCAGTTCTTCCTACAATACCAACCTTCTCTCCACCCTTGATTTCGAAGTCCAGATCGTGCAACACGAGATCCAAACCGGGTCTATATCTGACCGAATAGTTTTTGAATTGGACTGTACCTTCTTCCGGCCAGGCTGGGGACGTCTGCTTGCTAGGGATTTCCCAAGCGGCTTCCTGCGGGGCTTCTCCGTACTCTTTAATTCTTTCGACGGCAACGATGTTGGTTTCCACATCAGACGTCATTCTGACCAGCCAGTTGAGTGTTTGTGTAATCTGTAGCGAATAGGTCACAGAAAGACCGACCAATCCTGGCGCCTGATCTTTCTTGAGAACAGCGAACAGAGCAGCGAAAAATATAATTAAGTTTCCAATCATTTCGAGCCTGACTGCCAACCATCTATTCGATATAATTCCGGGATAATAACATATTTGATTCATATCCACTTTGTTTTCCGATTCCACAATAAATCTTTCCTGTTGATTGTACGCTCTGATAGCATGTGCTCCAGAGACACTTTCTCCAAAGTGCGAATAAATCGGGGAACGTGACACAGATTCTAACCTCTTTACTTGTCTAGAGGTAGCCACGTAGAACCTTTGCATGAAGTAGTAAATGAAACATAAGGGGATTATCACTAAAATAAACACTGGTGTGGAATAGCTGATTACAGCTAGAGTACCTACGACCGAATAGAAACAAGTGATCCAGCCTCTCATTGTCATGGGCAACACGTTGTCCAACGTGTCAATATCTTTGCTGAATCTATTCAGAATCCTTCCCAAAGGAGTCACGTCGAAGAATGTAGTACATGGAGCTTTTAGTACGTTACCGAGTATCAAGTTATGCAAAGCTCTTGCTGAGTTTAAAGATCCCACGTACAGCGCCAACGAGGCAAACAATATCGTTACAACTTGTCCAAGACCTAGAGCACCATACACCCCGAGATACATATCTCGTCTTGCAGTGTCAA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GTATCGTTGACGACGATCTTTTGATCATCTGACCAAAGCCCCAACCAAACGTTGGAGCCGACACTGAAACCTTGGTACACTAAATTAAAAATCAAGGTGGCCAACATAAACACCAATCCGATAGACTTCAAGTAATGCTTGTAGACGGCCCAGCTGACGTTGCCCGTTTCTGCTTTCTCGGTTTCTATTAGCTTCTCGCCTTTCTTTGGACCTTTCTTACCGTCATCTATGGATAGTTTGTGGTTGCTTTTGTCCACGCTGTTGAGGCGTTGGATAGATCCGTTGCCGATGTGGTCGGAGCCTGTTTCTGATTGAGATTCTGAGACGCGAGACCTGTGCCTGACTAGTTGTCTTGCTACTTCTTGAGATAATGGTGTGTCAGCGAGTTGGTCTTTGAGTTCATCGAGTTCTGCTTCGGTTTCGGCTTCTTCTGTAATATGTTGGAGAAGGAATTCGGCGAATGCTCCTTTTCTATCCAGGAGTTCCTGATATGTTCCCGTCTCGGAAATTCTACCGTCTTTCAGAACGATGATTTTTTCAGTTTGTGGCAAATACGTGATTCCGTGTGTGACGAGGATTTTGGTTTTGCTTTTTAGCAATCCATGGGGACCGATCACCTTTTCGAATATGTGTTTTCCAACGTGACTATCTACAGCACTCAACGGATCATCCAAAAAGTATATATCAGCATTCGAGTAGACTGCTCTGGCGACGCTAACACGTTGTTTTTGACCTCCAGATAAATTGATACCTTTTTCGCCGATTTCCGTCTGATCACCAGCCGGCAACATCTCCAGATCTGGATTCAGGGCACAAGCTTCCACCACTGCGTCATACAGCGTTTTGTCGTAGGGTTTTCCGAAGAGGATGTTATCTCGAAGGGTGGCGTTCTGGATCCAAGCTTGCTGGGAGACGTAAGCGACTTTTCCATATGAGTTCACACGGCCTGAGAGTTTGTCCATTTCTCCTAGGAACGCTGAGATCAAACTGGATTTTCCTGAACCGACTGTTCCGACGATGGCCGTTAGAGTTTTTTTCTTGATGTTAATGTTGATGTCCTTCAAGATTGGTCCTTCGCCCCAGGAGAATGTGCCGTTTTCGATCGTAAGTGGCTCTTCAGAGGGTTCGTGCAAAACATTATCAGGATCAAGTTCTTCAGCATTCATGAATTTGTTTATTCTTTTAACTGACACCCAAGTTTGTACTAAATTTGACAACATCATGGGCAACATGCTGAGTGGAAATCGTATGATATTGAATAGAGAGATAGAAACATAGGCTTTATTTGCGTCTAATACATGTTTTTCATCCACCAATACGTATGTAGCGAAAGTGACTAGAGAGACCAGGAATGGAGCACAAGACCAGATGAACGACGTACCAGCATTCAAATAAGCAGCTTGTTTCAACACTTTAATTTCTTTATTTCTGATTTTCAATACTTGATCCTCAAAACTGTGTTCCCAAGCGTACAGCTTCAAAACTTTAATCCCGTTCAAAATTTCGTTCATCAGCTTGACACGTTCATCCTTGTTCTTCATCTGTTTCACTTGTAGTTTTTTGATCTTGTTAGCAATGAATCCATTGACGGGAATCAGTATTATCATCACAGCAAGTCCGGCGAGTACAGAAGGTCCTAGTTCCTTCCAGAGGAAATATAAGGACAGGCAGATCTGTAGTGGTGCAGACCAAATCATGTTGAGGTAACCAATTAGATCCATGAATTTTTGAGCATCAACAGCCATCAGATTAACGATTTCTCCTACTGTGCTTTCTTTTCGGGCACTGTTTGATATCTTCAATGCTTTTCTGTAAATCGTTGATACCAAGACAGTACGGATCCTCATTCCAACCACAAACATCCTGTTGAAGTACTGAGCTAGGAAAAGGGTTTGAATGGTGGCTGTGATGAAAAGTAGAACAGCGTAGAGGTAACCCTTCCACATTTCTTGGTTGAATCGAGTGTAGGAAATAAGGAAACCTAAAATCTGGGGGCTCACAAAAGTGAGCAGATCTTGTATCAACTTCAACAGCGCTCCAAAGAAATAGATAGGTCCGAAACATTTGAACAGTGCCGGTAAGATGGAGGCTTGTTTCTTCTTCTTGTTATTAACGAAATCGACGCTGGCCGAATCTGATTTAAATTTGGCATGGGCAACTTGTGTGGGGGAGGTGCTTTCGGCTTTTTTTAAAGTTTGACTCCAATATTTTTCAAAAACGGGTACCAACTCCCTCGAACTATCTTCGACATTGATATCCCACAGGTCTTTGGTTTCTAAAGGTTTTCTGAAACCTTTCCAAGCCAGCGGGTCGAACCATGCGAAGAGTAGACGTGATAAGAAGCTGGCACTCTCTTCTGGTGACGGATTCTGTGATTGTGGATACTTTCTTTCCAAAGGTGCCTTGTCCGCGAAACAGTTAAGAAGAAACATCAACACGACCAGAGGAAAATATATCAGGTAGCTGGTGTAAAAATAGTAATAATCGGGCAATATCTCGTTCCTTTGGCTTCTTCTGATTTCGGTCCTGAACTGAGGAATGGCACAAAGGACGACGAAGAACCAGAACAAGAATAACAGTCCGGACGTTTGTAGACCGTGCTTTCTATTGTAGAAAATAAAAACTCCGGTAAGGGCAAATGTTAGTATTTTGATCAACGGCGAGTAAATATCCACATCATTCACTTCGCTGCCTCTGTTACCTGCCGTTTTGAATGAGTTTACTATATCACTAATTGTTAAAACTATTAGAGTGGCTGTTATTGCTAATTTTGATAAATTTAACCAGTTCCATGGTATATTGCGTCGTTTGCTGTTGAATATGTAAAATACTTCTAGGCCGGCGAAGACCCATAGAAAAATACACGGTATCCATACTAGTACAGTTTTCTCGAAACACGGTGTGAACTCTGGGTCGTTTGTGTTCCATGTTAGGTTTGTGTCCCAAAAAGGAGATCCACAAAATGAACTCAACGCTGCATAAGCGTCTTCTTCAATAGTTGCATTTTGTTGTGAGGAGTTGCTAGTTAATTTTGGTAATTCGGTTACAGTTGTCGGGAGGGTGGTTAATTCTGTTAAGTTTGCCATATTTTAAAATACGAGGGTACAGGTAGCTGCAGTAAAATATTCCCTTTTTAATATCATCAATAGAATGCAATTTCAACAAACACCTTGAAAACCATCCACAATGCACATTTACTTGAACACTTTATGTAACATTAATTTAATAAAAGCGAAACACCGCTTGATTAACTGTAAATGGAACAGCGAGAGATCGTAATAATTTTATTCACAGCATTTCAGTAAACTGTAATTTAAAACTGTAAATCTGTAAAACCTCGCGCACGAAGTATTTTGTATTCCTCGAATCACCGAATCGCCGACCTGACCGACCTTACCT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17573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AAAATCTTTATTTTTAGAGATACAAAAATATTTGCTACATCTAAACACTACCACTCAATTTGACTTTTGTTTTTCCTCACCATCACCCAGATGAGAATTTCTCATCATTTCTGAAAATAAACTGGTTTTGTTGTCTAACAATACTTTGGGTGAATCAAATTCAATAACGTTACCTTTATCTAAAACTAATATTTTATCACAATCTAAAATAGCGTCTAATCTATGAGCTATAATAAGTACAGTACAAGAACTAAAGTTTTCTTCTATAATTTTCTGGGCTACTTGTTCAGTTTCAGGATCCATATTAGCTGTGGCCTCGTCCAAAACCATAATTTTATTTTTCCTTATTATAGCTCTGGCTAAACAAATAAGCTGTCTTTGTCCGGTACTAAAGTTGACATCGTCAACATCGACTTCGAGTTTTGGAACTACGCTGTCTAGTTGAACTTTGTGAAGAGTTTTCCAAATTTCCTCGTCAGAAAATTCTTTTAGAGGATCTATATTACTTCGTACAGTTCCTGAGAACATAATGGGATCCTGTGGAATAATGGATATATGCTGTCTTAGGAATTTGAGAGAGAGTTGTTTCAGCTCTACCCCATCGACGAATATCTTACCTTGGTAATTGTATAATCGATATAATGTGGATATAATTGAGGATTTTCCGGCACCAGTCCTACCTACAATACCAATCTTTGTTCCTGCCTTAACAGTAAACGAAATATCTTTCAAAACTTTTTCGTGAGAATTCGTGTATGTCATAGACACGTCTTGATAAACGATTTCTCCATTAGTTGGCCATTTTATATTATCTGTTCCAGTATTACTTTCACCTTCGATTGTTGTATACTCCATGGCTCTTTCAACGGACGTCATGCTGTTTTCCAATTCTGACCAAGCCGCTAAGCCCATGTGTACAATTCCACTTAGCATACCCGCTTGATTTAGAGTAAGGCCAACGTCTCCAGAATTTGTTCCTGTATCAAAAAATAAAAATCTGACTATCACAGTGGTTGTAAATGCTATTGAAGATATTTCCATCAAAAACGAGAAAGCGGCCTTAGCGCATATTGATGTGTAGAAGGCACTACTAAACAAATCTTGATGTCTATCGAATTCATTCTTTAAAATATCTTGTGCTTTATAAGCTCTTATCGTCGTCAAACCTTCCATGGTTGAGTTTAAATGGCCTACTAGTGGACTGCGAGTAGCTGCTTCAAGTCGTTTTAAACTTCTTGATGTTCTAATATAAATACTTCGGAGCAATAATGAAAAAACGGCTAATACTACCGCTGGTATAATAAATTTCCAGTTTATTGTTGCTATTAAACCTACGACACCAACCAAATGAAACAAGGCATCAACCATGTGCGACATCATCATCGACAAATGTTCATCGACAATACTCAAGTCCTGAGAAAATCTGTTCAATATATTTCCAATGAAGAAACTGTCGAAAAATGCCATCGTGGAGTGCACGATCGATGTAACCATCTTTTTATGGAGGTTCACAGACGCTCTAAATCCTACCCTTAAGATGATGTAACGTTTTAGCAGTTCAACGAATGAGTAGCCGATGACCAAAATTGTGTACAAATTTAAGGACTTGGTGGCCTTTACTTCCAGCCGTCCAATATTCCGGATGACTTCAGCTGATATATTGTACGTGCTATTATAGTATATTGCTGTTTGGTTTGTTAAGTCAATGTCTTCGAAGTTTATTGAAGTATTTTTCAGATGTTTCTCTTTTAAACCTTGAATGGTCGACTTTTCGTTGATCCAATTGGTTAACATTTTCTGTGACGTGCTTTCCGTAAGAGTGGCTCCGGCAAAAGTAAACAATAATAAGATTGCGAAAATAAATCCTCCACCCATTTTTATATACTGGATATACAAATCAAAGTCAACGGAACCTTGCTTTTTGTTTTCATGATAAACTTGTCTTTTCCGTAACTGCGGTTTTTCAAGAAGTTCAGTTTTTTCGTCAATAACTTTACTTTCTTCTGTCTCCATCACCACTTCTTCAATTTCTTCGTCTTCTAAAGCTTCCAAAAGAATATCTTCTGTGGCGTTTGCTTGATCTCCAATATATTTAATAGCTCCATCGTGTAAAATAACTAACTTATCCGCCGCATGAATATGTTTTGCGTTGTGCGTAACGAGCACCACACATTTATCTTTCAGAAGTCCTTGAATACACTGGGTGAAGATTTGTTCTTGGACTCTAGTATCTAAAGCAGTTAACGCGTCGTCAATTAAGTAAATATCACTGTCTCTGTAAATAGCTCTTGCTAGGTTGATCCTTGCTTGTTGTCCTTTACTTAGATTCATACCTCTGTCAGCAACAATTGTGTCGTCACCCTTTTCTAAAATCTTAAAATCGTATTCCAAAGCGCAAGCCGCCACAACCTGTTGGTACTTCTTGAAATCATATTTTTCTCCAAACAAAATATTTTGTTTGATCGATGAAGGGAATAGCCAAGGATCTTGTGAGGCATAGCTTTTCCGTCCCCTTGTTCTGACCTCCCCTCCGTCAAGAATCGGGTAGTCACGTAACACAACCTTTATCAGAGAGCTCTTGCCACATCCTAACTGACCGGTAAGAACATTGAGACCTTTTTCCAACTTTAAATCTACATTTTTCAATATATCCTTGTTCCTTAAATTTACGCTGACGTTTCTCAAATCAATTTGTGGATCATCATCAGGTTTGTCGATAACGTCAGGTAGCTCTTCGAGCTCCAAGATGCGATTGATTCTTTTAAGAGAAGCTGAAAGCTCTCCAATTCTTGTAAATCCCATGGAAAACGCCATCGCCATAGTGAATCGTAAAGTTCCAAATATTCTCATTATGTAAAATATATCTTCAGCGCTCATATCCTCATGTATATAAAGGTATATCATCAGCATAGCGTAAAAAGCAAACTTTCCAACCAAGCTACTCATTATCATCAACGATATTTTGGCATAGGCTGATTTGAGTAAAATTTTTAATTCTTTAAATCTAGCTTCTCCTATTTTATCGGCAAAAACTTGTTCCCAGGTATACATCTTAATCGTTTTGATGGTTGATAAACTTTCTTGTGTTCTTTGTAATCGTTCGTCAGTTCTTCTTGACATCTTTAGTCTTAGATTTTTTATTATTTTCGCAACGTAGCCTTGTACTGGTATAACGAGTACGAGCATTAGAATAGCTACTACAGAAGCTACTCCTGTCCTTTGGTAAATTAAATAACACATTACAAAAGTTTGTAATACAGATATCCATAAGTCGTTAAACATCCATATAGAGTGTT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AACTGTTGAACATCTTTGTTAATGACTGTGACGATATTTCCCAAACTCGTGTCTTCTAAAGCTTTTGGACTTAACTTCAATGCTTTTCGATAAATAAGAGAAGAAAACGAAATGCGGATTTGAAGGGCTAACTCTGTTAAGTAGATGTGGTAATTTTGAAAGTAGATTGTGTGAAAAGCTTTAACTCCAATCATGATTCCAGCAAAATACATAGCATCGTGTATTGTCATTTTGGTTTGTCCAGGTTTGAAGTATCCTACCAAATGTGAAAGAGCGTCAGGTTCCAACGTACTGGTCAAAAGCCTTCCCGACATATGAAATAGTCCTAGTAATATATACCTCAATCCATACATATGCCATATTATTTTGAATATAGATACCTTCTTGTTTGGATCTTTAGTTTTAGATCGACTATTGTACTGGTGTTCTAGTTTGTCTGTACATTTTTTTGATCGACACTTCTTAATAACGTCATATAGGTCGTCATCCTCGAGATCCTGTTTAAATCCTCTTGTAAATAATTTTCCGGTATATCCAAATGTGAGAAGAGAGAATATATTTGCATTTTCCCTGGGATGGGGCGGCCGTTGCACTTTTTCACAATGATCCATTTTGATCAACTAACCACATTGAGAAACTGGATTTATAAAACGGATGAGATGTTATTGTTGG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8952_c0_seq2+T48952_c0_seq1*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CTGAATGTTCAATCATTTTGTTAAAGATACCACCTTGTTTTGTTCTCAAGGCTTGTGGAGTATCAAACTCTATAATTTCACCATGATCAACAACCATTATCCTATCACAATCCAACACAGTATTTAATTTGTGAGCAATGGTTGGCACTGTACATTGTGAAAAATGAGTTTTAATTGTCCTTTGTAAGAGACTGCAAGTATCTGGATCCATGTTGGACGTAGCTTCATCCAAAACAATAATTTTATTTTTGCTGACCAACGCTCTGGCCAAGCATATCAATTGGCGTTGTCCAGAACTATAACGTGAACCATTCTCAACAATGACATCATCTAAACAGGTAAATAAATTTTTTAAATGGACTTTTTCTATTGCGGACCAAATTTCTGCATCCGTATGGGTTCCTGATGGATCCATATTTGCTCTTATTGAACCTGAAAATAATATCGGATCTTGTGGAATGATACCTATGCTGGATCGTAAATATTTCAAACATAAATTCTTAATATCTTCATTGTCTATTAAAATACGACCCTCAATATCATAAAGCCTGAACAATACTGAAATAATAGATGATTTTCCAGCCCCTGTACGTCCAACAATTCCAATTTTTTCTTTGCTTTTAATGGTAAAACTAATATTTTTTAATACTCTTTGTTCCGATGAGTTGTAAACTAAAGAGACGTTTTCGTACTTTATTTCTCCAAACGATGGCCAATTTTTCAACGTACGTCCTTGCAATTTATCTTCAGATTCAATGTCGGTATATTCTAAAACTCTTTCTATACCTGTCATGTTATTTTCTATTTCGGTATATTGCCTAATAACATATTGTAGAAAACCCGTAAGTAACATAGCCTGAGTTATTGCTAATCCAACGTCACCAGCTTGAGCATCTGTCTTAAAACAAACAAACTTTATTACTATGGCAGCAAAAAATGTAGTTGATACCATATCCATGATAAAACCGTAAAACCTAATGGCGCACGTCATCATAAAAGAAGTGGATGTATAATGATCTAGGTGTTGATCAAATTCTGAAATCAGTAATGGCTGCTTCTCAAATGCTCGAACGGCAGTTATTCCTTCAAGCGTTGCATTTAGATATCCAATCATTGGACTTCTAGTTGCAGCATCCAGTCTTTTTATGCCTCTCCCCGTTGGTAGATAAAACTTCTGTATAAAATATAACTTGACAAATAAAAATATTGAAGGAATGATAAAGAGTTTGTTGACGGAAATAATTAAGTACAATATTCCCAGTAATCCTAGAGTTTGCCTAAATATCTCGTAAGTATTCAAAGGAATAACTTCGTCCATAGTCATCAGATCTTTCGAAAACCTGTTCACAACATTTCCCACAAAGTGTTTGTCGAAGAAGCTCATAAAAGCGTTTATGACGGATTTCAACATTTTGCGATGTAGATTTCGAGACGCTCTTATAGCAAAGAAGAAGTTCATGTATATTCTAGTAAAGGTGAGTACTACCATCACTACTGTCAAGAATGTATACATCACAAGGTAGTTGTCTCTTTTATTTATGATGTTGATATACTCTTCAGTGTCAGTTTGATTGGAGAGCGTTAAATTCGTAATATTAGGTTCCAGATTAACCCACTTGCTTACAAGTTTTTCTGAGTACGACAGAGCTGCTTGGGCAGCAATAAAAATAATTGCTAGAATAACTAACATGATAATGCCACCAGCGTATTTGTAATATCTCAAATAAACTTTAAGGCTTACAGTACCACTCTTCTTTTCCTCATCGTACAAATTCTTATTCTCATTTTTATCTCCCCCAATTAGCTGAGTTCTCTCATTCGCTTCGTCCTCAAGTATATCTTCGTCTGTAACATCAATATCGTCGTCAAAGTAGTTCATTTCAACATCATCGATAAAATAAGTTATTCTTTTGTCCAAAGTTTCTTTTTGTTTTTCCAAAGACAGCGTTCGACCATCTTCAACAACTAGCGTATTATTTCCGTACAACAATTTGATGTGGTTGATGTTGTTGGACACCATGATAACCACTTTGTCTTTTAAGAAATCCATAATACAGTTTCTAAATATATAATAATTTACTTTTGAGTCTAAACCAGCTAGACACTCATCTATTAAGTATATATCACTAATACGATATATCGCTCTTGCCAGATTGATTCTGGATTGCTGCCCTTTGCTGAAATTGACACCTCTATCTCCTACTATAGTTTTGTCGCCTTTTGGTAGTTTCTTTAAATCTATATTAAGAGCGCACAATTTAAGTACTTCATTGTACCGTTTTTCGTTATAAGGTTCTCCAAAGAGTATGTTCTGTCGTAAAGTGGATGGGAAAAGCCAGGGTTCTTCTGACGCGTAGGAGATGGTTCCATCAATTGCCATTTGCCCACTGCTTACTGGATATTCACCCAGGAGAACTTTGATAATTGAGCTTTTACCACTACCAATGTTGCCAGTGATGAGATTGACTCCTTTTTCGGCCGAAAAAGAGATGTCATTAAGAATAGTTTTTTCTCCGACTTTGGCACTCACATGCCTCATGTAGACTCTCGGTGAAATAGTCTGTGATCGTCTGTCTACGACTTCCTCCAGTTTCAAAAAGTGTGACAATCTTTTAAGGGAAGCTCTTAAGTCCGAACATTGAGCTATACCAATTGGGATCGATACTGTTATGAACGATTTGAGACTTTGGTAGCAAGTTTGAATAAAATAGACTGTCTCTGCGTCTGTAAAATGACCAGACCATATATAGGTCATGATCATAAAGAAAAAGGAGAGGCTCGTTGCTGTGGATCCAACAATTAGCACCAAAGATTTTAGATAGAAGACCGGAGATAAGTTTTGCAGTTCTAACTTTCTTAATTCGTTAAGTTTTGTCGTAAAGAAGTTTTCCCAAGTGTACATTTTAATAGTTTTTATATTTCTTATAGTTTCTGTTGTCAGTTGCAGTCTTTCGTCAGTCCTCTTAGCAGATTGGACCCTTTTTGAGCTTACTACTTTTCCTACAAACAATTGTAATGGGATAGTCAACATGTAAAAGCCAATTCCTCCAAACACAGACCATTGTATTCTATTAAATATAACTCCTGTGATGATTATTGTTTGGATGACACCGATCCACATATCGTTTACAAATATCAATGCCATTTCGAATGCAAACACATCCTTCGTTATCAACGTTACAATTTTTCCAACAGTTACGTGATTCCAAGCATTGGGCCCCAACTTCACTGCTTTCCTGTAAACTAGTGCAGCTACAGAAGTCCTCACTCTTATACCTACTTCTGTAGTAAATTGTTGATAATTGTGGTTATAAATAACACTAAATACGTTTAAACCTACAACTAGGGAAGCATATATATACAAATCTTTTGTTGTCACATCTGTTTGGTTGGGAGCGTAGTACGCTACCACTTTACTAAGTGCTCTTGGTTGAATAAACACTAAAACTGTTTTCACAACCAATTGTATTAATCCCAGAATTAAATACTGCATACCAAAGCAGCTGATTAAGCACCTTACCAAGGAGGCATCTTCTCCTTTCTTTTTCCGTTGCCTCATCCAAGCATCTTCTAGATTATTTCCCAGCTGTTCTGATGCCAGCCATTTTGGGATTTCATATATATCACTATCATCAAGTCCTTTTTTGCGTGCTTTTTTAAACAGGGGGTAGTTATAGAAAAATGTTAGAAGACGAAAAATGGAAGCTTTGGTTCGGGGATTTGTTTCTTTGGCATTTCTTTTTGACGAGTCCATATTGGATAAGGACAGTCAAAAACCATAAACGCCTATCTCGAAAAATTATTAGTAGTTGTAAATGTCTCGAGTTGTTTCCTTATCTGTCTTATCGGCGATAATCCACTCATGATATTACCGATATATTTGTGTTGATTTGTCTAATAGATATACCGGGGCAGGTGTAGGTATTCATACCTGTTAGGTGGATCTTTCTGT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4708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GCCCAACGTGGGGCGCCATTTGACTATCACAGCTAACTAAAATATTATTTTACCATAGCATTTCAATTTTCTGTTGTAGTTTACCATGACAAAAAAAATGAGGGATAATACTGGTATATCGTTGTCGGTAGAATATAACAATACCTTCTATAGCCGTAAAATATTACTTAAATTAATACACGTTAACTGGACATATCACCCTGTGCTACCATTTTACTAAAGTGTCCTATTTTATTTTCCAGCAACTCCTTTGGAGTACCAAACTCTTTTATCTGTCCTCGATCCAGTACCAACACCTTATCACATTCTAATATAGACTGCAATCTATGAGCGATTGTGAGGACAGTACTATCAGAAAAGTTATGTTTAATAGTTTCTTGTATTAGATTTTCTGTTTCATGATCCATAGTAGATGTAGCTTCGTCTAAAATAACTATCTTCGATTTAATTAATATAGCTCGTGCTAAGCAAACCATTTGCTTTTGACCAAGGCTGAAATTAGAAGCATAACTGCTAACTTTGATATCTAAATTTGTTATAGAAGTCTTTAGATTGGCTTTTTCTAAAGCTTCCCAAAGATCTTTTTCTTGAAACTCACCAAATGGATCTAAATTAGATCGGATAGTACCAGAAAAGAGAATAGGATCTTGCGGGATGATTGCTAGATGTTTTCGTAAATGTTTTAAGGGTAGTAGCTTTATATCAACTCCATCGATGGTTATTTTACCGTCTACTTCATAGAGTCTAAATATTGTGGATATTATGGAAGACTTCCCAGCCCCTGTTCGGCCTACTATTCCAATTTTTTCTTTCGCCTGAACTTGAAAACTCAAATTGTTCAAAATTCTTTGAGTAGAATTATAGGATAAACTAACATTTTGGAAACTTATGGTTCCGTCTTTAGGCCAATGTTTTGGTACGCTGCCTTGTGTTGTTTCAGACTTTAATCCGGTATATTCCAGGGCTCGTTCAGTAGCTGTCATTAAAGTTTCCAAATCAGCCCAACATCTCACTGCTCCTTGTATTAGAGCACCTAAATATATCACTTGGGTCAAGGCTAAACCAATGCTTCCAGCTGTGGCATCTGTTTCAAAAAGAACGAAACTACAAATGACCAGCGTCACCATAACACCAGCCAACATGCTCATATAGAATCCCATTCCGAACTTGAAACACAGTAGACTGTAGTGGGCCGAAGTGAAAACGTCTTGATGCCTCTCGTACTCATCGATGATCATATTTTCTGCTTTATAGGCTCTAACAGTGGTAACACCTTCCAGAGCAGCATTTAAATGACCTATCATTGGACTTCTTGTTGAAGCTTCAAGTCTTCGCAAATTTCTGGTTATTGGAAGATATAGCTTTAAAAATAATAACATTACTCCAAACGTTACTGATATATAAAAGAAAAAATATGGATTTACTGTCATAAGTAAAGTAGCAGCTGCACCAACATTGATTGCTACCTCTAGACAATTTAACAACTGAAAGGGTAAATTCTCATCAACATTAATCACATCCTGGGAAAACCTGTTTAATATATTACCAATAAAGTGTGTATCGAAGAAAGCCATCACTGAATGTAGTACATTCTTTATCATCGCTTTATGTATATTTATCGATGCCCTTTTGCAAAAGTCTAGAAAAGCGAAGGTTTTGAGTAGTTCTAGAACTAAGGAGAGTATTACCATCACGGTATACATTTGGAATGTAGAAGCAGCTTGAACTTCAGCTTGTGTTAGGTTTGTAGATAGTTGGGTTATATTTTGGCCAATAATGTTAGATATGTTGGCTTTTATGTTAAGAACTTTCTGTTTATCATCGCTCCACACAGATATCAACTTTTCGGAGTAACTTTCAGCAGCTTGCTTTGAACCAATTAGCAACAAAGCAAATGTAAACAGGGCAGCTCCTCCCCCATAAGATATATATTTAATATAGACAGATTTATCTACGGCACCTTTCTTCATTTCTTCTTCATATATATTTTTATAGTTACTTTGCTCGGTTTCCAGAAATCTGTCAACCTCCATAG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TCCATTAATCCATTTTCTTTGATTAAAAATTCTTTCGTTTTATATATGGTATCTGCGAAATTATTTACTTCCTTTTCAGTGTTTTCCTGAGGGTTATAGCTCCCTATAATGTGTCCTTTATCCAGTACATAAACAGCATCTGCTTGTGTTAGCGTAGATTTAGATTGGGTAACCAAAATGCATATCTTTTCCTTTAAAAACTCTTTAATGCACTTTTTGAAGATGAACTGATGAACGTGTGCATCTAAAGCTGAAAGACAGTCATCCAAGAGGTAAATGTCAGCTTGTCTGTATATTGCTCTAGACAGATTGACTCTGGCTTGTTGGCCTTTGCTTAAGTTTTGGCCATTATCTGTCAGGATCGTTTCGTCTCCCTTTTCAAATAAGTTTAAGTCATATTCTAGTGCGCAAACTTTTAATACTTCTTGGTACCTCTTTTCATTGTACTTCTCACCAAATAAAATATTTTGCTTGATAGTACTTGGAAAACACCATGGATGTTGGGAGGCATATGATACAGTTCCGCTACAAACAACTTCACCACTACTTAAAGGGTACTCTTTTAATATTGCTTTTAGTAGGGTACTTTTACTAGATCCTACTTTACCGGTAACCAACGTTAGTCCAGAATCAACCTTAAAACTGATTTTTGACAATAGTTCTTCTTTTCCTACACAAACTGTAATGTTTTTTAACTCTACATATGGCTTAACATTGTTTTGTTTACTTTGATGATCTTGATCTAGTTCTTCGGCTATCAGTACTCTATTGACTCTTTTAATTGTGACAGACAATTCTGCAAATCTTCCTACAGCTTCTGGAAGAAGATATCCAAAAAATATTACGATGTTGTCATAATGGGCAGTTATGAAGAAGATTATAGAGGCATCTGGCGGTTGTTCCATCCAAATATAACCCATAATCATTAAGTAGAAGCCGATTTTGGTTGAGATAGCACCCAATAGCATTAGTATCATACGCAGATAGAAAACTATAACCATTTTTGCTACTTCTCTCGTTCTAGCCAAGTTAATTTTTTGGTAAAAGTAATCTTCCCAAGTATACATTTTAATGATTTTTGTTGCAGATAGTACTTCCTGACTAACTTGTATTCTTTCGTCGGTCATCTCACTTGTTTCGTTGCGCATTTTAGTCACCATTTTACCAAGAAAAAATTCTATGGGAATAATGCAAAAGTGCATACCCACTGCAAAAAACGTGAGTACACCAAGGCGAGCATATAGTAAATAACATGTGACACTAATAACTACAGTAAATACCCAGATATCATTAAAAGCAAACATAGATCTTCTGATTTGCTGGACATCTTTGGTTATCAACGTCACAATATTTCCCAAACTTGCTTTGGTCATGGCCGCAGGGCTGAGCTTGAGGACTTTTCTGAACAAAAGCGAACACAAAGCTGTTCTGACTTGTATACCCATTATAAACAGGAAGAGATCGTAGTTGAAGAAGTATATTTTCTGCAAAAAGTTGGAGAATAGTAAGATGGCAGCGTTGAAATAAGCGTCGGATTTGGATAGTTTTGTTTGTCCTGGTTGAAAGTAGGAAACCAAGTTTGTGATGGCGTTGGGTTCAAAAATGCTTCTGAATAATTCACAAAACAATTGAGTTATTCCCCAAAGAAAATACTTCCATCCAAAAACTTTACACAAGGTTAGAAAGAGAGAAGGATATTTTCCATCTTTTTTTCCCTTTTTCCATTTCTTTTCAATTTGTTCGGCACAATGTTTGGATGCACAATTTTTTGAAACTTCATAGAGGTCCTCTTCTTCTAAATCTTTCTGCACGCCTCGTTTTAAGAGATCTGTTATGTAGCTAAATGTAACCAAGGACCAAATATTGGCCGAATCTCTAGGATTTAATCTTCTTTTCTTAATTTTTGAGGAATCCATAATTTCTAATTTTTATTGAATAATAAAAAATAAATTGTTGAAGATTAGTCGAAAATTCTTTTGACTTAGTATAGTTCCAACAATCCCACCATTATGCCAACTAATCATCCTAAGACTTCACCATCACCAATTACTGTCACATTATGCAGTTAAAAAATAGCAATTTGCCAAAATTTCCAGAATTGTCCATACTAATAACGATTCGGTTACTTGGTCTCACTCCTACATTCAATTAAATAATGCTGTGTTAATAGCGGAAGTAATTTTCGAAATTATAAGGTTACAGATGCGGATTAAGATTTCGTGTTCTGGGTTTAGGTTCTCTATTAGACGATGTCGCATATTTAAATTTTAAGTAACTAATATAATATATTTACCCGTATAAAGACAATACAAG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C T41801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TTTAATTATATTCACGTAGATCTTAAGAAAATTACATATGAACTGGTCCTGCTTTCACTTGTTACCACCTTTTGTATTTGATACAGAACTGAATGCTTAGGAATGATGTTGTGTAAAGTGCTTATACGCCATGTCTTCCAAATGGGCTGCGGTCGCATCTCCAGTTTGCTGCACTAGATCATAGAATTTTCCACGCTTAAGTATAAGTCGATATGGATGATCACATTCCACTAAATATCCGTTGTCCATAAGTAATACTTTATCGGTCTGCATGATTGTTTGTAGCCGATGGGCTATGGTAATAAGGGTAAAGTTGGCAAACCTCATCTTGAGAGTGCGCTGAATTAGTTCATCGGTTCTTTGATCTACGTTAGCTGTAGCTTCATCTAATATTGCTAGCTCATTTTTTCTTAGTATTGCTCTGGCCAAACATATTAGTTGTTTCTCTCCTGTACTAAAATTGTTTCCACCTGACGTCACCACTGAGTCCAAGGATGTTATGCAGTCCTTTAATTCTACCTGTTTAATGACTGTCCATAAATTATCATCTGTGAACTCCCCAAACGGATCTAAATTATACCTCACAGTATTGGTAAATAAAACAGGATCCTGTGGTATTATTGATACCCGTTTTCTTAATATTTCCAATGGCATCGTCTTTGTATCCACTCCATTGATTTGTACTGAGCCACTAAATTCGGAAAGTCGAAGTAGAACGTTAATCAAAGAAGATTTGCCAGCTCCTGTCCTTCCAACAACTCCCACCTTCTCTCCTGAAGCTATACTAACATTTATGCCGTTTAAAACTAAAGATCCTTTGTTGTAAAACATCGACACATTTTTAAATACAACCTCAGCTCCGGAATAACCCGGTTGAAAGTTATATACACCATTTTTTTTGGTTTCAGAAAATTCTTCAGGTTCAATTTTACTAAATTCTATCATTCTTTCTATACTCATGAGATACTGTACGAAGTCCAAGGACTTTTGTGTAGCAAACTGAAGGGCACCCATTAGCTGAAATACTTGTAAAATGGCCAGACCTGCGACACCTGGAGTAATTTTGTGATCATATTCGTTGAGAAGAATAAGTGCAAATATCACTCCAAATAAAAAGAATGCACAAACTGTATCCACAATTACAGAAAATGCAGCGCCACATAGAACATTTAAACGAAGAACACTTGTGTGGTTATTCAATAATATAATAAATTCTTTTTGTAGTTTTTCTTGATTTTTGGTTGCTCTTATTGTAGTTATTCCACTTAAAGTGTTGTTAATGTAAGTATATATTGGAGATTTGGCTGTTATTTCCAAGTGTTTTAATTCACTTCCAATATATTGATACCATTTTAAAAGCTTGGCATAAATGAAAACAATCAAAACGAAAAAAGACATATAATAATCCGAAACTATTACTAGAATAATTGATCCTATACCCATAAAATATACCTGAGAAATATCTTTAAGATTGTCTGCAAATCTCACATCGACTGCTGTAGTATCTGAAGAAAATCGATTCAAAATTCTCCCACTTGGATGAGTATAAAAGAAGCTCAAAGGAGCGCTGATAACTGCTTTGTACATGTTTTTGTACATATTTTTGGATGCCGTATTAAAAAACTTTGTTAATAAAATATTAGACAATATTAACATCAAGAATGCGCTCGATACGATGGAACAATATATAGTAAAATTAGTATTGAATTCTGTAGTCCACTGAATATCTCTCATATGATGAACATTGGAGTTTTCTGTTACATTTTTTGATTCAGCGTGTGTGGAATAAGATTGTTTTGTCCAATATAACAACCAATAATCAGTCAATCCTAAGAGAAGTTGTGCACTGAATACAGTTAAAAATAGGGGAATAATGCAAGAACCAGACTTAATGTATTCAAACAGTGCTCTCCTTGGAGTTATTTTTGTTCTATTTTCATTACAAACATAGTTCAATTTCTGGTCTGATTCATCTTTAAGGTTCAATTTTGACGTCACAGTAGTTTCCTTTGTTTCATCGGCTTTATTTAATTTTTGTATCCATTCAAAAATTTCAGGTTTTTTAAATTTTATCTCTGACAAACTATCAAATGATTCTAAATTGCCCTTGTCTACAATAATAATTTGATCAGCTTCTTGTAAATACTGCAAGTGGTGTGTTACTAATAATCTAGTTTTGTCTCTTAAATAACTTTTTACACATTCATCGAAAATTCTTTTTCCTACTTCAGAATCCACAGCAGACAACGGGTCATCCAAAAGGTAAATATCAGCATCTCTATACACCGCTCTTGCTAGATTTATCCGAGCTTTTTGTCCCCCACTCAATAGAACACCTTGTTCACCTACACAAGACAGGTCCCCATTTCTTAGCTGGTCAAAATCAGGCAATAAACTACAAGCAGAGACTACTTGTTGGTACTTATTATAATCATAATCATTGCCAAAGAGAATGTTGTTTTTAAGTGAAGAGGTAAATAACCAAGATTCTTGTCCACTGTAAGACACTGAACCATTCATCTGTATGTTACCAGAAGATAGCTTAAGCTCTCCTAGAAGTAACTGCAATAGAGTGGATTTTCCAGAACCTACAGGTCCAATGATTACGGTAAGCGATCTTGATGGTATGTTTATGTTATTGGATGATATAACAAATGATGACTTTGTAGACCAAGATGCTTTGATTTGATCCAACTGAATACCAGACACATCTGCATTAATTTTGCTATCGATATCAACTTCATTCATAAGTAACAACTCTGAAATTCTAACAAACACATTAGTAATTTCAAACTGTAGTAGCATTGCTTGGGGCATAAATGCCAAGACTCCTTTTTTCAATATCACCAGAAATTGAATGCAAGAGAATATTATTTCGGGGAATAGGATTCCATTGACATACAACATTGTTAGGACTGAAATTGCACTGGCTAGTTTTAAAACAGCGAAGTGGTAATAGCCTATTTGAAACAATAAATATTTAGTTATATTTCTAAGTTCTTCTTTTCTATAATCGTTGATGATTTTGGTGAATGAGAGTTCCCATACATACATTTTGATAGCTTTGATTCCAGATATTATTTCTTTCATCATGTTTACCCTGCTATCTGCAATTTTTGATGCTTTAAGACGATAAACTGAAGAGATTTTACTTCCTAAAACCATGATTGGTAACAGGATAGTAAAGAATAAGGCACCACTAAATGCCGCTGTACCCAGTAAATACCACATACTCGCATATAATGTTAGGATTTGTAGTGGTGTCAATATCAGATATCCCAAATATGTTGTGTACTGAACAATCCTATCTAAATCATCAGCTAAAATATTTATGATCTTTCCTACGGTTGCTTCTTCCATTGACTGAAGATGCAAAACCAAGAGCTTGTTATATATTAAAGAAGACAAACCTGCCTTCATCCTAATTGCAATTTTTCGTAGCTGGTAGTGGAAAATATAATCTGAATAATAGTTAATTACGACAAGGACAACAACCATGCCTCCTAACATTATTCTTTCTCTAAATCGGTACTCTTCTGTAAAGGTTCGGTTCAAAATTGTTAATAATACACATGTAATTACCCTCAAAATAACAAAGTTGACTCCCGTGAATGTGTAAATTATTGCTAACTGTTTCCGAAAAATTCCCATTACAACTTTCTTTAAATTCGGCTTTTCTTTGTTTTCTTTTGATCTTTTCACTTCTGCAGCCCATTTTTCCTCCAACTGCTTTAAAAGAATTTTGGCATCATCCTCAGCATTAACAGCAAAATAAGAAAGTTTCAATGTACCATTAAGGATTTTTCTAAAAAATGGAATAGTCCATAAAAAGAATATACGTGATAATAAACATGCTTCATACTCGGGGCTAATTTCTTTTGTTTCAGTTGCTACGTCCATTACTTTAAAGTTATTTACACACTTTAAAACTGTGGTAATGTTTTGATAATAAAGCTAATTACTTATTGTAAATTACTAAAAAAGTATAATGG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D D11014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TGATGGGATCGCCTATACTTGTAACATTACCAATGGCCGGCCTTAAACTCGGCAAACCTGCCGAACCACGTTGACTAGAGTGACGTACGGTGTTGCCAAGTTCTTGAACAAATACATAATAATTACCAAAATTCACTAGATTGCCGTATAGATGTTGCCAAATCCTTGACTGAACACGTAAGAATTTTAAAGTTGACATTAAAAATAGAAAAAAAAAATGAAAATAAAACTTTTTTTAAAATGCTCAGAGTCCTTCATTTACCGGTATTGTATAGTCCGAAAAATTGTT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GGAATTATCACAGCACTATCACCAGGATGAAACTGAAAGAGTAAAGGCAAGATTTGTAGTTTTAAATGATTCGACAGGACGTAGATGAATACTATGAACTCTTCTCCTGAATATTTGAAATCTACAGTAAATGCTTGTCAGTTAGCTAATCTCTAAGTAGTTATGAATCCTCTCCAAGTAATTTGTTTAGTTCGTCCAGTCTTTTCGATCGTTCTTCGTTGTTTTCTGCTTTTAGAAGGTCCTCCTTTTCTTTCTTCAAGGTAAGTCTGCTGGTGTGGTTCAACTGACTAAATTCCCATGATCCTGTACCGTCGAATTGAAGGATGTGCGTATGGAATTTCCATAGTGTAGGTCTATGTGTGATGGTGAGTAGAGTAATTCCCATGTCTATAGCACTTTGGTATATGAAGCTTTCAACATCAATGGAGACTGCAGAAGTGCATTCGTCCAAGAGAGCGTATTTCGGTTTGTGATAAAACAATCGCGCAATAGCCATCCTCTGTTTTTCACCACCGGATAAGATGTCAGTCCAATCTTTCATTTCATAGAATCCGTCCCTCTCGACGATATGATCTAGATGTACCATAGTCATTATTTTCAGTAAATTTTCTTCGGTAATACCTTTCTTTACCATATCCGTGTAAGTATCTGGGTATATTACTTGGTCTCTTAAATTACCTATTACCATATAAGGCCTCTGAGGAATATAAAACATTGAATTTTTAGGAGTATGAAGCTCTCCACCGTAAATAGGCCATAATCCACTCAATATTCTGAACAAACTGGACTTTCCACAGCCATTTGGACCCGTAATTAGCAAGTGTTGTCCCGGAGTCAATTCAAGACTTAGAGACGGACACACTATATCGCAATTTGGAGTTACTATAGGAACATTCTTTAGGATGATCTCGTTATTGGTTGAGTAGATGATTTTACCTTTGGCTAAAGGTTGATCACCACGGAACTCAATCTCGAAATCAGCAGACTTCTCTTTCTTAGCGACGAGAGTCTTATGGTAAATTCCGTTGCTGGCTTCCTCTAAAACCTCGAACATGTTGGCCACCCTGGCCGTATGACCAGCTAACTCGACGATGTTCTTGTAGCTGCTCATGAGCCGTTCTACAGCATCTGAGCCAGTTATCAACAGGTTCTTGGAGGTAGTGAAGTAGTGCGTTCGTTCTGATACGCTATCTTCTATTTGGTCGTCGGCTGTGTCTTCAGCGATGAGAGATTCTGATTTGGATGAAAAATCTGGTATGGAAAGAAGACTTTTGTTGGAGATTTTGCGTCGATTGCCGGCTGCTAGGAGAATAGGCAGAGATACGACTATTATACCTGCTCCAGACCACACATATTTCATCAAGAATTGCTCCAACATGATGAACCATAATTTCACACCGAACATGTGTTCCAAGTGTTTAGATAAAACTCTAAAAGCTTGTCTAAGTTGACTTTCTTCGACCTGATGGCCTCCGTAGAAAGCGATTTCTTCGGCATTGCTGACGATTCTTCCGTGGACGTGTCGTAGATATCCTTTCTTCTCCGCTTCTTGGGCTACCAAGTGGCCGAACCTTGGAGACACAAACCTTAAAAGTAAAGCTGAGAACATCACCACTCCGCAAATAATCACAGGTCCTATCACAAGATTCGAATGGCGACTCTTCACCAAATTGGCTAAAGCTATAACCATGAGAAGTATATCGAAACATGGCTTCGTTATCTGTCCGTAAAGGTGCGACACGGTGTTGGCGACAGTTTCTATGTCATCTGTCAGCCGCTGCGCGCAATTGTCTAATCTGCCGTCTAGCACAGTCACCCTGTAGTAACTCTGGTTCTTGAAGTATAGTTTGTACGAGTGGTCTACCAGTCTGGTGCGGAAACTCAAGGCTATCCGACTTTCAAGATATCTTATCATGCTGTTAATAAACGTAGCTGGAATCGCTACGGCAAACCATTTTCCTAGCTGCTTAACGAAGTTCTGGGGGTCTTTCATCACAATATACTTAACTATAGCACCTTCTAAATTAGCGACATAAATGCTCAAAAACGTCCTCAAAAACAAAAACGTCGTATGCCCGCTGAGTAAAACCGTTTCAGTACAAATGAAACTGGGTATCATTATCCTAACTAACTTAATAAATTGTAAGATAAAGGCTAAATTGAAGTTCGGTATACTATTTTTAAGCCTTCCTTTGAGTTTCTTGTTCTTCACTAGGCCATTCTTACGTTGCAAGTCTTTTTGAACTATGTGGTTGTTGTTGAGATTGTCCTTTGGTTTGTGTATCAAGGAGTCCACGAAGGGGTAGCCGACTTTGTAGGCGTAGGTGCAAAGAACGGCTGCGATGAATGCTCCGGAGAAGACGGATTTGTTCTGCTTGAAGGTGCTTTCACCCTGTTCCAGGAACTTGGAGATTACTGTTGGCATGTTGTTTGGTCTGGTTTGATCTTGGTGAGTATTTTAAATTACTAAAGCTATTTGGTCAAATTGCGTTGGTGGTTTGTTTAAGCCTTAGGTTCCTTGTTCCATGGTTTCAGATCTTATTGAATATAAACAGCACCTAAACTACACTATAAAGTGAAGAACCTCACTCACTTTGTGTCTGTATTCGACCGAAGGTTTTAGCAATGGTAATTCTGCAAGGAATAATTCGAATAATAAAATACAAACACGGTCAGTATCGATTTTGGCAAGGTCGACAATAATTACACCAAACACTGAAATCTCGAGATTACCTGAGAACGTCGATGTATAAACCGAGAATGAAAACAAAAGTGTCTGTACAAACCAAAATACTATCTAAACAACAAACTGACCGGAGGAGACAGTATTCTGACTGAAGAATGTTACTCTGCTCGTTTTGTGTGAATAGAATGAATAAAGCAAAACAAAAATTGGAACGAGGTAGCGGAGCGGGTATCTCACTCGGACTCGGTC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D D11628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GTGTTCTTATTTTATGTAAAAAAATATACACTTTCACACACTGGTGATATACACTAAGGTATCAATTGCCCTTGTGGTATATAGCTTTGTGTAGTTTGTTTCGACATTTGTTTCTGGATTCTACATTTGTTTATTGAGAAATTCTCCTAAAAATATATTTCATAATTCGGACACTATGATCCGAATTGTTCATCACAATTATCAATTGGTTTAAAACTATATCCTCCTCGCCCGTCTAAATGTAATACGTATTCGTGATGCTGCCAAAGTGATTTTCTATGTGATACTGTAAGTAACGTGATGCCAACATCTCTACAATACTTATACATACTGCCCTCTACATCGACAGATACAGCGCTTGTGCATTCGTCCAAAATGGCGAATTGAGGTTGGTGGTAGAATAATCTGGCCATAGCTATCCTTTGCTTCTCTCCACCACTCAAAACATCTAACCAGTCCGCTACAGCATCTAGACCACCCTCTCTTTCCAAAATGTATCCGAGTTGCACCCTTTGCAAATACTCCTCCAACTTGGCATCTGTCGTTCCTCTTCGCGCTGCTTCTGCCCCAGAATGCGGGTATGTCAGTTGATCCCTGAGGCATCCTAACGTCATGTACGGTCTCTGTGGGATATAGAATAATTTCCCCCTAGGTGGTTTCGTGAGCTCACCACCGAACAGAGGCCAAAGCTCTCCTAAAATTCTAAACAAGGAAGACTTTCCGGCCCCATTGGGACCACATACCAACACATTCATGCCGGAGTTAATTTCAAAAGTGATTTCGTTAATGAGAACGTCTCCATTGGGGGTTATTAAAGGAACTTTGTGGAATTTAATGATGTTGTTTCTGAAAATTAAYTTTCCGCCGTTGATCTGTAAAGATTCTGATCCGGAAACCATTGTTCGTTGGTATTTTCCAGAGTTAAGTTCACTCAACACTGTCTTTAATTGTGTAACTCTAGCTGTGAAACCTGCTAGGCGGGTTAGATCCCTTCCTGCTAGGACCAATCGACCAATTGCTTCGGCTAACTTTACTAACATCCTACCGTACGTGTAATACAATCTTGATCTTTCGTTTGTTCCAAGAAGCCTAAAGCTGTGTCCACTTGTCATAAATGGCAACGACACGACCCAAAATCCTACTACTCCGGCAAAATATTTAGCAACAATGTTGTCCACGACGCCCATTGCGACTCTAAACCTTAAGAACTTCCTTAAGTGATTTAAAAGCTTGTTGTAACTGGCCATGAGAGTTGCCTTTTCTCTAGAGTTACCGTTGTAGAAGGCTACTTCTTCTGAATGGGTGATTAGACGTGAATTGATATGCCGAAATTCACCTTCTAATTTTTGTTCTCCCGCTGTTAATCTTGCTGTTGGTTTTCTCAAATTCGTTAATAATACGCCAGAAACTAATAGATACACCAGCATAATTCCAGGAGTGCCCCCTCCCAATGTTGTCGATAACTTATAAACATAAATACAAATATCCAGCAAAGGTTTGGCAGTGTTGCAATACAAATCCGTAACTCCTTCACAAAACTTGTCTATGTCGGTCGTCAACAGTTGATCTGCGTTGGATATCCTATTGTCCAGATTTGATATTCTGTAGTAAGTGTAATTCTTCAGATATTCCTCATAGAGATGTCGTGTCATGTTAGTCCGTAGTTGGATTTTCAGAGCACCTATTGAGTATTTCAGGACATTGTTTACAACTGAGATTATTGGAATAGCTAAGACGTAGTAGAGCAGGCGTTGCTTGAAGAGAGTTGGGTCCATTGCGATGATTGAACTTTCGATTTTAGTACCATGATTGATCAGCCACAAATCGCACATAGATCGGGATACTAAACTTAAGGCGATTAAGAAGAATAAGCCACTTTCTTGGCTGGTCCATCCTGGGCAGGCGATTCCAAATAGTTGCGATAATTGGGAGAAGAATTTCTTGTCTACTTGTGCTTTGATTTTAGTTTCTCCTTTTTCCGATATTAAATATTTCACCTCTTCTTCTACGGCTTTTTGTACTTTTTTCTTGTTAAGTTTTCCCTGTTTATTCCTATATTTCAAAATAATAAGCAGAATTGTTCCTAAGGCTCCTGCTCCAGCAAGAGCCTTGTGTTTGTTTAAAACTTTGCTATAATTAGGAGCCATCACTAACACATTTTTATTAATAAACTTATAAAAAAAATTAGCGTAAAATCTACCGTTCACTAAAATCGAAACGGATTAATTACCCAACTAACTTCTCCGCCGCTCGCGCTTGAATAAAAATAAAATGAAGTAATTTTAAAAGTT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E D2830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TTTAATTATACTCAAGGGATACAATTTATTAAAGTAGTAAAAAGTAGCTCAATATCCTTTGCCTGCAATCGATTATTGACACGTACAATTAATAATTATAACGAACGTTTTCCTGTCTAACTGGATACAAAAACCAACGAATTAATCCTCCAAGAAGAAATACTGCCCGGCCCTCTTCTGCTCCACGTCCTTCACCGACTCAAGCTTGTTGATCCTAGGTCGGAAATTGTTAGGATCACGTCTGAAAGTTATGCCGAGGAGTTCCAGGAACCGGTTCATTCCGGCCAATAAGGTTTGAGGGGCGTGGGCTGTCGTCTTCACTGAGGGAGACCCTTCGAATACGATGACACGATCGGCCAAGTAGGTCGCCATTATGAAATCGTGCTCTACTACGAAACCGGTCTTCTTCGCGTGAAGTATAAACCGTTTTATGACCTTAGCTGCTACCAAACGCTGTTCAGAATCCAAATAGGCACTAGGTTCATCAACAAGGTATACATCAGCGGGTTTTCCAAGACAAAGCGTCATTGCCACTCTCTGCAATTCTCCTCCAGATAAATTCTGTACTTCTTGATCGATGATGTCTTCTATCTTCAAAGGCTTCATTACATCTGCTATAAATTGTGGATGAATATAGGCATCCCTAATTTTCTCATGAAGCAACTGTCTTACCAATCCTGTGGATTTAGGACTGATCTTTTGGGGCTTATAACTTATATGCAACTGGGGTAATTCACCTGATCCACTATCAGGCTCCAAATTTCCAGCCAACATTCTAATAAAAGTAGTCTTTCCGGTACCATTCTCTCCCAACAGCACCAAAATTTCAGAATCAGAAAACTGACCCTGGGCAACCTTCAACTCAAAACTACCCATCGTTTTAGTCATAGTTGGGTACTCGTAGTGGTTCATACGTTTAATTTCTTCTTCTGTAGCCGACTCTGCTACTTTAAAAACTAAAGATTCATCTCGGAAACGGAGATTTTCGGTTGGGACAAAACCGTCCAGGAAAATGTTGATACCTTCACGGACAGAGAAAGGCATAGTTACTACACCATAGGCACCAGGCACTCCATAAAGACAGCAAATGAAGTCTGACAGGTAGTCAAGAACACTCAAGTCGTGTTCCACCACAATAATAAACTTGCTGGGATCTATCAGGGATCTGATAGTTCTGGCAGCATTTAAGCGCTGTTTGACATCTAGATATGATGAAGGCTCATCGAACATGAATATGTCTCCATTCTGAATACATACCATGGCACAGGCAAATCTTTGGAGTTCTCCTCCAGATAATGCGGCGATTTCACGTTCTTTTATGTGCAGCAGATCCAACATCCCACAAATTTGATTCAT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TGTCTAGTTCATTTTTTCTGTCTAGAAGTTGTCCCACAGTGCCTTTAACTGCTTTGGGAATTTGATCAACATACTGGGGCTTTATAAGAGCCTTCAAATCATCCTCTAGAATCTTAGTGAAGTAATTTTGCAATTCGCTACCTCTGAAATGGCTTAGAATTTCTGTCCAATCTGGAGGATCCATATATCTTCCTAGATTGGGCTTTTGTTTTCCTGCAAGAATCTTCAGGGCAGTAGATTTACCAATACCGTTAGTGCCTACGAGTCCAAGTACCTCACCAGGACGAGGTATAGGTAACCTATGGAGCTTGAATGAGTTCTTACCATATCTATGAGTAGTTTCTTTTTGCAAATTACTTGGTAAATTAATAATAGCAATGGCTTCAAAGGGGCATTTCTTAACACAGATACCACAACCAATGCACAATTCCTCAGATATGGTAGCAATTTTACTGTTTGGTACAACTTCAATGCACAGTTTTCCAAGCCGGACCACTGGACAAGATTTCTTGCATTCCTGCCTACATCTTTTGGGTTTGCATTTATCTGCATTGACAATGGCTATACGGGTGAGTTTGTCAGACTCTTCCATTCCTTTTCGTTTGGACATTTTGCTAAAATCTGTCCTGTTTTTTTCCTTTAAACAGAAATGAAGACGGCAAACGTCACCTTTTAATAATTTGCCATGAGGAAAGGAACA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F D270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GTTAACATATTGTTACCAATTTTAATATAATAATTTAGAAATGTCGAAAAAACGTGGGGCCAAGAAGGGAAAAAATTTGGATGATGATTTTGAAGAAACCTCCAGTATTATTAGCGAAAAAGAAAAAATAAATTCGAAAACTCCCAAAAATAAGACTACTAAAAAAGGGAAAAAAGGAAAGGATGACTGGAGTGATGACGAGGAAATTGAACAAGGCAAAGAAGTTAATCAATCTGAACCAGCGGAAAGTAAACCAGTAGCCAAGAAAAAGGGCAAAAAGGGCAAAGGCAATAAGAATGATGACTGGTCAGACAAGGAAGAAGCGGATATAAAACTTTCAGACAGTGAAACTGAGTCAATGCCAGTAGCAGTGAAAAAATCCGCTAAGAAAAATAAGAAAAAGAAAGATGATTGGTCAGATAAAGAGGTTGACATACAATTATCTGAAAGTGATATTGAAGAGGCACCTAAAATTGTTAAAAAGTCAGCTAAGAAAAATAAGAAAAAAGATGATTGGTCTGATAAAGAAGATATAGAAATAGAAACTAAATTATCTGATAGTGAAGAAGAACTAGCACCAGCTATTGTTAAAAAGTCTGCTAAGAAAAATAAAAAGAATAAAAATCAGGTACGTGATGAATCTCCAGATATTGAGGAAATGGAAGCACACGATGAAGGTTTTAAGGAGGATGACGTAAGCGAGGAAGAAATTGTAAAACCTGTTAAACAAGACAAAAAGAAAAGCAAAGGCAAAGAATCAAAGAAGGATGAAAGTAAAGTTGATGTAGAAGTTAAAGAAGAAATTAAGGAATCTAAAGAAGATTCCCCTATAGTAGAAGACAAAGTAATAGAAAATGGCAAACCTGAAAAACAAAACAAGGAGCTAGAAAATAAAAAGGATAATGATGTAGAAGAATTAACAGAAAAAATAAGTACTACGCAAATAAGTGATGATAAATTAGATGAATCTAAAGAAAAGAAACTCACGCATAAAGAAAAGAAAAAAATGAAAAAACTACAGGAATACGAAAAACAAATGGAAACCATGTTGAAAAAGGGTGGACAGGGGCATTCTGAATTAGATAGTAATTTTACTGTATCACAAACTCAAAAGACTGCTGGACAATTGGCTGCATTTGAGAATGCAGTAGATATAAAAGTTGAAAATTTTAGTATTTCTGCTAAAGGTAATGATTTATTTGTGAATGCCAATTTATTGATAGCCCAGGGCAGACATTATGGTTTAGTTGGACCTAATGGCCATGGTAAAACAACACTGCTGAGACACGTAGCACAACGTGCATTTGATATTCCCCCAAATATCGATATTCTCTATTGTGAACAAGAAGTCGTGGCAGATGATAATACTGCTGTTGAAACCGTCCTAGCAGCCGATGTCAAACGTAATGATTTATTAGCCGAATGTAAAAAATTAGAAGCCGCTGCTAATAGTGGAGATTTAGAAATTCAGGAGAGGCTTAACGAAGTTTACAGTGAACTTAAAGCTATAGGGGCCGATTCTGCTGAACCTAGGGCTAGGAGAATTTTAGCTGGTTTAGGATTCGATAAGGAAATGCAGGATCGTGCTACCAAAAATTTCTCTGGAGGTTGGAGAATGAGAGTATCTTTAGCAAGAGCATTGTATATTGAACCAACGTTACTTTTGCTTGATGAACCGACTAACCATTTAGATTTAAATGCTGTAATTTGGCTTGACAATTACTTGCAAGCTTGGAAAAAGACTCTGTTGATCGTTTCCCACGACCAGTCTTTCTTAGACAACGTCTGCAATGAAATTATTCATTTGGATAACAAGAAATTATACTATTATAAAGGAAATTATTCCATGTTTAAGAAGATGCATGTGCAAAAGAAGAGGGAGATGATCAAAGAGTATGAGAAGCAAGAAAAGAGGATAAAGGAATTGAAGTCGTCAGGTTCTTCCAAAAAACAGGCGGAAAAGAAACAAAAAGAAGCCCTTACTAGAAAGCAGGAGAAGAATAGAACTAAGATTCAGAAACAAGAAGAGGATACAACTCCCACAGAACTATTACAAAGACCTAAAGACTATTTGGTCAAATTTCGCTTCCCAGAACCTCCACCTTTGCAGCCACCTGTTTTAGGATTACACAATACAAGATTTGCCTATCCTGGACAAAAACCTCTATTTGTAGATACAGATTTTGGTATTGATATGAGCAGTAGAGTCGCAATCGTAGGTCCAAACGGTGTTGGCAAATCAACATTCTTGAAGTTATTAACAGGAGATCTATCTCCTGATAAAGGAGAAAATAGGAAAAACCATAGATTGCGAATTGGTAGATTCGATCAGCACTCTGGTGAACACTTAACGGCTGAAGAAACACCTAGTGAATATCTGATGCGTCTTTTCGACCTTCCCTATGAAAAGGCTCGTAAACAATTAGGAACATTCGGATTAGCTAGTCACGCACATACCATTAAGATGAAAGATTTATCCGGTGGTCAAAAAGCAAGAGTGGCCTTGGCAGAACTCTGTTTGAATGCTCCCGATGTATTAATTTTGGATGAACCGACGAACAATTTAGATATAGAATCCATAGATGCCTTAGCTGAAGCAATTAACGAATATACCGGAGGAGTCATAATTGTGTCTCACGACGAGCGACTTATCAGGGAAACCAATTGCTCTTTATATGTCATAGAAGATCAAACCATCAACGAATTAGAAGGAGACTTCGATGATTACAGGAAGGAATTATTGGAAAGTTTGGGAGAAGTCATCAACAGTCCCAGTATAGCAGCCAATGCAGCGGTTGCCCAATAATAAATATAATTTTGTCCTTGAAATATGATTTTTTTAAATTCTGCGATCATGATTCGACCTTGTTTTCCAAAAACTTAAAACATATTAAGGCTTGTCACGCACAGGGAGCTATACTATAATATACACACACCTTATATGGAATCATCTGATATTTCTTACTATTTCGTACGAATTTAAAAAAACTAACACACGAAGTCAAACAATATTTATTTTAAAGAAATTTAATAACAAATACATAACAATTAAATAAAACAATAAAGTATTTAACAAACAAATTGAAAGTAGTTGTTTTAAAGTCAATAGCATACAAAATTTCAATGTAAAACGCATAATGTTTAAATTGTTTTTATTTTTTTTTGTATTTTGTGGTAGTCAGTGTTATCACCTCTAGTTCTTATGCAAGATTCAGTTTGCGTGGGCACGCTCCTAATCAAATTATCAACATTTTGTTGTGGTAGGTTGCTCCATCTTTTAAGAGCAGCTCGTACTAGCCGTGCGGTGTTTTGTGGATTATCCCGGCCAGCTCTAATTTTTCTTTTAAGCATATCCCACAAATACTCTATAGGATAAAGCTCGGGTGAGCAAGCAGGCCACTCCAAACAAGGGATACCTTCTGCTTCAATGATGTCTGTAGTCACTCTAATGGTATGTAGAGGTCCATTATCATGCAATAAAATTAAATTTTCTCCTGTTGCACCTCTCCAAAGCCTGACTACAGGTTATCAAAATACCTGTGAACAGTTAAAGTTGATTGGATGAAAATTAAAGGAGTTTTTTTAACGGATCACAATTCCTCTCCAGAACATTACACTTCCCCTTGTATATTTGTGAACAGATCTGACAGTTTTCGTTCTTGCTTGTCTTCCTCGACCTCTAAGTACACGATTTCGTGGGTCATCTGATTTTCCATCTGATTACATTAAATTCTGACTGTTTTTGAAAATAGCACATTTTGTCAATTCCCAATGTTCCAGTTTTGGTGGTGAAGACACCAATTTAGGCGATCAATCTTGTGCTGCCTGGATAACTCGAGAACCYATAAYTGTCACCTGCTGTATACTTCTTSGTACGAACTCTTCTTCTTATCC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F D80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CAATTTGTTTATTACTCTGTTTTAAATACTTTTTATCACAATGATGTTCAAGAGGACCTACCAATCACGATTAAAAACTGTCGGTAAATTTTAGCTAATGATGTTAAATGCTAAGAAATGTGCATAATTTTCTAGTGTAAATTAAAAAAAGCCTAATTCTAATATTTTTTTAATAATCAATCCTTTGAAGCCCATAATATAACAATATGCAAATATGCCTCACCGAAAAAAGACTTTAGTTAAATAATCAAAAACTTAATAGCATTACAAAAGATATACATCATCTTCCTAATTAGATGACTAACGGTTTTGAGTGTTATAAAAAAGCTAGCATGTATGGCTTCCAAAGACCGATTTTAGTCGAATTTTATATAAAGCACATAAATAAATGTATATTTAGACAATAATAAACAATCTAATTATTAGTATAGATCAATGAAATACTTGGATTTGAATATCACTTTTGTATTCGTAACATGATTTAATGAAACAACTTATATATGAAACACGTTTATTAAATAAATAAAACCAAGGCCGGCCAATCATTTAATTTCGACATACCATACAATATGCTTAAATAATTTTATGTTAAAAATGAATCTAACGTGATAAAAGAATTACAGTTTCTTCAATAGCTCCTAATAATCTGAAGTATTGCTTTAAATGTTTATCATTATTTCCGTTTTGCCGCATCCTTCAAAATTTTAGTTTTCAAGTGATCTTTGTATGAAAGAATGTCGCCTTGCCACTTCGTTACTGTTCCTTTTTCGCATACCCAAATTTCTTCCGCAACCTGACTGATTAATCTAAAATCGTGACTAACAAGCACCATTCCTCCTTCAAATTCATTAATAGCATCTGCAAGAGCATCGATCGTTTCCATATCCAAGTGATTCGTAGGTTCATCAAGAAGAAGCATATGAGGTACTTGCCATGCTAGCCAAGCGAATACTACCCTGCACCGTTGACCGTCAGATAATTGTCTAATAGGGCATACCTGTTGACGCCCTGTAAGACCATACCTTCCTATGATTTTTCTCATTTCTTCTTTTTCTTTAATATCAGGGAATTCTTTCATCATATATTCAAGCGGCGAGAGGTCCAAGTCTAGCAGTTCGTGTAGATGCTGATGGTACCGGGCAATACGTAAATGAGAGTTTTTCCTAATCATACCTTCTGTTGGAGTAAGATCACCATATAATAATTTCAAGAGAGTACTTTTTCCTGCTCCATTGGGTCCCACCAACGCTAACCTAGTGTCCAGATCTATACCGAATTCCAAATTTTTATAAATCAAAGGTGTAGAATCGTTATATCTAAAACTGACATTTTGTACCATAATTACTGGTGGAGGTATAGTACCACAACTGGGGAAATAAAAAGTGACAATTTTGTCACTAGTCACTTTTTCTGTTAGACCCTGAGCTACCATTTTGGCTAGCGTTTTTTCTTTGGACTGCGCTTGTCTCGCAAGCTTTGCTGATCCGTGACCAAATCGTGCAATATAGTTCTTCATATGGTTGATTTGATCTTGTTCCCAATTATACTGTTTCATTTGATTTTCCAAAAGTTCCATTCTAGTCTTAACAAAGGCGTCATAATTGCCGGTATAATATTTGAGCCTTTTTTTATTTATGTGTATTATGTTTGTGCATACTCCGTTTAAGAAATCTTGCGAATGTGATATCAACACTAATATTCTCTTATAATTTCTTAGTTCCTCTTCTAACCATACACAGGCATCCAAATCCAAATGGTTGGTAGGTTCATCTAATAAGAGAAGATGTGGCTTGACATAAAGAGCTCTAGCTAGTGCAATACGCATTCTCCAACCTCCACTGAAATCTTTAGTCTTCTTATTCTGCATTTCTCTGGTAAAACCAAGACCATGTAGAATATTAGCAGCTCTTGCTTCAGCTGTATCAGCTGCCATATCAT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AATCTCTCGTAGATATCCATTAGTTGTTCCTGAGATTCGTCATCTTCACATGCAACTAGCTCCTCTGCCAACTTTTCCAACCTTACTCTTTCTTCATCTACCTCCATAACACATTCAAGGGCTGTTTTATCAGAAGCAGGCATCTCCCTAGTTAAATGGAAAATATCTATATGATCTGGAATGGGCACTTCTCTGTTACCAAGTACTGCCAAAATTGTGGATTTTCCACTTCCATTTAAACCTAGAAGACCATATCGTCTACCACAGTTCAATTCCAATAAAGCATCTTGTAACATTTCACAACCATGGAAAGTAATGGAAAAAGTATCTATTTTCACATCTCTAGATTTTGGATGCACTGCTAAAGAACCAGTACATGCACGAGCCTCTGCATTCAAACGGGCATCCGCTTCAAGTTTTGCACATAAGGCTTCTTCAGCACTTAATTCACTCGAGCCATTTGTTGCACCATTACTGAGACCATTTGTTTTAAGAGTGTCATTTTGCTCTTCTCCTTTTTGTTTTTCATTCTTTTTTCCTGCTTGTCTGGCTTTTGCTGCATCTTTTTTACGTTGTTGTTCACGTTTCTTAGCGTCGGAGGGCATTGTTATTAATTAATTTGAATACTTTATGCTCGATAATACCTAAAAATAAAATCGGCTCAAAATTACATGTGTCCTCTAATTGAATGGACACAAAAGAGGTCTATCGTCTATGGC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F D9935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TTTTAGGTTAGGGTAACTTGTCACATAAATTTTTATAAGAAAATCTGGATTTTACTATTCTAAACAATGGGGACGTGTAGTGAGTACATTAAAAATGTTTTTCCTGCGATAGATGAAGAATCTAAACAATATGTAGAAGGTGTATTATTAAATGGTGCGGATGATTTTGAGGATAGTGAAGAAGTATATGATGCAGTAGGAGAAGTTCTAAAAGAAATTTCGAACGACAAGTCCGAAGATGATATTAGAAATATCTGCAATGATCTTCTATGCATGTTAAAACCGGATAAAGGAGAAAAGGCTACTAACGGGGCTATGAAAGTTTTAAATGCGCCAGTACATTTGGGGTCAATGGTAGACAATACGGATACAAATATTGATGATGTTAAAAGTATATGGCTTATACAACGGGATGATTCTCTGAAAGTCGATGCAAGAAAACTAGAAAAAGCTGAAGCTAAGCTACAAGAAAAATTAGACAAGAGAACGAAAGAAATAAAGGTTATAGCACCGCCCAAACTACAGACCGCTACAGCATCGCAAGTTACCAGCAAAAAGGACAGCAAACTAGAAGCCAAAGGTACCAATAGGACACAGGACATAAGAATAGAAAACTTCGATGTTGCGTATGGAGATAGGGTTTTGCTTCAAGGAGCTGATCTAACTCTTGCTAGTGGTAGAAGATATGGTCTTGTAGGTAGAAACGGTTTAGGAAAAAGTACTCTCCTAAGGATGATTTCTGGAAGCCAATTAAGAATACCCTCCCACATATCAATTCTTCATGTGGAACAAGAAGTTGTAGGTGATGATACTGTAGCCTTAGATAGTGTACTAGAATGTGATACTGTGCGCGAAGAATTGTTAAAAAAGGAAAAAGAAATTAGTGCTGCAATTAATAGTGGATCGGTTGATCCACAACTAAACAGTCAATTGACAGAAGTGTATAATCAATTACAAAACATAGAAGCCGATAAAGCACCTGCCAGGGCTTCTATTATCTTAAATGGTTTAGGTTTCACGTCCGAAATGCAACAGAACGCCACTAAGACATTTTCTGGAGGGTGGAGGATGAGATTGGCATTAGCTCGTGCTCTTTTCTCTAGACCTGATCTCTTACTTCTTGATGAACCTACTAACATGTTGGACATTAAAGCGATCATCTGGTTAGAAAACTATTTACAAAACTGGCCTACGACGTTACTGGTAGTTTCTCACGATCGCAATTTCTTAGACACGGTGCCTACTGATATTCTACACCTTCACTCTCAAAGGATAGAGGCCTACAGGGGAAATTATGAGCAATTTGAGAAAACAAAGACGGAAAAATTGAAGAACCAACAACGAGAATATGAGGCGCAAATGCAGCAAAGACAGCACGTCCAAGAGTTCATCGATAGGTTTAGGTATAACGCAAACAGAGCCGCATTGGTGCAGTCTAAAATAAAAATGTTGGAAAAACTTCCTGAATTGAAGCCTATTGTGAAAGAAACAGAAGTTGTATTAAGATTACCAGAGACAGAACCATTGTCGCCTCCCATTTTACAACTAGACGAAATATTGTTCCGGTATAACTCCGAACGAGTTATATTTAGCAACGTCAACCTCGGAGCTACCATGGACTCCAGAATATGTATCGTCGGTGACAATGGCGCTGGTAAGACTACCCTTCTCAAAATCATCATGGGAATATTATCTCCGACATCTGGTATGAGAAACGTGCACCGGAATCTTAAATTTGGATATTTTAGTCAGCATCACGTGGATCAGTTAGATATGAACGTCAATTCCGTAGAACTTTTACAACAAACATATCCCGGTAAACCAATCGAAGAATATAGAAGGCAACTGGGCAGTTTTGGTGTTTCCGGTGATTTAGCTCTCCAAACAGTATCGAGTCTCTCTGGAGGTCAAAAATCGAGAGTAGCCTTCGCTACGATGTGCATGGGCCGACCTAACTTCCTAGTTCTCGACGAACCTACGAATCACCTGGACATAGAAACGATAGAAGCCCTCGGCAAAGCCTTAAAGAAGTACACGGGAGGTGTAATTTTAGTATCTCACGACGAACGTCTGATAAGAATGGTCTGCAGCGAATTGTGGGTCTGCGGAAACGGATCGGTCAAAAGCGTGGAGGGAGGTTTCGACGAATACCGCAAGATCGTCGAGCAGGAGTTGGAGGCTGCGGCGCAGTCGAAATAGCATTTCTAAACAAATTATTTATACGGTAATAAAAAAAATAAAAGCACTGTGATTGAGGCATGTTGAAGCTGAGATTGACTGTTCCG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D981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CGCACTATTTGCGGACTTTGCATACCTATATTATTAATATCTATATGGAATCATAAGATTCGATTCCAGCAATAAAACTGCTGGTAAATAACTTTTCCTTGTATTTTGCTAATTAGCCCAGAGTATTAATGAACATTAGTAAAACACATTTTTAATTACAACTGAACACTGAACAAAATCAGGAAACATCATTTTGAACTAAAGAAATTTGAAAATATACACTGACTTACGCCGCCACAGGTATAAAAAACCATTTTTGTTAAATATTGGGATGTTCCTTGCAGGCAAAATGTTTGCATTTATCGCGTTTCGATGTGAATTTTTCTGTCGGATAATCAACTGCAAATTTTACATCGGCCACGTTACCTACCATTTTCAGTTGGCTCTGTATCTTCAGAATCTTCTGAAAATTTTGTTAGTACCATATCCAAGGCTGTTTGAATGTGTTTATAAAAACCTTGACGCGGTCGGGATTGTATAAAGGGTGTGACTAGTTCAAGGGCCAAATTTTGAAGAAAGAGCCTCCTTGGAAAAGATTTCCTTTTTCGTAGTCTTCATACTTATCTATGTATARGGCAAATGCATTTAGCCGCCTATTACTCCAAAATTACTCAGAATTTCACATAATAGACGGTATTTACTTAATATATAATTGGAACATGGAAGGCCAAGGGCGGTCGTCTTTGACCCCAAATTCAGAAAATATTTTTTATTCGTGAAATATTGGGACCGTGCAGGTTCGGCAAAGCGACACCTGGTTTCTACGCTCAGCAACATTATTCGCACTTTTAATTATATTGGCCAATCATATTGGTCCTGGTTACTGGATAATTGTCAAGGTCATAGTCCAAAAAATAATAAGGAAAAATACGATTCAGGTTATGTTATTAAAACGTAAACTATATGTAATTATATGTATTAAATAAAATTAGTTATTAAAATGCAGTACTACAAGCAAAATACAATTACTTAAATTTACCTTTATATAATAATTGCATATCATATCAATATTGTGGAGCAATATATAATTTTTCTTCTTCAATGACAGTAGGTATGAAATATACGTCAATTTGACAATTTCAATTGACAATATGAATTATTTAAGAAAGTTGCAATATTTCTCCGCTATTCGTGCACGATCGTTTCTCGTATCTCCTCCAGGTACTTGCACACCTTGAATATTGGTTAAACAATATTGTCCTACTGAGATAAAAATTTGTTTATATATTGGATAATATTGTGACTTAAGGTCTTTTGCCTCGGCATATAGCAGCAGATAAAAAAGTGTACAAAATAGTATGTGCCCACATAAGCGCAAATAAAAACACAAAAATGATGATGACAAAGATGATTAACAATTTTTTGGTAACAAGTAAATTTCTATAAAACTCATGAAACTGACTGGGGATCCACTGTAAAAGGATTAGTATGTGATCATTTTTCTTTTGTGTTATACCTTTCGGTTTTTCATAACGTAGTGGTAACTGTTGTGAAAGATTGGTCGCAGTTGCTTTTATTTTTTGTTACTGTCAACAATTTATCAAGTAAAACTCTCTGTCAGTCAAAGTGACTAACACTTGTATGGATATACTGCTGTTTACCTCGCGCGAAATAGCGCGCCCGATAAACAAATCCGACAGCTGATGGAGTTACCACGCTTTACTTCGTTCTCCAAAGGATATACTACTTTTTCTTATAAGAATATAATATAGGCCACCAGTAATACTTCGCATATCATATTTTGCCACAAATAAAATTGGAACATGTTAAGCTTAGCAAAAGTATTAAGTCCAAATTAGAAAAAAATGGAGTTACTACCCTTTATCTCTTCGATACAGATATAGATCTTCTGTCATATTTTCAGTAGTTTGTTTTCTTTTCCTCGATAAAATCATATTATCTTTTACACAGACATAATCTTAAGCTTTGGAATTTCAAAATAAATTTTTACAAAATAAGTTATCAGTATCAATACAATACATCAGTAAATATCAGCAAAAAATCAACATTAATTCAGAAAAAAATCAAAATTCACTCAATTTAAAAAGTGCACAACAGGATTTATAAAAGACCTCGTTAGATACCAAGCCTTATTGAAATATATTCTGATATTTATTAGTCATCCATGGAGCTTAAACATTATGAAAAATAAAGCTGAGTTTAACAATTATGAAAGGCATATGAAATTCTCTTACTGGGCATACAACCCTGGGCAGACAAGTCTTTGTCTTTTGGTGTCATCTACAGTTAAACTTCAATTCCGAACGACTAAATACAGATGACCTACAGATTCAAATTTTTGGGTTTTGTAATAATAGGACCTACATCATTTTTTGTAGTATAGATTGGTACTATATAGACTTCTGGACTATATAGGTGGTTCAAATCTATTACTTATCAAAAATAAAGCATCAGATATGGTTTTGCAGCTATTTCCCACAAGTATTTCATTATTAATTTCACGTAGGTACACCAAACATGCCGACATTAATATTTATATCTATAACAAACAGACAGAACCCGTACAAAGATTCCAGTATTTTGATTGCTCGATAACAAGCGATCTTGCCGTGAGGTCGAAATTCATACAAAGCATACTCATAGGTATAGAGTATGCTAGGCCCGCTTTTCAAACAATGAAAAAATTCCTAATAAACTCTACCATATCGTTGGATATTATGTACCAATGTGTAATGGTTATTCCATACGAATGGTTATTCCACGAAGTGGAAACATGGACTTTCGGAATTATACTAGTATGAGGCGTATGGTGTGGGTTGTTTGACGAATGTTAAAGATCTCTTGGACAGAAGAGCACGTGATCAACAACAAGGTGCTGACAAGAATGGGGACTGAGAGAGAACTCATAAATATTAAAAAAAAACAGAAACGGGAAGAAGAGGTCCAGGAAGAAGAAAATACTCTTGTCCGAAGAACGTAAGAGACTCAACAGGCAAGGACATACATTATATACTAAGAACAGCTCAAAATAGAGAGCAATTTGCTGTAGTTATGTAATAAAGTAATTACCTTCAGTAATGGAGAAGGCACATTAAAATGAAGATTTCATTGAAAGTAGATATGTGGACCATCTTGTAGCAAATACACACTTCTTAATCTTCTTGATCCAGTAAATTAACAATTGTATTGAATATAGTATTCCGATAATAAGTTATTGTAAACAAAATAACTCACTAACTCGTTTGTCGACGCTCGTCGTTCTTTTTTTTGCAAAATCACAGCCACAAGATGAAGCTAGCAAATAATAAAGAAATAAAGTGAAAAATAAACTTAGCATTTTACTGTGACCTAAAACGTGTATCTACTACTATACACTGCGAGGCATAAGAAAATTATGCTCATTTTCATAGTTCATTTTTTCGTGAACAGATTGACGGATCTGTATCTGTATCTGATCTAATCATCTACAAGAACCTGCCTAATACTGCCTTTGAGAAGCCACTGCCCTGAAGAGCGACAATGTTGTCAAGAAAATTGCCCCATAGGGTTGTATGGCCCTATAATTGTACACTGCATCACATAATATTTGAAATACGCTGTAGAGTAAATGGACTGGGCATACGAAA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TCTGTATTCTGTACACACCATTATTTTAAGTAAAGACAATATGCGCAATACATAAAAACATAACAGCTTTCAAGTATATAATAAAAAATACGTATAATTTAACAATAAAGATTGTTGTTTCACAGTTTCTGCGTGGTTTATCATCAAATCTTTTGCATGTTAAAGAATCATCGCTTATTTAATCTCAACCATAAGGTCAAATACGTCACAGCATGCATAACACACCAAACAATAACAATCAATATAAAATTTGAAACTAAATCTACATCTAAAATATCCATTTCCGAGAGGAACTTGTGAGGATCTTTATAATGACAGTATTCCTCCTCTATTGGGCAAACCAAGATCTCTCGGTTAAAGCCGTAAATACTATAAACGACGCTTTGGAATGCTGCTCTAAAGTAACTGATGAAGAAGATCGGTTTGAACATGGTAGAGGTGTCTATTGCTCTGATGCAAAAACCGAAGACTGATAAGAAGCAGGCTAACACTGGGGCGATGAATACAGCTACCTTTACTGGTGTTGTGGCTCCTATAAAATATCCCATGGATTGGCCACAGAGAGAACACGCTGTTACAAAAATGACAAACAAGAATAACCTAAAGTCTAATGGCTGGTTCGTTAACCAATAAGATACTGCTATGTACATCCATGTACATATAACTTGGAAAGGAATTTCAACTAATATCACAGACAATAAATATGGAGTTAGCTTATACCAACGGTTAAAATGCTCTCTAGAGAGTATCTTCATTTCTAGAGGAAATGATAAAGTTACGGGCATTTTACCAGTATATACTGTGAGTAAAAGAGTACCATACAAATATACATAATTTGCTAAAACTGTATCCGCGGCACTTCCAACGTTTCTATACAAATAGCCAAAGATCAGACCAATAACAATGTGGGCCAATACTCTGTTCAGCGATGGACCGTAACATCTCTTTATTATCAGCAGATTCCTCTTATACAATAACAAAAACTGCATAATGATTGCTGCGGGCACTGCTTTCGTTTCGTCGGAATAGAGACCTACTTTTTTTTCCTCGAAGAGATCTCTCCCTTTTAAGTCATCGTTTTCACCACTTTCCATACTTTTATATTGATACGATTTGACACTATCTGCCAATTTGTTAATATTTGCATTGTGATCTCCGATTGATACTTCTATTAAGTAATCAGCTGGATTGTGGTATGGGGGACATTTTAGATTGAGTTTTTCGAAATATGGTACTACATCGCTAACCCTTCCATCATATATGCATTTTCCTTCAGAGAGAGCATAGAGTTTATCGAACATTTCGAATATTAACGCTGAAGGTTGATGAACAGTGGCTATTACGGTTCTTCCTTCTGAGGCGAGGTTTTTGAACAGAGACACGCATTGAGTACACGACAAACTGTCCAGGCCCGTTGTTGGTTCGTCGAGAAACAATATCGGTGGATTACTAAGTAGCTCCAGTGCCACGGCCAACCGTTTCCTTTGTCCACCAGATAATTGTGCTGTTAGTGTATGTTGGCATTCTTCTAAACCCAGCATTTTCAGAATCCCTGCAATCTGTTTGAATTTATAATCGTTAGAAACACGGTAACCTAGTTTTAGGTGAGCAGCAAACGTCATGGCCTCCTTCGCTGTCAAAGCCATTCTAAGTTCTTCATCTTGTGGAATATAAGCTGATAATTTTCTATACCGGGGGCTCTGGTCTCGAACGACATCGTTTAATTTTACTGTTCCGGTGCTTCCTTTGGTTATATATCCTGCTAACACATTAAGAAGAGTGCTCTTTCCTGCACCAGAAGGTCCCATTATTACAGATAGTTCACCTGATTTGAATTGACCGGAGACCCCATGAAGAATTTTCTTCGTTTCTTTCTTGAACTTCGTAATGGACCATGACGTGGAGTAGAAAGTGATATCCTCAAAATTCAAGTCTACTGCCGTCTTCTTGGGGAATACACTGCTCATATTTTCCTGTGTACTTTTAAAACGGTAATTGTTGTTGTAGTTGATGGCTAAGCTCTTGGTGTCTGTCATGTTGACATTTTCTGTCAACGGTATTGACGATGGTGCAGTGTAGTTGTGTGATGGGTTGATTTTGATTTTGTCATCGTCGATATAACGCGTAATTTCCTCAGTTCCAATCATCCTGAAGATGGTAACATTGAACTTCACACAAAAAAAAAATTCACAAAACGTTTGAAATGGATACGTATCGGAGAAGAACACAACAATACTCGCGAGCGCGAGTTCCGGCAGATTCCAATATTTCAACCGTCACACAACAACTGCACGTTGAGACCAAACGAATGAGTC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D371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AAATGGATGACGTCACTAGTACGATATATATGTCAAAAAATCATAATTTAAAAATCGAATAACTTTTGTATATTACATTTTTTTTCTAATTCTGTAAATAAAGCAGTTTACAAGGGGGTCAAAATATAGTCAACAACCCCGCACACTCACCGGGGCCGATCGACCGGCTCCGTCCCATCATACAGCCGACCGACCATAATAACCCCTACTTATATTTAATTTAGAATGTATGCACTGACCCCCAGCCCCAGCAAATGGATTTAATCACCTTCGTAGGAAAGCAACCCTGACATCCTCTCAGCAACCCCCGTTCCACGCTTCGCCCGACCGACCGCAGCAYGCCTCTCCACACAATCACAGCAATCAACTGTGAAAAATTCAGCTCCAGCAAACTCAAAGATACTTTTCAGCGCTGCTTCTTGGACTATTAATCTTACAGTAGCGGAATGCTTAAAAACAGGCAAAAAATGGGTTCTGTAGTCACTTATTGGTTAGATCATTATTTGATATATTATGACAACTGACATATAATAGAGCAAAATACATCGTAGCCTGTAGAACCAAAGCAATGAAAGGTTTAAAGAATATTGTTTCCTACGTAAAATAATGAATCAATCAATTTTACATTTTTTTAGACGCTAAACATCATATAAATATAAAAGAAAGTTTACAAACAATAAATTCTGTATAAATCATAATACGTTTAATTTTAGTACGTCATAGAGAATATAAATAGAAGCAGTACTAGGAAAATAGTACGTTTAAAGATGATGAAACGACGGTAACTACTCATCGGCCATTTTTTATTGGAATATCCTTCATACCAGTATCTAGAGCTGAATAAATAAAAGAACACAGGTTTAATTCTAGGCATCACGCTGTTAATGAGTCAGAAGATAAAAAAATAGCTGCTAAGTACAATTCTGGCAAGAACAGCTGTATTTTTGAAATTCAGTATGAGAAATTGATTGTATATAACATAATATTACATTATTATTAAAGATACCAATGTACAACCTGCGTCCTTTCTATATAAAACCACGATTAATAACAATATTTAACATTATTAAATATATCCTAAACTTAATGGTTTGATTTAAGTTTCCACTTCAAGAAGAGGTAAGCGGAAACTCTTAAAAAGAAGAATATCACAACTAGAGCCAAAATGTCGAACCAGTAACTCGATTTATCCATGTCCAACTCTTCGAGAGTTGTGAGTGCCTTTTTAAAGTGGCAATATTGAGCGAAACAATCCAGGTTTGGTCTGTTGTATCCGTATGTGGCAAGCGCAGTCCCTTCGAATCCGTATCTGATGTAGGACAGATACGTTATCCAGCGAAGGTAGATGGGAATAGCATCGAATGATACAAAGAATCCGGAGAACAACAGGAATGGTACTGACATTACTGGAGCTAAGAATACACCGTTCTGAACATTCATAGCAGCTCCTACTACGAGTCCAACACTTTGGGCCACGAATGATACTAACAAGGAAGACAGTAAAAACATTCCAAATCTAGCCGGATCCAAGGGTTGGGAAGTCATGAAATATACTATCGTTACGTAAAGTATACAGAAGATGGTCTGGAATGGCATATCTGATATCGTTATTGCCAGATAATAAGACCTCAGGGAATACCATCGATTAAAATGTTCCTTTAGTAAAACTGGCATTTCAAGTGGGAAGGACAAAATGGTTATAGTCATGGAAGTGTACATCAAGAACAACATGTTGAAAAACAGGAAACCAAGATTACTAAGTACTTTGGACCCATCGTTTCCAATTTTGAAGTATAAGGCACCAATTAGGAATCCAACCAAAATATGGGCGAATAAACGTAGGTACATCAAAGTCCAATCTCTTCTACTGAACAATAACGCACGTTTTAAAATAATGAAAAATTGTTGGAATTCCGAATTACCATATCTGGGCTGCTTAACTACAACGGAAGTATTTAATAAGGCACTATCAACATTAGCTTTTTCGACATCTTTAGAATCTATTCCAGTATCTTCGTTAACGTTGTTTGATTTTCTATTGCCATTCACGGTACTGCCCTCTTTGGACAATTCATCAGAAATAAGGGTTTTCAAGTTATCTTTGGCGTATTGGTAAGCGTTATTCAAACCGTCGCTCATTTTGAAACCTACTATTTGGCTAGCATCTCGGATGTCATTCTTACCATTTTCTATAGCGTTAACTAACGTTCTCGTGTGATCTCCATATTCCCCACATGCTACTTCTATAATATAGGAGGCTGGATTGTGGTATGAAGGACACTGTAACTGCAGACTTGCCAAAAAGGGCACCAAGAATGTCGTAGAACCTTGGTAAACACATTGACCATCAGCGAGTGTATAAAGTTGGTCGAACATTTCAAACAGTCTAGCTGAAGGTTGGTGAATAGTACATATTATAGTTCTTCCACCTTTAGCTAAGGTTTTCAACAGTGATATACATTGAAAACATGATGAAGAATCCAATCCACTAGTAGGTTCATCGAAAAACATAACTGGAGGATTACTAACTAATTCTAAGGCGATTGACAATCTCTTCTTTTGGCCCCCCGACAACCCGCTTGTCATTGTTTTCTTATGATCCAGCAGTCCAAGTGTGTCTAGGATTTCGTTAATGATATCTTCTCGATCTTTTGGACTTTTGGCGCCAATTTTAAGTGCAGCTGCGACAGCCATAGCTTCATCCACTCTTAGATTAGCATGTAGTTGGTTATCCTGCATAATATATGCCGATAATTTTCGGAATTGACTAAGATCTCTATCACTGCCGTTCATTAACACATGGCCTTTTACCCCTATGGTTTTGTATCCAGTGAGTATATTGAGTAAGGTGGATTTTCCAGCACCAGATGGTCCCATAATAGCGCATAGTTCACCGGAACGTAGCATTCCACTGACATTTTTCAAAATCTTTTTCTCTTTGCTCCCTTGCTTAACCACATATTCCAAGTCCGAAAAAGCCAAATCAACTTTGGGTCTCTCAGGTAAATGAACTAACTTTTTTGGTTGATTAGATACGATTTGCAACTTCACATCAGACTTATTTTTTAAGAGTCCTTCGGTGGCCATCTTAAAAAGATTTAAAACAAATAATTTAGAGGACAAAGAAGCGACTACCGTTTAAATAAAATGTTCTAATCCACTAAAACACCACTAGAAAAGTT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D14042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ATAAAAATATTCAGTGAAATGACTTTTGGTACTTTGTTATTTAAAAATTGTTTAAATATGGTTTTTACATGGCTTAAAAGAATTGTAAGTGTATTAAATATTAAATTACTAAATATTCGCCATATCTTGATATAAAAAATTTCTACATAAGCTTCAAAATCCCATGTATGGTTCAGATAATGTAGCAGTGACAGAATTTATGATTTTAAACTAGACAATATGGAGATTAAATGTCTAAAACTGAAAGTTTATTTAACACGTTAATGAATTAGGAAATCATTCCCTCACATTGTTTCCTACTTCTTTGTAAAGTACTTGTCAACTCACATTTCTGATCTCTGTTACACCATCTGCTTGATTGGCGCACCAAAATATAACGAACTGTAACAAATATGTATACCATATTCCTACATAATTATAACATATAAGATCACCAGCTCCTTTGAAATACTTGTGTTACTACCTACCCTAACAAATAATAAATTGATCTAAAATAATATAAATACATTGATTTCGTATAAAACTGTGACATTTTTGGTTTACATGAAACTAGATGGGCAAAAATCTCGACATATCACTGGAATTACTATCTTACACTCTTATCCCAGGAAATTTCAAGAAGAATAAGTATACTCTATCTTTTGAGTCATCGTTACAGACGTTGGAAATTATCCATAATCCAACATCAGCGAAAACAAGTTTAAAAAGCCCAACAAAAGGTTTGTTTTGACATAATTGTCCAATATGCTGACAAACAATTGTCTAATATACTGACAAACCAAATTGCACTGACAAAAGCAATAAATGTGTTACTTAAAATATGAAGATTGTTACGTTCTACACTCTGTAGACAAATATTTTGGAATTAAACATAGATTTTTACGATTTTTTATACTATTTCTAAAACTCTACATCAAAGGTTCCAAAATTAAAATAATGTATTACAGTGGGAAACAGTAACCCCATCTACAATTCTAACTATATTAGCTATAGTCAATCTGTAATCATAAGTTAATCTGTTTCTAGAGATCAGATAAATATCACATTAGGCTACTAATAACTTCAACTTTTTTACAAATGTGTTTTTACCTCATCAAAATTCTTACTAATTCTTTTGAGCTTAGCACCAGCTAGACAGTCTTTAATCGATAGATGTAGCTGA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CACTAGTATTCCTTACAGTATTTCCACTAAATTATCACTTTGTATATAATTTTAAATTATATACTGCTTATTTTGTAATAAACACAACAATATATGTCTCAAAAAACAGAGTATACCCACTTGATGCAATACAACAATTTAAACAGCTAAATATTGCCCTTAATTGCTAATGATGTGTTGTCGAAAAGGTACGAATTATTGAAGAAAACATTTAGGAATACAAAATTGTAATATTAAAAATGCAGTTATAAACTTTATTTCCATTGCTATGGTACGGAATACTGTTCCAGTACATACAGAAATAAACAAGACTTAATTGGTCAGTACAATATATAGTTACTTTATTGCCCTAGAATATTTAAACTTTCGAAACAAGTTTTTACGTTATTATAGATCTAGAATATGTCTAGTTTCATTCAATAACTTTTCTTTATCGCTACAACAGCCCTGTTGGTTGTATATCGTTCTGAGGCGGTAATTTAGGTTATGTGAGGTTAACTCTGCAATAATTTCAACAGAGGCAATAAAGTATCTATTTGACAAGTGCCTAGTAACCTCAAAGTCCCATCCTATTACATAAATTCTCTATAAAAAGAAAATTTTACCGATTTTGCATCAATTTAATGCGAAGCATAAAGTACGCTATCACCCTAAGAAAGATGAACAGTCCTCCCAGCACCCCGACGTCGATGAAATAGCTGACCATGTCGTCTTTCATGGACATCTGCTCCAAGAACTTCTTGGGGTACTTAAAGTGGCAGTACTCGATGTTGCACGTCAGCTTCGGTCTATCCAAGCCGTAGATGGCGATCATACACGCTTCGAAGCCGTATTTCAGGTAACTCAGGTATGGCAGCCATCTCAGGTAGAAGGGAATGTCGTTCAGGTTTGTGAAGAAGCCTGAGAAGAGCACCATGGGAATGGTGGAGATTGGTCCGAGGAATACACCTCCCTCAATATTAAACGCAGCACCTATGAGCAATCCGAAGCTTTGAGATACAAGGGCAGTTAACACTGTAACTAACAATATCATCCCAAATCTAGTGACATCTAACGGTTGGGATGTTATAAAGTAAACACCTATTATATAGCACAACGTCATAACCACCTGAAACGGTATGTCCGCCAATGTTTTAGCCATATAGTACGCTTTGAGCGAGTACCAATAGTTCAGGTGCTCCCTTACGGTAACTGACATTTCCAAAGGAAATGTTAAAATTGTGGGCATCATAGCTGTGTACATCATAAACATGACGCAGAAGAAGAGGCACCCTGCGTTACTGGTAACTTTGGCAGCATCTTGTCCTATATCATAGTAAATTAGGCCTATAAGACATCCTATCACAAAGTGGGACACCAGTCTCATCCTAGTTAGCGTTTTGTCCATTAGAATCATGTACATACTTCTTTTGAGCAATATTGTGAACTGTTGGAGACCTGTCGTTGAAAAACCATTCTTTTCCGTTGGCGACAAATTCTCCGAAGAATCTAAAAGTGACGTTGTGCAAGTGACTGGCGTTGTGGGGGTGGTAGGCTTCACAGAACCATTTGGCACGGATATTACATCTCCCGAGGAGTTCTTCCCGTTGGCTTCTTTAGCAATATCATTGGAAACTATCTTACTACTTCTATGATCTGGCGTGGCGAATTTGGTGCAACGACCAGCGTTTACTGCCACCACCAGTTTCTGAACGTAGTCTCCATGCTCTCCACATGCTACCTCCATAACGTAATCAGCAGGATTATGATAACTGGGACAATTCAAGCCCATGCTTGACAAAAATGGCACCAATCCTAGCACAGGCCCTCTATAAATACACTGTCCTTCCGCCATCATGTAAAGATGATCGAACATTTCAAATAACCTAGCTGATGGTTGATGTATAGTGCATATTATTGTTCGACCTCCTCGTGCGAGTGACTTGAGTAGGCAGAGGCACTGGAAACATGATGAACTGTCAAGACCACTCGTTGGTTCGTCGAAAAACATTACTGGTGGGTTATTTACTAATTCCAAACCTATTGACAAACGTTTCCGTTGACCCCCCGAGAGATTGGAGGAGTTTATATCGATGCAAGTTTGAAGTCCTAAATTTTCAATAATTTCGTTGATCACAACTTTCTTCTCGGACAGTGTGACAGTCTTTCCTAATTTGAGATTCGCTGATACCATCATGGCCTCTTTGACGGTGAGATGTGGGGAAAGACAGTCGTCCTGCATGATGTAACAGGACATCTTCCTGAAGCGTCGCAGGTTGCGCTCTTTGCCGTTGATCATAACCTGCCCACTCAGATTTGACGTTTTGTAGCCAGCTAAAATATTCATAATGGTACTCTTTCCGGCCCCTGATGGTCCCATAATGGCCGTCAACTCTCCCGACTTGCATTTTCCACTGATGCATTTCAATATCGTTTTATACCCTCTTTTCCTTCCTTCGGATACCGAGTAGGAGAGATCTGTGAAGGTAATGTCCACGGGCGGCCTTTTGGGTAGGTGTGTGAGGGCAATCATTGGCCTTTTATGGTTGCTCGGACTGCTGTTGGGGACCTTACGGAGCGCACCCGCTCCGCTGATGGTTATTGGTGAGGAACCATTGTATATGTTGGTTTGGGAGCCACTTAAAACAGAAGCATTATTAAGAGATTCGGTTTCTTTCAGAAGCGGGGGAGCGTGAACAGTCTTGGTGTAAGCAACAGCTTGGTTTGTGTCTTCGGGATCAAGAGGAACATTTATCTTTATACATTTCGAATCGTCGGCCATCTTTTGCGCTTTGTCATAGATACCTCACACGGTAGCAACGTCGATGATGTTCGTCGGTTTTTCTCATCAATTTTAACTAGGATAATTAGGAGTCATTTTTCATCAAATAATAAGGACACTAACCCCCAGCACTAGCACTCAACATCTACCAAATAATTCGACCAAATCACAGAAAATAACAAAAATTAGCTAAGAGTTCAAGAAATTAACATTGTTAGAACAACTGTCAACAATCAGCTGTTCTGAACATCTATGACGTT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D10897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CTTGAGTCAACCACAATTCCGATAATCGAAATCTCATTTCGACAGGGTAAATGCTGTCGAAGTGATTTCTATTCACTATTACGATTGTAGAGATTCCGAAGTAGTTATGGAATACGGATTTGGACTATTTATATTCGACTTGGCCACTTCTATTCGATTTTACTGACTTCTATCATGGAAATGAGTTACAGAATAGGCGTGATTGACTCCTCTAAGAAATGCAACCCTAAATGTAACATTTGAATGGAGTACCTACATACCATAACGGATAATATCATAACGTAAGTATGAAATTATATTTCTTATTTCACTTTTAATTCCACTAGGTACTACCAAAATTGTATGAGAGTTCATGATTTTTACAGAATTGGCTCATTAATAGGTATAACCACTGTACTGAGTGACGATCTCATACCTTTATCTTTTAATAAATCGTAATCTTTGGAAAATTTTAAAAATATTATTGTAAATTTTCTCTTAGTTCCTTTGATTGTCACAAAAAATGATGTTTTCTAAAGAAAAAAAAATATTTTTTTGAGTAAAATTTAAATAAATGTCCTTCTAACAACACTGTTTACCAAAACCGAGGCTTCAATCACCTACTTCTAATAAAAGTTATTAAACCATAAACATGCTCTATCGCACAGATGCCAGTTTGTACCTCAGCACTACGTACGCCGCAATTCTCAAAACAAACAAGAAAAGCAGTAAAGCAATGATGTCATTATCGAACTGATCCGACCTGACATCTACTATTTCCAGGAAAGTCTTCGGATACTTGTAGAAGCAAAATTTGTCTTCGGGACATTGAAGAATACCCCTGTCCATTCCGTACACCGCCTGGACTACTCCTTCCAAGCCGTACCTTAAGTAAGAAGTAAAACTGCCGTAGTACATTATGGTCGGCAGATCACGTAGACGAACGCCAAAACCGGAGAACATCATCATGGGTACCATCAGGGTTGGTCCAACAAAAGTTCCGTTCACAACATCAAAATATGCGCCAATAGTTAGACCAACTCCTTGAGCTACTAGAACTACCAACATGCAAGTGACGAAGAATATCAGGAATCTGGCTTTATCGTTTGGTTGATCTGTCATATAGTATATTATGAGTGAAAACAGGAAGCAGCCAATAACCGAAACCGGAATATCCACTATGGTTACCGATGTGTAATACATTTTTAATGAATACCAACGGTTGAAGTGTTCTTTTATTAAAATCGACATTTCCTGGGGAAATGTTAAAATCGTCAACATCATTGTGGACATCATATGGTGCAATAATATCGCAAACAATAAATTAAAATTATCCAAAACTTTAGATCCATCACTTCCAGCTTTCCAATAGAGGCTGCCCAACATCAGTCCAACTATTATGTTTGTTCCAATACGAAGGTAGGTAAGCATCTTATCTCTGTAGGCTTTAATAAATCCCCGTCTCATAAGAACTCCTAGTTGATGGAATTGTGATGTGGGAAAAGAGGATHCATCACTGCTARCAACTCGTTTAATAGGTTTGGGACCTGGGTAGTTACAAATGGTGCTTTTCATCTTTTCAGGCTCGTTAAAATATTGGTAAGATTGTCCGTTCTGAATTCTTTCCCTCATATATTCAGGTTTCTCAGGTCCGTGCTCAATACATGCTAGTTCTATTACGTAGTCAGCAGGATTGTGATACTGCGGACAGGGAAACCCACAGTCTTGCAAAAATGGAACCAGTTTATTCGTACTACCTTGATAAAGGCAGTACCCATTTCCTACTACGTACACCTGATCAAACATTGCAAATAAAGTAGCTGAAGGCTGATGAATGGTACATATGATTGTTTTTCCTTGCATAGTTAGTTTCTTAAGTAGTGTTATACATGTTGAACAAGACGAACTATCCAATCCCGTGGTTGGTTCATCCAAGAACATGACCATTGGATTATTTACTAACTCTAAAGCTATTGACAACCTCTTTTTCTGTCCACCGGAAAGACCAGCTGCTCTCACTTTTTTTGTATTTTCAAGATTTAGTGTTTTTAAAATATTGTTAATTATACTCCGTTTATTACTGTTGCTGACACTGGAAGGTAGTTTCAAATCTGCAGCTACCCACATATTTTCGTCCACAGTGAGTAAAGGCTGCAGACGGTCATCTTGCGTAATGTAACATGACGTTTTCCTGAATTCCTTTAAACTTCTTGGTTGGCCGTTAACGTATACTGAACCTGTTACGCCACGTATCCTATACCCACTCAAAACATCCAATAATGTACTTTTGCCTGCACCCGATGGCCCCATTATGGCTATCAGCTGCCCGGGCTGGAAACGTCCTCCGACTTGATGCAAAATTTCTTTTGTAGTCCTTTTGGTAAATATATTCCCTTGCGTCGCACGAAAACTAATATTTTGAAACTCCAAGTCCACCGTATTTTGGCACATTTTGCCATTAGTACCATCGTCACAAATCAAAGTCTTTTCTTGGTTAAGATTCACCTTTACGGAAAAATTCACTGAATCGCCGTTGACCCCGTTCGATTTGACAACGGCGGCGGCGTCTTTAGATTGCCCTACAAAAGTACTCTCGTGCAGAACTGCCTCCATGGTGCGGATTGAAATTCGCGGACTGTCAGCGACTGAACCAGTAAGTACTCTCGAAGATTGTGATTGCCTATCTATTCGTATTTG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D22358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TGATGTTGGGTTAATCCATAATATTTTGAGTCCACGAATCTACAGCTAAAACATTTCCAATTAATAATGAAACACCCTATATTGTTTTGTTTTATTTCATTATCTTTTATTTTGTAGTAATATTGATGATTTTTGTAATTTCAGTAAACTGTATTTGTTATTGTTTTTTTCCTAATCTTTGTAAGCTTTGTCCATAAAATTGTAAAATTTTTAGTGATAATAAAGCATATTTCTATTCTATTATATAGAAGCGTTTTTGCTTCTTTTGTTGAAATTTTTTTTAGCACTATGCCATATCAGTGGTGGAAAAAGGCCCGCGACATACTTTGATATGGGGCACCTGTGGAGCTAGCTACTGAAAGGACTATGAAACAAAATCAGCTCTTCAATTTTTCCATAGAATTTTTTAAAGTTAGGTGAAAATGCAATGCTTCCACTCAACCCCGTATAATTCCATCCAAGCAAAAAATTTTGTTACCGGAGTAATAGCAAACGGTACCAATACACGTACCCACAAACCGATGTAAGAATCTTGAAAATCGGAGCACAAATAACAAAGTTACAAGTTGTCAAACTTAATCAAAAACCCTTAGTGGCGGAACCTTGTGCCGATGAGTGTATATAAAAATAATTCTGACTACAATATTTTACAAAGTTATAACAATGATCCTTTAAAAATATCACTTAAATTAATAGACAGTTACCCAAGTTCCTAATATCCTATATAATAATATCACTTAAAATATAATAAGATTAACTAAAGACATAAACCAACTTTCGCTTATCATCGCGCTAGTCCAAACTGTGATTTAACCAATCTTCCAATATATTGTAGAGCTCTAAAGGTTTTGTTAGGAGTTAATCTTTGTCG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ATAGATAATAACTACCACCCCTGAAGAGGATTAAAATAAAAATTAGCACYAAAACGTCAACCCAATAAATAGTGTTTTCCATGCCCATGTCCCTTACGAATAAGTTGAGGTCTGTGTATATACAGTATTCTTCAGTATCCGGACAGCTTAGCTTTTCTCTATCTTTTAACATGGCGTGAATCAACCCTTCGAGCGAGTACCTGAGGTAGCTAAAGTGCATGAAGAATTTTATTATAGATGGAATAGTGTCGTAACCAGATCCGAATCCGTAGACAGCTAGTAGCATGAAAGGAACAGCAGATACTGGTCCCATAAACACAGCATTCACAACTTTCAACTGAGCAGAAATCAGAAGTCCAAGACTTTCGGAAATTACACTGGTCAAAATGCAAATGAAAAAGAACATTGACATCCTCCGAAACTCTAACGGTTGGTCAGTTAAAAGGTAAACACACGATACATACACAACTCCAAGACAAAGTTGTACAGGCACGGTCGAAAAAGACAATGCTGAGAAATATGCACTAAGTCGGTACCATTTGTTAAAATGTTCTCTCTTCACTAACTGAATTTCTTGAGGAAATTGCAGTAGAATTGGCATCATTGGAATATACATGAAAAATATAATGCAGCAGTAATAAAAACCGAAATTAAAGATGGTTTTGGACCCATCCTGACCCATTTTATAATATAGTGATCCTATTAGAAGAGCAAGGATTATATATAGGACAGTCCTCATTATTAAGTAAGTTTTATCCCTCCACATCTGCATCCATAACCGGGTGGTTAAGATCCAGAATTGGCTAAACCATGAAGACTCGTGATTAAAATCTGAAGAACTTAAATCCGCGTAAACTTCTTCTCTTATTGATATTGATGAAATACTGCTTCGATTTTCTAGACTATCGTTGGCAAGTTCGACTTCTTGTAGTTGTGGTAAGTTACCGTTAGTTCTATAAATATTACGACCATTGTCTATCACAGATACCATCCGTTCTTGGAAATTACCATATTCGTTACAGCAAACTTCTATAATAAAATCTGCTGGGTTATAGGTTTTAGGACATTCAATTCCTACTTTACTTAAATAGGATACTACTTCGGGTCCGTAACCTTGATACACGCATTGTCCGTCAGATAAAATGTAGACGTTGTCAAATTGTGAAAATATTTTGGCACTTGGTGTATGTATAGAGCAAATCACAGTTCGACCACCTTCGGCGATCTTTTTCAGTAATGAAATACACTGGGAACATGACAGATCATCTAAACCCGTAGTTGGCTCGTCCAGAAATAGAACAGGAGGATTGTTTAATAGTTCCAAAGCTATCGATAACCTTTTTCGTTCTCCACCGGATAACCTACTTGTACCAGTCCTTTTTGCTTTGTCTAATCGTAGTAAACTTAAAATTTCATCTATCGCTGAAGATTTATCGCTTAGACTCAACGTGTTTCCTAACTTTAAATTTGCTGCTATCATCATCGCTTCTTCCACAGTCAACAATGGTTGGATCATATCCTCTTGCATAATATACCTAGACATTTTCCTAAATTGTTTTAAATTTCTAGTCGCTCCATTTATCAAGATTTGCCCTGTCGCTCCCTGTGTTTTATATCCTGCTAGTATATTTAACAATGTGCTCTTTCCAGCTCCAGAAGGACCCATAATTGCTGTCAATTGTCCAGCCTGGAAACTTCCATTAACGCTTCTTAAAATTAATTTGGATCCTTTTCTTCCTTGGGGCACAGTGTAACTGACATCGTGAAATTCGATATCGACAGGAGGTCTTTTCGGCAAATGCCTCAGGGATGTGTTCCTAGAATGCAATTCCATTTTAATATATCACTAGCACTAAGTCATCTAACAAAAAACGTCAAAAACCGTACAGAAATCGAGAGGTAAACAAACGTAACGAAGTATTTAAAAGTATCGACTAGACTAGCACACGCGTTGCGCAGTTCACGTTTCAGTACAACATACGTCTATGCACATCTGT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D2308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CGAGTATTTACGTTAGGATGCAATGTCAACATTCAGGTGCCACAACATTGCAATACGCTGCATCCTTTATGAAGAAAAATCAGCAAAATTTTATTTGATTTTGAGTGATTTGGTTCATAAATCCTTTCAATAAAATAAATTATTTATTTTGGCGAGTTTCCTCGTTTTAATATATTTTTCTGTGATAATTCGGGATGGAGCTTCAACAATTCGCGTCGAATAACTTAAGAATTAGTGATAAAATTCTAGATGTAGAATTCCAGGATATTTCGTTCGTTACCAAGGAGAAAAATGGTTATAAAAAAATTATTGATGGAGTCTCAGGAAAATTTCATTGTGGACACCTTACAGCCATTATGGGTCCCTCAGGAGCTGGCAAAACCTCGTTGCTTAATATTCTCACAGGATACCAGGTCACTGGAACTACTGGTACCATAAAATGCAATAGCTCTAGTAGAAAGCAAAAAGGCGTCTTACAATACAAAAAAGAATCATGTTACATCCTCCAAGATGATAGCCTACCAAATTTGTTTACAGTTGAGGAGTGTATGATGATTGCCAGTAAACTTAAAATTGCCAATATGGCCAAAAAAGCAAGGGAATTTTTGATTAACGAAATCCTAACCAATCTAAGCTTATTAAAGGCAAAGAATACTAGATGCCAATCTCTATCTGGTGGTCAAAAGAAAAGGTTATCAATAGCTTTGGAATTAGTTGATAATCCACCGATTCTATTTTTGGACGAACCAACTACAGGTCTTGACAGCGCATCCACCACCCAATGTGTAGATTTGTTAAAAAAATTAGCCAATGGAGGAAGAATTGTAATCTGCACTATTCATCAACCCAACACCCAAACTTATGAAATGTTCGATCAGGTTTATATGTTGGCCAAAGGTCGATGTGTTTACCAAGGGCCAAGTACCAATACTGTTCCTTTTTTAGCTTCAGTAGGGTTGCACTGTCCTCAATACCACAACCCTGCGGATTATATTATGGAAGTCGTTAGTGGAGAATATGGTGATCATATAGATCAATTAGCAGTAGCAGCACAGGATAAAAAGTGGCAAAATATACCTACAATTAAACTTAGTGATACTCCAGCTATAGACAGTAAAGATAATAATATCATATACTCCGACGAAAACGTTACTCTCTCTAAATCACCTTCAGAATGGAAAAGGTTTTTTATATTATTACAACGAAGTTCTGTTCAACTTTATAGAGATTGGACGATATCTCAACTAAAACTGGTACTTCATTTGTTAGTAGGATTATTTTTAGGTATAACTTTCCAAAATTGTGGTAGGGATGCCACAAAAGTGATAAGTAATTTAGGATTTTTACAAGTCGGTATAGTTTATTTGGCTTATACGTCAATGATGCCTGCAGTATTAAAATTTCCTACCGAATTAGTAATATTGAAGAAAGAAAGTTTCAATAATTGGTACAAACTGACAACGTATTACGCTGCCTTTTTGGTTTTCGACATACCTCAACAGATGTTATTTAGCACAGTTTACTGTATTGGATGCTATTTTGTCAGTGACCAACCATTGGAGGTTGAYCGGTTTTTCAGTGTACTTTTTGTTCTAGTGCTAGCATCATTGTCCTCGTCAGGATTTGGACTGATATTGGGAACAATCACTAATCCAATTAACGGAGTATTTTTTGGAGCAGTGGGATTATGCTTCTTTATCTCAGTTGGAGGATTTTTCATAATGTTCACGCATATGTCGAATGTAATGTACTTATTTTCGTATATTTCGTATATCAGTTTCTCAGTAGAAGGAGTGATGCAAGCTATATATGGATACGGCAGAGGCCAGCTTCATTGTCCAGAAGAAGCAGAGTTCTGTCAGTACGTTTCATCAGAGGTGCTTCTCGAAGATATCGGAATGAGTAAACCTAACTATTGGATAGACATTATCTACCTTACTTGCACATTCCTAACTTTCAGAACCATCGCCTTTGTAACACTTAAAAGAAAATTAGCTAATCCGTAATAGCTAGAAAAAGGAGTTATATTTTTAAGCTTATGTTAAGTAGGTCGGAATATTGGGAAAAATACACAATATAATTATGTAGGACTGTGTCTTATGGTATGGTTGGAAAAATGAGCTGCTTATATAACATTAAAAAATATTACCAATTAACAACATAACTAAATAATTTAAGTGGTAGTTGGGATAATCCGCTATATGCAGCGCGGATAATCCGGAGTGTGGATTATTCGCTCCATGAGTTTTCCATTACTCAAATGAATTTTTGACGTTTTATTGATAGAGCGTCACCGTAAATCACTCGACGGAAACTCTATAATACCGCATTTACACTCAGTCCTGTTGGACAGGGAATTGGGCAGGGAAGTGGGCAGCGTGAATGTGTAAATAGCTCACTTACGCTGCTGCTGCTCATACTACTGCYATTGCACGGCGCTCCCTCAAAATTCGGTTTTAGAGATGGACGTCAAAGGACTGGCAGCGCGAGCGCGAGTGGGTATTCACATGCAACTACTCTCTCTCTCACTTGCCGCCGGCAAAGCGGCAAGTGAGTAAAGGAGCAAGACGATGCTGTCGTCACATTTCATTCTTGAGATTC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D1305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TTTTTTTTAACTTCAAACATATTTACTATACACATAAAAATTATAAATAGTACACTTACGCTGAGAGTATATTATTATAAATATTAGTAGTACATCTAATACTGATACAAATTCGGTACTAAACTTTTGGTCCCAGAGTAGTTCAGTACTAAAAGTACTGAACATGGGTATTTGAATCTCAGACATTTATTATCTAATATACCTACTAATAACCATAAAAACCCGTATAATTAATATTATTGTTTGGCATAATGTGGCATAAAATGTATGAAATATAGTTACTATTGAAAATAGATTTATTATAAAAAGTAAAATATCCATTATTTTGTTAACATAATATTTATGCTGACAATAACTAATAAAATTTAACAAAAATACGAAAAGGAGTACAGTCAATGCCCCAAGACAATGTTTTATTAGTATAGTACAAACGGAATTCGGTCAGAATCTGCAGCCATTATTTAAGCTTTTAATCCCTGAGTCATATTACCGAAAACAGCGATGAATGGAAATATAAAGGTTATGAATTATAAACTCACAATAAGTTTTACGAACGTAATTGTTCAACAGACGAGGATTTACGAAGAAAAAATAACGTTTAGTCTGCTAATCACTTTACCCGAATTGAAAACATTGCGTTCTTCACACAATGTTGCCAAACTGCATTTTTTTATTTTCGGTTTAAATTATCTAGCCGAATTACGAGTCTACTATACACCTTCTTACACCATCACGGCAATCACAATTTCATTCCTTATTAACTTATAGGAAAATAAATAGACCTACAGTTTATAAGCCCATTCATGTTTCTTTCTGCTTGACAATTTTCGCCGCATAGTACACCAACTTGTTTCTTAGTTCGGAAGTCATTCGGTACTTCAATGATATGTACGCTATGATTCTAAACAGGACAGTGTAACCCAATATGTAAGCAAACTGATGGAGTGGTACATTTTGGCTCATTCCCATGTCTTCTAATAACTTTTCTGGATTCTTGTAGTGACAATATATGTCGTTGCAATCCATTTCTGCTCTGTCGTTTAAAAGCGTCGATGATATTCCTACCAGGCCATATCGTACATAACTTAAAGACATGAATGCTTTCATCACTGGTTCGATGCCATCTTTATAACCCATTCCGTACACGGACAAAGCCAAGAGAATAGCTAACCAGCATGGAGCAACCACAGATCCGCTCAGTATACCACAATTGGATCCAATTGCATATCCTAATCCCTGAGAACAAAATCCGACGTTGATGGCGATCATAGTAAACATTAAGAATCGTTGCCATTCTATTGGTTGACCCGTCATGAAAAATACTATTGATATGAATATCATTCCATAACCAACCAACATTGGAATGTTTACTATCGTACTAGCAAGAAAGTACGGCTTTAAGCTAAACCATCGATTAAAATACTCTCGTTTTAACAGTTTGACTTCTATCGGAAACAGTAACACTGGCACCATGACATGAGTATACACGAAAAACACGTTAATCGTTACACAATACTTAAATATTGGTAGAACTTGACTGGCTTCATTTCCAATCTGGTAAAATATTCCACCGACTAACGTTGCTGAAATGACGTGATGGAAAAATTGTATGATCCACATGGATTTATTTCTTTTCATCTGTAAAGCCATGCGACACAAAAGCACGGTGAATTGTGTCCAGAAAGACGTTGGGTATTCTATGTCGTGAATATGCATACCTGTTTGTGTGGTTTCCTGGTAAATTTCATATATTCCTAATGTCTTATGACTTTGTAGAGGTTTTAACTTTTTATCTTTCATATTTATTTTACCGTTTTGAATTTGGTTTTGCAGTATTGGAATATTGTCTTGATTGGTTTGGATTACTTCTATAATAAAATCAGCTGGTGTTGAGGTTTCTGGACATACACAATTTACCGACGACATAAAAGGTACTAATTGATTTGGCGACCCGTTATAAACACAATATCCATTAGCCATAATATATACTTGATCAAAAATTTGGAAGAGCGATGCTGGCGGCTGATGGATTGTA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ATATCACAGTTCTTTCGAGCCTAGTTATTTTCTTAAGAAGATCTATACATTGTTTAATAGATACATTATCCAATCCCGTTGTGGGCTCATCTAAAAATATTACAGGGGGGTTATTAACTAATTCTAAAGCTACACTCAGTCGTTTTCTTTGTCCACCGGAAAGGTATTCAGTTTTGGTATCGTAACATTTTTCTAGACCAAGAAGTTGGATCACTTCATGTACCACAGCCACTTTTTGTGTATGCCCTATCGACGCGCTCAATTTAAGATTAGCTGCTACCATCATTGATTCTCTGACACTCAACCTCGGTTGCACTAGATCTTCTTGCATGATGTACGACGAGAGCTTGGTGAAGATTCTCATATCTCGAGGCTTTCCGTTGATTTTTACACTACCTTTAACTCCCGCCGTCATATATCCCGCCAAAATATTAAGTAACGTTGATTTTCCTGCGCCAGAGGGACCAAGAATGGCAGTTAGTTCTCCAGATCTAAACTTTCCATTGATCGATTTTAATAATTGCCTCCATCCCCCTTTATAACTGGAATCAGAAATCGAGTAAGTTAAATCACAGAATTCAACATCAATGGGTGGTTTTTTAGCGATTGTATTTAACTGAGTTAAAGGTTTAAATTTCGGCAACAAGACCTCCATTGCACTACCACTGGCTTCACTCATGTTTGTCAATTAAACTACTGCCGTTTTGACTCGAACACGCAACTCAACAATAAATCCTATGGTTCTGGGAAACCGAACTGATTTGCTGCAATCGACCAACTAAATAGTTTCTTAGTTCGCGCGGAGGCAGTTTATAAATCAACTGGCAAGCTGTAAGGAACGTTTCAGAACTACGTATAGAGCAGAAGGTCGATAAATGCCGCGTGCTATCCGTTGGTAATGGAAGCCCATTCGTTTCGACGGTTTTT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T38769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CTCCTATCGTATAGCTGGCATTTTCCATGTCTTTGTCTTTAATAAACTGCTCAGGATATACGTAGAGACAGAAATCCTTGGACTCGCAGGGTAGTTTTCCTCTGTCATAGCCGAATATCGTTAGTACCAACCCTTCAAGCGCATATCTGGGGAAAGAAATGTCAAACATCCATTTAAGTTGGTGCGGACAATCACGAAGTTGAACGAAGTATCCGGAAAACATGATGAATGGTAGAAGGAAGAAAGGACCTATTACTACGCCGTTCGTTACACTCAAACAGGAGCCCACAACCAATGCCCAACTTTGGGAGATAACCGAGACCAAAATGCATATAAACAAAAACGAAGATACTCTACTCCATTCCATAGGTTGTTGTGTACATAAATAGGTTATTGTGGCATACAAAACGGTAGCCAAAATTTGGACGGTTATATCTGAAATAGATACTGCTGCATAATACGATCGTATGGCATACCATTTATTAAAGTGTTCCTTAATTATTATAGGTAATTCTGAAGGAAATGTGGTAACTACACAGTTGAACGCCGTCATCATAAGGAACATAACCGTAAAAAACATAAAACTAAAATTGTCATTAATATTAGCGGCATCCAGCCCAACACCGAAGTACAAAATTCCTAAAAATAGCGCTATGGCAGAATGAGTCCCCAATCTGAAGTACGTCAAAGTTCTGTCTCTAGAGAGCATTAGAAAAGATCTCTTCGTCAGCACCACAAACTGGTTTATCGTTGAAGTTGGATAAGAATTTAAGCCGCACTCATCCCAAGTATATTCGATTTCGTTTACGATTGTTCTTTTTGTTGCTGCAAGAAAATCTTCTCCAATATTGGGTTCTTTTATTGAATTTAGTTTCATTGTACTAGCACTTAATTTCGCATAACTTTCATTGATTCCATTATTCGACTTAGTTGAGAGAGCATGTGTAAAATCCCCATAATCTCCTGAAGCTACTTCCAATAAGAAGTCAGCTGGATTATGTTGAGTAGGGCAAATCAAATCAAAATCTTCAAAATATGGTAAGAGATTATTCGGTGATCCTTGGTATATACATTTACCACTTGATACAACATACAGGTGATCGAACAATTTAAATATCGTGGCACTGGGTTGATGAATCGTACAAATAATGGTTTTACCACTTTCCGACATTTCTTTCAGCAATTTAACAAGACGAATTGAATTTAAACTATCTAATCCACTAGTAGGTTCATCAAAAAACATAACTTGTGGATCTCTAAGCAGCTCTAATGCTACAGAAAGACGTTTCTTCTGTCCCCCAGATAGGGCGTCTGTCCTGGTGTGTTTTATTTCCCAAAGAGTGACGGATTTCAAAATGGATGCTATCTTTTTATCTTTGTCAGTCTTAGAGGCCGTAAGCATTAAATCAGCAGCCACTCTCATGGATTCTAATACCGTTAGTAAAGGTTGGAGATCATCATTTTGCATTATATAACACGATTGTTTCCTAAAAGCAACATTGTTTCTTGGTTCATCATTGACTAAAACTTCACCCAGTATGCCTGTAGTCGCATAGCCTGATAAAATATTCATTAGACATGTCTTTCCAGCACCTGAAGGTCCCATTATAGCCGTCAATTGCCCTCCTGGAAAATTTCCTGTGATATCATCCAGCAGTTTCCTTTTCGTTCTTGAAAATAATATTCCGTCATAAACACTGTAAGATATATGTCTAAATCCTACATTTATTAGAGACGCTGGATCATTAACTTGATTTTCTGGTAGTTCCAAAGAATGCAAACGGAAGTCTTCGTCATGTATCTTATTGCTCTCTTGAGGTGGATCCACAGTTCCTAAGATATCACAAACTGTATTTTCACCCATTTTAGTTCTGTTGCATCGTTTTTATTGAATATTCTAGCACAATCCACAAACTGTTCAAATATACATCGACACAATCATTGAATTTGTCTATCCAACCGGCAGGTA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W</w:t>
      </w:r>
      <w:proofErr w:type="spellEnd"/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AAAAGACATTCGTATTTTGTGTTACGTGAAACGTCTGATATACATGTATGTTGTATTTTTTGTAATCGTTTTATACATATACTCGTATATTTTATCTGTGAATTTTTGTCTATTATGGCTGTTTACAATCGTGGAGGCAGGGAAGAAGAATCCTCAGCCTCAGAATCGTTATCGTTAGCAGCTAGGCTAGGTTTAAGAGTAGTTAGAGATTATGGGACGGATTTTCGCTCAGTGGGAAGAGTTATTCCAATTGAGGAGCGGATGAAATTTACCTGGAACGATATAAATGTATTCGCAATGACCAAAACCATCAAAAATAAATTTTGTTGTTTCGGATTTATGTCTCATGGTTATGATGAACACATATTAAAAAGTGTTGACGGAGTAGCGTGCTCAGGAGAGTTATTAGCCATATTGGGCTCAAGTGGGTCTGGAAAGACCACTCTTTTAAATGCTCTAACATATCTACCAATGGATGGAATGGTCGTTTCAGGAATGCGGTGTATAAATGGTGTGCCCGTGGATGGTCAGAGGTTAAGAAACGTGTCAGCTTTTGTTCAGCAGGATGATTGTTTTATAACAACCTTGACAGTTCGAGAACATTTGGTTTTTCAGGCTCTGGTAAGAATGGAACGCGGTGTGTCATATAATCAAAGACTGATAAGAGTTGATGAAGTATTGTCTGAATTGCTGCTTAAAAAATGCGAAAATACCATAATTGGCTCTACAGATAAAGGAGGCATCTCAGGAGGAGAGAGAAAGCGGCTGACGTTCGCCTCAGAAATGCTGACAAATCCGCATATAATGTTCTGTGACGAGCCGACCTCTGGCTTGGATTCTTTCATGGCGCTACAAGTCGTCCAAGCTCTAAAAGCCATGGCTCAAAATGGGAGGACCGTTATTTGTACCATTCACCAACCTAGCTCCGAGTTATACGTCTTGTTTGACAAAATTATGTTGATGACTGAAGGAATTACTTGTTTTCTGGGAACCAGAGAGGATGCTGATGGGTTCTTTATAACCATGGGGGCCGGTTGTCCGAGAAACTATAATCCTGCAGATTATTTCGTAAAATTGCTATCAGTTATTCCAGATAGAGAAGAATCCTGTAGACAAGCCATTGCTTTAATAGCGGACAAATTTCACAATTCCAATTTGGGTAGGAGGCTAGCCGCAGACTCTGCTTATATAAGAGCTCAGGAAGAAGTCGACAACGCTGTATGGCTTTCTAATAACTTGAGACCATACAGAAATTCATGCTGGGCACAGTTTCGCGCGGTTCTGTGGAGATCGTGGATAAGCATGTTAAAAGATCCGCTGATAATCAAAGTTAGGTTTTTACAAACTGTGATAACATCTTTACTTATAGGAATGATTTATTATGGACAAGAACTTAACGAAGAAGGAGTAATGAACATTAATGGTGTCCTTTTTATATTTCTAACCAATATGACTTTCCAAAATGTTTACGCTGTAATCCATGTATTTACCGCAGAGTTACCAGTGTTCCTTCGAGAGCACAGAAGTGGCATGTATCGCACAGATGTATATTTTATCAGTAAAACATTAGCAGAACTACCCTTCTTTATAATAATACCTGTAGCGTTCACCACAGTATGTTATTATCTAATTGGTCTAAACGGAACACTAACGAAATATTTTATAACCTGTGGAATTGTCATTCTAGTTGCCAATGCTGCCTTAAGTTATGGTTATTTAGTTTCTTGTATTTCAAGAAATACATCTATGGCCTTGACGCTGGGTGCACCATTAGTCATACCTTTCTTGCTTTTCGGTGGATATTTCATGAACCTGGGTTCTCTACCACACTACCTCAAGTGGTTGTCTTATTTTTCATGGTTTAGATTCGGAAACGAAGCCCTTATGATAAATCAATGGGAAAATATAACTGATATTGATTGTTCAACCAACAGCACGATCTGTCCCAAAAATGGACACGTTATTTTGGAAACATATAATTTCGCAGAGGAAAACTTTACTGTGGATATTATAGCACTGTGTATGCTTATACTTGGATTCCGATTCTTTGCATACTTAGCCCTGTTAAACAAAACATGTTCGTGTTAATAAAAACAGATCGTTTTTTTTTATATTATATTTATTAACGTATTCCTTAGCATTGGGAAACGAAATTTTTATAATTTTTTTATGAAATTTGTAGCTTAGATATATTGACTGTCTATGTTTATATAAGCATTTTAAAATAAACGATTTTATACA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T49457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TCGGTAGGGCAAAAAATTCAGTACACCTAGAACGGCCTCGGTGACCTCCATTCACCATTAAAGCATTTCCGCTTCCCAATGAAACACCCTGTATAATATTAAACTTATCATTTATATCAGAAATAAATAGATAATAATAAAATATTTCAAATATTACAGATCTTATGTACAAAATATGTCTAAATGTTAACAATTTAATATTTATTGGTAATGCTAGAGATATAAACAACATGTTTCAGCTATAATATCTATAAAACTGTTTTAGTGTTTTTCAAACAAACTCATAGCTTTTTCTGTGCATTGGCACATTAACTTTTATATTTTTTATAGTGCCCTTTCTTCTTCTATAACTTTACAATCTTCTTTACAATTTCTTTAGTTAAAATTCGTATTACAGCAACCTATTAACTATTTAAAATTTCATGGTTTATTTGCATCGTTCTTAGTGTCTTGTCTACGCCTTCGTCTGCTTCTGCACAAATTGAGAGCGAACATGAAGCAAGAGATCACGAAGAAGATACAGTAAAATACGCCCATTGCTATAACTGGGTTACCATAGTCGAAGGTTAAGTTATCAGACTTTAAGTAACCAAAGCTTTTTAGACTATTTGTTCCATTTGGAGGTGGACATGGCAATTGGACTATAATATCCTGGTGTTGAATCTGTTTATTTCTGCAAAGGGTGGTTATTGTCCCTTGCAAACTCTGTATGGCTTCTGTAGAAAGTTCTCTATTTAGTAAATATGGTATCAGCCACTCGCTCGGGCTTATTTTTTCAATCCATTGTAAATACATTGGAATATCTTTGAGGTGCAATGAATATCCAGCACTCAGGAAGAAAGCTGAGAGTACTGTACCGCAGAATATTGTGGCTGTGTTGCTCAAAGGGACTGTGTAGATAAATGCCATCAAAAATATTTGGATGCAGCTAAGATATAACAACATTACCCCTATATAAATATAGAAACCATCGTAATTATTCAAATGCTGCATATATAAACCAGTCATAGAGTAACTAGGGACTACATAGATCAGCCATACAAACAATGATGGAAATATATTGATGATGGATTTTGTTATGATATAGATGACTCTACCATACAGTCCATCTTTAATATCTCTCTCAATCACCTTTCTATTTCTTCTAACTTCATTGACAGTCATCGCTAGCAATAATGGCCAATGTACAATGCACATGACGCTGTAGTGGTACCCGTACCTGTCGTTTAATATAAGTTGATGATCGGTGGAAGGGATATC</w:t>
      </w:r>
      <w:r w:rsidRPr="007F0585">
        <w:rPr>
          <w:rFonts w:ascii="Courier New" w:hAnsi="Courier New" w:cs="Courier New"/>
          <w:sz w:val="16"/>
          <w:szCs w:val="16"/>
        </w:rPr>
        <w:lastRenderedPageBreak/>
        <w:t>CCAAAATATGGCGCCAAGAATAAGGGATAGACTGGCTGAAAGGACTATCACTGTGAGCCAGCTGAGGAAAGTCGCGGGTTGGGTGTAGATCATGGATTTCGTAAACAAAGCAAATGCAGCTACAAAACAATTACAGTTTCGTACAGTGAGCGGCAAAGATGAAGGTGGTCCTGGGTCGCTTAAGGGTTCCTGTTTTTGTCTAAATATTTCAGCCAACTGTTCAATTCGTTGTGATGATTCTAACATAGCCTCCGCTGCGAGATCGTCCAAGGTTACGAGATCAAGGTAGTAATCCGAGGGATTCTTAAAAGCCGGACAGGGATACTCAACTAGAGCAAAATATGGCAGCATGTCCCGTCGTCTTCCACTATACATAGTCCTCCCCGCCGACACCAACAAAATCCTAGACAGCATAGTAAATATCTCGTAAGTGGGGGGATGCATCGTCAATATCACTATCCGCCCCAAAGTACTACCTGCCCCACCGCTCGCCCATTGTTTTAAATATTCGACTAAAAAAAAGGTATCGAAAATGTCCATGCTTTTGGTGGGTTGGTCTAAGAGTACGATATCAGTGTCGAGGATAAGGTGACACGCTACGTTCAGTCTTCTTCTCTCTGAGATTGTCATCATAGATACCTTGGTGTTTCGGACTTGCTCTAAGCCTAGATCGTCTATTAAAACGTTTATCCTATCCATAGATTCAATTTTTAAATACCCTAATTTCTCTGTTGGTTTCTTAAGATCATAATGTAATCTTAAAGTCTGTACAACTGTCATATCCTTACATAAATTCAAGTCATTTTGGACATAAGCTACTCTAGATTTCAATGTATGCGCTCTGACGCTATGTCCATTTAAAAATATTGTTCCTAAAGCTGGTGACGAGAACCCAGCAATGATGTCCAACAAGGCGGTACCTTCTTCCTCGGAAGTCGTCATAATGGCCATTATTTCGCCCCCTCGAATTTCAAACGATATTTCGTTAAGAAGAAGGTGTTGACGGGATTTGGTGCAAGACTGGGAGCTTGGGAAAATGCCTAATCCATGTGCCTGTAAATGTGGAAACATAAACGTGGTTCCAGATTCATCATCTTGATTGAGATAATCGGTTCGAAGAATAGATGGTGGTCCTCTTCTTGAATGAGGCACAGAGAAATGACTTTCAGTTTTGGACATTGGTCTTCCCATATGACCCATGTCACTATGGTCCACGACGTCATGATTGTGGTGTCCATAATCGGCAACACTGTTTCTTCGAGGATCTATTAGATGGCGCTCACTATTATGACAGGATCTATTATAACCTAATGCCAAAAGATTGGCTTCCGAAATGCTCTTATTTCTATTCCATTGACTGTTTGAATGTCGTATATCACCTTGGTGCATGGCTGCCAGTGGGATCCCAGGACTTGTTTGCTCAGCGTGGTACACATTTTGCATTCTAAAGTCCGGATCCGATCGGTATTTTCGATTTTGCTTATAGTTGTGGCTCGTTTCATTGTCAGAACTATCATATCCAGAACTTCCATCTCTTGGTCCATGACTTCCTGCTTTCGAACGCCGAATGTTATGCGGTCTAGTGGACGAGTTTCGTCGAAAATGTTGTGGAGTACCAGACCGATTAGAACCATTATGGTTCGGTGGGAACACCCTCGGAAGGCCGAATTTTAGGTAGGTGTACATGTTGGAGCCCAGGGCTGACTTAGGACCATAACGAGGATGAGAAAGGATAGACTGCACCGTTGTATCTCGAAGCTGAAAATTGCCATAAGGAAGTGGACTCTTATCTGTGGATCCCAAAGCACTATCAGTGAAATCTGAATTTAGATTTTGCCTATATATCGACCAAGCGTGCAGATCTTCACTGGTAGTTCCACCCGAAAAGGCTCTTGATTCCGGGTTAGAAGGTACCGAGTATTTCCTCTCCATTTCGAATCCTTGCGAGCCCCCTCCTTGGGAGGGGGTGCGACTACGCATCATGGTCTATGTTATCTCAGACCTTTCATTCCCATCTCTGTAAACCCTATTAACTGAACAAAAATAAGTAAATATTGGAGTTACAGTTAGTCCAAGTACTAGAATCAACAACTTCGTACACTAACCCGGTACCACCAACAATCATCCAATGAACCGGTTAAACACAAATAACACTACACAAACGACAAATGGAGATGTTTTGGTACTACTTTAGTACCTTTAATTAGCTTATGTATGCGTGCACCAACACAAAAACCGATATGATTTAACAAAGTGAAGTCTGGTTGTCTGATGTTATTTTGGAATCTACTACGCAAACACACAGTACTACCAGTACCACAGAAT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T36869_c0_seq1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ACTTTATTTAAACCTTAATCTATTCCCTAAACTTTGCCTTAATGAAAGAAGGCAAAGGAATCAGATACAAAAACAAATTAAAAACGATCATTCCCAGTGCAAACCCACAGGTGAGTCCAACATTGAAATCTTCTTCCAGAACTCCGCTAAAAATGACCTCCGTGGGATCTCTGCTGTATCGTTCCGTGAGGAAGGCTTGTCCACTGGCGTATCTGCAGTAAGCATTGTTGGCTCCGTTCAAGATAGAAGTTTCGAAGCTGATTTGAGTGCAGTTGTGCAGGAGATCAAAAGGAAGGGCTTTGCTGAGGGCAGAGTGGGTAAACACTTTGCGATTTAGATAGGCAGCAGCGTAGCGTGCTTGAGTCCCGTAGGTGGCGTAATACAGCCATTCTGGTAAGCCTTTCATTGACCTTAATATCCCGCTGCCAAGAGTAATGCACACCACTGTCAGATAAATGCTAAATATAGCGGCTTTCATGTAATCCTTCACAATCATTAAAATCGCCATGGTTTGCTGTTCTGCGAAGATGTAACAAGCCCATAATATTAGAGTGAAGTACACGAAATCGACAGGATTGTCGAATGATATAATTAACGGGAAAATTATAACTGCAGACAAAACTGTCGAAAGAAATGAGAAAGGCAGCGAAACCAAATTGTAGGTTAGCAGAAACAACGTGCCTCCATATAATCCTTCTTGAGTATCTTGGTAGTACCTCGTCCTATATATAGGATAGATTAATATGGTGTTTATTATTCCAACGAAGTAAACACAGCACAGACAGTTCAAAATTAAGCCATTTCTTGATATGAATGTATGTTGCCAATCCTTCATTTCTCTATAGAACAGCCACATCAAGAAGAAATATAAAGGTAGCGCAAAAGTACGCAAAAACGTTTGTCGCAGTCCAGCTCTTTTAAAACTCACAGTTGCCGCTAAAAGTCGCACGTAAATCGTCCACCCAGTTGAAAACCTTCCAGGTCTTCCATGCATGAATGGAACCTTCTCGTGTTGTCCATGCTCGTGGTTCGGATTGGGCGAGATCATGCTTGGACTTTTCTGGAAAATAACTCCTTCGTTTTTAAACTTCTCCACTAATGCTGCTATTTGGTAATTGCTTTCTACGAATCGTTCTCTGGATCTTCTGTCCACTGTAGAGAGACAAAGATAGTACATCAAAGGATTTTCCAGTTGTGGACAAGGAAAGCCAATAACGTTGAAGTACTCGAGCATTTGCTTGGTACCTCCAGTGTAGACGACATCTCCAAGACACAAGTACAACACCCGATCCAAGAACGGGAAAACATCAGATCTAGGCTTCTCCATCGTCAAGATTATAGCAGTTCCATACTTTTTAGCTGCATTTGAAAGTATTGAAATTATTAGGTATGTGTTTAGTGGGTCCAGATCCCAGGTGGGTTCGTCTAGTAATAGTACCACTGGGTTTTTGATTAGTTGGACACCAATCATCAGTCTTCTGTATTCACTTTTTGTCAAATCTTCAACGCATTTTTTAGCGACTTGTGACAATGCTAAATCTGCTATCACTTGCTTTACTTTAGACATTTTTAAATAGCCAGTGAACTTAGTCGGAGTATAATACAACGTCTGTTCAACATTTAGTCCTGGTATAAAATCACATTTATGTGTAACATATGCACATTTCTGCTGGAATAAACACATACTGACTGGATGGTTGTTCAGATATATCTGTCCTCTTATAGGGCCTTGTGCTCGTCTTGAAATAACATCAAGTAAGGCTTTCTTCCCACTACCTTTTGATCCCAGCACTGCTAGGACCTCACCAGAATGTACCAACATGGACACATCTTTTAAGATTACTGCAGTTTTAATGTTGCCAACCATTCTTTGAAGAACAGAGCGCTTTTCTACCTGTCCAGAATAAAAAACATTGCACAATTCCAATATATAGCCACCAGACAACATCTTCAAAGATTAATATATAAATAAATAAAAGAAATGATATTATTGAACGAATCTGTCAAAACACAACTAAAGCAGTACCATACATGTAGTACCCATCCTGAAACTGAAGTTATTAAAACGAGTACCGCTCGCGCGATAGTCAAGCCACGTAGACCAGAACCACATTCGCCTCCCCAACTTAACAATTACGATCTAAATTTGACTGGTCAACTGTAATTGCCCAATAATATCGTTAATTACGATACAAAATGGTGTCTACCTGTACAGGTAAAA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G T79525_c0_seq1* (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st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>)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AGGAAATTGATGCAGCACACTGTACATGGGATTAAATGTATTTTCGCTAACAAACATAAAGATTATTCCTGTCACAGACTGTACACCATTCTGTGTCAAGGCATCTGTCCCAAGATAACAGAACCCGACTATGAAACCAATCAGCATTCTTTGTGCAATTTTCATTGCCTCCAATGACGGGTTTCTATAAATTTCCAAAATCCATCTGTACGTTAACCAAAACAATTTTGACAGCCAACGAATCTCTTTGAAATTTTGACGCAATTCAAATTTTCTTTGTGTTGCAACTCTGCCCATATGAAGTTCATATTGTACTACTATTTCGACTTCTTTTGCTTCATCACTAACAGCAAATTGGTCGCATATTCTTTTAACTGTTTGTCTACAGTTATCTTCATAACCCGGAGTTGTGGATAACGTCTTAATATAAAAATCAGCAGGGTTGTAAGATGTTGGACATACATAACCCATCCTCTCAAAGAAGTCAAGAGCATTGTTTGTAGAACCCATATAAGCTATTCGTCCATCAGCAACTAAAATTAGTTGACTAAACATGGCAAATATATCTGAAGAAGGTTGATGTATGGTACACAAAATCGTTTTTCCGGTAATGGCCATTTGGTTCATAATTACCACCAATTTCTGAGCAGAATACGAGTCTAGACCAGTTGTAGGTTCGTCACAGAATAAAAGAGGTGGATCTGTAAGCAACTCTGTGGCAAATGCCAATCGCTTCTTCTCTCCACCAGATAATGATTTGGCCTGATCTATACCTCCAATTTTAAGATCAATGCACTTCATTAGTCCAAGTTGTCTGAGAATGTCGTATATTAGCTGTTTTTTATCATTTCCCGATAGTCTTCTATCAAGCTTTAAATTGGCCATTATATTCATGTGTTCCCTTACTGTAAGATAAGATAGCAACATATCCTCTTGGTGCATAAATCCGCTTAAATATTTCATATAGTCCCCAATTTGTCGACCGTTTATTAGAATGTTGCCTTCAGTTAATATTGAACCTTCAGTTCTATATCCTAAAGCAGTCATCAAAGTACTTTTGCCAGCACCGCTTGATCCCATTATAGCTACCAAACTGCCTGCTTTAACAGCTCCAGTAACTCCGTTAATTATCTGTTTGTGCTGCATCTGGCCATTTTTCGTCGTTGACGAGTATACTGAAAGATTTTCCCAAACTAAAGTTACTCCCTCTTCAATAGGTGACCATCGTGAGTAGGTACGTTGCCTTTTCTTCGCCAAACTAGCTGAGGCATATATGTCAAATTCGTTATACGATCCAGACGATCCATGGCTTTGAAATAAATTCAATGGGGTCTCCTCAACATCAAGCATTTTATTTGCAGTTGTAGAACAATTGAAAACTTTAAATTAAAAACAACGCCAGACGCGACTTTCTATTATTTTATCTTGAATATTAAACAATACACTTGATATACTAGAAAACAAATATTGTCTTTGCGGACTGTGTAAATTTACCTCGTATGAAACTTTTTGTGGTTTGCTTGTACAGAAACC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H D20789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GCAAACGTGGCTACTTTGTAGAAAAATCAACATATTCACTCGCAAGCAACTCGAAAACTATTAACCYGGTAAAAGAACTTTATAGAACAAAAGTTGCTCGGAATTAGTCATTCTATCCATTTCCGGACTTAATTCGAACATATATTTTTCACCCACAAAAGGGGGTTAAACTCACCCCTAATGCAAAAGCACACATCGGCACAATATCACTTCTTTTCTTTGACCTGTTAGCCATGTGTATGCCAAATTCCATGTCAATCCTAGAGTTCTTTAAAACTTAGAGGTTTTGCAATATTTTACCTTTAAAGAACGTAATATTAGTAAATACCAACCGCTAGCACTACAATAGTTTCTGTATTTTTCAATAACTTTTGTCGTTGAAAATATACAAATATGTAAATATATAATTTATTTTCTACAATCACTCGAAATTGTACCTATGGTAAAATATGTAATGCCAAACTTGATTAAATTATTTTTGTTTT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TCCTATAAAAATATTTACTGACTATCGCTTTTTCTTTATCAAATACACACTCAAAACTCCGAAGAATACTGTCCACATAAACCCTACACCCATCCCGCTGTATACTTGAAAGTTGTCAATCGACCAACCTCTTTTGGATACGTTTCTCAATGATTCGATGGCCATCGTAAATGGAAGGCATCTGGAGAAGATTCTTAAAGCTGGAGGCATTCCCTCTGTTGGCCACATCAATCCACTTAACATCATCATTGGAAGAAATATTCCTGTCAGAACAGTATTGGCCATGGAATGATCAGTGCTGATAACAGATACCCAAAAACCATACGCCATTCCACAAATACCTTGAAGATAGACCATCACGTACATTAACCACAAACTTCCTGAATATTCTTGTTGGTAAATCAAATAGACGACAACCAATAGCTCTGCCGTTTGAATTATGCAAATCGAAGCCTGCAACACCAAATGCGTAATGGTAATCTCTAAAGATGTTACTCCTGCAACAATGGATCTGTCCCACACACCGTCGTGTCGGTCGGTAATGATTATCTGGGATGTCATAATTGCACCCATAAAGAACATGATGGTAATAAGACTTCCCGGTATCATAAAAACTGTGTACGGCTCATCTCCATCTCCATAAATGAAATTTATGTTAACAGGCAAGTCGCCAAAGCCAGGAACAAAATCACAATCATCAAATAAGCTGTTTTGGAATTTGGTGTATAAATCAATGAGCTTGTATTTTAAGGTAGCTCCTATTTGGCGGTTTGACATATCCATCCAAACTTTAATCTCACTCAAAGACAAAATATCTTTCTCGATATCCTTCCCTTTATCGATTCTTTCTTCTAAAAATGATGTAAAATTCGAAGACATGTACATAGCTCCTACTATCTTGCCATGCAAGACTGCATCTTTGGCATCCTCGAGAGTCTCAAAATGAACCTTTTCTATCATGGGATGGTCCAGATACGATAAAAACCGACAGCTGATATTCCTAAGCTGACAGGCTCTATCGTCTGTAGCAGTTGCCGTACCGTTAAATGAAAAGCCTGGGCATGTAACGCTCATCGCTTCGTCGTTAACGATTCCCAAGGGTATGCTTCTAATGTCTCCACCTACGGCTCCCATAAATACCCCTACTTGTAGAATTGGAAATGTCATTAAAAATATAATACCCGTGATGTTCCTATAAAATTGTTTTAAATTTTTATCAAACAATGCTTTCATTCGACTTTTATTTAAGGCATTTCTTGCCTTCAGTATTTTCTTTTTGGCTAAAATATCAGTGGAACCATGACCGATTTCAAATGTAGAAACCGACGTTGCTACGCTAGTGGTGGATCCTGTGGTGTCATTAGCTAACATAGAATTATTCTGATCATCTACAACTCGATGTGAGGTTAGTTCTTGTAATCGTCCTTCTTCCTGTCTTTTGCTGAGCAACAAAAATACGTCTTCCAAAGTCTCACTATTAAACAATGTCAATAACCTAGTTGGTGACTCCTCTGCTAAAAGTTTTCCCTCTCGCATTAGACCAATCTTATTTGCCTGTCTACATTCCTCTATGTAGTGCGTAGTAATTATCACAGACGTATTATCCTTTTTAGTAATATCTACTAGATGCTTCCATATACGATCTCTTAACACTGGATCCACTCCAACCGTGGGTTCGTCCATTATTAAAAGTTCAGGTTTATGGACCAAAGAAGCTGCTAGGGAAACTCTCCTTTGTTGACCTCCACTACAATTTTTTAAATACCTATCATCTGGAGGCAACTCTAAAAGAGTATGAAGATTTCGATAACGTTTTGCTATTAAACTATCTTCCATCGAAAAGATTCTTCCAAAATAGTAGATCGCATCTTTGACTGTAAACTCGCCAACAAGAGCAATGTCCTGTGGCATATATCCAACTCTGGGTCCAGGTACTCCGCTGCCAGCTTCTCCCGGTTTTCCACCCAAAACCCAAATTTCACCTCCATCTATTTTCTTTCGGCCTACTATGCTGCTTAATAATGTAGTCTTTCCGCAACCACTAGCTCCCAAAAGACCGTATATACTACCCCTTTCTACTTTCATACATATTCCAGTCAAGACTTCTTTTTGTCCATATTTTTTCACTACTCTATCAACAAACACAGCATAGTCGTCGTGCATTTTCGATTTTGAAGAAAGTGAAATTATGCGCCGTACTCCGCCAAACTGTTAGAACATATCACATAACTAATAAATTTAACAAGCAAATTACACAGGGGGGTTAAAATGCACTTTTAATTGAGCAGTTGTGTTTTACAAAACAA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H D5118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TAAATTAAAAAGTTAATACTTTAATCATAAAAAAATCAAAACCTCGTGTTCCTATTCACCCCACCAAGTGGGGTGAATGGGATCACCTGTATTAAAATCTATTGTGTTCCTATTCGTACATTTGTAGGGTCAATAAAAATAAAAAGTGTCATAACGTGTAAAGTAACATAAACGAATAAATATAAAGTTTGTATTGTTGGAAAAATATATTGTTGAAATGAAAAATATTTTTGAATATTTTCTAATTTGGCATTTTTCTCTGAAAGACTATTAACCAGTCTCTTTAATAGTCTAGGAAACTTGTCTTTAGCTATTGTGGATTCATTCCTGCCTGGTACTGCTTTTCATTCCTCAACTATTTTTCGCCACATAATCTTAATGGGCCTTGTTGAGTCTGTACATGCATTTAAACTTTTTGTACAACAGTTCTGATGATTGCAGAAAACCGTATAAATATTTATTTCAAATTTACGGAATCCACATTTGGTCGTTCGAGCCAGATGCTGATAATTAGTGCCCATAATAATTGGAAAAATTATATTCATTAATACTACGCATGGATGAGAACCCTGGTAGAAGTTTGTTTTGGATTGGAGAGGATAACTAAACGTAGAAACACGTTTTGCAAGGCATGGTTCTTTCTATTCTCTTTGTGTGGATCAATATAATATGTATAATTTGTGGTTAGATGAAATATTGTTTCGTTTGGTCTTACTCTATGGAGATATAAGATAAAAAAAAGTAACTTCTAATATGTGGGGTGAATGGCAACACGGTAAATATTATGTTCCTATCCACCCCACATATCTCAAATTCATGACGTCAACAGTAATAATTGTTGTCAACAAAAAAGGTTTACAGATAAATCAAAATACCATCATGTTATGTTGTTGTAAAAGTTAGAATAAACAAAAAAACAATACTCTTCAATCTATTTTGACAGACATTTTGTACTTACTGAGAAAGTTTTTTAGGATGAGAAATATCCTCAACATTAACGACTTTGTTTGCACGCCGAGAACATAGGAACCAGTGACGCCAACAACACAAACCTAAATTTTCTAAAGCCATATTACGTTAGCCAACTTGAAAAAAATTAAATAGCCCAACGAAAGTGATATATATGTTTAGGAAGATAAGTAATTGTTTAGTGAAGTTTTGTTCCTATTCACCCCATTTTACGGTACTTGCTAGGTTTAAAGCTAAAACAATTACCCTTAAATTAAGAGGCCACATCAAATGACTATTTTACAATTGTTTTTTACTTAATTTGTTATAATTTAATTGTCAAACACCAGTTTGTTAATTTTTAAAAAGGAACTACATATCTATTTTCATTTAGAATTAAATATCTCTAATACATAGTTTAGGAGATAGAATCATTTACATAATTAAAGTTTTCAGCCTGGTACCCTAGAAATATCGAATCTACGCACCAAAAAACTTAAAAACACCATGGTACCAAAAGGACATAAAAGCGCATACTCAACCTTCTTGGTTCCTACACTCCTAATAATGAAATACTATTTGTTTTATAATATATTATTCTTGACCTCATAACGCAACGGTACCTTTGTGATTATTTCAATATCAAATTTCAGCTTTAATTTTAGTATTCCTCAAAAACCTATCTACCTAACGCCATAAAATACCATAAAGACAGTACGCGAAATGAGTAAAAAATATACAAAAATTAAATTAATACTAGTACTTACAGTATTTAAGGGGGCAAGTTTATAACATAGATTTACTGTCCATCACTTAAACCAATTTTTGGCTGTATTTACTGGATTCGCAAAAACACCCGTCCAAACAATTAAATAGAGTTTTTAGATCTGATCTGTTTATTAAAAAGTAGAATTATACATACAAAATTTCCCACGCGGTAAACAATTTACTAAATGGTTTTCAACCCCTCTTAGATCTTAGCACCAGTAAACTAATCGTTAAAAATAGTACTATCCATACTATCGTAGCTATAAATCCGTAATAGACGTCGGGTTCTCCTATGGACCAGCCCCTGGTCATCATGGATCTCAAAGAGGTCGTGGCCAGGGTCAGAGGCAGGAACGTGGATATATATCGCAGCACCGTTGGCATTCCCTCTATCGGCCAGATGACACCGCTCAACAGAAGAGTTGGGTAAAAGCTACCCAGAGCCAGCTGGATTGCATTTCGTTCGAGCTCACAGATGGCAGAGATGACGAATCCGAAGCACATACCACACAATCCTTGAAGAATCGTAATAACTACGACAAGGAAGATGTCTCCTTTGCATTCAACTTGGAAAACGATAATCATGAAGATAAGTACGAGAGTTGTTTGGCCGCACATTACCACGAACTGAGTGATGACGTGGGAAAATAGAATTTCGCTTGGTGTTACACCGGCTACCCAAGATCTGTCCAATAATCCTTCCATTCTTTCTATAATTAAAGCAGAGGATGTCAGAGCCACAGCCAAGAAAAACACGATCGTTAATATTACACCAGGTGCTACGAAGTCTGTAAAGGACGGCTGGTTAGAGCCATAGATAGGTTCCTTAAACGATATAGGTATCTCGGCTAATTCTTCATTATATTCACAATCCCTAAATATATCTTTCGTGAAATTTTGGAACGCCAGCTGAAGATCTCGTTGAAGTATAATACCTATTTGTTGATTTGACATATCCAGCCAAACTCTCACTTCGCTTTGATCCAACGTTTCTTCGTCCGCGTCTTTCCCTAAGGCCATCCTAGCTACCAGAGCGTCGGTAAAGTTCTCGGTAAAGTACAAGGCACCCCACGCGTTGCCCGTTCTAACCGCCTCTTTGGCTTCTTCGGGCGTCGCATAATATTGTTTGATGATCGTTGTCGTATTTATTGTGTCTACGTATCGACAACTTAGGTTGCCGAACTTACATCCTTTTTCATACTCGCATTCCTGATAAGTCAAATTCGTAAAGTTCTTTTCGTGATTTACTATGGCTAGTTTGAGTCCTTTGGGATCTCCCCCGATGGCCAAACAGAAGAGGATAACTTGCATCACAGGTAGAGCGAAGATGAATAACATCACCCCGACATTCCTCCACATTCTGAGAAAATTCTTTTGGAGGAGGGCTCGAAGTTTTCCCGTCGTTGTGAAATCTGAACAGCTACTACAGTCGTCGCATGCTTCTTTGATACCATGAGTTGCCGAAGAAGGTGGTTTTCCCATATCTAAATGTCCGTTGCTATCAGGAACTAAAACTTCTTTGCTTTGATGGAAATTCAAGCCGACCACTCCACTCTCCTCCGTCACGGAGACGGACTCTTTCTTGGACCAATTAAGTGTAGCTAAACTAATGTTATTAGCCATATTTTGGTCATTAGCTGCCGCACCTACTTGAACTTGCTTCCTAGATAGTTTTAAAAATACGTCTTCTAAGGAGGTACATTGATACATCTGTAGCAAAACTTGTGGGGATTCTTCTGCCAGGAGCTTACCGCTCCTCATAAGGCCAATAGTATGTGCTTGCCTAGCTTCTTCAATATAATGTGTTGTAATTATGACTGTCTTGTTGCCGTCCTTTGTGATTTGTACAAGGTGATTCCATATACTTTGCCTAAGCAAAGGATCCACACCAACAGTGGGTTCGTCAAGGATTAAAAGTTCTGGATCGTGCATTAGAGCCACCGCAAACGACACTCTTCGTTGTTGACCACCACTAAGATTCTTAACCATACGATTTTGACTAGGTAAATCCAAGAAGTTAAGTAAAAACTGCAGTCTTTCGTAAATTTCTTTTGACTCCATACCGAAGATCCATCCAAAGTACATCATCGTTTCTTTGATTGTGAATTCTCCGTAGAGAGCTATTTCCTGAGGCATGTAACCCACACGCTTACCCGGTACTCCCGAACCTTTTGTACCTGGTTTTCCTCCCAGTACCCATATCTCTCCAGTGTTGAGTCTCCGCCTTCCCACGATGCAGGACAAGAGAGTCGTTTTCCCACAACCTGATGCGCCCAGCAGACCATATATTGTTCCCTTGCCCACAGTCATGTTTAAATCACTCAACACGTGGTTGGGTTTCTTCTTCGAGCCATAGTGCTTGTACGCGTGCCTTACACTCACTGCATTCTGTCTTCGGTTCCATACTGTGGACTGTTGATGTACTAGAGGCGGCCTTTCCACATTTACACCCACCAAATCGGGCCCAGGAACTTGTGGCTCCACCCGATCACCCATTGTCGTACCCTCAATGCTTAATGCTCTCCTATAGATTCCTAACAATCTACCCAAAACATTCACTAAATTATTCCACGAAAACATCTACAAACGATTAACATTCCACTACGTTCCTCTGGCACATGACACTGATCACTAACTCACCAACACAGATAATTAGGAATATTAAACCAAAAAGTAATTATTATCAGTTTACAACAAAAGGTAATTGATATCACTTGTTTTCTTGGACACTTATCATTATTGCGAA</w:t>
      </w:r>
      <w:r w:rsidRPr="007F0585">
        <w:rPr>
          <w:rFonts w:ascii="Courier New" w:hAnsi="Courier New" w:cs="Courier New"/>
          <w:sz w:val="16"/>
          <w:szCs w:val="16"/>
        </w:rPr>
        <w:lastRenderedPageBreak/>
        <w:t>TATATTAATGGTGGTCTATTTGATTATTATTATAATTGCTTTTAAAATACCATTAGCTAACGTTATTTCATGGACTAAACACTAAACTTTGGAGTTGTAACTGGGATAAAAATAGCTCGGACTCGACCACGTTCAGTGTTAGCGTGTCAAGATCAGCGAAAATTAATTTTGTTTTTATAATAGATTCATATATGCATACGCATTAGCGAAATTAGACCAGTGATAGGAACATCAATTTTATCCGAGAATGAGTCGCAAAATGCATATGATTAGCTAGCTATACAGGGTTTGG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H D18290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ATAGCTAGAATGCAGGGAGGAAGAGTCCCCATAGAATTAATAAATATTGAAGCTGGCACAAAAAGCATAAGAGGACGGTCACGAAGAAAATGGATGGAATCGGTAAAAAGAAGACTTGGCATTGTTGGGAGTACAAAACTAGAAAACAAGATAGGAAGACAGGAAGGAAACCATTGAAGCCTTCGGCCTCTAGGGTCTGTTTGAGCTGATGTTCATGTATATGGTAGCAAGTCAGTCAATAACAAACAAATTCTATGATGTCAATACAAAACCGTCGTTTGTTTCAGAATAAGCGTTCACAAATCATAAGATGGAAAGGTAGAGAAGAAAAACGAAACTTGTACAATTAGGTACCTACGTACTGCGTACAAGAAAAGTGAAACAATATTACAATAATTTAAAGTATTTAATAACTGTTTATAATATTCCTTATTTCTTTTCTCATCTTTTTGTTTTCGTCAAGTAGATGTTCAGCGCTAAGAGAAATAATATCCAGAAAGACAGTATTCCTATTGAGTGAAGGGTATGTAAGTTGGTAAGAGTCCATCCTTTCCTGATGACATTTCGTAATGCTGATGTTGGAATTGCCAATGGCAACCACKCTATGACGAAATATATATATTTGGGTAATGCTTCCGCGGGCCACAAGATACCGCTAACTAGTACAAGTGGATTGAAGATTCCTGTAACTATTGTGTTTGCTGTTACATGATTATCGCTTAGAACTGATATTGCAAATCCTAACATGATTCCAGCTAAACCTTGTAGGTATAAAAGAGCGAAAATTAGCCATAAAGACCCGATATACGGTTGTCCAAAAATTACAAATACAAACAACAAGAAGTCCAACGATATAATAATCATAAACACGTTTTGATACAGAAGATGTGACAAGCTTAGCTCCAGAGCTGTAACACCGGCAACGATGGAGCGGTCCCAAATACCTTCACATTTTTCATCCAAGATTATCACGCAGGTCATCAAAACTCCCATAAAAAATATCATCGAGGTTATTATTCCAGGAGTGATAAAAATTACATATTCTTCATTCTTATTTCCGTAAAAGCTTTCTTCTACTCTTAAAGGTATTTGTACAGCTTTCGATAAATATCTGCAGTCATCGTAGATCTTTTCGTGAAATAGCTGGTACTTATCAGCAATTCTTTCTTTAATAATTCCGCCTACCTGAATAGATGTCATATCCATATAGACCTGCATTTCTTCATCTGGCAAATCGTACTTATCTACTCCATAATTAACTCTAGCTTCAATTAGTTCCGACAAATTCTGATGCATATGTAGGAACCCCCTTATTTTTCCTGACTCCAAAGCTGACAAGGCTTCATATTTTGAATCAAAGCGAATCATGTAAAATAATGGTACATCCAAATAGTCCTCAAACAGGCAACTGGCACTATTAATATGGCAACTGAATTTATCGTACGGCACAGCTGATTCGTTTCTGGGAAATGTTTTGCAGAACTCTTGAGATCTTTCGTTGTTGACTATACCGAATGGATTTCCTTTTGTTTCTCTGCCAACTGCTGTGAGAAAAAACAAAACCTGAAGTGCGGGGAACACAACGAGAAATATTGTAGATATTAAATTTGATTTGAGCTTTTTATAATTTTTAAACAACAATGACTTGAATCTGATCATTTCGAAAATGGATTGTTTTTTTCTTTCAGTTCTCGTTTGTTGAGGTGCCTCACTAATTACATCCAATGCTGCATTTGTTCGTTCAGTAGATTCATTTATGCCTGTTTGAGATGACTGAAAAGCCAAATTATCTACTCCAGAAGTTTGTTCTGTTTCTTCTTGTTTAGAACTTAGAATAACAAAGACTTCTTCTAGCAGATCACAGCCGTACCTTTCTAAGAGCGTCTCCGGGTGTTCTTCTGTTAATAACTTTCCCTTTCTCATTAGAGCAATCTTATCAGCTTGTCTAGTTTCTTCTATATAATGTGTTGTTATTATCACAGTCGTTTTGTCCTCTTCAGTTATTTTCGTTAAATACTTCCATATTCTATTTCTAAGAATTGAATCTGTACCAACAGTAGGTTCATCCAATATAAGTAACTCTGGTTTATGAACTAACGTTACAGCAAAGGACACTCTTCTCTGTTCTCCTCCGCTACAATCTCTTACACATCTGTTATCCGTTGGAAGGTCTAATAATTCAATCAGTTCATCACAACGACTTTTTATTATGTCATCCTTTAAATTGTAGATTCTTCCAAAGAAATAAATAGAATCCCTTGCACTTAATTCTCCAACTAATGATATATCCTGTGGCATATACCCCACTCTATCTGCTAGGACTACACTACCATCCTGTTTTTCTCCCAGTACATATATATCCCCTTTATTTACATTACTCCTTCCAATTATACACCTTAATAAAGTTGTTTTACCACAACCACTGGATCCCAAAAGTCCGTATATGGTACCTTTTTGAACGTTTAAACATAATTTGTCCAGCACTTTGTTTGAACCAAACGATTTTTCTACATCCTTGACATATAGAGCAAGATGGTTATTCATTGTGTTCATGATAGAACACAAACT</w:t>
      </w:r>
    </w:p>
    <w:p w:rsidR="00286BF4" w:rsidRPr="007F0585" w:rsidRDefault="00286BF4" w:rsidP="00286BF4">
      <w:pPr>
        <w:rPr>
          <w:rFonts w:ascii="Courier New" w:hAnsi="Courier New" w:cs="Courier New"/>
          <w:sz w:val="16"/>
          <w:szCs w:val="16"/>
        </w:rPr>
      </w:pPr>
      <w:r w:rsidRPr="007F0585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7F0585">
        <w:rPr>
          <w:rFonts w:ascii="Courier New" w:hAnsi="Courier New" w:cs="Courier New"/>
          <w:sz w:val="16"/>
          <w:szCs w:val="16"/>
        </w:rPr>
        <w:t>Dvv</w:t>
      </w:r>
      <w:proofErr w:type="spellEnd"/>
      <w:r w:rsidRPr="007F0585">
        <w:rPr>
          <w:rFonts w:ascii="Courier New" w:hAnsi="Courier New" w:cs="Courier New"/>
          <w:sz w:val="16"/>
          <w:szCs w:val="16"/>
        </w:rPr>
        <w:t xml:space="preserve"> ABC-H D11818</w:t>
      </w:r>
    </w:p>
    <w:p w:rsidR="00105DAD" w:rsidRPr="00286BF4" w:rsidRDefault="00286BF4" w:rsidP="00286BF4">
      <w:r w:rsidRPr="007F0585">
        <w:rPr>
          <w:rFonts w:ascii="Courier New" w:hAnsi="Courier New" w:cs="Courier New"/>
          <w:sz w:val="16"/>
          <w:szCs w:val="16"/>
        </w:rPr>
        <w:t>CTAGAACAAAATTAAGTACAAAATTAAAAACTCCTAATGGAATATACACCCCCTAACCCTTCTTGAATTTAAGTAACAGAATACTGATCGTCAAAAATATAAAGATCCATATGGTCAACGATATAAAACCGTTGTAAACTGTGGGATTACTGATGGGCCATCCTCTTGCTAGTATACATCTCAAACTCTCTGTGGCTTGGGTCAAAGGTAGTACCACCGACATCCACGATATGTACTTATGCATGGCTTCTATGGGCCAAATGATGCCACACAACATTACGATCGGTAAGAAACTGCCCATAGCTAGGTAGGTAGCAGATCTTTCATTTTCACAACTGCAGGCCACCACGAAACCAAAACACATTCCACATATACCGGCCAGTACAGTCAAGGTTGTCACTGTCGTCCAATCTCCTCGTTGCGTTAAACCAAAGAGAATGAAAGCGACAAGAAGTACTGCGATGGACTGTCCCAACATGACGACGAACTGGGTGATAATTTGCGAAAACAACAGCTCCGTTCCGCTGATGCCGTTGACCAAAGATCTTTCCAAGATTCCTTCGTTCCTTTCCATGATCATTGAACCGGACGTGAGGGCAACAGCCATGAAGAAGATGATAGTCAAGACTACTCCAGGTGCTGCAAAATCGGTAAAATCTGGGTCTTGGTATCCATAAATTGGTTCATTGTATCGAATAGGAACGCCAACACTTTTTTCATTATATCCACAACTTTTCACAAATTCAGATATAAAGGTGAGGAATCCATACAGCATATCTCTTGTAAGGAAAGTTGCGATGTTTTCATTTGATTTATCTTCATAGACACTGATAGTAGAAGCCATTATATCTTCTGGAGGAGTATCTCTCGAATTTTCAATTCTACTCCAAAGCGCGTCGGTGAAATTGTGTGGAACGACTACAACACCCCAGGACTTTCCTCGTTCCACTCTATGTCTCGCTTCTTCTTCCGTTTTCATAAATTCCCACGTTATAGAATAACTCTTAGCCACTTCGTTCAAGTAATTACAACTTATTTTTGTACCATTACAATTTAGAGGTTGCTGATGACAAGTCTCATCAGGGAAATTAATCTCGTTATTGACAACTGATACTTTTATTCCTTGAGGGTCGTGTCCAATAGTCCAACAGAACAAAATGGTCTGACTTATTGGTAAACCGATAATGAACATCATCATGGGAATATTTCTCCACATCCACAGGAAATTTTTCCATATCAAGGCGCGCATGTGATGCGATTGGACAAATTTAAAGTAATCTTTGAAGGACACTTCCGGTTCCTCGTCTGGTGGTAGTTCTGGAATAATGTGTTCTGCCGTGGGTTCAGGAGCAATAGACACTCTTCTTCCTGTCCTACTAGTAACCGAAACACTGTCTCCGAATTCCCCAGAAATCTCTCCCAAGTCGTCGTCCAACACAGCAGCAGGATTAACAGCTCCACCTAGTTCAGGCACCGTTATCGTCTCGACGACACTTTTTGCTATACTGGAGCGTCTTCGTTTTCCCATGTTTTGCATCACGCTGAGTTTCAAGAAGACGTCTTCCAAACTATCCACCCCGAATTGTGTTATCAGTCGTTCTGGGGATTCCTCGGCCAAGAAGTAGCCTCCACGCATAAGACCAATCAAATGAGCCTGCCTAGTCTCATCAATATAATGCGTGGTAATGATCACAGTCGTCCTACCATATTTAGTTATTTCAACCAAGTGGTTCCAAATATTCGTTCGAAGCAAAGGATCAACACCAACGGTGGGCTCGTCCAAAATTAGTAACTCAGGTTCGTGAAGAAGCGTAGCTGCTAAGGAAACTCGCCTCTGTTGCCCTCCGCTGAGGGTTTTGACCTGCCTATCTGCGTCCGGTAACATCAAGAAGTTGATGAAAAAATCAACTTTGGCTTCTACTTCGTCTGTGGTCATGCGGGATATCCAGCCGAAGTATTTTAGAGTTTCTCGGATTGTGAATTCGCCGTTCAGTGCTGTCTCCTGTGGCATATATCCTACTCGTGGACCAGGAACTCCACTGCCTCTCGAACCAGGCGTACCACCCAGTACCCATAGTTCTCCGGAATTAAGTCTTTTTCTACCTACAATACAATTGAGCAAAGTCGTTTTACCACAGCCACTAGCACCCAAAAGTCCGTATATACATCCTTTGGGCACTGTCATGTTAAGATTGTCCAATATAACATATGGATTACTTTTGGTGCCATATTTTTTCACAGCCCTCCTGACACAAACCGCTTGTTGTCGTCTGGAATTCAATGTAGAAGCTTGAGTTTTGAACTGCCTTCTGCGTAGTTCGATGTCACTGGGACGTTCCATATTGGCAAGAATCGTCCCTTAATAAAATAAACTTTTTGGACGTAATCCAACTTTTAGAGGATATCAATGGCACTTGACACTAACGCGGTTTTTTTTTCAAATCACGCCGACATCTGAACGAGTCAAAGAATTGAAAAAAATCACCTCGATCGATGTAGACCGCACGATTTGGCGGACTGTTGTGTTTTGTTTCGCGATGCGTGGCGTTCTTC</w:t>
      </w:r>
      <w:bookmarkStart w:id="0" w:name="_GoBack"/>
      <w:bookmarkEnd w:id="0"/>
    </w:p>
    <w:sectPr w:rsidR="00105DAD" w:rsidRPr="00286BF4" w:rsidSect="00AE01B4"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BF4"/>
    <w:rsid w:val="00105DAD"/>
    <w:rsid w:val="00286BF4"/>
    <w:rsid w:val="0069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6B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6B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6B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6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7</Pages>
  <Words>36654</Words>
  <Characters>208931</Characters>
  <Application>Microsoft Office Word</Application>
  <DocSecurity>0</DocSecurity>
  <Lines>1741</Lines>
  <Paragraphs>4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19-11-22T07:30:00Z</dcterms:created>
  <dcterms:modified xsi:type="dcterms:W3CDTF">2019-11-22T07:35:00Z</dcterms:modified>
</cp:coreProperties>
</file>